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Theme="minorEastAsia"/>
          <w:sz w:val="28"/>
          <w:lang w:val="en-US" w:eastAsia="zh-CN"/>
        </w:rPr>
      </w:pPr>
      <w:r>
        <w:rPr>
          <w:rFonts w:hint="eastAsia" w:ascii="Times New Roman" w:hAnsi="Times New Roman" w:eastAsiaTheme="minorEastAsia"/>
          <w:sz w:val="28"/>
          <w:lang w:val="en-US" w:eastAsia="zh-CN"/>
        </w:rPr>
        <w:t>TABLE 1,2,3</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color w:val="auto"/>
          <w:sz w:val="24"/>
          <w:lang w:val="en-US" w:eastAsia="zh-CN" w:bidi="ar"/>
        </w:rPr>
      </w:pPr>
      <w:r>
        <w:rPr>
          <w:rFonts w:hint="default" w:ascii="Times New Roman" w:hAnsi="Times New Roman" w:cs="Times New Roman"/>
          <w:b/>
          <w:bCs/>
          <w:color w:val="auto"/>
          <w:sz w:val="24"/>
          <w:szCs w:val="24"/>
        </w:rPr>
        <w:t>TABLE 1</w:t>
      </w:r>
      <w:r>
        <w:rPr>
          <w:rFonts w:hint="default" w:ascii="Times New Roman" w:hAnsi="Times New Roman" w:cs="Times New Roman"/>
          <w:color w:val="auto"/>
          <w:sz w:val="24"/>
          <w:szCs w:val="24"/>
        </w:rPr>
        <w:t xml:space="preserve">| </w:t>
      </w:r>
      <w:bookmarkStart w:id="0" w:name="OLE_LINK39"/>
      <w:r>
        <w:rPr>
          <w:rFonts w:hint="default" w:ascii="Times New Roman" w:hAnsi="Times New Roman" w:cs="Times New Roman"/>
          <w:color w:val="auto"/>
          <w:sz w:val="24"/>
          <w:szCs w:val="24"/>
        </w:rPr>
        <w:t>Potential diagnostic markers</w:t>
      </w:r>
      <w:bookmarkEnd w:id="0"/>
      <w:r>
        <w:rPr>
          <w:rFonts w:hint="default" w:ascii="Times New Roman" w:hAnsi="Times New Roman" w:cs="Times New Roman"/>
          <w:color w:val="auto"/>
          <w:sz w:val="24"/>
          <w:szCs w:val="24"/>
        </w:rPr>
        <w:t xml:space="preserve"> for SLE.</w:t>
      </w:r>
    </w:p>
    <w:tbl>
      <w:tblPr>
        <w:tblStyle w:val="2"/>
        <w:tblW w:w="1099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48"/>
        <w:gridCol w:w="1751"/>
        <w:gridCol w:w="1093"/>
        <w:gridCol w:w="1416"/>
        <w:gridCol w:w="4452"/>
        <w:gridCol w:w="123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kern w:val="0"/>
                <w:sz w:val="18"/>
                <w:szCs w:val="18"/>
                <w:lang w:bidi="ar"/>
              </w:rPr>
            </w:pPr>
            <w:bookmarkStart w:id="1" w:name="OLE_LINK35"/>
            <w:bookmarkStart w:id="17" w:name="_GoBack"/>
            <w:bookmarkEnd w:id="17"/>
            <w:r>
              <w:rPr>
                <w:rFonts w:ascii="Times New Roman" w:hAnsi="Times New Roman" w:eastAsia="宋体" w:cs="Times New Roman"/>
                <w:b/>
                <w:bCs/>
                <w:color w:val="auto"/>
                <w:kern w:val="0"/>
                <w:sz w:val="18"/>
                <w:szCs w:val="18"/>
                <w:lang w:bidi="ar"/>
              </w:rPr>
              <w:t>Organ-</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Specific</w:t>
            </w:r>
          </w:p>
        </w:tc>
        <w:tc>
          <w:tcPr>
            <w:tcW w:w="1751"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Marker</w:t>
            </w:r>
          </w:p>
        </w:tc>
        <w:tc>
          <w:tcPr>
            <w:tcW w:w="1093"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Specimen</w:t>
            </w:r>
          </w:p>
        </w:tc>
        <w:tc>
          <w:tcPr>
            <w:tcW w:w="1416"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method</w:t>
            </w:r>
          </w:p>
        </w:tc>
        <w:tc>
          <w:tcPr>
            <w:tcW w:w="4452"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Key Points</w:t>
            </w:r>
          </w:p>
        </w:tc>
        <w:tc>
          <w:tcPr>
            <w:tcW w:w="1236"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tcBorders>
              <w:top w:val="single" w:color="auto" w:sz="6" w:space="0"/>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irculating Exosomal microRNAs</w:t>
            </w:r>
          </w:p>
        </w:tc>
        <w:tc>
          <w:tcPr>
            <w:tcW w:w="1093"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CR</w:t>
            </w:r>
            <w:r>
              <w:rPr>
                <w:rFonts w:hint="eastAsia" w:ascii="Times New Roman" w:hAnsi="Times New Roman" w:eastAsia="宋体" w:cs="Times New Roman"/>
                <w:color w:val="auto"/>
                <w:kern w:val="0"/>
                <w:sz w:val="18"/>
                <w:szCs w:val="18"/>
                <w:lang w:bidi="ar"/>
              </w:rPr>
              <w:t>*</w:t>
            </w:r>
          </w:p>
        </w:tc>
        <w:tc>
          <w:tcPr>
            <w:tcW w:w="4452"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AUC</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xml:space="preserve"> of 0.790</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 xml:space="preserve">for exosomal miR21, </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 of 0.7</w:t>
            </w:r>
            <w:r>
              <w:rPr>
                <w:rFonts w:hint="eastAsia" w:ascii="Times New Roman" w:hAnsi="Times New Roman" w:eastAsia="宋体" w:cs="Times New Roman"/>
                <w:color w:val="auto"/>
                <w:kern w:val="0"/>
                <w:sz w:val="18"/>
                <w:szCs w:val="18"/>
                <w:lang w:val="en-US" w:eastAsia="zh-CN" w:bidi="ar"/>
              </w:rPr>
              <w:t>09</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for exosomal miR-155.</w:t>
            </w:r>
          </w:p>
        </w:tc>
        <w:tc>
          <w:tcPr>
            <w:tcW w:w="1236"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SpLyNwJA","properties":{"formattedCitation":"\\super 16\\nosupersub{}","plainCitation":"16","noteIndex":0},"citationItems":[{"id":1753,"uris":["http://zotero.org/users/12091674/items/4WV8CTHJ"],"itemData":{"id":1753,"type":"article-journal","abstract":"OBJECTIVES:\nMany studies indicate that microRNAs (miRNAs) could be potential biomarkers for various diseases. The purpose of this study was to investigate the clinical value of serum exosomal miRNAs in systemic lupus erythematosus (SLE).\nMETHODS:\nSerum exosomes were isolated from 38 patients with SLE and 18 healthy controls (HCs). The expression of miR-21, miR-146a and miR-155 within exosomes was examined by reverse transcription-quantitative polymerase chain reaction (RT-qPCR). Using receiver operating characteristic (ROC) curves, we evaluated the diagnostic value of exosomal miRNAs.\nRESULTS:\nExosomal miR-21 and miR-155 were upregulated (p&lt;0.01), whereas miR-146a expression (p&lt;0.05) was downregulated in patients with SLE, compared to that in HCs. The expression of miR-21 (p&lt;0.01) and miR-155 (p&lt;0.05) was higher in SLE patients with lupus nephritis (LN) than in those without LN (non-LN). The analysis of ROC curves revealed that the expression of miR-21 and miR-155 showed a potential diagnostic value for LN. Furthermore, miR-21 (R=0.44, p&lt;0.05) and miR-155 (R=0.33, p&lt;0.05) were positively correlated with proteinuria. The expression of miR-21 was negatively associated with anti-SSA/Ro antibodies (R=−0.38, p&lt;0.05), and that of miR-146a was negatively associated with anti-dsDNA antibodies (R=−0.39, p&lt;0.05).\nCONCLUSIONS:\nThese findings suggested that exosomal miR-21 and miR-155 expression levels may serve as potential biomarkers for the diagnosis of SLE and LN.","call-number":"4","container-title":"Clinics","DOI":"10.6061/clinics/2020/e1528","ISSN":"1807-5932","journalAbbreviation":"Clinics","language":"en","note":"JCR分区: Q2\n中科院分区升级版: 医学4区\n中科院分区基础版: 医学4区\n影响因子: 2.7\n5年影响因子: 2.6\nJCI: 0.47\n西南交通大学: B+\n四川大学: 医学E\n新疆大学: 三区\n中国地质大学: 医学T4\n南农高质量: C","page":"e1528","source":"2.7","title":"Circulating Exosomal microRNAs as Biomarkers of Systemic Lupus Erythematosus","volume":"75","author":[{"family":"Li","given":"Wengen"},{"family":"Liu","given":"Sudong"},{"family":"Chen","given":"Yongyu"},{"family":"Weng","given":"Ruiqiang"},{"family":"Zhang","given":"Ke"},{"family":"He","given":"Xuechun"},{"family":"He","given":"Chunmei"}],"issued":{"date-parts":[["2020",1,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1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DDX60</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blood</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T-qPCR</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lang w:val="en-US" w:eastAsia="zh-CN"/>
              </w:rPr>
              <w:t>The AUC for predicting high disease activity of SLE was 0.8818.</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FywBvkL4","properties":{"formattedCitation":"\\super 17\\nosupersub{}","plainCitation":"17","noteIndex":0},"citationItems":[{"id":62,"uris":["http://zotero.org/users/12091674/items/KADXT3NV"],"itemData":{"id":62,"type":"article-journal","abstract":"BACKGROUND: Systemic lupus erythematosus (SLE) is an autoimmune disease with strong heterogeneity, leading to variable clinical symptoms, which makes diagnosis and activity evaluation difficult.\nMETHODS: The original dataset of GSE88884 was analyzed to screen differentially expressed genes (DEGs) of SLE and the correlation between DEGs and clinical parameters (SLEDAI, anti-dsDNA, C3, and C4). The result was validated by microarray GSE121239 and SLE patients with RT-qPCR. Next, receiver operator characteristic (ROC) analysis, correlation analysis, and ordinal logistic regression were applied, respectively, to evaluate the capability of diagnosis and prediction of the candidate biomarker. Subsequently, the biological functions of the candidate biomarker were investigated through KEGG and GO enrichment, protein-protein interaction network, and the correlation matrix.\nRESULTS: A total of 283 DEGs were screened, and seven of them were overlapped with SLE-related genes. DDX60 was identified as the candidate biomarker. Analyses of GSE88884, GSE121239, and SLE patients with RT-qPCR indicated that DDX60 expression level is significantly higher in patients with high disease activity. ROC analysis and the area under the ROC curve (AUC = 0.8818) suggested that DDX60 has good diagnostic performance. DDX60 expression level was positively correlated with SLEDAI scores (r = 0.24). For every 1-unit increase in DDX60 expression value, the odds of a higher stage of activity of SLE disease are multiplied by 1.47. The function of DDX60 mainly focuses on IFN-I-induced antiviral activities, RIG-I signaling, and innate immune. Moreover, DDX60 plays a synergistic role with DDX58, IFIH1, OASL, IFIT1, and other related genes in the SLE pathogenesis. Conclusions. DDX60 is differently expressed in SLE, and it is significantly related to both serological indicators and the disease activity of SLE. We suggested that DDX60 might be a potential biomarker for SLE diagnosis and management.","call-number":"3.434","container-title":"Disease Markers","DOI":"10.1155/2023/8564650","ISSN":"1875-8630","journalAbbreviation":"Dis. Markers","language":"en","note":"PMID: 36655136\nPMCID: PMC9842429\n中科院分区升级版: 医学4区\n中科院分区基础版: 医学3区\n西南交通大学: A\n四川大学: 医学E\n新疆大学: 二区\n中国地质大学: 医学T4\n南农高质量: B","page":"8564650","source":"4","title":"Integrative Bioinformatics Analysis Identifies DDX60 as a Potential Biomarker for Systemic Lupus Erythematosus","volume":"2023","author":[{"family":"Chen","given":"Wu"},{"family":"Li","given":"Zhi-Yu"},{"family":"Huang","given":"Lin"},{"family":"Zhou","given":"Dong-Hai"},{"family":"Luo","given":"Wen-Qing"},{"family":"Zhang","given":"Xu-Feng"},{"family":"Li","given":"Lin"},{"family":"Wen","given":"Cheng-Ping"},{"family":"Wang","given":"Qiao"}],"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17</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 leptin</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 xml:space="preserve">AUC = 0.972, </w:t>
            </w:r>
            <w:r>
              <w:rPr>
                <w:rFonts w:hint="eastAsia" w:ascii="Times New Roman" w:hAnsi="Times New Roman" w:eastAsia="宋体" w:cs="Times New Roman"/>
                <w:color w:val="auto"/>
                <w:kern w:val="0"/>
                <w:sz w:val="18"/>
                <w:szCs w:val="18"/>
                <w:lang w:val="en-US" w:eastAsia="zh-CN" w:bidi="ar"/>
              </w:rPr>
              <w:t>when the cut-off value was 9.9 ng/mL, the accuracy, specificity, sensitivity, NPV* and PPV* of leptin were 90.8%, 92%, 90%, 86.8% and 94%, respectively</w:t>
            </w:r>
            <w:r>
              <w:rPr>
                <w:rFonts w:ascii="Times New Roman" w:hAnsi="Times New Roman" w:eastAsia="宋体" w:cs="Times New Roman"/>
                <w:color w:val="auto"/>
                <w:kern w:val="0"/>
                <w:sz w:val="18"/>
                <w:szCs w:val="18"/>
                <w:lang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PYwZ1YZJ","properties":{"formattedCitation":"\\super 18\\nosupersub{}","plainCitation":"18","noteIndex":0},"citationItems":[{"id":99,"uris":["http://zotero.org/users/12091674/items/YPWWWPLH"],"itemData":{"id":99,"type":"article-journal","abstract":"Objectives: Leptin and adiponectin are adipose-derived immune modulators (adipokines) that may contribute to SLE pathology and symptoms. This study aimed to evaluate the associations of serum adiponectin and leptin with clinical manifestations and disease activity in SLE patients. Methods: This is a case control study, where 70 SLE patients and 50 age- and sex-matched healthy controls were enrolled from the Rheumatology and Rehabilitation Department of Beni-Suef University Hospital from June 2020 till April 2022. The SLE disease activity index (SLEDAI) and Systemic Lupus International Collaborative clinics/America Collage of Rheumatology damage index were used to assess disease severity. Laboratory parameters including erythrocyte sedimentation rate (ESR) and serum concentrations of antinuclear antibody (ANA), anti-double stranded DNA, complement 3 and 4, lipids, and C-reactive protein (CRP) were measured and compared between SLE and control groups. Serum adiponectin and leptin were also measured by enzyme-linked immunosorbent assays (ELISA). Results: Compared to healthy controls, SLE patients exhibited significantly greater serum leptin (21.1 vs 3.9 ng/mL, p &lt; 0.001) and adiponectin (18.1 vs 4.8 ng/mL, p &lt; 0.001), and both values were positively correlated with SLEDAI scores (p = 0.048 and 0.042). Higher serum leptin was significantly associated with lupus nephritis (LN) (p = 0.048) as well as greater body mass index (p = 0.010), ESR (p = 0.002), serum CRP (p = 0.003), total cholesterol (p = 0.013), and uric acid (p = 0.002), while higher adiponectin was significantly associated with LN (p = 0.046). Conclusion: Serum leptin and adiponectin levels are associated with the clinical and pathological manifestations of SLE, suggesting direct involvement in disease progression and utility as diagnostic biomarkers and therapeutic targets.","call-number":"3.219","container-title":"International Journal of Immunopathology and Pharmacology","DOI":"10.1177/03946320231154988","ISSN":"2058-7384","journalAbbreviation":"Int. J. Immunopath. Ph.","language":"en","note":"PMID: 36718110\nPMCID: PMC9893074\nJCR分区: Q2\n中科院分区升级版: 医学4区\n中科院分区基础版: 医学4区\n影响因子: 3.5\n5年影响因子: 3.8\nJCI: 0.77\n西南交通大学: A\n四川大学: 医学E\n新疆大学: 三区\n中国地质大学: 医学T4\n南农高质量: B","page":"3946320231154988","source":"4","title":"High serum leptin and adiponectin levels as biomarkers of disease progression in Egyptian patients with active systemic lupus erythematosus","volume":"37","author":[{"family":"Kamel","given":"Shaimaa M."},{"family":"Abdel Azeem Abd Elazeem","given":"Mervat E. Mervat I."},{"family":"Mohamed","given":"Rabab A."},{"family":"Kamel","given":"Mahmoud M."},{"family":"Abdel Aleem Abdelaleem","given":"Enas A."}],"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1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diponectin</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color w:val="auto"/>
                <w:sz w:val="18"/>
                <w:szCs w:val="18"/>
                <w:lang w:val="en-US"/>
              </w:rPr>
            </w:pPr>
            <w:r>
              <w:rPr>
                <w:rFonts w:ascii="Times New Roman" w:hAnsi="Times New Roman" w:eastAsia="宋体" w:cs="Times New Roman"/>
                <w:color w:val="auto"/>
                <w:kern w:val="0"/>
                <w:sz w:val="18"/>
                <w:szCs w:val="18"/>
                <w:lang w:bidi="ar"/>
              </w:rPr>
              <w:t xml:space="preserve">AUC = 0.833, </w:t>
            </w:r>
            <w:r>
              <w:rPr>
                <w:rFonts w:hint="eastAsia" w:ascii="Times New Roman" w:hAnsi="Times New Roman" w:eastAsia="宋体" w:cs="Times New Roman"/>
                <w:color w:val="auto"/>
                <w:kern w:val="0"/>
                <w:sz w:val="18"/>
                <w:szCs w:val="18"/>
                <w:lang w:val="en-US" w:eastAsia="zh-CN" w:bidi="ar"/>
              </w:rPr>
              <w:t>w</w:t>
            </w:r>
            <w:r>
              <w:rPr>
                <w:rFonts w:hint="default" w:ascii="Times New Roman" w:hAnsi="Times New Roman" w:eastAsia="宋体" w:cs="Times New Roman"/>
                <w:color w:val="auto"/>
                <w:kern w:val="0"/>
                <w:sz w:val="18"/>
                <w:szCs w:val="18"/>
                <w:lang w:val="en-US" w:eastAsia="zh-CN" w:bidi="ar"/>
              </w:rPr>
              <w:t xml:space="preserve">hen the </w:t>
            </w:r>
            <w:r>
              <w:rPr>
                <w:rFonts w:hint="eastAsia" w:ascii="Times New Roman" w:hAnsi="Times New Roman" w:eastAsia="宋体" w:cs="Times New Roman"/>
                <w:color w:val="auto"/>
                <w:kern w:val="0"/>
                <w:sz w:val="18"/>
                <w:szCs w:val="18"/>
                <w:lang w:val="en-US" w:eastAsia="zh-CN" w:bidi="ar"/>
              </w:rPr>
              <w:t>cut-off value</w:t>
            </w:r>
            <w:r>
              <w:rPr>
                <w:rFonts w:hint="default" w:ascii="Times New Roman" w:hAnsi="Times New Roman" w:eastAsia="宋体" w:cs="Times New Roman"/>
                <w:color w:val="auto"/>
                <w:kern w:val="0"/>
                <w:sz w:val="18"/>
                <w:szCs w:val="18"/>
                <w:lang w:val="en-US" w:eastAsia="zh-CN" w:bidi="ar"/>
              </w:rPr>
              <w:t xml:space="preserve"> was 9.4 ng/mL, the accuracy of adiponectin was 80.8%, the specificity was 82%, the sensitivity was 80%, the NPV was 74.5%, and the PPV was 86.2%</w:t>
            </w:r>
            <w:r>
              <w:rPr>
                <w:rFonts w:hint="eastAsia" w:ascii="Times New Roman" w:hAnsi="Times New Roman" w:eastAsia="宋体" w:cs="Times New Roman"/>
                <w:color w:val="auto"/>
                <w:kern w:val="0"/>
                <w:sz w:val="18"/>
                <w:szCs w:val="18"/>
                <w:lang w:val="en-US" w:eastAsia="zh-CN" w:bidi="ar"/>
              </w:rPr>
              <w:t xml:space="preserve"> .</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RezjYBES","properties":{"formattedCitation":"\\super 18\\nosupersub{}","plainCitation":"18","noteIndex":0},"citationItems":[{"id":99,"uris":["http://zotero.org/users/12091674/items/YPWWWPLH"],"itemData":{"id":99,"type":"article-journal","abstract":"Objectives: Leptin and adiponectin are adipose-derived immune modulators (adipokines) that may contribute to SLE pathology and symptoms. This study aimed to evaluate the associations of serum adiponectin and leptin with clinical manifestations and disease activity in SLE patients. Methods: This is a case control study, where 70 SLE patients and 50 age- and sex-matched healthy controls were enrolled from the Rheumatology and Rehabilitation Department of Beni-Suef University Hospital from June 2020 till April 2022. The SLE disease activity index (SLEDAI) and Systemic Lupus International Collaborative clinics/America Collage of Rheumatology damage index were used to assess disease severity. Laboratory parameters including erythrocyte sedimentation rate (ESR) and serum concentrations of antinuclear antibody (ANA), anti-double stranded DNA, complement 3 and 4, lipids, and C-reactive protein (CRP) were measured and compared between SLE and control groups. Serum adiponectin and leptin were also measured by enzyme-linked immunosorbent assays (ELISA). Results: Compared to healthy controls, SLE patients exhibited significantly greater serum leptin (21.1 vs 3.9 ng/mL, p &lt; 0.001) and adiponectin (18.1 vs 4.8 ng/mL, p &lt; 0.001), and both values were positively correlated with SLEDAI scores (p = 0.048 and 0.042). Higher serum leptin was significantly associated with lupus nephritis (LN) (p = 0.048) as well as greater body mass index (p = 0.010), ESR (p = 0.002), serum CRP (p = 0.003), total cholesterol (p = 0.013), and uric acid (p = 0.002), while higher adiponectin was significantly associated with LN (p = 0.046). Conclusion: Serum leptin and adiponectin levels are associated with the clinical and pathological manifestations of SLE, suggesting direct involvement in disease progression and utility as diagnostic biomarkers and therapeutic targets.","call-number":"3.219","container-title":"International Journal of Immunopathology and Pharmacology","DOI":"10.1177/03946320231154988","ISSN":"2058-7384","journalAbbreviation":"Int. J. Immunopath. Ph.","language":"en","note":"PMID: 36718110\nPMCID: PMC9893074\nJCR分区: Q2\n中科院分区升级版: 医学4区\n中科院分区基础版: 医学4区\n影响因子: 3.5\n5年影响因子: 3.8\nJCI: 0.77\n西南交通大学: A\n四川大学: 医学E\n新疆大学: 三区\n中国地质大学: 医学T4\n南农高质量: B","page":"3946320231154988","source":"4","title":"High serum leptin and adiponectin levels as biomarkers of disease progression in Egyptian patients with active systemic lupus erythematosus","volume":"37","author":[{"family":"Kamel","given":"Shaimaa M."},{"family":"Abdel Azeem Abd Elazeem","given":"Mervat E. Mervat I."},{"family":"Mohamed","given":"Rabab A."},{"family":"Kamel","given":"Mahmoud M."},{"family":"Abdel Aleem Abdelaleem","given":"Enas A."}],"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1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naerococcus, Gardnerella,  Lactobacillus</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feces</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kern w:val="0"/>
                <w:sz w:val="18"/>
                <w:szCs w:val="18"/>
                <w:lang w:bidi="ar"/>
              </w:rPr>
              <w:t>The probability of difference between SLE and HC</w:t>
            </w:r>
            <w:r>
              <w:rPr>
                <w:rFonts w:hint="eastAsia" w:ascii="Times New Roman" w:hAnsi="Times New Roman" w:eastAsia="宋体" w:cs="Times New Roman"/>
                <w:color w:val="auto"/>
                <w:kern w:val="0"/>
                <w:sz w:val="18"/>
                <w:szCs w:val="18"/>
                <w:lang w:val="en-US" w:eastAsia="zh-CN" w:bidi="ar"/>
              </w:rPr>
              <w:t>*</w:t>
            </w:r>
            <w:r>
              <w:rPr>
                <w:rFonts w:hint="eastAsia" w:ascii="Times New Roman" w:hAnsi="Times New Roman" w:eastAsia="宋体" w:cs="Times New Roman"/>
                <w:color w:val="auto"/>
                <w:kern w:val="0"/>
                <w:sz w:val="18"/>
                <w:szCs w:val="18"/>
                <w:lang w:bidi="ar"/>
              </w:rPr>
              <w:t xml:space="preserve"> among </w:t>
            </w:r>
            <w:r>
              <w:rPr>
                <w:rFonts w:ascii="Times New Roman" w:hAnsi="Times New Roman" w:eastAsia="宋体" w:cs="Times New Roman"/>
                <w:color w:val="auto"/>
                <w:kern w:val="0"/>
                <w:sz w:val="18"/>
                <w:szCs w:val="18"/>
                <w:lang w:bidi="ar"/>
              </w:rPr>
              <w:t>Anaerococcus</w:t>
            </w:r>
            <w:r>
              <w:rPr>
                <w:rFonts w:hint="eastAsia" w:ascii="Times New Roman" w:hAnsi="Times New Roman" w:eastAsia="宋体" w:cs="Times New Roman"/>
                <w:color w:val="auto"/>
                <w:kern w:val="0"/>
                <w:sz w:val="18"/>
                <w:szCs w:val="18"/>
                <w:lang w:bidi="ar"/>
              </w:rPr>
              <w:t>, Gardnerella and Lactobacillus was 82.80 ~ 83.60%</w:t>
            </w:r>
            <w:r>
              <w:rPr>
                <w:rFonts w:ascii="Times New Roman" w:hAnsi="Times New Roman" w:eastAsia="宋体" w:cs="Times New Roman"/>
                <w:color w:val="auto"/>
                <w:kern w:val="0"/>
                <w:sz w:val="18"/>
                <w:szCs w:val="18"/>
                <w:lang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6jsRQONS","properties":{"formattedCitation":"\\super 19\\nosupersub{}","plainCitation":"19","noteIndex":0},"citationItems":[{"id":98,"uris":["http://zotero.org/users/12091674/items/D928Q2LC"],"itemData":{"id":98,"type":"article-journal","abstract":"BACKGROUND: Exploring the human microbiome in multiple body niches is beneficial for clinicians to determine which microbial dysbiosis should be targeted first. We aimed to study whether both the fecal and vaginal microbiomes are disrupted in SLE patients and whether they are correlated, as well as their associations with immunological features.\nMETHODS: A group of 30 SLE patients and 30 BMI-age-matched healthy controls were recruited. Fecal and vaginal samples were collected, the 16S rRNA gene was sequenced to profile microbiomes, and immunological features were examined.\nRESULTS: Distinct fecal and vaginal bacterial communities and decreased microbial diversity in feces compared with the vagina were found in SLE patients and controls. Altered bacterial communities were found in the feces and vaginas of patients. Compared with the controls, the SLE group had slightly lower gut bacterial diversity, which was accompanied by significantly higher bacterial diversity in their vaginas. The most predominant bacteria differed between feces and the vagina in all groups. Eleven genera differed in patients' feces; for example, Gardnerella and Lactobacillus increased, whereas Faecalibacterium decreased. Almost all the 13 genera differed in SLE patients' vaginas, showing higher abundances except for Lactobacillus. Three genera in feces and 11 genera in the vagina were biomarkers for SLE patients. The distinct immunological features were only associated with patients' vaginal microbiomes; for example, Escherichia-Shigella was negatively associated with serum C4.\nCONCLUSIONS: Although SLE patients had fecal and vaginal dysbiosis, dysbiosis in the vagina was more obvious than that in feces. Additionally, only the vaginal microbiome interacted with patients' immunological features.","call-number":"7.561","container-title":"Frontiers in Immunology","DOI":"10.3389/fimmu.2023.1135861","ISSN":"1664-3224","journalAbbreviation":"Front. Immunol.","language":"en","note":"PMID: 36969178\nPMCID: PMC10036376\nJCR分区: Q1\n中科院分区升级版: 医学2区\n中科院分区基础版: 医学2区\n影响因子: 7.3\n5年影响因子: 8.0\nJCI: 0.97\n四川大学: 医学C\n新疆大学: 二区\n中国地质大学: 医学T2\n南农高质量: A","page":"1135861","source":"2","title":"Alterations of the fecal and vaginal microbiomes in patients with systemic lupus erythematosus and their associations with immunological profiles","volume":"14","author":[{"family":"Ling","given":"Zongxin"},{"family":"Cheng","given":"Yiwen"},{"family":"Gao","given":"Jie"},{"family":"Lei","given":"Wenhui"},{"family":"Yan","given":"Xiumei"},{"family":"Hu","given":"Xiaogang"},{"family":"Shao","given":"Li"},{"family":"Liu","given":"Xia"},{"family":"Kang","given":"Runfang"}],"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1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Bacteroides, Escherichia-Shigella</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Streptococcus</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vagina</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The accuracy of the identification of Bacteroides, Escherichia-Shigella, and Streptococcus between SLE patients and HC patients was 89.90</w:t>
            </w:r>
            <w:r>
              <w:rPr>
                <w:rFonts w:hint="eastAsia"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rPr>
              <w:t>−100.00%</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AWVJrkMC","properties":{"formattedCitation":"\\super 19\\nosupersub{}","plainCitation":"19","noteIndex":0},"citationItems":[{"id":98,"uris":["http://zotero.org/users/12091674/items/D928Q2LC"],"itemData":{"id":98,"type":"article-journal","abstract":"BACKGROUND: Exploring the human microbiome in multiple body niches is beneficial for clinicians to determine which microbial dysbiosis should be targeted first. We aimed to study whether both the fecal and vaginal microbiomes are disrupted in SLE patients and whether they are correlated, as well as their associations with immunological features.\nMETHODS: A group of 30 SLE patients and 30 BMI-age-matched healthy controls were recruited. Fecal and vaginal samples were collected, the 16S rRNA gene was sequenced to profile microbiomes, and immunological features were examined.\nRESULTS: Distinct fecal and vaginal bacterial communities and decreased microbial diversity in feces compared with the vagina were found in SLE patients and controls. Altered bacterial communities were found in the feces and vaginas of patients. Compared with the controls, the SLE group had slightly lower gut bacterial diversity, which was accompanied by significantly higher bacterial diversity in their vaginas. The most predominant bacteria differed between feces and the vagina in all groups. Eleven genera differed in patients' feces; for example, Gardnerella and Lactobacillus increased, whereas Faecalibacterium decreased. Almost all the 13 genera differed in SLE patients' vaginas, showing higher abundances except for Lactobacillus. Three genera in feces and 11 genera in the vagina were biomarkers for SLE patients. The distinct immunological features were only associated with patients' vaginal microbiomes; for example, Escherichia-Shigella was negatively associated with serum C4.\nCONCLUSIONS: Although SLE patients had fecal and vaginal dysbiosis, dysbiosis in the vagina was more obvious than that in feces. Additionally, only the vaginal microbiome interacted with patients' immunological features.","call-number":"7.561","container-title":"Frontiers in Immunology","DOI":"10.3389/fimmu.2023.1135861","ISSN":"1664-3224","journalAbbreviation":"Front. Immunol.","language":"en","note":"PMID: 36969178\nPMCID: PMC10036376\nJCR分区: Q1\n中科院分区升级版: 医学2区\n中科院分区基础版: 医学2区\n影响因子: 7.3\n5年影响因子: 8.0\nJCI: 0.97\n四川大学: 医学C\n新疆大学: 二区\n中国地质大学: 医学T2\n南农高质量: A","page":"1135861","source":"2","title":"Alterations of the fecal and vaginal microbiomes in patients with systemic lupus erythematosus and their associations with immunological profiles","volume":"14","author":[{"family":"Ling","given":"Zongxin"},{"family":"Cheng","given":"Yiwen"},{"family":"Gao","given":"Jie"},{"family":"Lei","given":"Wenhui"},{"family":"Yan","given":"Xiumei"},{"family":"Hu","given":"Xiaogang"},{"family":"Shao","given":"Li"},{"family":"Liu","given":"Xia"},{"family":"Kang","given":"Runfang"}],"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1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HMGB1(NRGs</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WB</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r>
              <w:rPr>
                <w:rFonts w:hint="eastAsia" w:ascii="Times New Roman" w:hAnsi="Times New Roman" w:eastAsia="宋体" w:cs="Times New Roman"/>
                <w:color w:val="auto"/>
                <w:kern w:val="0"/>
                <w:sz w:val="18"/>
                <w:szCs w:val="18"/>
                <w:lang w:bidi="ar"/>
              </w:rPr>
              <w:t>*</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the correlation and protein-protein interaction analyses</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s of 0.930 for HMGB1,showed its potency as useful diagnostic biomarkers</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MchvrckO","properties":{"formattedCitation":"\\super 20\\nosupersub{}","plainCitation":"20","noteIndex":0},"citationItems":[{"id":44,"uris":["http://zotero.org/users/12091674/items/9S5QVUCW"],"itemData":{"id":44,"type":"article-journal","abstract":"Neutrophil extracellular traps (NETs) is an important process involved in the pathogenesis of systemic lupus erythematosus (SLE), but the potential mechanisms of NETs contributing to SLE at the genetic level have not been clearly investigated. This investigation aimed to explore the molecular characteristics of NETs-related genes (NRGs) in SLE based on bioinformatics analysis, and identify associated reliable biomarkers and molecular clusters. Dataset GSE45291 was acquired from the Gene Expression Omnibus repository and used as a training set for subsequent analysis. A total of 1006 differentially expressed genes (DEGs) were obtained, most of which were associated with multiple viral infections. The interaction of DEGs with NRGs revealed 8 differentially expressed NRGs (DE-NRGs). The correlation and protein-protein interaction analyses of these DE-NRGs were performed. Among them, HMGB1, ITGB2, and CREB5 were selected as hub genes by random forest, support vector machine, and least absolute shrinkage and selection operator algorithms. The significant diagnostic value for SLE was confirmed in the training set and three validation sets (GSE81622, GSE61635, and GSE122459). Additionally, three NETs-related sub-clusters were identified based on the hub genes' expression profiles analyzed by unsupervised consensus cluster assessment. Functional enrichment was performed among the three NETs subgroups, and the data revealed that cluster 1 highly expressed DEGs were prevalent in innate immune response pathways while that of cluster 3 were enriched in adaptive immune response pathways. Moreover, immune infiltration analysis also revealed that innate immune cells were markedly infiltrated in cluster 1 while the adaptive immune cells were upregulated in cluster 3. As per our knowledge, this investigation is the first to explore the molecular characteristics of NRGs in SLE, identify three potential biomarkers (HMGB1, ITGB2, and CREB5), and three distinct clusters based on these hub biomarkers.","call-number":"7.561","container-title":"Frontiers in Immunology","DOI":"10.3389/fimmu.2023.1150828","ISSN":"1664-3224","journalAbbreviation":"Front. Immunol.","language":"en","note":"PMID: 37143669\nPMCID: PMC10151561\nJCR分区: Q1\n中科院分区升级版: 医学2区\n中科院分区基础版: 医学2区\n影响因子: 7.3\n5年影响因子: 8.0\nJCI: 0.97\n四川大学: 医学C\n新疆大学: 二区\n中国地质大学: 医学T2\n南农高质量: A","page":"1150828","source":"2","title":"Identification of NETs-related biomarkers and molecular clusters in systemic lupus erythematosus","volume":"14","author":[{"family":"Li","given":"Haoguang"},{"family":"Zhang","given":"Xiuling"},{"family":"Shang","given":"Jingjing"},{"family":"Feng","given":"Xueqin"},{"family":"Yu","given":"Le"},{"family":"Fan","given":"Jie"},{"family":"Ren","given":"Jie"},{"family":"Zhang","given":"Rongwei"},{"family":"Duan","given":"Xinwang"}],"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TGB2(NRGs)</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WB,</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the correlation and protein-protein interaction analyses</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s of 0.901 for ITGB2,showed its potency as useful diagnostic biomarkers</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SpeslVw4","properties":{"formattedCitation":"\\super 20\\nosupersub{}","plainCitation":"20","noteIndex":0},"citationItems":[{"id":44,"uris":["http://zotero.org/users/12091674/items/9S5QVUCW"],"itemData":{"id":44,"type":"article-journal","abstract":"Neutrophil extracellular traps (NETs) is an important process involved in the pathogenesis of systemic lupus erythematosus (SLE), but the potential mechanisms of NETs contributing to SLE at the genetic level have not been clearly investigated. This investigation aimed to explore the molecular characteristics of NETs-related genes (NRGs) in SLE based on bioinformatics analysis, and identify associated reliable biomarkers and molecular clusters. Dataset GSE45291 was acquired from the Gene Expression Omnibus repository and used as a training set for subsequent analysis. A total of 1006 differentially expressed genes (DEGs) were obtained, most of which were associated with multiple viral infections. The interaction of DEGs with NRGs revealed 8 differentially expressed NRGs (DE-NRGs). The correlation and protein-protein interaction analyses of these DE-NRGs were performed. Among them, HMGB1, ITGB2, and CREB5 were selected as hub genes by random forest, support vector machine, and least absolute shrinkage and selection operator algorithms. The significant diagnostic value for SLE was confirmed in the training set and three validation sets (GSE81622, GSE61635, and GSE122459). Additionally, three NETs-related sub-clusters were identified based on the hub genes' expression profiles analyzed by unsupervised consensus cluster assessment. Functional enrichment was performed among the three NETs subgroups, and the data revealed that cluster 1 highly expressed DEGs were prevalent in innate immune response pathways while that of cluster 3 were enriched in adaptive immune response pathways. Moreover, immune infiltration analysis also revealed that innate immune cells were markedly infiltrated in cluster 1 while the adaptive immune cells were upregulated in cluster 3. As per our knowledge, this investigation is the first to explore the molecular characteristics of NRGs in SLE, identify three potential biomarkers (HMGB1, ITGB2, and CREB5), and three distinct clusters based on these hub biomarkers.","call-number":"7.561","container-title":"Frontiers in Immunology","DOI":"10.3389/fimmu.2023.1150828","ISSN":"1664-3224","journalAbbreviation":"Front. Immunol.","language":"en","note":"PMID: 37143669\nPMCID: PMC10151561\nJCR分区: Q1\n中科院分区升级版: 医学2区\n中科院分区基础版: 医学2区\n影响因子: 7.3\n5年影响因子: 8.0\nJCI: 0.97\n四川大学: 医学C\n新疆大学: 二区\n中国地质大学: 医学T2\n南农高质量: A","page":"1150828","source":"2","title":"Identification of NETs-related biomarkers and molecular clusters in systemic lupus erythematosus","volume":"14","author":[{"family":"Li","given":"Haoguang"},{"family":"Zhang","given":"Xiuling"},{"family":"Shang","given":"Jingjing"},{"family":"Feng","given":"Xueqin"},{"family":"Yu","given":"Le"},{"family":"Fan","given":"Jie"},{"family":"Ren","given":"Jie"},{"family":"Zhang","given":"Rongwei"},{"family":"Duan","given":"Xinwang"}],"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REB5(NRGs)</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WB,</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the correlation and protein-protein interaction analyses</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color w:val="auto"/>
                <w:sz w:val="18"/>
                <w:szCs w:val="18"/>
                <w:lang w:val="en-US"/>
              </w:rPr>
            </w:pPr>
            <w:r>
              <w:rPr>
                <w:rFonts w:ascii="Times New Roman" w:hAnsi="Times New Roman" w:eastAsia="宋体" w:cs="Times New Roman"/>
                <w:color w:val="auto"/>
                <w:kern w:val="0"/>
                <w:sz w:val="18"/>
                <w:szCs w:val="18"/>
                <w:lang w:bidi="ar"/>
              </w:rPr>
              <w:t xml:space="preserve">AUCs of 0.788 for CREB5, </w:t>
            </w:r>
            <w:r>
              <w:rPr>
                <w:rFonts w:hint="default" w:ascii="Times New Roman" w:hAnsi="Times New Roman" w:eastAsia="宋体" w:cs="Times New Roman"/>
                <w:color w:val="auto"/>
                <w:kern w:val="0"/>
                <w:sz w:val="18"/>
                <w:szCs w:val="18"/>
                <w:lang w:val="en-US" w:eastAsia="zh-CN" w:bidi="ar"/>
              </w:rPr>
              <w:t>CREB5 is involved in PI3K-Akt and Toll-like receptor signaling pathways leading to SLE</w:t>
            </w:r>
            <w:r>
              <w:rPr>
                <w:rFonts w:hint="eastAsia" w:ascii="Times New Roman" w:hAnsi="Times New Roman" w:eastAsia="宋体" w:cs="Times New Roman"/>
                <w:color w:val="auto"/>
                <w:kern w:val="0"/>
                <w:sz w:val="18"/>
                <w:szCs w:val="18"/>
                <w:lang w:val="en-US" w:eastAsia="zh-CN"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1rDCqEFU","properties":{"formattedCitation":"\\super 20\\nosupersub{}","plainCitation":"20","noteIndex":0},"citationItems":[{"id":44,"uris":["http://zotero.org/users/12091674/items/9S5QVUCW"],"itemData":{"id":44,"type":"article-journal","abstract":"Neutrophil extracellular traps (NETs) is an important process involved in the pathogenesis of systemic lupus erythematosus (SLE), but the potential mechanisms of NETs contributing to SLE at the genetic level have not been clearly investigated. This investigation aimed to explore the molecular characteristics of NETs-related genes (NRGs) in SLE based on bioinformatics analysis, and identify associated reliable biomarkers and molecular clusters. Dataset GSE45291 was acquired from the Gene Expression Omnibus repository and used as a training set for subsequent analysis. A total of 1006 differentially expressed genes (DEGs) were obtained, most of which were associated with multiple viral infections. The interaction of DEGs with NRGs revealed 8 differentially expressed NRGs (DE-NRGs). The correlation and protein-protein interaction analyses of these DE-NRGs were performed. Among them, HMGB1, ITGB2, and CREB5 were selected as hub genes by random forest, support vector machine, and least absolute shrinkage and selection operator algorithms. The significant diagnostic value for SLE was confirmed in the training set and three validation sets (GSE81622, GSE61635, and GSE122459). Additionally, three NETs-related sub-clusters were identified based on the hub genes' expression profiles analyzed by unsupervised consensus cluster assessment. Functional enrichment was performed among the three NETs subgroups, and the data revealed that cluster 1 highly expressed DEGs were prevalent in innate immune response pathways while that of cluster 3 were enriched in adaptive immune response pathways. Moreover, immune infiltration analysis also revealed that innate immune cells were markedly infiltrated in cluster 1 while the adaptive immune cells were upregulated in cluster 3. As per our knowledge, this investigation is the first to explore the molecular characteristics of NRGs in SLE, identify three potential biomarkers (HMGB1, ITGB2, and CREB5), and three distinct clusters based on these hub biomarkers.","call-number":"7.561","container-title":"Frontiers in Immunology","DOI":"10.3389/fimmu.2023.1150828","ISSN":"1664-3224","journalAbbreviation":"Front. Immunol.","language":"en","note":"PMID: 37143669\nPMCID: PMC10151561\nJCR分区: Q1\n中科院分区升级版: 医学2区\n中科院分区基础版: 医学2区\n影响因子: 7.3\n5年影响因子: 8.0\nJCI: 0.97\n四川大学: 医学C\n新疆大学: 二区\n中国地质大学: 医学T2\n南农高质量: A","page":"1150828","source":"2","title":"Identification of NETs-related biomarkers and molecular clusters in systemic lupus erythematosus","volume":"14","author":[{"family":"Li","given":"Haoguang"},{"family":"Zhang","given":"Xiuling"},{"family":"Shang","given":"Jingjing"},{"family":"Feng","given":"Xueqin"},{"family":"Yu","given":"Le"},{"family":"Fan","given":"Jie"},{"family":"Ren","given":"Jie"},{"family":"Zhang","given":"Rongwei"},{"family":"Duan","given":"Xinwang"}],"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gA</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aliva</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kern w:val="0"/>
                <w:sz w:val="18"/>
                <w:szCs w:val="18"/>
                <w:lang w:bidi="ar"/>
              </w:rPr>
              <w:t>The salivary IgA subtype is associated with disease, with an AUC of 0.855 for IgA1 and 0.761 for IgA2</w:t>
            </w:r>
            <w:r>
              <w:rPr>
                <w:rFonts w:ascii="Times New Roman" w:hAnsi="Times New Roman" w:eastAsia="宋体" w:cs="Times New Roman"/>
                <w:color w:val="auto"/>
                <w:kern w:val="0"/>
                <w:sz w:val="18"/>
                <w:szCs w:val="18"/>
                <w:lang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t8fl0oQB","properties":{"formattedCitation":"\\super 21\\nosupersub{}","plainCitation":"21","noteIndex":0},"citationItems":[{"id":176,"uris":["http://zotero.org/users/12091674/items/P538HQSU"],"itemData":{"id":176,"type":"article-journal","abstract":"INTRODUCTION: Immunoglobulin A (IgA) is the main antibody isotype in body fluids such as tears, intestinal mucous, colostrum, and saliva. There are two subtypes of IgA in humans: IgA1, mainly present in blood and mucosal sites, and IgA2, preferentially expressed in mucosal sites like the colon. In clinical practice, immunoglobulins are typically measured in venous or capillary blood; however, alternative samples, including saliva, are now being considered, given their non-invasive and easy collection nature. Several autoimmune diseases have been related to diverse abnormalities in oral mucosal immunity, such as rheumatoid arthritis, Sjogren's syndrome, and systemic lupus erythematosus (SLE).\nMETHODS: We decided to evaluate the levels of both IgA subtypes in the saliva of SLE patients. A light chain capture-based ELISA measured specific IgA1 and IgA2 levels in a cohort of SLE patients compared with age and gender-matched healthy volunteers.\nRESULTS: Surprisingly, our results indicated that in the saliva of SLE patients, total IgA and IgA1 subtype were significantly elevated; we also found that salivary IgA levels, particularly IgA2, positively correlate with anti-dsDNA IgG antibody titers. Strikingly, we also detected the presence of salivary anti-nucleosome IgA antibodies in SLE patients, a feature not previously reported elsewhere.\nCONCLUSIONS: According to our results and upon necessary validation, IgA characterization in saliva could represent a potentially helpful tool in the clinical care of SLE patients with the advantage of being a more straightforward, faster, and safer method than manipulating blood samples.","call-number":"7.561","container-title":"Frontiers in Immunology","DOI":"10.3389/fimmu.2023.1080154","ISSN":"1664-3224","journalAbbreviation":"Front. Immunol.","language":"en","note":"PMID: 36911711\nPMCID: PMC9992540\nJCR分区: Q1\n中科院分区升级版: 医学2区\n中科院分区基础版: 医学2区\n影响因子: 7.3\n5年影响因子: 8.0\nJCI: 0.97\n四川大学: 医学C\n新疆大学: 二区\n中国地质大学: 医学T2\n南农高质量: A","page":"1080154","source":"2","title":"Salivary IgA subtypes as novel disease biomarkers in systemic lupus erythematosus","volume":"14","author":[{"family":"Romero-Ramírez","given":"Sandra"},{"family":"Sosa-Hernández","given":"Víctor A."},{"family":"Cervantes-Díaz","given":"Rodrigo"},{"family":"Carrillo-Vázquez","given":"Daniel A."},{"family":"Meza-Sánchez","given":"David E."},{"family":"Núñez-Álvarez","given":"Carlos"},{"family":"Torres-Ruiz","given":"Jiram"},{"family":"Gómez-Martín","given":"Diana"},{"family":"Maravillas-Montero","given":"José L."}],"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miR-342-3p</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RT-PCR</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The expression of miR-342-3p in SLE patients was significantly lower than that in healthy people</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Tjqs32GB","properties":{"formattedCitation":"\\super 22\\nosupersub{}","plainCitation":"22","noteIndex":0},"citationItems":[{"id":137,"uris":["http://zotero.org/users/12091674/items/BYMG3UQG"],"itemData":{"id":137,"type":"article-journal","abstract":"PURPOSE: The aim of this study was to investigate the diagnostic ability and prognostic value of miR-342-3p in SLE patients by detecting the expression level of serum miR-342-3p in SLE patients.\nPATIENTS AND METHODS: The expression level of serum miR-342-3p in all subjects was determined by qRT-PCR technology, and the correlation of miR-342-3p with SLEDAI scores was evaluated using Spearman correlation coefficient. The diagnostic value of miR-342-3p in SLE was assessed using ROC curve. The prognostic value of miR-342-3p in SLE patients was analyzed by Kaplan-Meier survival curve and multivariate COX regression.\nRESULTS: The qRT-PCR results showed that the expression level of serum miR-342-3p in SLE patients was significantly lower than that in healthy controls (P &lt; 0.001). Serum miR-342-3p expression level was negatively correlated with SLEDAI scores (r = - 0.810, P &lt; 0.001). The ROC curve suggested that serum miR-342-3p expression level was discriminative between SLE patients and healthy controls. Survival analysis results indicated that SLE patients with low serum miR-342-3p expression had a higher probability of poor prognosis of SLE (Log rank P = 0.003).\nCONCLUSION: The expression level of serum miR-342-3p was valuable in the diagnosis of SLE. Meanwhile, the low expression level of serum miR-342-3p was associated with the poor prognosis of SLE.","container-title":"Clinical, Cosmetic and Investigational Dermatology","DOI":"10.2147/CCID.S378985","ISSN":"1178-7015","journalAbbreviation":"Clinical, Cosmetic and Investigational Dermatology","language":"en","note":"PMID: 36636634\nPMCID: PMC9829984\nJCR分区: Q3\n中科院分区升级版: 医学3区\n中科院分区基础版: 医学4区\n影响因子: 2.3\n5年影响因子: 2.7\nJCI: 0.77","page":"39-46","source":"PubMed","title":"Serum miR-342-3p Acts as a Biomarker for Systemic Lupus Erythematosus and Participates in the Disease Progression","volume":"16","author":[{"family":"You","given":"Min"},{"family":"Zhang","given":"Long"},{"family":"Ding","given":"Junxiao"}],"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2</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ma4A</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kern w:val="0"/>
                <w:sz w:val="18"/>
                <w:szCs w:val="18"/>
                <w:lang w:bidi="ar"/>
              </w:rPr>
              <w:t>Sema4A is positively correlated with SLEDAI and has high diagnostic value for SLE</w:t>
            </w:r>
            <w:r>
              <w:rPr>
                <w:rFonts w:ascii="Times New Roman" w:hAnsi="Times New Roman" w:eastAsia="宋体" w:cs="Times New Roman"/>
                <w:color w:val="auto"/>
                <w:kern w:val="0"/>
                <w:sz w:val="18"/>
                <w:szCs w:val="18"/>
                <w:lang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8OzKFJNS","properties":{"formattedCitation":"\\super 23\\nosupersub{}","plainCitation":"23","noteIndex":0},"citationItems":[{"id":46,"uris":["http://zotero.org/users/12091674/items/LBA6CF9G"],"itemData":{"id":46,"type":"article-journal","abstract":"BACKGROUND: Semaphorin 4A (Sema4A) is an immunoregulatory molecule that is closely related to the pathogenesis of some autoimmune diseases. However, the relationship between Sema4A and systemic lupus erythematosus (SLE) remains unknown. We therefore aimed to investigate the expression and clinical value of Sema4A in SLE patients.\nMETHODS: Patients with SLE, rheumatoid arthritis (RA), and healthy controls (HC) were enrolled. The whole blood samples were collected from SLE (83), RA (29) and HC (85), and the expression of Sema4A on several types of leukocytes in peripheral blood was detected by flow cytometry. The serum samples were collected from SLE(77), RA (23) and HC (63), and the concentrations of soluble Sema4A in plasma were detected by ELISA. The diagnostic value of membrane-bound and soluble Sema4A in SLE patients was evaluated using a receiver operating characteristic (ROC) curve.\nRESULTS: The concentration of soluble Sema4A was significantly higher in plasma from SLE patients compared to that from HC and RA patients. In SLE patients, the ratio of CD4+CD11c+ myeloid dendritic cells (mDCs) expressing Sema4A increased significantly, and the levels of soluble Sema4A and membrane-bound Sema4A were negatively correlated with the levels of C3 and C4, respectively. The same result was observed for membrane-bound Sema4A on CD4+CD11c+ mDCs cells. In addition, the level of soluble Sema4A negatively correlated with the concentration of hemoglobin (Hb). Importantly, the expression ratio of membrane-bound Sema4A on CD4+CD11c+ mDCs was positively correlated with systemic lupus erythematosus disease activity index (SLEDAI). Finally, we revealed that soluble and membrane- bound Sema4A had high sensitivity and specificity for diagnosis of SLE, and had a greater ability to distinguish between SLE and RA.\nCONCLUSION: Sema4A has potential as a new diagnostic biomarker for SLE, and is promising for distinguishing between SLE and RA.","call-number":"3.657","container-title":"Immunological Investigations","DOI":"10.1080/08820139.2022.2134024","ISSN":"1532-4311","issue":"1","journalAbbreviation":"Immunol. Invest.","language":"en","note":"PMID: 36239661\nJCR分区: Q4\n中科院分区升级版: 医学4区\n中科院分区基础版: 医学3区\n影响因子: 2.8\n5年影响因子: 2.6\nJCI: 0.53\n四川大学: 医学D\n新疆大学: 三区\n中国地质大学: 医学T4\n南农高质量: C","page":"104-116","source":"3","title":"Semaphorin 4A as a Potential Biomarker for Diagnosis of Systemic Lupus Erythematosus","volume":"52","author":[{"family":"He","given":"Rendong"},{"family":"Tan","given":"Xueling"},{"family":"Xiang","given":"Jiangyuan"},{"family":"Zhu","given":"Jing"},{"family":"Jiang","given":"Yao"},{"family":"Liu","given":"Wen"},{"family":"Li","given":"Ying"},{"family":"Guo","given":"Bin"},{"family":"Xing","given":"Yan"}],"issued":{"date-parts":[["2023",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TREM-1</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CR,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Serum sTREM-1 was significantly elevated in SLE patients, with AUC= 0.9511.</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J5GNhjPL","properties":{"formattedCitation":"\\super 24\\nosupersub{}","plainCitation":"24","noteIndex":0},"citationItems":[{"id":339,"uris":["http://zotero.org/users/12091674/items/2YY4I4GG"],"itemData":{"id":339,"type":"article-journal","abstract":"OBJECTIVE: Triggering receptors expressed on myeloid cells-1 (TREM-1) has been shown to participate in inflammatory autoimmune diseases. Nevertheless, the detailed underlying mechanisms and therapeutic benefits by targeting TREM-1 remain elusive, especially in myeloid dendritic cells (mDCs) and systemic lupus erythematosus (SLE). Disorders of epigenetic processes including non-coding RNAs give rise to SLE, resulting in complicated syndromes. Here, we aim to address this issue and explore the miRNA to inhibit the activation of mDCs and alleviate the progress of SLE by targeting TREM-1 signal axis.\nMETHODS: Bioinformatics methods were used to analyze the differentially expressed genes (DEGs) between patients with SLE and healthy individuals by four mRNA microarray datasets from Gene Expression Omnibus (GEO). Then we identified the expression of TREM-1 and its soluble form (sTREM-1) in clinical samples by ELISA, quantitative real-time PCR and Western blot. Phenotypic and functional changes of mDCs elicited by TREM-1 agonist were determined. Three databases of miRNAs target prediction and a dual-luciferase reporter assay were used to screen and verify miRNAs that can directly inhibit TREM-1 expression in vitro. Moreover, pristane-induced lupus mice were injected with miR-150-5p agomir to evaluate the effects of miR-150-5p on mDCs in lymphatic organs and disease activity in vivo.\nRESULTS: We screened TREM-1 as one of the hub genes closely correlated with the progression of SLE and identified sTREM-1 in serum as a valuable diagnostic biomarker for SLE. Moreover, activation of TREM-1 by its agonist promoted activation and chemotaxis of mDCs and increased the production of inflammatory cytokines and chemokines, showing higher expression of IL-6, TNF-α, and MCP-1. We showed that lupus mice displayed a unique miRNA signature in spleen, among which miR-150 was the most significantly expressed miRNA that targeting TREM-1 compared with wild type group. Transfection of miRNA-150-5p mimics directly suppressed the expression of TREM-1 by binding to its 3' UTR. Our in vivo experiments first indicated that administration of miR-150-5p agomir effectively ameliorated lupus symptoms. Intriguingly, miR-150 inhibited the over activation of mDCs through TREM-1 signal pathway in lymphatic organs and renal tissues.\nCONCLUSIONS: TREM-1 represents a potentially novel therapeutic target and we identify miR-150-5p as one of the mechanisms to alleviate lupus disease, which is attributable for inhibiting mDCs activation through TREM-1 signaling pathway.","container-title":"Inflammation Research: Official Journal of the European Histamine Research Society ... [et Al.]","DOI":"10.1007/s00011-023-01754-8","ISSN":"1420-908X","issue":"7","journalAbbreviation":"Inflammation Research: Official Journal of the European Histamine Research Society ... [et Al.]","language":"en","note":"PMID: 37326693","page":"1391-1408","source":"PubMed","title":"Agomir miRNA-150-5p alleviates pristane-induced lupus by suppressing myeloid dendritic cells activation and inflammation via TREM-1 axis","volume":"72","author":[{"family":"Yue","given":"Chenran"},{"family":"Wang","given":"Wenqian"},{"family":"Gao","given":"Sheng"},{"family":"Ye","given":"Jianzhong"},{"family":"Zhang","given":"Ting"},{"family":"Xing","given":"Zhouhang"},{"family":"Xie","given":"Yuanyuan"},{"family":"Qian","given":"Hengrong"},{"family":"Zhou","given":"Xueyin"},{"family":"Li","given":"Shuting"},{"family":"Yu","given":"Anni"},{"family":"Wang","given":"Liangxing"},{"family":"Wang","given":"Jianguang"},{"family":"Hua","given":"Chunyan"}],"issued":{"date-parts":[["2023",7]]}}}],"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FI44L</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T-q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OC</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xml:space="preserve"> </w:t>
            </w:r>
            <w:r>
              <w:rPr>
                <w:rFonts w:hint="eastAsia" w:ascii="Times New Roman" w:hAnsi="Times New Roman" w:eastAsia="宋体" w:cs="Times New Roman"/>
                <w:color w:val="auto"/>
                <w:kern w:val="0"/>
                <w:sz w:val="18"/>
                <w:szCs w:val="18"/>
                <w:lang w:bidi="ar"/>
              </w:rPr>
              <w:t>analysis showed that IFI44L had diagnostic significance for SLE</w:t>
            </w:r>
            <w:r>
              <w:rPr>
                <w:rFonts w:hint="eastAsia" w:ascii="Times New Roman" w:hAnsi="Times New Roman" w:eastAsia="宋体" w:cs="Times New Roman"/>
                <w:color w:val="auto"/>
                <w:kern w:val="0"/>
                <w:sz w:val="18"/>
                <w:szCs w:val="18"/>
                <w:lang w:val="en-US" w:eastAsia="zh-CN"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K5uJAMlt","properties":{"formattedCitation":"\\super 25\\nosupersub{}","plainCitation":"25","noteIndex":0},"citationItems":[{"id":215,"uris":["http://zotero.org/users/12091674/items/YREE24ML"],"itemData":{"id":215,"type":"article-journal","abstract":"OBJECTIVES: We screened the type I interferon signal pathway factor involved in the pathogenesis of systemic lupus erythematosus (SLE) by whole-genome sequencing in SLE patients and initially analyse their potential functions.\nMETHODS: Use high-throughput sequencing technology to sequence mRNAs on peripheral blood mononuclear cells from SLE patients and healthy controls,and screen out differentially expressed genes related to the type I interferon (IFN) pathway. Quantitative reverse transcription PCR (RT-qPCR) was utilised to verify the expression of the IFI44L gene in SLE patients and healthy controls, and the correlation between its expression level and clinical test indicators of SLE patients were analysed. The receiver operating characteristic (ROC) analyses were conducted to explore the value of IFI44L for SLE diagnosis. Cell counting kit-8 assay and flow cytometry were used to detect the effects of IFI44L on cell proliferation, apoptosis, and cell cycle.\nRESULTS: A total of 122 genes were significantly up-regulated and 34 genes were significantly down-regulated in the SLE group compared with the healthy control group in this research. The significantly up-regulated IFI44L in SLE patients was verified by RT-qPCR (p&lt;0.01), furthermore, male SLE patients were significantly higher than that in female SLE patients (p&lt;0.05). Moreover, ROC analyses proved IFI44L may have diagnostic value for SLE. Meanwhile, IFI44L expression level was significantly correlated with platelets, mean platelet volume, red blood cell distribution width to platelet ratio, complement component 3, and C-reactive protein (p&lt;0.05). In addition, under the action of high interferon, IFI44L can resist the proapoptotic effect of IFN-α and improve the proliferation activity of cells.\nCONCLUSIONS: IFI44L may play an important role in SLE pathology through abnormal regulation of the type I interferon signalling pathway.","call-number":"4.473","container-title":"Clinical and Experimental Rheumatology","DOI":"10.55563/clinexprheumatol/q3aa6s","ISSN":"0392-856X","issue":"1","journalAbbreviation":"Clin. Exp. Rheumatol.","language":"en","note":"PMID: 35349411\nJCR分区: Q3\n中科院分区升级版: 医学4区\n中科院分区基础版: 医学3区\n影响因子: 3.7\n5年影响因子: 3.4\nJCI: 0.73\n西南交通大学: A\n四川大学: 医学D\n新疆大学: 三区\n中国地质大学: 医学T3\n南农高质量: B","page":"48-59","source":"3","title":"Identification of IFI44L as a new candidate molecular marker for systemic lupus erythematosus","volume":"41","author":[{"family":"Wang","given":"Yuan"},{"family":"Jia","given":"Wei"},{"family":"Ma","given":"Qian"},{"family":"Li","given":"Fan"},{"family":"Ma","given":"Zhanbin"},{"family":"Yang","given":"Mengyi"},{"family":"Pu","given":"Jing"},{"family":"Huo","given":"Zhenghao"},{"family":"Dang","given":"Jie"}],"issued":{"date-parts":[["2023",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5</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Style w:val="5"/>
                <w:rFonts w:hint="default" w:ascii="Times New Roman" w:hAnsi="Times New Roman" w:cs="Times New Roman"/>
                <w:color w:val="auto"/>
                <w:sz w:val="18"/>
                <w:szCs w:val="18"/>
                <w:lang w:bidi="ar"/>
              </w:rPr>
              <w:t>RGC</w:t>
            </w:r>
            <w:r>
              <w:rPr>
                <w:rStyle w:val="6"/>
                <w:rFonts w:eastAsia="宋体"/>
                <w:color w:val="auto"/>
                <w:sz w:val="18"/>
                <w:szCs w:val="18"/>
                <w:lang w:bidi="ar"/>
              </w:rPr>
              <w:noBreakHyphen/>
            </w:r>
            <w:r>
              <w:rPr>
                <w:rStyle w:val="5"/>
                <w:rFonts w:hint="default" w:ascii="Times New Roman" w:hAnsi="Times New Roman" w:cs="Times New Roman"/>
                <w:color w:val="auto"/>
                <w:sz w:val="18"/>
                <w:szCs w:val="18"/>
                <w:lang w:bidi="ar"/>
              </w:rPr>
              <w:t>32*</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AUC=0.803, when RGC-32≥206.4 pg/mL, the specificity and sensitivity of SLE diagnosis were 85% and 77.5%</w:t>
            </w:r>
            <w:r>
              <w:rPr>
                <w:rFonts w:hint="eastAsia" w:ascii="Times New Roman" w:hAnsi="Times New Roman" w:eastAsia="宋体" w:cs="Times New Roman"/>
                <w:color w:val="auto"/>
                <w:sz w:val="18"/>
                <w:szCs w:val="18"/>
                <w:lang w:val="en-US" w:eastAsia="zh-CN"/>
              </w:rPr>
              <w:t xml:space="preserve"> .</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zAg5o0WW","properties":{"formattedCitation":"\\super 26\\nosupersub{}","plainCitation":"26","noteIndex":0},"citationItems":[{"id":193,"uris":["http://zotero.org/users/12091674/items/F6QVDMB3"],"itemData":{"id":193,"type":"article-journal","abstract":"Childhood-onset systemic lupus erythematosus (SLE) can be more severe than adult patients. Early diagnosis and accurate evaluation of the disease are very important for the patients. Response gene to complement-32 (RGC-32) protein is the downstream regulator of C5b-9 complex which is the terminal pathway of complement activation. Complement system plays a very important role in the pathogenesis of SLE. RGC-32 in patients with SLE has not been reported yet. We aimed to examine the clinical value of RGC-32 in children with SLE. A total of 40 children with SLE and another 40 healthy children were enrolled for this study. Clinical data were obtained prospectively. Serum RGC-32 was determined by ELISA. We found that serum RGC-32 was significantly elevated in children with SLE than that in the healthy group. Serum RGC-32 was significantly higher in the children with moderately/severely active SLE than that in the children with no/mildly active SLE. Furthermore, serum RGC-32 level correlated positively with C-reactive protein, erythrocyte sedimentation rate and ferritin and correlated negatively with white blood cell counts and C3. RGC-32 may be involved in the pathogenesis of SLE. RGC-32 might become a good biomarker in the diagnosis and evaluation of SLE.","call-number":"4.379","container-title":"Scientific Reports","DOI":"10.1038/s41598-023-38092-y","ISSN":"2045-2322","issue":"1","journalAbbreviation":"Sci Rep","language":"en","note":"PMID: 37422503\nPMCID: PMC10329644\nJCR分区: Q2\n中科院分区升级版: 综合性期刊3区\n中科院分区基础版: 综合性期刊3区\n影响因子: 4.6\n5年影响因子: 4.9\nJCI: 1.06\n西南财经大学: B\n西南交通大学: A++\n四川大学: 综合性期刊D\n南京大学: A\n新疆大学: 二区\n中国地质大学: 综合性期刊T2","page":"11047","source":"3","title":"Serum RGC-32 in children with systemic lupus erythematosus","volume":"13","author":[{"family":"Huang","given":"Bingxue"},{"family":"Feng","given":"Dan"},{"family":"Niu","given":"Xiaoling"},{"family":"Huang","given":"Wenyan"},{"family":"Hao","given":"Sheng"}],"issued":{"date-parts":[["2023",7,8]]}}}],"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His</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lasma</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NA-seq</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Data analysis showed that His could effectively identify SLE</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iUZ8MEwf","properties":{"formattedCitation":"\\super 27\\nosupersub{}","plainCitation":"27","noteIndex":0},"citationItems":[{"id":294,"uris":["http://zotero.org/users/12091674/items/RRAXRNYQ"],"itemData":{"id":294,"type":"article-journal","abstract":"OBJECTIVES: To investigate metabolite alterations in the plasma of SLE patients to identify novel biomarkers and provide insight into SLE pathogenesis.\nMETHODS: Patients with SLE (n = 41, discovery cohort and n = 37, replication cohort), healthy controls (n = 30 and n = 29) and patients with RA (n = 19, disease control) were recruited. Metabolic profiles of the plasma samples were analysed using liquid chromatography-time-of-flight mass spectrometry and capillary electrophoresis-time-of-flight mass spectrometry. Transcriptome data was analysed using RNA-sequencing for 18 immune cell subsets. The importance of histidine (His) in plasmablast differentiation was investigated by using mouse splenic B cells.\nRESULTS: We demonstrate that a specific amino acid combination including His can effectively distinguish between SLE patients and healthy controls. Random forest and partial least squares-discriminant analysis identified His as an effective classifier for SLE patients. A decrease in His plasma levels correlated with damage accrual independent of prednisolone dosage and type I IFN signature. The oxidative phosphorylation signature in plasmablasts negatively correlated with His levels. We also showed that plasmablast differentiation induced by innate immune signals was dependent on His.\nCONCLUSIONS: Plasma His levels are a potential biomarker for SLE patients and are associated with damage accrual. Our data suggest the importance of His as a pathogenic metabolite in SLE pathogenesis.","container-title":"Rheumatology (Oxford, England)","DOI":"10.1093/rheumatology/keac338","ISSN":"1462-0332","issue":"2","journalAbbreviation":"Rheumatology (Oxford, England)","language":"en","note":"PMID: 35689621","page":"905-913","source":"PubMed","title":"Combined plasma metabolomic and transcriptomic analysis identify histidine as a biomarker and potential contributor in SLE pathogenesis","volume":"62","author":[{"family":"Iwasaki","given":"Yukiko"},{"family":"Takeshima","given":"Yusuke"},{"family":"Nakano","given":"Masahiro"},{"family":"Okubo","given":"Mai"},{"family":"Ota","given":"Mineto"},{"family":"Suzuki","given":"Akari"},{"family":"Kochi","given":"Yuta"},{"family":"Okamura","given":"Tomohisa"},{"family":"Endo","given":"Takaho"},{"family":"Miki","given":"Ichiro"},{"family":"Sakurada","given":"Kazuhiro"},{"family":"Yamamoto","given":"Kazuhiko"},{"family":"Fujio","given":"Keishi"}],"issued":{"date-parts":[["2023",2,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7</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0"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f-eccDNA</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blood</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DifCir</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The number of eccDNA in the healthy control group was lower than that in DNASE1L3* deficient SLE patients, and the eccDNA was reduced by 0.0321 times.</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ZhNzrB8I","properties":{"formattedCitation":"\\super 28\\nosupersub{}","plainCitation":"28","noteIndex":0},"citationItems":[{"id":40,"uris":["http://zotero.org/users/12091674/items/FRQ2M8CM"],"itemData":{"id":40,"type":"article-journal","abstract":"Cell-free (cf) extrachromosomal circular DNA (eccDNA) has a potential clinical application as a biomarker. Systemic lupus erythematosus (SLE) is a systemic autoimmune disease with a complex immunological pathogenesis, associated with autoantibody synthesis. A previous study found that SLE patients with deoxyribonuclease 1-like 3 (DNASE1L3) deficiency exhibit changes in the frequency of short and long eccDNA in plasma compared to controls. Here, using the DifCir method for differential analysis of short-read sequenced purified eccDNA data based on the split-read signal of the eccDNA on circulomics data, we show that SLE patients with DNASE1L3 deficiency have a distinctive profile of eccDNA excised by gene regions compared to controls. Moreover, this profile is specific; cf-eccDNA from the top 93 genes is detected in all SLE with DNASE1L3 deficiency samples, and none in the control plasma. The top protein coding gene producing eccDNA-carrying gene fragments is the transcription factor BARX2, which is involved in skeletal muscle morphogenesis and connective tissue development. The top gene ontology terms are 'positive regulation of torc1 signaling' and 'chondrocyte development'. The top Harmonizome terms are 'lymphopenia', 'metabolic syndrome x', 'asthma', 'cardiovascular system disease', 'leukemia', and 'immune system disease'. Here, we show that gene associations of cf-eccDNA can serve as a biomarker in the autoimmune rheumatic diseases.","call-number":"6.6","container-title":"Cells","DOI":"10.3390/cells12071061","ISSN":"2073-4409","issue":"7","journalAbbreviation":"Cells","language":"en","note":"PMID: 37048133\nPMCID: PMC10093232\nJCR分区: Q2\n中科院分区升级版: 生物学2区\n中科院分区基础版: 生物2区\n影响因子: 6.0\n5年影响因子: 6.7\nJCI: 0.70\n四川大学: 生物学D\n新疆大学: 二区\n中国地质大学: 生物T2\n南农高质量: B","page":"1061","source":"3","title":"Systemic Lupus Erythematosus Patients with DNASE1L3·Deficiency Have a Distinctive and Specific Genic Circular DNA Profile in Plasma","volume":"12","author":[{"family":"Gerovska","given":"Daniela"},{"family":"Araúzo-Bravo","given":"Marcos J."}],"issued":{"date-parts":[["2023",3,3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6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ascii="Times New Roman" w:hAnsi="Times New Roman" w:eastAsia="宋体" w:cs="Times New Roman"/>
                <w:color w:val="auto"/>
                <w:kern w:val="0"/>
                <w:sz w:val="18"/>
                <w:szCs w:val="18"/>
                <w:lang w:bidi="ar"/>
              </w:rPr>
              <w:t>IFIT3</w:t>
            </w:r>
            <w:r>
              <w:rPr>
                <w:rFonts w:hint="eastAsia"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w:t>
            </w:r>
            <w:r>
              <w:rPr>
                <w:rFonts w:ascii="Times New Roman" w:hAnsi="Times New Roman" w:eastAsia="宋体" w:cs="Times New Roman"/>
                <w:color w:val="auto"/>
                <w:kern w:val="0"/>
                <w:sz w:val="18"/>
                <w:szCs w:val="18"/>
                <w:lang w:bidi="ar"/>
              </w:rPr>
              <w:t>MX1</w:t>
            </w:r>
            <w:r>
              <w:rPr>
                <w:rFonts w:hint="eastAsia"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ascii="Times New Roman" w:hAnsi="Times New Roman" w:eastAsia="宋体" w:cs="Times New Roman"/>
                <w:color w:val="auto"/>
                <w:kern w:val="0"/>
                <w:sz w:val="18"/>
                <w:szCs w:val="18"/>
                <w:lang w:bidi="ar"/>
              </w:rPr>
              <w:t>TOMM40</w:t>
            </w:r>
            <w:r>
              <w:rPr>
                <w:rFonts w:hint="eastAsia"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w:t>
            </w:r>
            <w:r>
              <w:rPr>
                <w:rFonts w:ascii="Times New Roman" w:hAnsi="Times New Roman" w:eastAsia="宋体" w:cs="Times New Roman"/>
                <w:color w:val="auto"/>
                <w:kern w:val="0"/>
                <w:sz w:val="18"/>
                <w:szCs w:val="18"/>
                <w:lang w:bidi="ar"/>
              </w:rPr>
              <w:t>STAT1</w:t>
            </w:r>
            <w:r>
              <w:rPr>
                <w:rFonts w:hint="eastAsia"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TAT2</w:t>
            </w:r>
            <w:r>
              <w:rPr>
                <w:rFonts w:hint="eastAsia"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w:t>
            </w:r>
            <w:r>
              <w:rPr>
                <w:rFonts w:ascii="Times New Roman" w:hAnsi="Times New Roman" w:eastAsia="宋体" w:cs="Times New Roman"/>
                <w:color w:val="auto"/>
                <w:kern w:val="0"/>
                <w:sz w:val="18"/>
                <w:szCs w:val="18"/>
                <w:lang w:bidi="ar"/>
              </w:rPr>
              <w:t>OAS3</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 = 0.723（95% CI = 0.591–0.854）</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FBD2TJVA","properties":{"formattedCitation":"\\super 29\\nosupersub{}","plainCitation":"29","noteIndex":0},"citationItems":[{"id":651,"uris":["http://zotero.org/users/12091674/items/WYC94IBD"],"itemData":{"id":651,"type":"article-journal","abstract":"INTRODUCTION: Systemic lupus erythematosus (SLE) is a chronic autoimmune disease for which there is no cure. Effective diagnosis and precise assessment of disease exacerbation remains a major challenge.\nMETHODS: We performed peripheral blood mononuclear cell (PBMC) proteomics of a discovery cohort, including patients with active SLE and inactive SLE, patients with rheumatoid arthritis (RA), and healthy controls (HC). Then, we performed a machine learning pipeline to identify biomarker combinations. The biomarker combinations were further validated using enzyme-linked immunosorbent assays (ELISAs) in another cohort. Single-cell RNA sequencing (scRNA-seq) data from active SLE, inactive SLE, and HC PBMC samples further elucidated the potential immune cellular sources of each of these PBMC biomarkers.\nRESULTS: Screening of the PBMC proteome identified 1023, 168, and 124 proteins that were significantly different between SLE vs. HC, SLE vs. RA, and active SLE vs. inactive SLE, respectively. The machine learning pipeline identified two biomarker combinations that accurately distinguished patients with SLE from controls and discriminated between active and inactive SLE. The validated results of ELISAs for two biomarker combinations were in line with the discovery cohort results. Among them, the six-protein combination (IFIT3, MX1, TOMM40, STAT1, STAT2, and OAS3) exhibited good performance for SLE disease diagnosis, with AUC of 0.723 and 0.815 for distinguishing SLE from HC and RA, respectively. Nine-protein combination (PHACTR2, GOT2, L-selectin, CMC4, MAP2K1, CMPK2, ECPAS, SRA1, and STAT2) showed a robust performance in assessing disease exacerbation (AUC=0.990). Further, the potential immune cellular sources of nine PBMC biomarkers, which had the consistent changes with the proteomics data, were elucidated by PBMC scRNAseq.\nDISCUSSION: Unbiased proteomic quantification and experimental validation of PBMC samples from two cohorts of patients with SLE were identified as biomarker combinations for diagnosis and activity monitoring. Furthermore, the immune cell subtype origin of the biomarkers in the transcript expression level was determined using PBMC scRNAseq. These findings present valuable PBMC biomarkers associated with SLE and may reveal potential therapeutic targets.","call-number":"2","container-title":"Frontiers in Immunology","DOI":"10.3389/fimmu.2022.969509","ISSN":"1664-3224","journalAbbreviation":"Front. Immunol.","language":"eng","note":"PMID: 36524113\nPMCID: PMC9746895\nJCR分区: Q1\n中科院分区升级版: 医学2区\n中科院分区基础版: 医学2区\n影响因子: 7.3\n5年影响因子: 8.0\nJCI: 0.97\n四川大学: 医学C\n新疆大学: 二区\n中国地质大学: 医学T2\n南农高质量: A","page":"969509","source":"7.3","title":"Combined proteomics and single cell RNA-sequencing analysis to identify biomarkers of disease diagnosis and disease exacerbation for systemic lupus erythematosus","volume":"13","author":[{"family":"Li","given":"Yixi"},{"family":"Ma","given":"Chiyu"},{"family":"Liao","given":"Shengyou"},{"family":"Qi","given":"Suwen"},{"family":"Meng","given":"Shuhui"},{"family":"Cai","given":"Wanxia"},{"family":"Dai","given":"Weier"},{"family":"Cao","given":"Rui"},{"family":"Dong","given":"Xiangnan"},{"family":"Krämer","given":"Bernhard K."},{"family":"Yun","given":"Chen"},{"family":"Hocher","given":"Berthold"},{"family":"Hong","given":"Xiaoping"},{"family":"Liu","given":"Dongzhou"},{"family":"Tang","given":"Donge"},{"family":"He","given":"Jingquan"},{"family":"Yin","given":"Lianghong"},{"family":"Dai","given":"Yong"}],"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100A8</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Style w:val="5"/>
                <w:rFonts w:hint="default" w:ascii="Times New Roman" w:hAnsi="Times New Roman" w:cs="Times New Roman"/>
                <w:color w:val="auto"/>
                <w:sz w:val="18"/>
                <w:szCs w:val="18"/>
                <w:lang w:bidi="ar"/>
              </w:rPr>
            </w:pPr>
            <w:r>
              <w:rPr>
                <w:rStyle w:val="5"/>
                <w:rFonts w:hint="default" w:ascii="Times New Roman" w:hAnsi="Times New Roman" w:cs="Times New Roman"/>
                <w:color w:val="auto"/>
                <w:sz w:val="18"/>
                <w:szCs w:val="18"/>
                <w:lang w:bidi="ar"/>
              </w:rPr>
              <w:t>AUC=0.831  (95% CI, 0.765–0.897)Sensitivity</w:t>
            </w:r>
            <w:r>
              <w:rPr>
                <w:rStyle w:val="7"/>
                <w:rFonts w:ascii="Times New Roman" w:hAnsi="Times New Roman" w:eastAsia="宋体" w:cs="Times New Roman"/>
                <w:color w:val="auto"/>
                <w:sz w:val="18"/>
                <w:szCs w:val="18"/>
                <w:lang w:bidi="ar"/>
              </w:rPr>
              <w:t xml:space="preserve"> </w:t>
            </w:r>
            <w:r>
              <w:rPr>
                <w:rStyle w:val="5"/>
                <w:rFonts w:hint="default" w:ascii="Times New Roman" w:hAnsi="Times New Roman" w:cs="Times New Roman"/>
                <w:color w:val="auto"/>
                <w:sz w:val="18"/>
                <w:szCs w:val="18"/>
                <w:lang w:bidi="ar"/>
              </w:rPr>
              <w:t>:61%Specificity:91.1%</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Style w:val="5"/>
                <w:rFonts w:hint="default" w:ascii="Times New Roman" w:hAnsi="Times New Roman" w:cs="Times New Roman"/>
                <w:color w:val="auto"/>
                <w:sz w:val="18"/>
                <w:szCs w:val="18"/>
                <w:lang w:bidi="ar"/>
              </w:rPr>
              <w:t>PPV:95.7%</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i0G9zb2B","properties":{"formattedCitation":"\\super 30\\nosupersub{}","plainCitation":"30","noteIndex":0},"citationItems":[{"id":747,"uris":["http://zotero.org/users/12091674/items/ZX49P4VZ"],"itemData":{"id":747,"type":"article-journal","abstract":"OBJECTIVES: This study aimed to elucidate the potential of serum, urine, and saliva S100 calcium-binding protein A8 protein (S100A8) levels as biomarkers for systemic lupus erythematosus (SLE).\nMETHODS: Serum, urine, and saliva samples were obtained from 249 patients with SLE from the Ajou lupus cohort and 52 age- and sex-matched healthy controls (HCs). The concentrations of S100A8 were quantified using an ELISA, and a receiver operating characteristic curve was used to analyze whether they may be used as biomarkers for diagnosing SLE.\nRESULTS: Among 249 SLE patients included in our study, the mean SLE disease activity index (SLEDAI)-2K was 7.16 ± 5.61, and the number of patients with lupus flare was 11. Patients with SLE showed a 2.7-fold increase in serum S100A8 levels compared with that in HCs (1,890.6 vs. 709 pg/ml, p &lt; 0.001). In urine and saliva, the average S100A8 levels were significantly higher in patients with SLE compared with those in HCs (urine, 2,029.4 vs. 1,096.7 pg/ml, p = 0.001; saliva, 290,496.3 vs. 47,742 pg/ml, p &lt; 0.001). For SLE diagnosis, the area under the receiver operating characteristic curve was 0.831 for serum S100A8 (95% CI, 0.765-0.897), 0.751 for urine S100A8 (95% CI, 0.648-0.854), and 0.729 for salivary S100A8 (95% CI, 0.646-0.812). Pearson's correlation analysis showed that S100A8 in serum, urine, and saliva was significantly associated with the SLEDAI (r = 0.267, p &lt; 0.001; r = 0.274, p &lt; 0.001; and r = 0.629, p &lt; 0.001, respectively). Among the clinical manifestations, nephritis was the most influential factor related to SLE in the concentration of S100A8 in serum, urine, and saliva.\nCONCLUSION: This is the first study to show that the expression of S100A8 in serum, urine, and saliva is significantly higher in patients with SLE than in HCs and is associated with disease activity markers. Therefore, we suggest that S100A8 protein could be a potential biomarker for SLE.","call-number":"2","container-title":"Frontiers in Immunology","DOI":"10.3389/fimmu.2022.886209","ISSN":"1664-3224","journalAbbreviation":"Front. Immunol.","language":"eng","note":"PMID: 35529863\nPMCID: PMC9073082\nJCR分区: Q1\n中科院分区升级版: 医学2区\n中科院分区基础版: 医学2区\n影响因子: 7.3\n5年影响因子: 8.0\nJCI: 0.97\n四川大学: 医学C\n新疆大学: 二区\n中国地质大学: 医学T2\n南农高质量: A","page":"886209","source":"7.3","title":"S100A8 in Serum, Urine, and Saliva as a Potential Biomarker for Systemic Lupus Erythematosus","volume":"13","author":[{"family":"Kim","given":"Ji-Won"},{"family":"Jung","given":"Ju-Yang"},{"family":"Lee","given":"Sang-Won"},{"family":"Baek","given":"Wook-Young"},{"family":"Kim","given":"Hyoun-Ah"},{"family":"Suh","given":"Chang-Hee"}],"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100A8</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AUC=0.751 (95% CI, 0.648–0.854)Sensitivity:99%Specificity:55.6%</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PV:63.9%</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oJNcv618","properties":{"formattedCitation":"\\super 30\\nosupersub{}","plainCitation":"30","noteIndex":0},"citationItems":[{"id":747,"uris":["http://zotero.org/users/12091674/items/ZX49P4VZ"],"itemData":{"id":747,"type":"article-journal","abstract":"OBJECTIVES: This study aimed to elucidate the potential of serum, urine, and saliva S100 calcium-binding protein A8 protein (S100A8) levels as biomarkers for systemic lupus erythematosus (SLE).\nMETHODS: Serum, urine, and saliva samples were obtained from 249 patients with SLE from the Ajou lupus cohort and 52 age- and sex-matched healthy controls (HCs). The concentrations of S100A8 were quantified using an ELISA, and a receiver operating characteristic curve was used to analyze whether they may be used as biomarkers for diagnosing SLE.\nRESULTS: Among 249 SLE patients included in our study, the mean SLE disease activity index (SLEDAI)-2K was 7.16 ± 5.61, and the number of patients with lupus flare was 11. Patients with SLE showed a 2.7-fold increase in serum S100A8 levels compared with that in HCs (1,890.6 vs. 709 pg/ml, p &lt; 0.001). In urine and saliva, the average S100A8 levels were significantly higher in patients with SLE compared with those in HCs (urine, 2,029.4 vs. 1,096.7 pg/ml, p = 0.001; saliva, 290,496.3 vs. 47,742 pg/ml, p &lt; 0.001). For SLE diagnosis, the area under the receiver operating characteristic curve was 0.831 for serum S100A8 (95% CI, 0.765-0.897), 0.751 for urine S100A8 (95% CI, 0.648-0.854), and 0.729 for salivary S100A8 (95% CI, 0.646-0.812). Pearson's correlation analysis showed that S100A8 in serum, urine, and saliva was significantly associated with the SLEDAI (r = 0.267, p &lt; 0.001; r = 0.274, p &lt; 0.001; and r = 0.629, p &lt; 0.001, respectively). Among the clinical manifestations, nephritis was the most influential factor related to SLE in the concentration of S100A8 in serum, urine, and saliva.\nCONCLUSION: This is the first study to show that the expression of S100A8 in serum, urine, and saliva is significantly higher in patients with SLE than in HCs and is associated with disease activity markers. Therefore, we suggest that S100A8 protein could be a potential biomarker for SLE.","call-number":"2","container-title":"Frontiers in Immunology","DOI":"10.3389/fimmu.2022.886209","ISSN":"1664-3224","journalAbbreviation":"Front. Immunol.","language":"eng","note":"PMID: 35529863\nPMCID: PMC9073082\nJCR分区: Q1\n中科院分区升级版: 医学2区\n中科院分区基础版: 医学2区\n影响因子: 7.3\n5年影响因子: 8.0\nJCI: 0.97\n四川大学: 医学C\n新疆大学: 二区\n中国地质大学: 医学T2\n南农高质量: A","page":"886209","source":"7.3","title":"S100A8 in Serum, Urine, and Saliva as a Potential Biomarker for Systemic Lupus Erythematosus","volume":"13","author":[{"family":"Kim","given":"Ji-Won"},{"family":"Jung","given":"Ju-Yang"},{"family":"Lee","given":"Sang-Won"},{"family":"Baek","given":"Wook-Young"},{"family":"Kim","given":"Hyoun-Ah"},{"family":"Suh","given":"Chang-Hee"}],"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100A8</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alivary</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AUC=0.729  (95% CI, 0.646–0.812).Sensitivity:52%Specificity:91.1%</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PV:87.3%</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XkFrtOyV","properties":{"formattedCitation":"\\super 30\\nosupersub{}","plainCitation":"30","noteIndex":0},"citationItems":[{"id":747,"uris":["http://zotero.org/users/12091674/items/ZX49P4VZ"],"itemData":{"id":747,"type":"article-journal","abstract":"OBJECTIVES: This study aimed to elucidate the potential of serum, urine, and saliva S100 calcium-binding protein A8 protein (S100A8) levels as biomarkers for systemic lupus erythematosus (SLE).\nMETHODS: Serum, urine, and saliva samples were obtained from 249 patients with SLE from the Ajou lupus cohort and 52 age- and sex-matched healthy controls (HCs). The concentrations of S100A8 were quantified using an ELISA, and a receiver operating characteristic curve was used to analyze whether they may be used as biomarkers for diagnosing SLE.\nRESULTS: Among 249 SLE patients included in our study, the mean SLE disease activity index (SLEDAI)-2K was 7.16 ± 5.61, and the number of patients with lupus flare was 11. Patients with SLE showed a 2.7-fold increase in serum S100A8 levels compared with that in HCs (1,890.6 vs. 709 pg/ml, p &lt; 0.001). In urine and saliva, the average S100A8 levels were significantly higher in patients with SLE compared with those in HCs (urine, 2,029.4 vs. 1,096.7 pg/ml, p = 0.001; saliva, 290,496.3 vs. 47,742 pg/ml, p &lt; 0.001). For SLE diagnosis, the area under the receiver operating characteristic curve was 0.831 for serum S100A8 (95% CI, 0.765-0.897), 0.751 for urine S100A8 (95% CI, 0.648-0.854), and 0.729 for salivary S100A8 (95% CI, 0.646-0.812). Pearson's correlation analysis showed that S100A8 in serum, urine, and saliva was significantly associated with the SLEDAI (r = 0.267, p &lt; 0.001; r = 0.274, p &lt; 0.001; and r = 0.629, p &lt; 0.001, respectively). Among the clinical manifestations, nephritis was the most influential factor related to SLE in the concentration of S100A8 in serum, urine, and saliva.\nCONCLUSION: This is the first study to show that the expression of S100A8 in serum, urine, and saliva is significantly higher in patients with SLE than in HCs and is associated with disease activity markers. Therefore, we suggest that S100A8 protein could be a potential biomarker for SLE.","call-number":"2","container-title":"Frontiers in Immunology","DOI":"10.3389/fimmu.2022.886209","ISSN":"1664-3224","journalAbbreviation":"Front. Immunol.","language":"eng","note":"PMID: 35529863\nPMCID: PMC9073082\nJCR分区: Q1\n中科院分区升级版: 医学2区\n中科院分区基础版: 医学2区\n影响因子: 7.3\n5年影响因子: 8.0\nJCI: 0.97\n四川大学: 医学C\n新疆大学: 二区\n中国地质大学: 医学T2\n南农高质量: A","page":"886209","source":"7.3","title":"S100A8 in Serum, Urine, and Saliva as a Potential Biomarker for Systemic Lupus Erythematosus","volume":"13","author":[{"family":"Kim","given":"Ji-Won"},{"family":"Jung","given":"Ju-Yang"},{"family":"Lee","given":"Sang-Won"},{"family":"Baek","given":"Wook-Young"},{"family":"Kim","given":"Hyoun-Ah"},{"family":"Suh","given":"Chang-Hee"}],"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BCB1</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RT-PCR</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lang w:val="en-US" w:eastAsia="zh-CN"/>
              </w:rPr>
              <w:t>AUC=0.754</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kAePp5lj","properties":{"formattedCitation":"\\super 31\\nosupersub{}","plainCitation":"31","noteIndex":0},"citationItems":[{"id":646,"uris":["http://zotero.org/users/12091674/items/DKAJR44X"],"itemData":{"id":646,"type":"article-journal","abstract":"BACKGROUND: Systemic lupus erythematosus (SLE) is an autoimmune illness caused by a malfunctioning immunomodulatory system. China has the second highest prevalence of SLE in the world, from 0.03% to 0.07%. SLE is diagnosed using a combination of immunological markers, clinical symptoms, and even invasive biopsy. As a result, genetic diagnostic biomarkers for SLE diagnosis are desperately needed.\nMETHOD: From the Gene Expression Omnibus (GEO) database, we downloaded three array data sets of SLE patients' and healthy people's peripheral blood mononuclear cells (PBMC) (GSE65391, GSE121239 and GSE61635) as the discovery metadata (nSLE = 1315, nnormal = 122), and pooled four data sets (GSE4588, GSE50772, GSE99967, and GSE24706) as the validate data set (nSLE = 146, nnormal = 76). We screened the differentially expressed genes (DEGs) between the SLE and control samples, and employed the least absolute shrinkage and selection operator (LASSO) regression, and support vector machine recursive feature elimination (SVM-RFE) analyze to discover possible diagnostic biomarkers. The candidate markers' diagnostic efficacy was assessed using the receiver operating characteristic (ROC) curve. The reverse transcription quantitative polymerase chain reaction (RT-qPCR) was utilized to confirm the expression of the putative biomarkers using our own Chinese cohort (nSLE = 13, nnormal = 10). Finally, the proportion of 22 immune cells in SLE patients was determined using the CIBERSORT algorithm, and the correlations between the biomarkers' expression and immune cell ratios were also investigated.\nRESULTS: We obtained a total of 284 DEGs and uncovered that they were largely involved in several immune relevant pathways, such as type І interferon signaling pathway, defense response to virus, and inflammatory response. Following that, six candidate diagnostic biomarkers for SLE were selected, namely ABCB1, EIF2AK2, HERC6, ID3, IFI27, and PLSCR1, whose expression levels were validated by the discovery and validation cohort data sets. As a signature, the area under curve (AUC) values of these six genes reached to 0.96 and 0.913, respectively, in the discovery and validation data sets. After that, we checked to see if the expression of ABCB1, IFI27, and PLSCR1 in our own Chinese cohort matched that of the discovery and validation sets. Subsequently, we revealed the potentially disturbed immune cell types in SLE patients using the CIBERSORT analysis, and uncovered the most relevant immune cells with the expression of ABCB1, IFI27, and PLSCR1.\nCONCLUSION: Our study identified ABCB1, IFI27, and PLSCR1 as potential diagnostic genes for Chinese SLE patients, and uncovered their most relevant immune cells. The findings in this paper provide possible biomarkers for diagnosing Chinese SLE patients.","call-number":"2","container-title":"Frontiers in Immunology","DOI":"10.3389/fimmu.2022.873787","ISSN":"1664-3224","journalAbbreviation":"Front. Immunol.","language":"eng","note":"PMID: 35757721\nPMCID: PMC9226453\nJCR分区: Q1\n中科院分区升级版: 医学2区\n中科院分区基础版: 医学2区\n影响因子: 7.3\n5年影响因子: 8.0\nJCI: 0.97\n四川大学: 医学C\n新疆大学: 二区\n中国地质大学: 医学T2\n南农高质量: A","page":"873787","source":"7.3","title":"Screening Biomarkers for Systemic Lupus Erythematosus Based on Machine Learning and Exploring Their Expression Correlations With the Ratios of Various Immune Cells","volume":"13","author":[{"family":"Zhong","given":"Yafang"},{"family":"Zhang","given":"Wei"},{"family":"Hong","given":"Xiaoping"},{"family":"Zeng","given":"Zhipeng"},{"family":"Chen","given":"Yumei"},{"family":"Liao","given":"Shengyou"},{"family":"Cai","given":"Wanxia"},{"family":"Xu","given":"Yong"},{"family":"Wang","given":"Gang"},{"family":"Liu","given":"Dongzhou"},{"family":"Tang","given":"Donge"},{"family":"Dai","given":"Yong"}],"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FI27</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R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the diagnostic effect and discovered that the AUC values of</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the biomarkers, IFI27</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were  0.875，p=0.2746</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gK6xqO9U","properties":{"formattedCitation":"\\super 31\\nosupersub{}","plainCitation":"31","noteIndex":0},"citationItems":[{"id":646,"uris":["http://zotero.org/users/12091674/items/DKAJR44X"],"itemData":{"id":646,"type":"article-journal","abstract":"BACKGROUND: Systemic lupus erythematosus (SLE) is an autoimmune illness caused by a malfunctioning immunomodulatory system. China has the second highest prevalence of SLE in the world, from 0.03% to 0.07%. SLE is diagnosed using a combination of immunological markers, clinical symptoms, and even invasive biopsy. As a result, genetic diagnostic biomarkers for SLE diagnosis are desperately needed.\nMETHOD: From the Gene Expression Omnibus (GEO) database, we downloaded three array data sets of SLE patients' and healthy people's peripheral blood mononuclear cells (PBMC) (GSE65391, GSE121239 and GSE61635) as the discovery metadata (nSLE = 1315, nnormal = 122), and pooled four data sets (GSE4588, GSE50772, GSE99967, and GSE24706) as the validate data set (nSLE = 146, nnormal = 76). We screened the differentially expressed genes (DEGs) between the SLE and control samples, and employed the least absolute shrinkage and selection operator (LASSO) regression, and support vector machine recursive feature elimination (SVM-RFE) analyze to discover possible diagnostic biomarkers. The candidate markers' diagnostic efficacy was assessed using the receiver operating characteristic (ROC) curve. The reverse transcription quantitative polymerase chain reaction (RT-qPCR) was utilized to confirm the expression of the putative biomarkers using our own Chinese cohort (nSLE = 13, nnormal = 10). Finally, the proportion of 22 immune cells in SLE patients was determined using the CIBERSORT algorithm, and the correlations between the biomarkers' expression and immune cell ratios were also investigated.\nRESULTS: We obtained a total of 284 DEGs and uncovered that they were largely involved in several immune relevant pathways, such as type І interferon signaling pathway, defense response to virus, and inflammatory response. Following that, six candidate diagnostic biomarkers for SLE were selected, namely ABCB1, EIF2AK2, HERC6, ID3, IFI27, and PLSCR1, whose expression levels were validated by the discovery and validation cohort data sets. As a signature, the area under curve (AUC) values of these six genes reached to 0.96 and 0.913, respectively, in the discovery and validation data sets. After that, we checked to see if the expression of ABCB1, IFI27, and PLSCR1 in our own Chinese cohort matched that of the discovery and validation sets. Subsequently, we revealed the potentially disturbed immune cell types in SLE patients using the CIBERSORT analysis, and uncovered the most relevant immune cells with the expression of ABCB1, IFI27, and PLSCR1.\nCONCLUSION: Our study identified ABCB1, IFI27, and PLSCR1 as potential diagnostic genes for Chinese SLE patients, and uncovered their most relevant immune cells. The findings in this paper provide possible biomarkers for diagnosing Chinese SLE patients.","call-number":"2","container-title":"Frontiers in Immunology","DOI":"10.3389/fimmu.2022.873787","ISSN":"1664-3224","journalAbbreviation":"Front. Immunol.","language":"eng","note":"PMID: 35757721\nPMCID: PMC9226453\nJCR分区: Q1\n中科院分区升级版: 医学2区\n中科院分区基础版: 医学2区\n影响因子: 7.3\n5年影响因子: 8.0\nJCI: 0.97\n四川大学: 医学C\n新疆大学: 二区\n中国地质大学: 医学T2\n南农高质量: A","page":"873787","source":"7.3","title":"Screening Biomarkers for Systemic Lupus Erythematosus Based on Machine Learning and Exploring Their Expression Correlations With the Ratios of Various Immune Cells","volume":"13","author":[{"family":"Zhong","given":"Yafang"},{"family":"Zhang","given":"Wei"},{"family":"Hong","given":"Xiaoping"},{"family":"Zeng","given":"Zhipeng"},{"family":"Chen","given":"Yumei"},{"family":"Liao","given":"Shengyou"},{"family":"Cai","given":"Wanxia"},{"family":"Xu","given":"Yong"},{"family":"Wang","given":"Gang"},{"family":"Liu","given":"Dongzhou"},{"family":"Tang","given":"Donge"},{"family":"Dai","given":"Yong"}],"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LSCR1</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R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the diagnostic effect and discovered that the AUC values of the</w:t>
            </w:r>
            <w:r>
              <w:rPr>
                <w:rFonts w:hint="eastAsia" w:ascii="Times New Roman" w:hAnsi="Times New Roman" w:eastAsia="宋体" w:cs="Times New Roman"/>
                <w:color w:val="auto"/>
                <w:kern w:val="0"/>
                <w:sz w:val="18"/>
                <w:szCs w:val="18"/>
                <w:lang w:val="en-US" w:eastAsia="zh-CN" w:bidi="ar"/>
              </w:rPr>
              <w:t xml:space="preserve"> </w:t>
            </w:r>
            <w:r>
              <w:rPr>
                <w:rFonts w:ascii="Times New Roman" w:hAnsi="Times New Roman" w:eastAsia="宋体" w:cs="Times New Roman"/>
                <w:color w:val="auto"/>
                <w:kern w:val="0"/>
                <w:sz w:val="18"/>
                <w:szCs w:val="18"/>
                <w:lang w:bidi="ar"/>
              </w:rPr>
              <w:t>biomarkers,</w:t>
            </w:r>
            <w:r>
              <w:rPr>
                <w:rFonts w:hint="eastAsia" w:ascii="Times New Roman" w:hAnsi="Times New Roman" w:eastAsia="宋体" w:cs="Times New Roman"/>
                <w:color w:val="auto"/>
                <w:kern w:val="0"/>
                <w:sz w:val="18"/>
                <w:szCs w:val="18"/>
                <w:lang w:val="en-US" w:eastAsia="zh-CN" w:bidi="ar"/>
              </w:rPr>
              <w:t xml:space="preserve"> </w:t>
            </w:r>
            <w:r>
              <w:rPr>
                <w:rFonts w:ascii="Times New Roman" w:hAnsi="Times New Roman" w:eastAsia="宋体" w:cs="Times New Roman"/>
                <w:color w:val="auto"/>
                <w:kern w:val="0"/>
                <w:sz w:val="18"/>
                <w:szCs w:val="18"/>
                <w:lang w:bidi="ar"/>
              </w:rPr>
              <w:t>PLSCR1were  0.851，p=0.1376</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iV1HTSN4","properties":{"formattedCitation":"\\super 31\\nosupersub{}","plainCitation":"31","noteIndex":0},"citationItems":[{"id":646,"uris":["http://zotero.org/users/12091674/items/DKAJR44X"],"itemData":{"id":646,"type":"article-journal","abstract":"BACKGROUND: Systemic lupus erythematosus (SLE) is an autoimmune illness caused by a malfunctioning immunomodulatory system. China has the second highest prevalence of SLE in the world, from 0.03% to 0.07%. SLE is diagnosed using a combination of immunological markers, clinical symptoms, and even invasive biopsy. As a result, genetic diagnostic biomarkers for SLE diagnosis are desperately needed.\nMETHOD: From the Gene Expression Omnibus (GEO) database, we downloaded three array data sets of SLE patients' and healthy people's peripheral blood mononuclear cells (PBMC) (GSE65391, GSE121239 and GSE61635) as the discovery metadata (nSLE = 1315, nnormal = 122), and pooled four data sets (GSE4588, GSE50772, GSE99967, and GSE24706) as the validate data set (nSLE = 146, nnormal = 76). We screened the differentially expressed genes (DEGs) between the SLE and control samples, and employed the least absolute shrinkage and selection operator (LASSO) regression, and support vector machine recursive feature elimination (SVM-RFE) analyze to discover possible diagnostic biomarkers. The candidate markers' diagnostic efficacy was assessed using the receiver operating characteristic (ROC) curve. The reverse transcription quantitative polymerase chain reaction (RT-qPCR) was utilized to confirm the expression of the putative biomarkers using our own Chinese cohort (nSLE = 13, nnormal = 10). Finally, the proportion of 22 immune cells in SLE patients was determined using the CIBERSORT algorithm, and the correlations between the biomarkers' expression and immune cell ratios were also investigated.\nRESULTS: We obtained a total of 284 DEGs and uncovered that they were largely involved in several immune relevant pathways, such as type І interferon signaling pathway, defense response to virus, and inflammatory response. Following that, six candidate diagnostic biomarkers for SLE were selected, namely ABCB1, EIF2AK2, HERC6, ID3, IFI27, and PLSCR1, whose expression levels were validated by the discovery and validation cohort data sets. As a signature, the area under curve (AUC) values of these six genes reached to 0.96 and 0.913, respectively, in the discovery and validation data sets. After that, we checked to see if the expression of ABCB1, IFI27, and PLSCR1 in our own Chinese cohort matched that of the discovery and validation sets. Subsequently, we revealed the potentially disturbed immune cell types in SLE patients using the CIBERSORT analysis, and uncovered the most relevant immune cells with the expression of ABCB1, IFI27, and PLSCR1.\nCONCLUSION: Our study identified ABCB1, IFI27, and PLSCR1 as potential diagnostic genes for Chinese SLE patients, and uncovered their most relevant immune cells. The findings in this paper provide possible biomarkers for diagnosing Chinese SLE patients.","call-number":"2","container-title":"Frontiers in Immunology","DOI":"10.3389/fimmu.2022.873787","ISSN":"1664-3224","journalAbbreviation":"Front. Immunol.","language":"eng","note":"PMID: 35757721\nPMCID: PMC9226453\nJCR分区: Q1\n中科院分区升级版: 医学2区\n中科院分区基础版: 医学2区\n影响因子: 7.3\n5年影响因子: 8.0\nJCI: 0.97\n四川大学: 医学C\n新疆大学: 二区\n中国地质大学: 医学T2\n南农高质量: A","page":"873787","source":"7.3","title":"Screening Biomarkers for Systemic Lupus Erythematosus Based on Machine Learning and Exploring Their Expression Correlations With the Ratios of Various Immune Cells","volume":"13","author":[{"family":"Zhong","given":"Yafang"},{"family":"Zhang","given":"Wei"},{"family":"Hong","given":"Xiaoping"},{"family":"Zeng","given":"Zhipeng"},{"family":"Chen","given":"Yumei"},{"family":"Liao","given":"Shengyou"},{"family":"Cai","given":"Wanxia"},{"family":"Xu","given":"Yong"},{"family":"Wang","given":"Gang"},{"family":"Liu","given":"Dongzhou"},{"family":"Tang","given":"Donge"},{"family":"Dai","given":"Yong"}],"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lncRNA SNHG1</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PBMCs</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 xml:space="preserve"> RT-q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SNHG1 expression was positively correlated with SLEDAI score, IgG, CRP, and ESR, and negatively correlated with C3 and C4.</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GgrlFfs8","properties":{"formattedCitation":"\\super 32\\nosupersub{}","plainCitation":"32","noteIndex":0},"citationItems":[{"id":3150,"uris":["http://zotero.org/users/12091674/items/LME3T2AV"],"itemData":{"id":3150,"type":"article-journal","abstract":"LncRNAs play an important role in autoimmune diseases. The purpose of this study was to explore the role of lncRNA SNHG1 in systemic lupus erythematosus (SLE), and laid a theoretical foundation for the study of SLE. The basic clinical information of all subjects was first collected for statistical analysis, and SNHG1 expression in the serum of all subjects was detected by RT-qPCR. The value of SNHG1 in the diagnosis of SLE was assessed by ROC. The correlation between SNHG1 and each blood sample index was analyzed by Pearson correlation analysis. The role of SNHG1 in primary peripheral blood mononuclear cells (PBMCs) apoptosis was explored. SNHG1 expression is relatively upregulated in patients with SLE compared to healthy people. SNHG1 expression was positively correlated with SLEDAI score, IgG, CRP, and ESR, and negatively correlated with C3 and C4. ROC indicated that SNHG1 has the potential to assist in the diagnosis of SLE. PBMCs apoptosis in SLE was higher than that in control group, the knockdown and overexpression of SNHG1 could correspondingly inhibit and promote PBMCs apoptosis. SNHG1 has the potential to be a diagnosis marker for SLE and may be involved in regulating PBMCs apoptosis.","container-title":"APMIS: acta pathologica, microbiologica, et immunologica Scandinavica","DOI":"10.1111/apm.13410","ISSN":"1600-0463","issue":"7","journalAbbreviation":"APMIS","language":"en","note":"PMID: 38644557","page":"507-514","source":"PubMed","title":"LncRNA SNHG1 serves as a biomarker for systemic lupus erythematosus and participates in the disease progression","volume":"132","author":[{"family":"Jiang","given":"Linsen"},{"family":"Qi","given":"Anning"},{"family":"Yang","given":"Hongyu"},{"family":"Wang","given":"Shuping"},{"family":"Wang","given":"Fei"},{"family":"Bai","given":"Xuemei"},{"family":"Ren","given":"Juan"}],"issued":{"date-parts":[["2024",7]]}}}],"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2</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KLRB1, KLRF1, GZMK, IL-7R and CD40LG</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DEGs</w:t>
            </w:r>
            <w:r>
              <w:rPr>
                <w:rFonts w:hint="eastAsia" w:ascii="Times New Roman" w:hAnsi="Times New Roman" w:eastAsia="宋体" w:cs="Times New Roman"/>
                <w:color w:val="auto"/>
                <w:kern w:val="0"/>
                <w:sz w:val="18"/>
                <w:szCs w:val="18"/>
                <w:lang w:val="en-US" w:eastAsia="zh-CN" w:bidi="ar"/>
              </w:rPr>
              <w:t xml:space="preserve"> </w:t>
            </w:r>
            <w:r>
              <w:rPr>
                <w:rFonts w:hint="eastAsia" w:ascii="Times New Roman" w:hAnsi="Times New Roman" w:eastAsia="宋体" w:cs="Times New Roman"/>
                <w:color w:val="auto"/>
                <w:kern w:val="0"/>
                <w:sz w:val="18"/>
                <w:szCs w:val="18"/>
                <w:lang w:bidi="ar"/>
              </w:rPr>
              <w:t>analysis</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bidi="ar"/>
              </w:rPr>
              <w:t>SVM</w:t>
            </w:r>
            <w:r>
              <w:rPr>
                <w:rFonts w:hint="eastAsia" w:ascii="Times New Roman" w:hAnsi="Times New Roman" w:eastAsia="宋体" w:cs="Times New Roman"/>
                <w:color w:val="auto"/>
                <w:kern w:val="0"/>
                <w:sz w:val="18"/>
                <w:szCs w:val="18"/>
                <w:lang w:val="en-US" w:eastAsia="zh-CN" w:bidi="ar"/>
              </w:rPr>
              <w:t>*</w:t>
            </w:r>
            <w:r>
              <w:rPr>
                <w:rFonts w:hint="eastAsia" w:ascii="Times New Roman" w:hAnsi="Times New Roman" w:eastAsia="宋体" w:cs="Times New Roman"/>
                <w:color w:val="auto"/>
                <w:kern w:val="0"/>
                <w:sz w:val="18"/>
                <w:szCs w:val="18"/>
                <w:lang w:bidi="ar"/>
              </w:rPr>
              <w:t xml:space="preserve"> and LASSO regression analysis showed that KLRB1, KLRF1, GZMK, IL-7R and CD40LG had good diagnostic ability</w:t>
            </w:r>
            <w:r>
              <w:rPr>
                <w:rFonts w:hint="eastAsia" w:ascii="Times New Roman" w:hAnsi="Times New Roman" w:eastAsia="宋体" w:cs="Times New Roman"/>
                <w:color w:val="auto"/>
                <w:kern w:val="0"/>
                <w:sz w:val="18"/>
                <w:szCs w:val="18"/>
                <w:lang w:val="en-US" w:eastAsia="zh-CN"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FosfIs9a","properties":{"formattedCitation":"\\super 33\\nosupersub{}","plainCitation":"33","noteIndex":0},"citationItems":[{"id":3152,"uris":["http://zotero.org/users/12091674/items/N7NMWQ4C"],"itemData":{"id":3152,"type":"article-journal","abstract":"BACKGROUND: Systemic lupus erythematosus (SLE) is a multi-organ chronic autoimmune disease. Inflammatory bowel disease (IBD) is a common chronic inflammatory disease of the gastrointestinal tract. Previous studies have shown that SLE and IBD share common pathogenic pathways and genetic susceptibility, but the specific pathogenic mechanisms remain unclear.\nMETHODS: The datasets of SLE and IBD were downloaded from the Gene Expression Omnibus (GEO). Differentially expressed genes (DEGs) were identified using the Limma package. Weighted gene coexpression network analysis (WGCNA) was used to determine co-expression modules related to SLE and IBD. Pathway enrichment was performed using Gene Ontology (GO) and Kyoto Encyclopedia of Genes and Genomes (KEGG) analysis for co-driver genes. Using the Least AbsoluteShrinkage and Selection Operator (Lasso) regressionand Support Vector Machine-Recursive Feature Elimination (SVM-RFE), common diagnostic markers for both diseases were further evaluated. Then, we utilizedthe CIBERSORT method to assess the abundance of immune cell infiltration. Finally,we used the single-cell analysis to obtain the location of common diagnostic markers.\nRESULTS: 71 common driver genes were identified in the SLE and IBD cohorts based on the DEGs and module genes. KEGG and GO enrichment results showed that these genes were closely associated with positive regulation of programmed cell death and inflammatory responses. By using LASSO regression and SVM, five hub genes (KLRF1, GZMK, KLRB1, CD40LG, and IL-7R) were ultimately determined as common diagnostic markers for SLE and IBD. ROC curve analysis also showed good diagnostic performance. The outcomes of immune cell infiltration demonstrated that SLE and IBD shared almost identical immune infiltration patterns. Furthermore, the majority of the hub genes were commonly expressed in NK cells by single-cell analysis.\nCONCLUSION: This study demonstrates that SLE and IBD share common diagnostic markers and pathogenic pathways. In addition, SLE and IBD show similar immune cellinfiltration microenvironments which provides newperspectives for future treatment.","call-number":"2","container-title":"Frontiers in Immunology","DOI":"10.3389/fimmu.2024.1354348","ISSN":"1664-3224","journalAbbreviation":"Front Immunol","language":"en","note":"PMID: 38774864\nPMCID: PMC11106441\nJCR分区: Q1\n中科院分区升级版: 医学2区\n中科院分区基础版: 医学2区\n影响因子: 5.7\n5年影响因子: 6.8\nJCI: 0.95\n四川大学: 医学C\n新疆大学: 二区\n中国地质大学: 医学T2\n南农高质量: A","page":"1354348","source":"7.3","title":"The shared circulating diagnostic biomarkers and molecular mechanisms of systemic lupus erythematosus and inflammatory bowel disease","volume":"15","author":[{"family":"Sun","given":"Hao-Wen"},{"family":"Zhang","given":"Xin"},{"family":"Shen","given":"Cong-Cong"}],"issued":{"date-parts":[["202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MINA</w:t>
            </w:r>
            <w:r>
              <w:rPr>
                <w:rFonts w:hint="default"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bidi="ar"/>
              </w:rPr>
              <w:t xml:space="preserve"> 53 protein</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blood</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ELISA，real-time 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bookmarkStart w:id="2" w:name="OLE_LINK55"/>
            <w:r>
              <w:rPr>
                <w:rFonts w:hint="eastAsia" w:ascii="Times New Roman" w:hAnsi="Times New Roman" w:eastAsia="宋体" w:cs="Times New Roman"/>
                <w:color w:val="auto"/>
                <w:kern w:val="0"/>
                <w:sz w:val="18"/>
                <w:szCs w:val="18"/>
                <w:lang w:bidi="ar"/>
              </w:rPr>
              <w:t>When Mina53 serum level was 125.4</w:t>
            </w:r>
            <w:r>
              <w:rPr>
                <w:rFonts w:hint="eastAsia" w:ascii="Times New Roman" w:hAnsi="Times New Roman" w:eastAsia="宋体" w:cs="Times New Roman"/>
                <w:color w:val="auto"/>
                <w:kern w:val="0"/>
                <w:sz w:val="18"/>
                <w:szCs w:val="18"/>
                <w:lang w:val="en-US" w:eastAsia="zh-CN" w:bidi="ar"/>
              </w:rPr>
              <w:t xml:space="preserve">, </w:t>
            </w:r>
            <w:r>
              <w:rPr>
                <w:rFonts w:hint="eastAsia" w:ascii="Times New Roman" w:hAnsi="Times New Roman" w:eastAsia="宋体" w:cs="Times New Roman"/>
                <w:color w:val="auto"/>
                <w:kern w:val="0"/>
                <w:sz w:val="18"/>
                <w:szCs w:val="18"/>
                <w:lang w:bidi="ar"/>
              </w:rPr>
              <w:t>AUC=0.95</w:t>
            </w:r>
            <w:r>
              <w:rPr>
                <w:rFonts w:hint="eastAsia" w:ascii="Times New Roman" w:hAnsi="Times New Roman" w:eastAsia="宋体" w:cs="Times New Roman"/>
                <w:color w:val="auto"/>
                <w:kern w:val="0"/>
                <w:sz w:val="18"/>
                <w:szCs w:val="18"/>
                <w:lang w:val="en-US" w:eastAsia="zh-CN" w:bidi="ar"/>
              </w:rPr>
              <w:t xml:space="preserve">1 </w:t>
            </w:r>
            <w:r>
              <w:rPr>
                <w:rFonts w:hint="eastAsia" w:ascii="Times New Roman" w:hAnsi="Times New Roman" w:eastAsia="宋体" w:cs="Times New Roman"/>
                <w:color w:val="auto"/>
                <w:kern w:val="0"/>
                <w:sz w:val="18"/>
                <w:szCs w:val="18"/>
                <w:lang w:bidi="ar"/>
              </w:rPr>
              <w:t>and 8.5</w:t>
            </w:r>
            <w:r>
              <w:rPr>
                <w:rFonts w:hint="eastAsia" w:ascii="Times New Roman" w:hAnsi="Times New Roman" w:eastAsia="宋体" w:cs="Times New Roman"/>
                <w:color w:val="auto"/>
                <w:kern w:val="0"/>
                <w:sz w:val="18"/>
                <w:szCs w:val="18"/>
                <w:lang w:val="en-US" w:eastAsia="zh-CN" w:bidi="ar"/>
              </w:rPr>
              <w:t xml:space="preserve">, </w:t>
            </w:r>
            <w:r>
              <w:rPr>
                <w:rFonts w:hint="eastAsia" w:ascii="Times New Roman" w:hAnsi="Times New Roman" w:eastAsia="宋体" w:cs="Times New Roman"/>
                <w:color w:val="auto"/>
                <w:kern w:val="0"/>
                <w:sz w:val="18"/>
                <w:szCs w:val="18"/>
                <w:lang w:bidi="ar"/>
              </w:rPr>
              <w:t>AUC=0.88, the sensitivity and specificity of SLE diagnosis were the highest</w:t>
            </w:r>
            <w:bookmarkEnd w:id="2"/>
            <w:r>
              <w:rPr>
                <w:rFonts w:hint="eastAsia" w:ascii="Times New Roman" w:hAnsi="Times New Roman" w:eastAsia="宋体" w:cs="Times New Roman"/>
                <w:color w:val="auto"/>
                <w:kern w:val="0"/>
                <w:sz w:val="18"/>
                <w:szCs w:val="18"/>
                <w:lang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BWc6oL7V","properties":{"formattedCitation":"\\super 34\\nosupersub{}","plainCitation":"34","noteIndex":0},"citationItems":[{"id":3155,"uris":["http://zotero.org/users/12091674/items/7QKKNKFX"],"itemData":{"id":3155,"type":"article-journal","abstract":"INTRODUCTION: Systemic lupus erythematosus (SLE) as an autoimmune disease can relate to an imbalance between regulatory T cells (Tregs) and Th17 cells. Previous reports have shown that Myc-induced nuclear antigen (Mina) 53 protein is involved in the developments of Tregs and Th17 cells. Therefore, the current study focused on determining whether Mina53 level is correlated to the severity of SLE.\nMETHODS: The blood samples were collected from 60 patients with SLE (30 cases with mild SLE and 30 cases with severe SLE) and 30 healthy subjects. The serum concentration of Mina53 was measured using enzyme-linked immunosorbent assay (ELISA). The expression of Mina53 gene was assessed using real-time PCR method after extracting RNA from isolated peripheral blood mononuclear cells and synthesizing cDNA.\nRESULTS: Patients with SLE showed significant increases in the serum level and gene expression of Mina53 compared to healthy subjects (P&lt;0.001). Furthermore, serum level and gene expression of Mina53 showed significant effects on SLE disease and its severity (P&lt;0.01). There was the highest sensitivity and maximum specificity in the cut-off point of Mina53 serum level equal to 125.4 (area under the curve (AUC)=0.951) and Mina53 expression level equal to 8.5 (AUC=0.88) for SLE diagnosis. The cut-off point of Mina53 serum level equal to 139.5 (AUC=0.854) and the cut-off point of Mina53 expression level equal to 8.5 (AUC=0.788) had the highest sensitivity and maximum specificity determining severe forms of SLE.\nDISCUSSION: Our results showed that the changes in serum and expression levels of Mina53 have significant effects on SLE disease and its severity. These levels may be considered as diagnostic and predictive markers for SLE.","call-number":"2","container-title":"Frontiers in Immunology","DOI":"10.3389/fimmu.2024.1370738","ISSN":"1664-3224","journalAbbreviation":"Front Immunol","language":"en","note":"PMID: 38863713\nPMCID: PMC11165093\nJCR分区: Q1\n中科院分区升级版: 医学2区\n中科院分区基础版: 医学2区\n影响因子: 5.7\n5年影响因子: 6.8\nJCI: 0.95\n四川大学: 医学C\n新疆大学: 二区\n中国地质大学: 医学T2\n南农高质量: A","page":"1370738","source":"7.3","title":"Predicting role of Myc-induced nuclear antigen 53 in determining the development and severity of systemic lupus erythematosus","volume":"15","author":[{"family":"Zamani","given":"Batool"},{"family":"Dadgostar","given":"Ehsan"},{"family":"Akbari","given":"Hossein"},{"family":"Motedayyen","given":"Hossein"},{"family":"Nikoueinejad","given":"Hassan"}],"issued":{"date-parts":[["202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ary exosome tsRNAs</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tRF3-Ile-AAT-1</w:t>
            </w:r>
            <w:r>
              <w:rPr>
                <w:rFonts w:hint="eastAsia" w:ascii="Times New Roman" w:hAnsi="Times New Roman" w:eastAsia="宋体" w:cs="Times New Roman"/>
                <w:color w:val="auto"/>
                <w:sz w:val="18"/>
                <w:szCs w:val="18"/>
                <w:lang w:val="en-US" w:eastAsia="zh-CN"/>
              </w:rPr>
              <w:t xml:space="preserve">: </w:t>
            </w:r>
            <w:r>
              <w:rPr>
                <w:rFonts w:hint="eastAsia" w:ascii="Times New Roman" w:hAnsi="Times New Roman" w:eastAsia="宋体" w:cs="Times New Roman"/>
                <w:color w:val="auto"/>
                <w:sz w:val="18"/>
                <w:szCs w:val="18"/>
              </w:rPr>
              <w:t>AUC</w:t>
            </w:r>
            <w:r>
              <w:rPr>
                <w:rFonts w:hint="eastAsia" w:ascii="Times New Roman" w:hAnsi="Times New Roman" w:eastAsia="宋体" w:cs="Times New Roman"/>
                <w:color w:val="auto"/>
                <w:sz w:val="18"/>
                <w:szCs w:val="18"/>
                <w:lang w:val="en-US" w:eastAsia="zh-CN"/>
              </w:rPr>
              <w:t xml:space="preserve"> =</w:t>
            </w:r>
            <w:r>
              <w:rPr>
                <w:rFonts w:hint="eastAsia" w:ascii="Times New Roman" w:hAnsi="Times New Roman" w:eastAsia="宋体" w:cs="Times New Roman"/>
                <w:color w:val="auto"/>
                <w:sz w:val="18"/>
                <w:szCs w:val="18"/>
              </w:rPr>
              <w:t xml:space="preserve"> </w:t>
            </w:r>
            <w:r>
              <w:rPr>
                <w:rFonts w:hint="eastAsia" w:ascii="Times New Roman" w:hAnsi="Times New Roman" w:eastAsia="宋体" w:cs="Times New Roman"/>
                <w:color w:val="auto"/>
                <w:sz w:val="18"/>
                <w:szCs w:val="18"/>
                <w:lang w:val="en-US" w:eastAsia="zh-CN"/>
              </w:rPr>
              <w:t>0</w:t>
            </w:r>
            <w:r>
              <w:rPr>
                <w:rFonts w:hint="eastAsia" w:ascii="Times New Roman" w:hAnsi="Times New Roman" w:eastAsia="宋体" w:cs="Times New Roman"/>
                <w:color w:val="auto"/>
                <w:sz w:val="18"/>
                <w:szCs w:val="18"/>
              </w:rPr>
              <w:t xml:space="preserve">.777 ( specificity </w:t>
            </w:r>
            <w:r>
              <w:rPr>
                <w:rFonts w:hint="eastAsia" w:ascii="Times New Roman" w:hAnsi="Times New Roman" w:eastAsia="宋体" w:cs="Times New Roman"/>
                <w:color w:val="auto"/>
                <w:sz w:val="18"/>
                <w:szCs w:val="18"/>
                <w:lang w:val="en-US" w:eastAsia="zh-CN"/>
              </w:rPr>
              <w:t>66</w:t>
            </w:r>
            <w:r>
              <w:rPr>
                <w:rFonts w:hint="eastAsia" w:ascii="Times New Roman" w:hAnsi="Times New Roman" w:eastAsia="宋体" w:cs="Times New Roman"/>
                <w:color w:val="auto"/>
                <w:sz w:val="18"/>
                <w:szCs w:val="18"/>
              </w:rPr>
              <w:t>.69%, sensitivity 79.63%)</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TirNA5-LYS-CT-1</w:t>
            </w:r>
            <w:r>
              <w:rPr>
                <w:rFonts w:hint="eastAsia"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rPr>
              <w:t xml:space="preserve"> AUC</w:t>
            </w:r>
            <w:r>
              <w:rPr>
                <w:rFonts w:hint="eastAsia" w:ascii="Times New Roman" w:hAnsi="Times New Roman" w:eastAsia="宋体" w:cs="Times New Roman"/>
                <w:color w:val="auto"/>
                <w:sz w:val="18"/>
                <w:szCs w:val="18"/>
                <w:lang w:val="en-US" w:eastAsia="zh-CN"/>
              </w:rPr>
              <w:t xml:space="preserve"> =</w:t>
            </w:r>
            <w:r>
              <w:rPr>
                <w:rFonts w:hint="eastAsia" w:ascii="Times New Roman" w:hAnsi="Times New Roman" w:eastAsia="宋体" w:cs="Times New Roman"/>
                <w:color w:val="auto"/>
                <w:sz w:val="18"/>
                <w:szCs w:val="18"/>
              </w:rPr>
              <w:t xml:space="preserve"> </w:t>
            </w:r>
            <w:r>
              <w:rPr>
                <w:rFonts w:hint="eastAsia" w:ascii="Times New Roman" w:hAnsi="Times New Roman" w:eastAsia="宋体" w:cs="Times New Roman"/>
                <w:color w:val="auto"/>
                <w:sz w:val="18"/>
                <w:szCs w:val="18"/>
                <w:lang w:val="en-US" w:eastAsia="zh-CN"/>
              </w:rPr>
              <w:t>0</w:t>
            </w:r>
            <w:r>
              <w:rPr>
                <w:rFonts w:hint="eastAsia" w:ascii="Times New Roman" w:hAnsi="Times New Roman" w:eastAsia="宋体" w:cs="Times New Roman"/>
                <w:color w:val="auto"/>
                <w:sz w:val="18"/>
                <w:szCs w:val="18"/>
              </w:rPr>
              <w:t>.715 (specificity 76.92%, sensitivity 66.96%)</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hNGKcIRd","properties":{"formattedCitation":"\\super 35\\nosupersub{}","plainCitation":"35","noteIndex":0},"citationItems":[{"id":307,"uris":["http://zotero.org/users/12091674/items/4NA62TCH"],"itemData":{"id":307,"type":"article-journal","abstract":"OBJECTIVE: Lupus nephritis (LN) is one of the most severe organ manifestations of systemic lupus erythematosus (SLE). Early identification of renal disease in SLE is important. Renal biopsy is currently recognized as the gold standard for diagnosing LN, however, it is invasive and inconvenient for dynamic monitoring. Urine has been considered more promising and valuable than blood in identifying inflamed kidney tissue. Here, we determine whether the signatures of tRNA-derived small noncoding RNA (tsRNA) in urinary exosomes can serve as novel biomarkers for the diagnosis of LN.\nMETHODS: tsRNA sequencing was performed in exosome extracted from pooled urine of 20 LN patients and 20 SLE without LN, and the top 10 upregulated tsRNAs were screened as candidate markers of LN. The candidate urinary exosomal tsRNAs were primarily elected by TaqMan probe-based quantitative reverse transcription-PCR (RT-PCR) in 40 samples (20 LN and 20 SLE without LN) in the training phase. In the validation phase, selected tsRNAs from the training phase were further confirmed in a larger cohort (54 LN patients and 39 SLE without LN). Receiver operating characteristic curve (ROC) analysis was conducted to evaluate the diagnostic efficacy.\nRESULTS: Upregulated levels of tRF3-Ile-AAT-1 and tiRNA5-Lys-CTT-1 in the urinary exosomes were observed in LN compared with SLE without LN (P &lt; 0.0001 and P &lt; 0.001) and healthy controls (P &lt; 0.01 and P &lt; 0.01), with the area under the curve (AUC) of 0.777 (95% CI: 0.681-0.874, sensitivity 79.63%, specificity 66.69%) and 0.715 (95% CI: 0.610-0.820, sensitivity 66.96%, specificity 76.92%) for discriminating LN from SLE without LN patients. SLE patients with mild activity and moderate to severe activity had higher levels of urinary exosome derived tRF3-Ile AAT-1 (P = 0.035 and P &lt; 0.001) and tiRNA5-Lys-CTT-1 (P = 0.021 and P &lt; 0.001) compared with patients with no activity. Moreover, bioinformatics analysis revealed that both of the tsRNAs regulate the immune process by modulating metabolism and signal pathway.\nCONCLUSION: In this study, we demonstrated that urinary exosome tsRNAs can be served as noninvasive biomarkers for the efficient diagnosis and prediction of nephritis in SLE.","call-number":"7.561","container-title":"Frontiers in Immunology","DOI":"10.3389/fimmu.2023.1077645","ISSN":"1664-3224","journalAbbreviation":"Front Immunol","language":"eng","note":"PMID: 36845141\nPMCID: PMC9946979\nJCR分区: Q1\n中科院分区升级版: 医学2区\n中科院分区基础版: 医学2区\n影响因子: 7.3\n5年影响因子: 8.0\nJCI: 0.97\n四川大学: 医学C\n新疆大学: 二区\n中国地质大学: 医学T2\n南农高质量: A\nrate: 0","page":"1077645","source":"2","title":"Urinary exosome tsRNAs as novel markers for diagnosis and prediction of lupus nephritis","volume":"14","author":[{"family":"Chen","given":"Shanshan"},{"family":"Zhang","given":"Xiaoshan"},{"family":"Meng","given":"Kaifang"},{"family":"Sun","given":"Yifan"},{"family":"Shu","given":"Ruilu"},{"family":"Han","given":"Yan"},{"family":"Feng","given":"Qingxiu"},{"family":"Li","given":"Zhiyang"},{"family":"Yang","given":"Ping"},{"family":"Liang","given":"Jun"}],"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5</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 sTREM-1</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Blood,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Urinary sTREM-1 level in SLE was higher than that in healthy group, and was positively correlated with renal sledai score, negatively correlated with serum C3 and C4 levels, and positively correlated with albuminuria</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X3Ocpsjf","properties":{"formattedCitation":"\\super 36\\nosupersub{}","plainCitation":"36","noteIndex":0},"citationItems":[{"id":308,"uris":["http://zotero.org/users/12091674/items/JPJXJT4K"],"itemData":{"id":308,"type":"article-journal","abstract":"OBJECTIVES: To determine the value of plasma and urine sTREM-1 levels as a biomarker of lupus nephritis (LN) as well as extra-renal systemic lupus erythematosus (SLE).\nMETHODS: Consecutive adult patients with SLE attending a tertiary lupus clinic in 2016-2018 were prospectively divided into 3 groups according to SLEDAI-2K and renal-SLEDAI scores: active renal lupus (ARL), active non-renal lupus (ANL), and inactive lupus (IL). Blood and spot urine samples from each group and matched healthy subjects were analysed by means of ELISA for plasma and urine sTREM-1 levels.\nRESULTS: The cohort included 59 patients (mean age 41.5+2.9 years, 85% female) with SLE: 15 ARL, 14 ANL, and 30 IL. The ARL group had higher scores on the SLEDAI-2K and renal-SLEDAI, and higher urine protein/creatinine ratio than the other patient groups (p=0.0001 for all). Plasma sTREM-1 level was highest in the ANL group (p=0.0085). Urine sTREM-1 level was higher in the whole SLE cohort than the healthy controls (p=0.0249), and higher in the ARL group than the others (p=0.0044). Neither plasma nor urine sTREM-1 level was associated with non-renal SLE features. On Spearman correlation analysis, urine sTREM-1 level, but not plasma sTREM-1 level, was correlated positively with renal-SLEDAI score (r=0.34, p=0.018), inversely with serum C3 and C4 levels (r=-0.42, p=0.0027 and r=-0.28, p=0.056, respectively), and positively with proteinuria (UPCR: r=0.32, p=0.0305).\nCONCLUSIONS: Urine sTREM-1 might serve as a potential biomarker of active renal SLE.","call-number":"4.473","container-title":"Clinical and Experimental Rheumatology","DOI":"10.55563/clinexprheumatol/4lvaye","ISSN":"0392-856X","issue":"5","journalAbbreviation":"Clin. Exp. Rheumatol.","language":"eng","note":"PMID: 36622114\nJCR分区: Q3\n中科院分区升级版: 医学4区\n中科院分区基础版: 医学3区\n影响因子: 3.7\n5年影响因子: 3.4\nJCI: 0.73\n西南交通大学: A\n四川大学: 医学D\n新疆大学: 三区\n中国地质大学: 医学T3\n南农高质量: B","page":"1155-1162","source":"3","title":"Urine soluble triggering receptor expressed on myeloid cells-1 is a novel biomarker for active lupus nephritis: a case-control study","title-short":"Urine soluble triggering receptor expressed on myeloid cells-1 is a novel biomarker for active lupus nephritis","volume":"41","author":[{"family":"Molad","given":"Yair"},{"family":"Egbaria","given":"Mohamad"},{"family":"Tovar","given":"Ana"},{"family":"Dortort Lazar","given":"Ariela"},{"family":"Pokroy Shapira","given":"Elisheva"},{"family":"Oren","given":"Shirly"},{"family":"Edel","given":"Yonatan"},{"family":"Kliminski","given":"Vitaly"}],"issued":{"date-parts":[["2023",5]]}}}],"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VSIG4</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uantitative protein microarra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 of 0.93 for VSIG4.</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GWnQ7uIs","properties":{"formattedCitation":"\\super 37\\nosupersub{}","plainCitation":"37","noteIndex":0},"citationItems":[{"id":218,"uris":["http://zotero.org/users/12091674/items/QVJV2F7U"],"itemData":{"id":218,"type":"article-journal","abstract":"OBJECTIVE: To discover novel serum biomarkers that have diagnostic or predictive value in lupus nephritis (LN).\nMETHODS: Using a quantitative protein microarray, we screened for high-abundant proteome expression in the serum of patients with LN compared to healthy controls. Top candidates from this screening were validated using a larger cohort of patients with LN compared to a disease control cohort (subjects with other chronic kidney diseases) and a healthy control cohort. Promising markers were then selected using a machine-learning model and further validated with a larger patient cohort. The corresponding autoantibodies and immune complexes containing these proteins were also examined.\nRESULTS: In total, 13 proteins were found to be significantly elevated in LN patient serum in the screening, among which 8 proteins were validated by enzyme-linked immunosorbent assay using 81 serum samples from LN patients and control subjects. Three serum markers with LN diagnostic potential were identified using feature importance analysis and further validated using 155 serum samples from LN patients and control subjects. V-set immunoglobulin domain-containing protein 4 (VSIG4) appeared to be the most promising marker in distinguishing LN from healthy controls, with an area under the curve of 0.93. VSIG4 could also discriminate active LN from inactive LN. Furthermore, serum VSIG4 levels were positively correlated with all of the following clinical parameters: the Systemic Lupus Erythematosus Disease Activity Index (SLEDAI) score (Spearman's rank correlation rs = 0.42, P &lt; 0.001), the renal domain score of the SLEDAI (rs = 0.46, P &lt; 0.001), the urinary protein-to-creatinine ratio (rs = 0.56, P &lt; 0.001), and the serum creatinine level (rs = 0.41, P &lt; 0.001). Importantly, we found that serum VSIG4 levels tracked with LN disease activity longitudinally, and that serum VSIG4 levels reflected the renal pathology activity index (AI), particularly the AI components of crescent formation and hyaline deposits.\nCONCLUSION: VSIG4 may be a promising novel serum biomarker and therapeutic target in patients with LN.","container-title":"Arthritis &amp; Rheumatology (Hoboken, N.J.)","DOI":"10.1002/art.42545","ISSN":"2326-5205","journalAbbreviation":"Arthritis &amp; Rheumatology (Hoboken, N.J.)","language":"eng","note":"PMID: 37163449","source":"PubMed","title":"V-Set Immunoglobulin Domain-Containing Protein 4 as a Novel Serum Biomarker of Lupus Nephritis and Renal Pathology Activity","author":[{"family":"Tang","given":"Chenling"},{"family":"Zhang","given":"Shu"},{"family":"Teymur","given":"Aygun"},{"family":"Yang","given":"Bowen"},{"family":"Nazir","given":"Fariz"},{"family":"Cai","given":"Qi"},{"family":"Saxena","given":"Ramesh"},{"family":"Olsen","given":"Nancy J."},{"family":"Mohan","given":"Chandra"},{"family":"Wu","given":"Tianfu"}],"issued":{"date-parts":[["2023",5,10]]}}}],"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7</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GFR, FOLR2, PDGF-RB, and TFRC</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enal biopsy</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cRNA sequence data analysis and immunohistochemistr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kern w:val="0"/>
                <w:sz w:val="18"/>
                <w:szCs w:val="18"/>
                <w:lang w:bidi="ar"/>
              </w:rPr>
              <w:t>EGFR, FOLR2, PDGF-RB, and TFRC have the potential to be novel LN biomarkers, but the expression profiles have not been confirmed</w:t>
            </w:r>
            <w:r>
              <w:rPr>
                <w:rFonts w:ascii="Times New Roman" w:hAnsi="Times New Roman" w:eastAsia="宋体" w:cs="Times New Roman"/>
                <w:color w:val="auto"/>
                <w:kern w:val="0"/>
                <w:sz w:val="18"/>
                <w:szCs w:val="18"/>
                <w:lang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PaHoBVij","properties":{"formattedCitation":"\\super 38\\nosupersub{}","plainCitation":"38","noteIndex":0},"citationItems":[{"id":269,"uris":["http://zotero.org/users/12091674/items/TNMB346G"],"itemData":{"id":269,"type":"article-journal","abstract":"OBJECTIVE: Systemic lupus erythematosus (SLE) is a chronic autoimmune disease where the body's immune system targets cells and tissue in numerous organs, including the kidneys. Lupus nephritis (LN) is a highly heterogeneous disease, and diagnosis is difficult because clinical manifestations vary widely among patients. Comprehensive proteomic studies reported recently in LN have identified several urinary proteins which are also cell-surface receptors. If indeed these receptor proteins are also hyper-expressed within the kidneys, ligands to these receptors may be useful for drug targeting.\nMETHODS: scRNA sequence data analysis and immunohistochemistry were performed on LN kidneys for expression of four implicated receptors, EGFR, FOL2R2, PDGF-RB, and TFRC.\nRESULTS: In reported scRNA sequencing studies from 21 LN patients and 3 healthy control renal biopsies or renal-infiltrating immune cells from 24 LN biopsies, EGFR, FOLR2, PDGF-Rb, and TFRC were all hyper expressed within LN kidneys in comparison to healthy kidneys, either within resident renal cells or infiltrating leukocytes. Immunohistochemistry staining of murine lupus renal biopsies from lupus mice revealed EGFR, FOLR2, TFRC and PDGF-RB were elevated in LN kidneys. Immunohistochemistry staining of human Class II, Class III, and Class IV kidney tissue sections revealed EGFR, TFRC, and PDGF-RB were significantly elevated in proliferative LN kidneys.\nCONCLUSION: These findings underscore the potential of EGFR, TFRC, FOLR2, and PDGF-RB as promising receptors for potential drug-targeting in LN.","container-title":"Clinical Immunology (Orlando, Fla.)","DOI":"10.1016/j.clim.2022.109188","ISSN":"1521-7035","journalAbbreviation":"Clinical Immunology (Orlando, Fla.)","language":"en","note":"PMID: 36396012","page":"109188","source":"PubMed","title":"Elevated expression of receptors for EGF, PDGF, transferrin and folate within murine and human lupus nephritis kidneys","volume":"246","author":[{"family":"Xie","given":"Sylvia"},{"family":"Louis Sam Titus","given":"Anto Sam Crosslee"},{"family":"Mohan","given":"Chandra"}],"issued":{"date-parts":[["2023",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BCDF</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ncreased levels of BCDF in SLE patientsSensitivity80.6%，Specificity70.8%</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MZHkfYGk","properties":{"formattedCitation":"\\super 39\\nosupersub{}","plainCitation":"39","noteIndex":0},"citationItems":[{"id":2687,"uris":["http://zotero.org/users/12091674/items/5VRUJAZL"],"itemData":{"id":2687,"type":"article-journal","abstract":"Most autoimmune disease are driven by a dysfunction in T and B cells, but B cells are still an interesting area of research, perturbations in their development are implicated in autoimmune diseases. B cell differentiating factor (BCDF) plays a part in the differentiation of B cells. The aim was To assess the levels of BCDF, IgM and IgG in SLE patients and whether they have any peculiarity in the clinical context of SLE. Thirty six patients with SLE and 24 healthy volunteers as control were enrolled in the study. BCDF was measured using Sandwich ELISA, total human IgM and IgG were measured by calorimetric methods. The mean concentrations of BCDF and IgM were significantly higher in patients with SLE as compared with controls (P &lt; 0.001 and P &lt; 0.0001 respectively). No significant difference was observed as regard IgG. We observed positive correlation between BCDF and IgM (r = 0.281, P = 0.03), and between IgG and IgM, duration of the disease (r = 0.468, P = 0.004, r = 0.337, P = 0.008 respectively). Moreover we observed lower IgM level in patients with discoid lesion (P = 0.009) and lower IgG level in those with hematologic manifestations (P = 0.02). ROC analysis revealed area under curve (AUC) 0.861 for BCDF and 0.902 for IgM, they can delineate SLE from controls at a cut-off value of 98.5 pg/ml, and 18 mg/dl IgM respectively.\nCONCLUSION: BCDF and IgM are increased in SLE patients and are promissing diagnostic markers for SLE.","container-title":"Journal, Genetic Engineering &amp; Biotechnology","DOI":"10.1016/j.jgeb.2018.05.011","ISSN":"2090-5920","issue":"2","journalAbbreviation":"J Genet Eng Biotechnol","language":"eng","note":"PMID: 30733761\nPMCID: PMC6353854","page":"467-471","source":"PubMed","title":"Increased level of B cell differentiation factor in systemic lupus erythematosus patients","volume":"16","author":[{"family":"Raslan","given":"Hala Zaki"},{"family":"Sibaii","given":"Hiba"},{"family":"El-Zayat","given":"Salwa Refat"},{"family":"Hassan","given":"Hagar"},{"family":"El-Kassaby","given":"Mahitab"}],"issued":{"date-parts":[["2018",1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gM</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Style w:val="5"/>
                <w:rFonts w:hint="default" w:ascii="Times New Roman" w:hAnsi="Times New Roman" w:cs="Times New Roman"/>
                <w:color w:val="auto"/>
                <w:sz w:val="18"/>
                <w:szCs w:val="18"/>
                <w:lang w:bidi="ar"/>
              </w:rPr>
              <w:t>increased levels of IgM in SLE patients Sensitivity 97.2%，Specificity</w:t>
            </w:r>
            <w:r>
              <w:rPr>
                <w:rStyle w:val="7"/>
                <w:rFonts w:ascii="Times New Roman" w:hAnsi="Times New Roman" w:eastAsia="宋体" w:cs="Times New Roman"/>
                <w:color w:val="auto"/>
                <w:sz w:val="18"/>
                <w:szCs w:val="18"/>
                <w:lang w:bidi="ar"/>
              </w:rPr>
              <w:t xml:space="preserve"> </w:t>
            </w:r>
            <w:r>
              <w:rPr>
                <w:rStyle w:val="5"/>
                <w:rFonts w:hint="default" w:ascii="Times New Roman" w:hAnsi="Times New Roman" w:cs="Times New Roman"/>
                <w:color w:val="auto"/>
                <w:sz w:val="18"/>
                <w:szCs w:val="18"/>
                <w:lang w:bidi="ar"/>
              </w:rPr>
              <w:t>87.5%</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Z9vqzijt","properties":{"formattedCitation":"\\super 39\\nosupersub{}","plainCitation":"39","noteIndex":0},"citationItems":[{"id":2687,"uris":["http://zotero.org/users/12091674/items/5VRUJAZL"],"itemData":{"id":2687,"type":"article-journal","abstract":"Most autoimmune disease are driven by a dysfunction in T and B cells, but B cells are still an interesting area of research, perturbations in their development are implicated in autoimmune diseases. B cell differentiating factor (BCDF) plays a part in the differentiation of B cells. The aim was To assess the levels of BCDF, IgM and IgG in SLE patients and whether they have any peculiarity in the clinical context of SLE. Thirty six patients with SLE and 24 healthy volunteers as control were enrolled in the study. BCDF was measured using Sandwich ELISA, total human IgM and IgG were measured by calorimetric methods. The mean concentrations of BCDF and IgM were significantly higher in patients with SLE as compared with controls (P &lt; 0.001 and P &lt; 0.0001 respectively). No significant difference was observed as regard IgG. We observed positive correlation between BCDF and IgM (r = 0.281, P = 0.03), and between IgG and IgM, duration of the disease (r = 0.468, P = 0.004, r = 0.337, P = 0.008 respectively). Moreover we observed lower IgM level in patients with discoid lesion (P = 0.009) and lower IgG level in those with hematologic manifestations (P = 0.02). ROC analysis revealed area under curve (AUC) 0.861 for BCDF and 0.902 for IgM, they can delineate SLE from controls at a cut-off value of 98.5 pg/ml, and 18 mg/dl IgM respectively.\nCONCLUSION: BCDF and IgM are increased in SLE patients and are promissing diagnostic markers for SLE.","container-title":"Journal, Genetic Engineering &amp; Biotechnology","DOI":"10.1016/j.jgeb.2018.05.011","ISSN":"2090-5920","issue":"2","journalAbbreviation":"J Genet Eng Biotechnol","language":"eng","note":"PMID: 30733761\nPMCID: PMC6353854","page":"467-471","source":"PubMed","title":"Increased level of B cell differentiation factor in systemic lupus erythematosus patients","volume":"16","author":[{"family":"Raslan","given":"Hala Zaki"},{"family":"Sibaii","given":"Hiba"},{"family":"El-Zayat","given":"Salwa Refat"},{"family":"Hassan","given":"Hagar"},{"family":"El-Kassaby","given":"Mahitab"}],"issued":{"date-parts":[["2018",1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GDF-15</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GDF-15 was related to SLE pathogenesis,Sensitivity0.907,Specificity0.800</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WVqU0n6o","properties":{"formattedCitation":"\\super 40\\nosupersub{}","plainCitation":"40","noteIndex":0},"citationItems":[{"id":699,"uris":["http://zotero.org/users/12091674/items/SNPWWEXH"],"itemData":{"id":699,"type":"article-journal","abstract":"Systemic lupus erythematosus (SLE) is a rheumatic disease. Growth differentiation factor 15 (GDF-15) is a member of transforming growth factor-β superfamily. To date, association of GDF-15 with SLE pathogenesis is not clarified. This study discussed GDF-15 serum levels and gene polymorphisms in SLE patients and lupus mouse model further demonstrated the role of GDF-15 in lupus development. We conducted two independent case-control studies for SLE patients. One is to evaluate serum levels of GDF-15 in 54 SLE patients and 90 healthy controls, and the other one is to analyze gene polymorphisms of GDF-15 in 289 SLE patients and 525 healthy controls. Serum levels of GDF-15 were detected by ELISA. GDF-15 gene polymorphisms (rs1055150, rs1058587, rs1059519, rs1059369, rs1227731, rs4808793, and rs16982345) were genotyped by the Kompetitive Allele-Specific PCR (KASP) method. Addition of recombinant GDF-15 into pristane-induced lupus mice evaluated histological and serological changes. Results showed that serum levels of GDF-15 were overexpressed in SLE patients and associated with disease activity. Polymorphisms rs1055150, rs1059369, rs1059519, and rs4808793 of GDF-15 gene were related to SLE risk. Lupus mice showed splenomegaly, severe histological scores, and high levels of autoantibodies [antinuclear antibodies (ANA) and total immunoglobulin G (IgG)], whereas administration of GDF-15 into lupus mice reduced the histological changes. Percentages of CD8+, CD11b+, CD19+, CD11C+ cells, TH2 cells, and pro-inflammatory cytokines (IL-1β, IL-2, IL-4, IL-21, and IL-22) were reduced after GDF-15 treatment in lupus mice. In conclusion, GDF-15 was related to lupus pathogenesis and inhibited lupus development.","call-number":"2","container-title":"Frontiers in Immunology","DOI":"10.3389/fimmu.2022.926373","ISSN":"1664-3224","journalAbbreviation":"Front. Immunol.","language":"eng","note":"PMID: 35911685\nPMCID: PMC9332889\nJCR分区: Q1\n中科院分区升级版: 医学2区\n中科院分区基础版: 医学2区\n影响因子: 7.3\n5年影响因子: 8.0\nJCI: 0.97\n四川大学: 医学C\n新疆大学: 二区\n中国地质大学: 医学T2\n南农高质量: A","page":"926373","source":"7.3","title":"GDF-15: A Potential Biomarker and Therapeutic Target in Systemic Lupus Erythematosus","title-short":"GDF-15","volume":"13","author":[{"family":"Xu","given":"Wang-Dong"},{"family":"Huang","given":"Qi"},{"family":"Yang","given":"Chan"},{"family":"Li","given":"Rong"},{"family":"Huang","given":"An-Fang"}],"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MX2</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whole blood and peripheral blood</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R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The ROC curve for diagnostic efficacy validation of MX2 with AUCs of 0.958(GSE121239) and</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0.9769(GSE11907)</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auuW076A","properties":{"formattedCitation":"\\super 41\\nosupersub{}","plainCitation":"41","noteIndex":0},"citationItems":[{"id":647,"uris":["http://zotero.org/users/12091674/items/Q6KF7M3L"],"itemData":{"id":647,"type":"article-journal","abstract":"BACKGROUND: Systemic lupus erythematosus (SLE) is an autoimmune disease that involves multiple organs. However, the current SLE-related biomarkers still lack sufficient sensitivity, specificity and predictive power for clinical application. Thus, it is significant to explore new immune-related biomarkers for SLE diagnosis and development.\nMETHODS: We obtained seven SLE gene expression profile microarrays (GSE121239/11907/81622/65391/100163/45291/49454) from the GEO database. First, differentially expressed genes (DEGs) were screened using GEO2R, and SLE biomarkers were screened by performing WGCNA, Random Forest, SVM-REF, correlation with SLEDAI and differential gene analysis. Receiver operating characteristic curves (ROCs) and AUC values were used to determine the clinical value. The expression level of the biomarker was verified by RT‒qPCR. Subsequently, functional enrichment analysis was utilized to identify biomarker-associated pathways. ssGSEA, CIBERSORT, xCell and ImmuCellAI algorithms were applied to calculate the sample immune cell infiltration abundance. Single-cell data were analyzed for gene expression specificity in immune cells. Finally, the transcriptional regulatory network of the biomarker was constructed, and the corresponding therapeutic drugs were predicted.\nRESULTS: Multiple algorithms were screened together for a unique marker gene, MX2, and expression analysis of multiple datasets revealed that MX2 was highly expressed in SLE compared to the normal group (all P &lt; 0.05), with the same trend validated by RT‒qPCR (P = 0.026). Functional enrichment analysis identified the main pathway of MX2 promotion in SLE as the NOD-like receptor signaling pathway (NES=2.492, P &lt; 0.001, etc.). Immuno-infiltration analysis showed that MX2 was closely associated with neutrophils, and single-cell and transcriptomic data revealed that MX2 was specifically expressed in neutrophils. The NOD-like receptor signaling pathway was also remarkably correlated with neutrophils (r &gt;0.3, P &lt; 0.001, etc.). Most of the MX2-related interacting proteins were associated with SLE, and potential transcription factors of MX2 and its related genes were also significantly associated with the immune response.\nCONCLUSION: Our study found that MX2 can serve as an immune-related biomarker for predicting the diagnosis and disease activity of SLE. It activates the NOD-like receptor signaling pathway and promotes neutrophil infiltration to aggravate SLE.","call-number":"2","container-title":"Frontiers in Immunology","DOI":"10.3389/fimmu.2022.978851","ISSN":"1664-3224","journalAbbreviation":"Front. Immunol.","language":"eng","note":"PMID: 36059547\nPMCID: PMC9433551\nJCR分区: Q1\n中科院分区升级版: 医学2区\n中科院分区基础版: 医学2区\n影响因子: 7.3\n5年影响因子: 8.0\nJCI: 0.97\n四川大学: 医学C\n新疆大学: 二区\n中国地质大学: 医学T2\n南农高质量: A","page":"978851","source":"7.3","title":"MX2: Identification and systematic mechanistic analysis of a novel immune-related biomarker for systemic lupus erythematosus","title-short":"MX2","volume":"13","author":[{"family":"Meng","given":"Xiang-Wen"},{"family":"Cheng","given":"Zhi-Luo"},{"family":"Lu","given":"Zhi-Yuan"},{"family":"Tan","given":"Ya-Nan"},{"family":"Jia","given":"Xiao-Yi"},{"family":"Zhang","given":"Min"}],"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FI44</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R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t>The AUC of IFI44 was 0.850, the diagnostic specificity was 0.850, and the sensitivity was 0.923.</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jdyMu5lZ","properties":{"formattedCitation":"\\super 42\\nosupersub{}","plainCitation":"42","noteIndex":0},"citationItems":[{"id":2689,"uris":["http://zotero.org/users/12091674/items/GKG7F7U3"],"itemData":{"id":2689,"type":"article-journal","abstract":"Lupus nephritis (LN) is a common and severe organ manifestation of systemic lupus erythematosus (SLE) and is a major cause of SLE related deaths. Early diagnosis is essential to improve the prognosis of patients with LN. To screen the potential biomarkers associated with LN, we downloaded the gene expression profile of GSE99967 from the Gene Expression Omnibus (GEO) database. Weighted gene co-expression network analysis (WGCNA) was utilized to construct a gene co-expression network and identify gene modules associated with LN. Gene Ontology (GO) analysis was also applied to explore the biological function of genes and identify the key module. Differentially expressed genes (DEGs) were identified and Maximal Clique Centrality (MCC) values were calculated to screen hub genes. Furthermore, we selected promising biomarkers for real-time PCR (qRT-PCR) and enzyme-linked immunosorbent assay (ELISA) validation in independent cohorts. Our results indicated that five hub genes, including IFI44, IFIT3, HERC5, RSAD2, and DDX60 play vital roles in the pathogenesis of LN. Importantly, IFI44 may considered as a key biomarker in LN for its diagnostic capabilities, which is also a promising therapeutic target in the future.","call-number":"3","container-title":"Frontiers in Medicine","DOI":"10.3389/fmed.2021.762848","ISSN":"2296-858X","journalAbbreviation":"Front Med (Lausanne)","language":"eng","note":"PMID: 34760904\nPMCID: PMC8574154\nJCR分区: Q2\n中科院分区升级版: 医学3区\n中科院分区基础版: 医学3区\n影响因子: 3.9\n5年影响因子: 4.2\nJCI: 0.84\n四川大学: 医学E\n新疆大学: 二区\n南农高质量: A","page":"762848","source":"3.9","title":"Identification and Validation of IFI44 as Key Biomarker in Lupus Nephritis","volume":"8","author":[{"family":"Shen","given":"Lingling"},{"family":"Lan","given":"Lan"},{"family":"Zhu","given":"Tingting"},{"family":"Chen","given":"Hongjun"},{"family":"Gu","given":"Haifeng"},{"family":"Wang","given":"Cuili"},{"family":"Chen","given":"Ying"},{"family":"Wang","given":"Minmin"},{"family":"Tu","given":"Haiyan"},{"family":"Enghard","given":"Philipp"},{"family":"Jiang","given":"Hong"},{"family":"Chen","given":"Jianghua"}],"issued":{"date-parts":[["202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2</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diponectin</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18000 pg/ml)Sensitivity：91.7 %(95% CI)Specificity</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90.9% (95% CI)</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PPV52.4% (95% CI)</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McBMCB6l","properties":{"formattedCitation":"\\super 43\\nosupersub{}","plainCitation":"43","noteIndex":0},"citationItems":[{"id":1154,"uris":["http://zotero.org/users/12091674/items/L6MAG28P"],"itemData":{"id":1154,"type":"article-journal","abstract":"BACKGROUND: We have previously shown that 15 urinary biomarkers (of 129 tested by Luminex), discriminate between active Lupus Nephritis (ALN) and non-LN patients. The aim of this study was to evaluate the ability of these 15 previously-identified urinary biomarkers to predict treatment responses to conventional therapy, and for the most predictive of these biomarkers to validate their utility to identify ALN patients in an independent prospectively-acquired lupus cohort.\nMETHODS: Our study had a 3-stage approach. In stage 1, we used Luminex to examine whether our previously identified urinary biomarkers at the time of the renal flare ( ± 3 months) or 12 ± 3 months after treatment of biopsy-proven ALN could predict treatment responses. In stage 2, a larger prospectively-acquired cross-sectional cohort was used to further validate the utility of the most predictive urinary biomarkers (identified in stage 1) to detect ALN patients. In this 2nd stage, cut-offs with the best operating characteristics to detect ALN patients were produced for each biomarker and different combinations and/or numbers of elevated biomarkers needed to accurately identify ALN patients were analyzed. In stage 3, we aimed to further corroborate the sensitivity of the cut-offs created in stage 2 to detect ALN patients in a biopsy-proven ALN cohort who had a urine sample collection within 3 months of their biopsy.\nRESULTS: Twenty-one patients were included in stage 1. Twelve (57.1%), 4 (19.1%), and 5 (23.8%) patients had a complete (CR), partial (PR) and no (NR) remission at 24 ± 3 months, respectively. The percentage decrease following 12 ± 3 months of treatment for Adiponectin, MCP-1, sVCAM-1, PF4, IL-15 and vWF was significantly higher in patients with CR in comparison to those with PR/NR. In stage 2, a total of 247 SLE patients were included, of which 24 (9.7%) had ALN, 79 (31.9%) had LN in remission (RLN) and 144 (58.3%) were non-LN (NLN) patients. Based on the combinations of biomarkers with the best operating characteristics we propose \"rule out\" and \"rule in\" ALN criteria. In stage 3, 53 biopsy-proven ALN patients were included, 35 with proliferative LN and 18 with non-proliferative ALN, demonstrating that our \"rule in ALN\" criteria operate better in detecting active proliferative than non-proliferative classes.\nCONCLUSIONS: Our results provide further evidence to support the role of Adiponectin, MCP-1, sVCAM-1 and PF4 in the detection of proliferative ALN cases. We further show the clinical utility of measuring multiple rather than a single biomarker and we propose novel \"rule in\" and \"rule out\" criteria for the detection of proliferative ALN with excellent operating characteristics.","call-number":"2","container-title":"Frontiers in Immunology","DOI":"10.3389/fimmu.2022.889931","ISSN":"1664-3224","journalAbbreviation":"Front. Immunol.","language":"eng","note":"PMID: 35711439\nPMCID: PMC9196040\nJCR分区: Q1\n中科院分区升级版: 医学2区\n中科院分区基础版: 医学2区\n影响因子: 7.3\n5年影响因子: 8.0\nJCI: 0.97\n四川大学: 医学C\n新疆大学: 二区\n中国地质大学: 医学T2\n南农高质量: A","page":"889931","source":"7.3","title":"Identification and Validation of a Urinary Biomarker Panel to Accurately Diagnose and Predict Response to Therapy in Lupus Nephritis","volume":"13","author":[{"family":"Whittall-Garcia","given":"Laura"},{"family":"Goliad","given":"Kirubel"},{"family":"Kim","given":"Michael"},{"family":"Bonilla","given":"Dennisse"},{"family":"Gladman","given":"Dafna"},{"family":"Urowitz","given":"Murray"},{"family":"Fortin","given":"Paul R."},{"family":"Atenafu","given":"Eshetu G."},{"family":"Touma","given":"Zahi"},{"family":"Wither","given":"Joan"}],"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MCP-1</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1341 pg/ml)Sensitivity：37.5% (95% CI)Specificity：97.3% (95% CI)PPV：60.0% (95% CI)</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QYZCM2vi","properties":{"formattedCitation":"\\super 43\\nosupersub{}","plainCitation":"43","noteIndex":0},"citationItems":[{"id":1154,"uris":["http://zotero.org/users/12091674/items/L6MAG28P"],"itemData":{"id":1154,"type":"article-journal","abstract":"BACKGROUND: We have previously shown that 15 urinary biomarkers (of 129 tested by Luminex), discriminate between active Lupus Nephritis (ALN) and non-LN patients. The aim of this study was to evaluate the ability of these 15 previously-identified urinary biomarkers to predict treatment responses to conventional therapy, and for the most predictive of these biomarkers to validate their utility to identify ALN patients in an independent prospectively-acquired lupus cohort.\nMETHODS: Our study had a 3-stage approach. In stage 1, we used Luminex to examine whether our previously identified urinary biomarkers at the time of the renal flare ( ± 3 months) or 12 ± 3 months after treatment of biopsy-proven ALN could predict treatment responses. In stage 2, a larger prospectively-acquired cross-sectional cohort was used to further validate the utility of the most predictive urinary biomarkers (identified in stage 1) to detect ALN patients. In this 2nd stage, cut-offs with the best operating characteristics to detect ALN patients were produced for each biomarker and different combinations and/or numbers of elevated biomarkers needed to accurately identify ALN patients were analyzed. In stage 3, we aimed to further corroborate the sensitivity of the cut-offs created in stage 2 to detect ALN patients in a biopsy-proven ALN cohort who had a urine sample collection within 3 months of their biopsy.\nRESULTS: Twenty-one patients were included in stage 1. Twelve (57.1%), 4 (19.1%), and 5 (23.8%) patients had a complete (CR), partial (PR) and no (NR) remission at 24 ± 3 months, respectively. The percentage decrease following 12 ± 3 months of treatment for Adiponectin, MCP-1, sVCAM-1, PF4, IL-15 and vWF was significantly higher in patients with CR in comparison to those with PR/NR. In stage 2, a total of 247 SLE patients were included, of which 24 (9.7%) had ALN, 79 (31.9%) had LN in remission (RLN) and 144 (58.3%) were non-LN (NLN) patients. Based on the combinations of biomarkers with the best operating characteristics we propose \"rule out\" and \"rule in\" ALN criteria. In stage 3, 53 biopsy-proven ALN patients were included, 35 with proliferative LN and 18 with non-proliferative ALN, demonstrating that our \"rule in ALN\" criteria operate better in detecting active proliferative than non-proliferative classes.\nCONCLUSIONS: Our results provide further evidence to support the role of Adiponectin, MCP-1, sVCAM-1 and PF4 in the detection of proliferative ALN cases. We further show the clinical utility of measuring multiple rather than a single biomarker and we propose novel \"rule in\" and \"rule out\" criteria for the detection of proliferative ALN with excellent operating characteristics.","call-number":"2","container-title":"Frontiers in Immunology","DOI":"10.3389/fimmu.2022.889931","ISSN":"1664-3224","journalAbbreviation":"Front. Immunol.","language":"eng","note":"PMID: 35711439\nPMCID: PMC9196040\nJCR分区: Q1\n中科院分区升级版: 医学2区\n中科院分区基础版: 医学2区\n影响因子: 7.3\n5年影响因子: 8.0\nJCI: 0.97\n四川大学: 医学C\n新疆大学: 二区\n中国地质大学: 医学T2\n南农高质量: A","page":"889931","source":"7.3","title":"Identification and Validation of a Urinary Biomarker Panel to Accurately Diagnose and Predict Response to Therapy in Lupus Nephritis","volume":"13","author":[{"family":"Whittall-Garcia","given":"Laura"},{"family":"Goliad","given":"Kirubel"},{"family":"Kim","given":"Michael"},{"family":"Bonilla","given":"Dennisse"},{"family":"Gladman","given":"Dafna"},{"family":"Urowitz","given":"Murray"},{"family":"Fortin","given":"Paul R."},{"family":"Atenafu","given":"Eshetu G."},{"family":"Touma","given":"Zahi"},{"family":"Wither","given":"Joan"}],"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VCAM-1</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46000 pg/ml)and(103700 pg/ml)Sensitivity :79.2%and66.7%(95% CI)Specificity81.1%and95.5% (95% CI)PPV31.2%and31.2% (95% CI)</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nWYMpBww","properties":{"formattedCitation":"\\super 43\\nosupersub{}","plainCitation":"43","noteIndex":0},"citationItems":[{"id":1154,"uris":["http://zotero.org/users/12091674/items/L6MAG28P"],"itemData":{"id":1154,"type":"article-journal","abstract":"BACKGROUND: We have previously shown that 15 urinary biomarkers (of 129 tested by Luminex), discriminate between active Lupus Nephritis (ALN) and non-LN patients. The aim of this study was to evaluate the ability of these 15 previously-identified urinary biomarkers to predict treatment responses to conventional therapy, and for the most predictive of these biomarkers to validate their utility to identify ALN patients in an independent prospectively-acquired lupus cohort.\nMETHODS: Our study had a 3-stage approach. In stage 1, we used Luminex to examine whether our previously identified urinary biomarkers at the time of the renal flare ( ± 3 months) or 12 ± 3 months after treatment of biopsy-proven ALN could predict treatment responses. In stage 2, a larger prospectively-acquired cross-sectional cohort was used to further validate the utility of the most predictive urinary biomarkers (identified in stage 1) to detect ALN patients. In this 2nd stage, cut-offs with the best operating characteristics to detect ALN patients were produced for each biomarker and different combinations and/or numbers of elevated biomarkers needed to accurately identify ALN patients were analyzed. In stage 3, we aimed to further corroborate the sensitivity of the cut-offs created in stage 2 to detect ALN patients in a biopsy-proven ALN cohort who had a urine sample collection within 3 months of their biopsy.\nRESULTS: Twenty-one patients were included in stage 1. Twelve (57.1%), 4 (19.1%), and 5 (23.8%) patients had a complete (CR), partial (PR) and no (NR) remission at 24 ± 3 months, respectively. The percentage decrease following 12 ± 3 months of treatment for Adiponectin, MCP-1, sVCAM-1, PF4, IL-15 and vWF was significantly higher in patients with CR in comparison to those with PR/NR. In stage 2, a total of 247 SLE patients were included, of which 24 (9.7%) had ALN, 79 (31.9%) had LN in remission (RLN) and 144 (58.3%) were non-LN (NLN) patients. Based on the combinations of biomarkers with the best operating characteristics we propose \"rule out\" and \"rule in\" ALN criteria. In stage 3, 53 biopsy-proven ALN patients were included, 35 with proliferative LN and 18 with non-proliferative ALN, demonstrating that our \"rule in ALN\" criteria operate better in detecting active proliferative than non-proliferative classes.\nCONCLUSIONS: Our results provide further evidence to support the role of Adiponectin, MCP-1, sVCAM-1 and PF4 in the detection of proliferative ALN cases. We further show the clinical utility of measuring multiple rather than a single biomarker and we propose novel \"rule in\" and \"rule out\" criteria for the detection of proliferative ALN with excellent operating characteristics.","call-number":"2","container-title":"Frontiers in Immunology","DOI":"10.3389/fimmu.2022.889931","ISSN":"1664-3224","journalAbbreviation":"Front. Immunol.","language":"eng","note":"PMID: 35711439\nPMCID: PMC9196040\nJCR分区: Q1\n中科院分区升级版: 医学2区\n中科院分区基础版: 医学2区\n影响因子: 7.3\n5年影响因子: 8.0\nJCI: 0.97\n四川大学: 医学C\n新疆大学: 二区\n中国地质大学: 医学T2\n南农高质量: A","page":"889931","source":"7.3","title":"Identification and Validation of a Urinary Biomarker Panel to Accurately Diagnose and Predict Response to Therapy in Lupus Nephritis","volume":"13","author":[{"family":"Whittall-Garcia","given":"Laura"},{"family":"Goliad","given":"Kirubel"},{"family":"Kim","given":"Michael"},{"family":"Bonilla","given":"Dennisse"},{"family":"Gladman","given":"Dafna"},{"family":"Urowitz","given":"Murray"},{"family":"Fortin","given":"Paul R."},{"family":"Atenafu","given":"Eshetu G."},{"family":"Touma","given":"Zahi"},{"family":"Wither","given":"Joan"}],"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F4</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ascii="Times New Roman" w:hAnsi="Times New Roman" w:eastAsia="宋体" w:cs="Times New Roman"/>
                <w:color w:val="auto"/>
                <w:kern w:val="0"/>
                <w:sz w:val="18"/>
                <w:szCs w:val="18"/>
                <w:lang w:bidi="ar"/>
              </w:rPr>
              <w:t>(134 pg/ml)Sensitivity ：83.3%</w:t>
            </w:r>
            <w:r>
              <w:rPr>
                <w:rFonts w:hint="eastAsia" w:ascii="Times New Roman" w:hAnsi="Times New Roman" w:eastAsia="宋体" w:cs="Times New Roman"/>
                <w:color w:val="auto"/>
                <w:kern w:val="0"/>
                <w:sz w:val="18"/>
                <w:szCs w:val="18"/>
                <w:lang w:val="en-US" w:eastAsia="zh-CN" w:bidi="ar"/>
              </w:rPr>
              <w:t xml:space="preserve"> </w:t>
            </w:r>
            <w:r>
              <w:rPr>
                <w:rFonts w:ascii="Times New Roman" w:hAnsi="Times New Roman" w:eastAsia="宋体" w:cs="Times New Roman"/>
                <w:color w:val="auto"/>
                <w:kern w:val="0"/>
                <w:sz w:val="18"/>
                <w:szCs w:val="18"/>
                <w:lang w:bidi="ar"/>
              </w:rPr>
              <w:t>(95% CI)</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pecificity：93.7% (95% CI)</w:t>
            </w:r>
            <w:r>
              <w:rPr>
                <w:rFonts w:hint="eastAsia" w:ascii="Times New Roman" w:hAnsi="Times New Roman" w:eastAsia="宋体" w:cs="Times New Roman"/>
                <w:color w:val="auto"/>
                <w:kern w:val="0"/>
                <w:sz w:val="18"/>
                <w:szCs w:val="18"/>
                <w:lang w:val="en-US" w:eastAsia="zh-CN" w:bidi="ar"/>
              </w:rPr>
              <w:t xml:space="preserve"> </w:t>
            </w:r>
            <w:r>
              <w:rPr>
                <w:rFonts w:ascii="Times New Roman" w:hAnsi="Times New Roman" w:eastAsia="宋体" w:cs="Times New Roman"/>
                <w:color w:val="auto"/>
                <w:kern w:val="0"/>
                <w:sz w:val="18"/>
                <w:szCs w:val="18"/>
                <w:lang w:bidi="ar"/>
              </w:rPr>
              <w:t>PPV ：58.8%</w:t>
            </w:r>
            <w:r>
              <w:rPr>
                <w:rFonts w:hint="eastAsia" w:ascii="Times New Roman" w:hAnsi="Times New Roman" w:eastAsia="宋体" w:cs="Times New Roman"/>
                <w:color w:val="auto"/>
                <w:kern w:val="0"/>
                <w:sz w:val="18"/>
                <w:szCs w:val="18"/>
                <w:lang w:val="en-US" w:eastAsia="zh-CN" w:bidi="ar"/>
              </w:rPr>
              <w:t xml:space="preserve"> </w:t>
            </w:r>
            <w:r>
              <w:rPr>
                <w:rFonts w:ascii="Times New Roman" w:hAnsi="Times New Roman" w:eastAsia="宋体" w:cs="Times New Roman"/>
                <w:color w:val="auto"/>
                <w:kern w:val="0"/>
                <w:sz w:val="18"/>
                <w:szCs w:val="18"/>
                <w:lang w:bidi="ar"/>
              </w:rPr>
              <w:t>(95% CI)</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WRacEaQ4","properties":{"formattedCitation":"\\super 43\\nosupersub{}","plainCitation":"43","noteIndex":0},"citationItems":[{"id":1154,"uris":["http://zotero.org/users/12091674/items/L6MAG28P"],"itemData":{"id":1154,"type":"article-journal","abstract":"BACKGROUND: We have previously shown that 15 urinary biomarkers (of 129 tested by Luminex), discriminate between active Lupus Nephritis (ALN) and non-LN patients. The aim of this study was to evaluate the ability of these 15 previously-identified urinary biomarkers to predict treatment responses to conventional therapy, and for the most predictive of these biomarkers to validate their utility to identify ALN patients in an independent prospectively-acquired lupus cohort.\nMETHODS: Our study had a 3-stage approach. In stage 1, we used Luminex to examine whether our previously identified urinary biomarkers at the time of the renal flare ( ± 3 months) or 12 ± 3 months after treatment of biopsy-proven ALN could predict treatment responses. In stage 2, a larger prospectively-acquired cross-sectional cohort was used to further validate the utility of the most predictive urinary biomarkers (identified in stage 1) to detect ALN patients. In this 2nd stage, cut-offs with the best operating characteristics to detect ALN patients were produced for each biomarker and different combinations and/or numbers of elevated biomarkers needed to accurately identify ALN patients were analyzed. In stage 3, we aimed to further corroborate the sensitivity of the cut-offs created in stage 2 to detect ALN patients in a biopsy-proven ALN cohort who had a urine sample collection within 3 months of their biopsy.\nRESULTS: Twenty-one patients were included in stage 1. Twelve (57.1%), 4 (19.1%), and 5 (23.8%) patients had a complete (CR), partial (PR) and no (NR) remission at 24 ± 3 months, respectively. The percentage decrease following 12 ± 3 months of treatment for Adiponectin, MCP-1, sVCAM-1, PF4, IL-15 and vWF was significantly higher in patients with CR in comparison to those with PR/NR. In stage 2, a total of 247 SLE patients were included, of which 24 (9.7%) had ALN, 79 (31.9%) had LN in remission (RLN) and 144 (58.3%) were non-LN (NLN) patients. Based on the combinations of biomarkers with the best operating characteristics we propose \"rule out\" and \"rule in\" ALN criteria. In stage 3, 53 biopsy-proven ALN patients were included, 35 with proliferative LN and 18 with non-proliferative ALN, demonstrating that our \"rule in ALN\" criteria operate better in detecting active proliferative than non-proliferative classes.\nCONCLUSIONS: Our results provide further evidence to support the role of Adiponectin, MCP-1, sVCAM-1 and PF4 in the detection of proliferative ALN cases. We further show the clinical utility of measuring multiple rather than a single biomarker and we propose novel \"rule in\" and \"rule out\" criteria for the detection of proliferative ALN with excellent operating characteristics.","call-number":"2","container-title":"Frontiers in Immunology","DOI":"10.3389/fimmu.2022.889931","ISSN":"1664-3224","journalAbbreviation":"Front. Immunol.","language":"eng","note":"PMID: 35711439\nPMCID: PMC9196040\nJCR分区: Q1\n中科院分区升级版: 医学2区\n中科院分区基础版: 医学2区\n影响因子: 7.3\n5年影响因子: 8.0\nJCI: 0.97\n四川大学: 医学C\n新疆大学: 二区\n中国地质大学: 医学T2\n南农高质量: A","page":"889931","source":"7.3","title":"Identification and Validation of a Urinary Biomarker Panel to Accurately Diagnose and Predict Response to Therapy in Lupus Nephritis","volume":"13","author":[{"family":"Whittall-Garcia","given":"Laura"},{"family":"Goliad","given":"Kirubel"},{"family":"Kim","given":"Michael"},{"family":"Bonilla","given":"Dennisse"},{"family":"Gladman","given":"Dafna"},{"family":"Urowitz","given":"Murray"},{"family":"Fortin","given":"Paul R."},{"family":"Atenafu","given":"Eshetu G."},{"family":"Touma","given":"Zahi"},{"family":"Wither","given":"Joan"}],"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HACTR4</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0.99 ,PHACTR4 ICx</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xml:space="preserve"> were significantly elevated</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Q2GsvV9e","properties":{"formattedCitation":"\\super 44\\nosupersub{}","plainCitation":"44","noteIndex":0},"citationItems":[{"id":1442,"uris":["http://zotero.org/users/12091674/items/XZLMA5JR"],"itemData":{"id":1442,"type":"article-journal","abstract":"OBJECTIVE: The goal is to discover novel circulating immune complexes (ICx) in the serum of lupus nephritis (LN) as potential biomarkers.\nMETHODS: Protein A/G magnetic beads or C1q-coated plates were used to capture ICx in the serum of LN, followed by the identification of immunoglobulin-binding proteins using liquid chromatography and tandem mass spectrometry (LC-MS/MS). Bioinformatic approaches and single-cell RNA sequencing (scRNA Seq) databases were used to select potential candidate ICx markers in LN. The selected ICx markers were further validated using ELISA.\nRESULTS: A total of 300 immunoglobulin-binding proteins were discovered in the screening, among which 77 proteins were detectable only in LN samples. Bioinformatics-assisted selection allowed us to further identify 10 potential immunoglobulin-binding proteins, which form ICx as potential biomarkers in LN. In a validation cohort of 62 LN patients and 21 healthy controls (HC), we found that prolyl 3-hydroxylase 1 (P3H1), phosphatase and actin regulator 4 (PHACTR4), and regulator of G-protein signaling 12 (RGS12) ICx exhibited discriminative capability in distinguishing LN from HC, with an area under the curve (AUC) values of 0.82, 0.99, and 0.90, respectively. Furthermore, a biomarker panel comprising CD14, CD34, cystatin A, myocyte enhancer factor 2C (MEF2C), RGS12, and ubiquitin C (UBC) ICx could distinguish active LN from inactive LN with an AUC value of 0.85, which is comparable to or better than pathological parameters such as renal activity index (AI) and renal chronicity index (CI).\nCONCLUSION: Immunoproteomics-based discovery studies have enabled us to identify circulating immune complexes as potential biomarkers of LN.","call-number":"2","container-title":"Frontiers in Immunology","DOI":"10.3389/fimmu.2022.850015","ISSN":"1664-3224","journalAbbreviation":"Front. Immunol.","language":"eng","note":"PMID: 35419005\nPMCID: PMC8996714\nJCR分区: Q1\n中科院分区升级版: 医学2区\n中科院分区基础版: 医学2区\n影响因子: 7.3\n5年影响因子: 8.0\nJCI: 0.97\n四川大学: 医学C\n新疆大学: 二区\n中国地质大学: 医学T2\n南农高质量: A","page":"850015","source":"7.3","title":"Discovery of Novel Circulating Immune Complexes in Lupus Nephritis Using Immunoproteomics","volume":"13","author":[{"family":"Tang","given":"Chenling"},{"family":"Fang","given":"Min"},{"family":"Tan","given":"Gongjun"},{"family":"Zhang","given":"Shu"},{"family":"Yang","given":"Bowen"},{"family":"Li","given":"Yaxi"},{"family":"Zhang","given":"Ting"},{"family":"Saxena","given":"Ramesh"},{"family":"Mohan","given":"Chandra"},{"family":"Wu","given":"Tianfu"}],"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3H1</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 0.82, P3H1 ICx was found significantly downregulated in LN</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NG4iXQwq","properties":{"formattedCitation":"\\super 44\\nosupersub{}","plainCitation":"44","noteIndex":0},"citationItems":[{"id":1442,"uris":["http://zotero.org/users/12091674/items/XZLMA5JR"],"itemData":{"id":1442,"type":"article-journal","abstract":"OBJECTIVE: The goal is to discover novel circulating immune complexes (ICx) in the serum of lupus nephritis (LN) as potential biomarkers.\nMETHODS: Protein A/G magnetic beads or C1q-coated plates were used to capture ICx in the serum of LN, followed by the identification of immunoglobulin-binding proteins using liquid chromatography and tandem mass spectrometry (LC-MS/MS). Bioinformatic approaches and single-cell RNA sequencing (scRNA Seq) databases were used to select potential candidate ICx markers in LN. The selected ICx markers were further validated using ELISA.\nRESULTS: A total of 300 immunoglobulin-binding proteins were discovered in the screening, among which 77 proteins were detectable only in LN samples. Bioinformatics-assisted selection allowed us to further identify 10 potential immunoglobulin-binding proteins, which form ICx as potential biomarkers in LN. In a validation cohort of 62 LN patients and 21 healthy controls (HC), we found that prolyl 3-hydroxylase 1 (P3H1), phosphatase and actin regulator 4 (PHACTR4), and regulator of G-protein signaling 12 (RGS12) ICx exhibited discriminative capability in distinguishing LN from HC, with an area under the curve (AUC) values of 0.82, 0.99, and 0.90, respectively. Furthermore, a biomarker panel comprising CD14, CD34, cystatin A, myocyte enhancer factor 2C (MEF2C), RGS12, and ubiquitin C (UBC) ICx could distinguish active LN from inactive LN with an AUC value of 0.85, which is comparable to or better than pathological parameters such as renal activity index (AI) and renal chronicity index (CI).\nCONCLUSION: Immunoproteomics-based discovery studies have enabled us to identify circulating immune complexes as potential biomarkers of LN.","call-number":"2","container-title":"Frontiers in Immunology","DOI":"10.3389/fimmu.2022.850015","ISSN":"1664-3224","journalAbbreviation":"Front. Immunol.","language":"eng","note":"PMID: 35419005\nPMCID: PMC8996714\nJCR分区: Q1\n中科院分区升级版: 医学2区\n中科院分区基础版: 医学2区\n影响因子: 7.3\n5年影响因子: 8.0\nJCI: 0.97\n四川大学: 医学C\n新疆大学: 二区\n中国地质大学: 医学T2\n南农高质量: A","page":"850015","source":"7.3","title":"Discovery of Novel Circulating Immune Complexes in Lupus Nephritis Using Immunoproteomics","volume":"13","author":[{"family":"Tang","given":"Chenling"},{"family":"Fang","given":"Min"},{"family":"Tan","given":"Gongjun"},{"family":"Zhang","given":"Shu"},{"family":"Yang","given":"Bowen"},{"family":"Li","given":"Yaxi"},{"family":"Zhang","given":"Ting"},{"family":"Saxena","given":"Ramesh"},{"family":"Mohan","given":"Chandra"},{"family":"Wu","given":"Tianfu"}],"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GS12</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0.9</w:t>
            </w:r>
            <w:r>
              <w:rPr>
                <w:rFonts w:hint="eastAsia" w:ascii="Times New Roman" w:hAnsi="Times New Roman" w:eastAsia="宋体" w:cs="Times New Roman"/>
                <w:color w:val="auto"/>
                <w:kern w:val="0"/>
                <w:sz w:val="18"/>
                <w:szCs w:val="18"/>
                <w:lang w:bidi="ar"/>
              </w:rPr>
              <w:t>0</w:t>
            </w:r>
            <w:r>
              <w:rPr>
                <w:rFonts w:ascii="Times New Roman" w:hAnsi="Times New Roman" w:eastAsia="宋体" w:cs="Times New Roman"/>
                <w:color w:val="auto"/>
                <w:kern w:val="0"/>
                <w:sz w:val="18"/>
                <w:szCs w:val="18"/>
                <w:lang w:bidi="ar"/>
              </w:rPr>
              <w:t>,RGS12 ICx was found upregulated in LN</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kqQGmLh8","properties":{"formattedCitation":"\\super 44\\nosupersub{}","plainCitation":"44","noteIndex":0},"citationItems":[{"id":1442,"uris":["http://zotero.org/users/12091674/items/XZLMA5JR"],"itemData":{"id":1442,"type":"article-journal","abstract":"OBJECTIVE: The goal is to discover novel circulating immune complexes (ICx) in the serum of lupus nephritis (LN) as potential biomarkers.\nMETHODS: Protein A/G magnetic beads or C1q-coated plates were used to capture ICx in the serum of LN, followed by the identification of immunoglobulin-binding proteins using liquid chromatography and tandem mass spectrometry (LC-MS/MS). Bioinformatic approaches and single-cell RNA sequencing (scRNA Seq) databases were used to select potential candidate ICx markers in LN. The selected ICx markers were further validated using ELISA.\nRESULTS: A total of 300 immunoglobulin-binding proteins were discovered in the screening, among which 77 proteins were detectable only in LN samples. Bioinformatics-assisted selection allowed us to further identify 10 potential immunoglobulin-binding proteins, which form ICx as potential biomarkers in LN. In a validation cohort of 62 LN patients and 21 healthy controls (HC), we found that prolyl 3-hydroxylase 1 (P3H1), phosphatase and actin regulator 4 (PHACTR4), and regulator of G-protein signaling 12 (RGS12) ICx exhibited discriminative capability in distinguishing LN from HC, with an area under the curve (AUC) values of 0.82, 0.99, and 0.90, respectively. Furthermore, a biomarker panel comprising CD14, CD34, cystatin A, myocyte enhancer factor 2C (MEF2C), RGS12, and ubiquitin C (UBC) ICx could distinguish active LN from inactive LN with an AUC value of 0.85, which is comparable to or better than pathological parameters such as renal activity index (AI) and renal chronicity index (CI).\nCONCLUSION: Immunoproteomics-based discovery studies have enabled us to identify circulating immune complexes as potential biomarkers of LN.","call-number":"2","container-title":"Frontiers in Immunology","DOI":"10.3389/fimmu.2022.850015","ISSN":"1664-3224","journalAbbreviation":"Front. Immunol.","language":"eng","note":"PMID: 35419005\nPMCID: PMC8996714\nJCR分区: Q1\n中科院分区升级版: 医学2区\n中科院分区基础版: 医学2区\n影响因子: 7.3\n5年影响因子: 8.0\nJCI: 0.97\n四川大学: 医学C\n新疆大学: 二区\n中国地质大学: 医学T2\n南农高质量: A","page":"850015","source":"7.3","title":"Discovery of Novel Circulating Immune Complexes in Lupus Nephritis Using Immunoproteomics","volume":"13","author":[{"family":"Tang","given":"Chenling"},{"family":"Fang","given":"Min"},{"family":"Tan","given":"Gongjun"},{"family":"Zhang","given":"Shu"},{"family":"Yang","given":"Bowen"},{"family":"Li","given":"Yaxi"},{"family":"Zhang","given":"Ting"},{"family":"Saxena","given":"Ramesh"},{"family":"Mohan","given":"Chandra"},{"family":"Wu","given":"Tianfu"}],"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j-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neopterin</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SF</w:t>
            </w:r>
            <w:r>
              <w:rPr>
                <w:rFonts w:hint="eastAsia" w:ascii="Times New Roman" w:hAnsi="Times New Roman" w:eastAsia="宋体" w:cs="Times New Roman"/>
                <w:color w:val="auto"/>
                <w:kern w:val="0"/>
                <w:sz w:val="18"/>
                <w:szCs w:val="18"/>
                <w:lang w:bidi="ar"/>
              </w:rPr>
              <w:t>*</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iquid chromatograph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Neopterin levels were significantly elevated in both active and inactive NPSLE patients</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Gbe8KinF","properties":{"formattedCitation":"\\super 45\\nosupersub{}","plainCitation":"45","noteIndex":0},"citationItems":[{"id":133,"uris":["http://zotero.org/users/12091674/items/RCC5Q4SJ"],"itemData":{"id":133,"type":"article-journal","abstract":"INTRODUCTION: Juvenile systemic lupus erythematosus (j-SLE) is a rare chronic autoimmune disease affecting multiple organs. Ranging from minor features, such as headache or mild cognitive impairment, to serious and life-threatening presentations, j-neuropsychiatric SLE (j-NPSLE) is a therapeutic challenge. Thus, the diagnosis of NPSLE remains difficult, especially in pediatrics, with no specific biomarker of the disease yet validated.\nOBJECTIVES: To identify central nervous system (CNS) disease biomarkers of j-NPSLE.\nMETHODS: A 5-year retrospective tertiary reference monocentric j-SLE study. A combination of standardized diagnostic criteria and multidisciplinary pediatric clinical expertise was combined to attribute NP involvement in the context of j-SLE. Neopterin and interferon-alpha (IFN-α) protein levels in cerebrospinal fluid (CSF) were assessed, together with routine biological and radiological investigations.\nRESULTS: Among 51 patients with j-SLE included, 39% presented with j-NPSLE. J-NPSLE was diagnosed at onset of j-SLE in 65% of patients. No specific routine biological or radiological marker of j-NPSLE was identified. However, CSF neopterin levels were significantly higher in active j-NPSLE with CNS involvement than in j-SLE alone (p = 0.0008). Neopterin and IFN-α protein levels in CSF were significantly higher at diagnosis of j-NPSLE with CNS involvement than after resolution of NP features (respectively p = 0.0015 and p = 0.0010) upon immunosuppressive treatment in all patients tested (n = 10). Both biomarkers correlated strongly with each other (Rs = 0.832, p &lt; 0.0001, n = 23 paired samples).\nCONCLUSION: CSF IFN-α and neopterin constitute promising biomarkers useful in the diagnosis and monitoring of activity in j-NPSLE.","call-number":"8.317","container-title":"Journal of Clinical Immunology","DOI":"10.1007/s10875-022-01407-1","ISSN":"1573-2592","issue":"3","journalAbbreviation":"J. Clin. Immunol.","language":"en","note":"PMID: 36469191\nPMCID: PMC9957825\nJCR分区: Q1\n中科院分区升级版: 医学2区\n中科院分区基础版: 医学2区\n影响因子: 9.1\n5年影响因子: 7.8\nJCI: 1.17\n西南交通大学: A\n四川大学: 医学C\n新疆大学: 二区\n中国地质大学: 医学T3\n南农高质量: A","page":"615-624","source":"2","title":"Juvenile Neuropsychiatric Systemic Lupus Erythematosus: Identification of Novel Central Neuroinflammation Biomarkers","title-short":"Juvenile Neuropsychiatric Systemic Lupus Erythematosus","volume":"43","author":[{"family":"Labouret","given":"Mathilde"},{"family":"Costi","given":"Stefania"},{"family":"Bondet","given":"Vincent"},{"family":"Trebossen","given":"Vincent"},{"family":"Le Roux","given":"Enora"},{"family":"Ntorkou","given":"Alexandra"},{"family":"Bartoli","given":"Sophie"},{"family":"Auvin","given":"Stéphane"},{"family":"Bader-Meunier","given":"Brigitte"},{"family":"Baudouin","given":"Véronique"},{"family":"Corseri","given":"Olivier"},{"family":"Dingulu","given":"Glory"},{"family":"Ducrocq","given":"Camille"},{"family":"Dumaine","given":"Cécile"},{"family":"Elmaleh","given":"Monique"},{"family":"Fabien","given":"Nicole"},{"family":"Faye","given":"Albert"},{"family":"Hau","given":"Isabelle"},{"family":"Hentgen","given":"Véronique"},{"family":"Kwon","given":"Théresa"},{"family":"Meinzer","given":"Ulrich"},{"family":"Ouldali","given":"Naim"},{"family":"Parmentier","given":"Cyrielle"},{"family":"Pouletty","given":"Marie"},{"family":"Renaldo","given":"Florence"},{"family":"Savioz","given":"Isabelle"},{"family":"Rozenberg","given":"Flore"},{"family":"Frémond","given":"Marie-Louise"},{"family":"Lepelley","given":"Alice"},{"family":"Rice","given":"Gillian I."},{"family":"Seabra","given":"Luis"},{"family":"Benoist","given":"Jean-François"},{"family":"Duffy","given":"Darragh"},{"family":"Crow","given":"Yanick J."},{"family":"Ellul","given":"Pierre"},{"family":"Melki","given":"Isabelle"}],"issued":{"date-parts":[["2023",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5</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j-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FN-α</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SF</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It was significantly increased in both active and inactive NPSLE patients</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gZvCCwzJ","properties":{"formattedCitation":"\\super 45\\nosupersub{}","plainCitation":"45","noteIndex":0},"citationItems":[{"id":133,"uris":["http://zotero.org/users/12091674/items/RCC5Q4SJ"],"itemData":{"id":133,"type":"article-journal","abstract":"INTRODUCTION: Juvenile systemic lupus erythematosus (j-SLE) is a rare chronic autoimmune disease affecting multiple organs. Ranging from minor features, such as headache or mild cognitive impairment, to serious and life-threatening presentations, j-neuropsychiatric SLE (j-NPSLE) is a therapeutic challenge. Thus, the diagnosis of NPSLE remains difficult, especially in pediatrics, with no specific biomarker of the disease yet validated.\nOBJECTIVES: To identify central nervous system (CNS) disease biomarkers of j-NPSLE.\nMETHODS: A 5-year retrospective tertiary reference monocentric j-SLE study. A combination of standardized diagnostic criteria and multidisciplinary pediatric clinical expertise was combined to attribute NP involvement in the context of j-SLE. Neopterin and interferon-alpha (IFN-α) protein levels in cerebrospinal fluid (CSF) were assessed, together with routine biological and radiological investigations.\nRESULTS: Among 51 patients with j-SLE included, 39% presented with j-NPSLE. J-NPSLE was diagnosed at onset of j-SLE in 65% of patients. No specific routine biological or radiological marker of j-NPSLE was identified. However, CSF neopterin levels were significantly higher in active j-NPSLE with CNS involvement than in j-SLE alone (p = 0.0008). Neopterin and IFN-α protein levels in CSF were significantly higher at diagnosis of j-NPSLE with CNS involvement than after resolution of NP features (respectively p = 0.0015 and p = 0.0010) upon immunosuppressive treatment in all patients tested (n = 10). Both biomarkers correlated strongly with each other (Rs = 0.832, p &lt; 0.0001, n = 23 paired samples).\nCONCLUSION: CSF IFN-α and neopterin constitute promising biomarkers useful in the diagnosis and monitoring of activity in j-NPSLE.","call-number":"8.317","container-title":"Journal of Clinical Immunology","DOI":"10.1007/s10875-022-01407-1","ISSN":"1573-2592","issue":"3","journalAbbreviation":"J. Clin. Immunol.","language":"en","note":"PMID: 36469191\nPMCID: PMC9957825\nJCR分区: Q1\n中科院分区升级版: 医学2区\n中科院分区基础版: 医学2区\n影响因子: 9.1\n5年影响因子: 7.8\nJCI: 1.17\n西南交通大学: A\n四川大学: 医学C\n新疆大学: 二区\n中国地质大学: 医学T3\n南农高质量: A","page":"615-624","source":"2","title":"Juvenile Neuropsychiatric Systemic Lupus Erythematosus: Identification of Novel Central Neuroinflammation Biomarkers","title-short":"Juvenile Neuropsychiatric Systemic Lupus Erythematosus","volume":"43","author":[{"family":"Labouret","given":"Mathilde"},{"family":"Costi","given":"Stefania"},{"family":"Bondet","given":"Vincent"},{"family":"Trebossen","given":"Vincent"},{"family":"Le Roux","given":"Enora"},{"family":"Ntorkou","given":"Alexandra"},{"family":"Bartoli","given":"Sophie"},{"family":"Auvin","given":"Stéphane"},{"family":"Bader-Meunier","given":"Brigitte"},{"family":"Baudouin","given":"Véronique"},{"family":"Corseri","given":"Olivier"},{"family":"Dingulu","given":"Glory"},{"family":"Ducrocq","given":"Camille"},{"family":"Dumaine","given":"Cécile"},{"family":"Elmaleh","given":"Monique"},{"family":"Fabien","given":"Nicole"},{"family":"Faye","given":"Albert"},{"family":"Hau","given":"Isabelle"},{"family":"Hentgen","given":"Véronique"},{"family":"Kwon","given":"Théresa"},{"family":"Meinzer","given":"Ulrich"},{"family":"Ouldali","given":"Naim"},{"family":"Parmentier","given":"Cyrielle"},{"family":"Pouletty","given":"Marie"},{"family":"Renaldo","given":"Florence"},{"family":"Savioz","given":"Isabelle"},{"family":"Rozenberg","given":"Flore"},{"family":"Frémond","given":"Marie-Louise"},{"family":"Lepelley","given":"Alice"},{"family":"Rice","given":"Gillian I."},{"family":"Seabra","given":"Luis"},{"family":"Benoist","given":"Jean-François"},{"family":"Duffy","given":"Darragh"},{"family":"Crow","given":"Yanick J."},{"family":"Ellul","given":"Pierre"},{"family":"Melki","given":"Isabelle"}],"issued":{"date-parts":[["2023",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5</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JSLE</w:t>
            </w:r>
            <w:r>
              <w:rPr>
                <w:rFonts w:hint="eastAsia" w:ascii="Times New Roman" w:hAnsi="Times New Roman" w:eastAsia="宋体" w:cs="Times New Roman"/>
                <w:color w:val="auto"/>
                <w:kern w:val="0"/>
                <w:sz w:val="18"/>
                <w:szCs w:val="18"/>
                <w:lang w:bidi="ar"/>
              </w:rPr>
              <w:t>*</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hsa_circ_0008945</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s</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T-q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AUC=0.790 (95%CI: 0.6733</w:t>
            </w:r>
            <w:r>
              <w:rPr>
                <w:rFonts w:hint="eastAsia"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rPr>
              <w:t>0.9067, P &lt; 0.001), specificity 83.33%, sensitivity 70%</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wvXKLrC6","properties":{"formattedCitation":"\\super 46\\nosupersub{}","plainCitation":"46","noteIndex":0},"citationItems":[{"id":169,"uris":["http://zotero.org/users/12091674/items/THFIUFHB"],"itemData":{"id":169,"type":"article-journal","abstract":"BACKGROUND: circular RNAs (circRNAs) play a crucial role in many physiological and pathological processes including juvenile-onset systemic lupus erythematosus (JSLE). The aim of this study is to investigate the role of circRNA hsa_circ_0008945 in JSLE and evaluate its significance as diagnosing biomarker.\nMETHODS: RT-qPCR was applied to detect the level of circ_0008945 in JSLE and controls. The Spearman correlation test assessed the correlation between circ_0008945 and clinical variables. The receiver operating characteristic (ROC) curve was calculated for evaluating the diagnostic value. Overexpression or knockdown of circ_0008945 in primary peripheral blood mononuclear cells (PBMCs) was performed to further examine its function in apoptosis.\nRESULTS: RT-qPCR revealed that there were significantly higher levels of hsa_circ_0008945 in PMBCs from JSLE patients (p &lt; 0.001) compared to healthy controls. In addition, there were significant associations between hsa_circ_0008945 level and the level of C3, C4, anti-ds DNA, IgG, CRP and ESR (p &lt; 0.05) but not associated with the level of Ig A and Ig M. ROC curve of the circ_0008945 showed that the AUC was 0.790 and it may potentially be used as a novel biomarker for the diagnosis of JSLE. The results showed that overexpression of circ-0008945 increased the apoptosis of PBMCs while knockdown of circ-0008945 by siRNA decreased the apoptosis of PBMCs, supporting that circ-0008945 promoted the apoptosis in PBMCs and contributed to the pathogenesis of JSLE.\nCONCLUSION: The role of circ_0008945 was first investigated in JSLE and proposed herein their possible contribution to the pathogenesis of JSLE. This study provides not only novel insight into the pathological mechanisms but also the potential value as a useful biomarker for JSLE.","call-number":"3.063","container-title":"BMC medical genomics","DOI":"10.1186/s12920-023-01524-9","ISSN":"1755-8794","issue":"1","journalAbbreviation":"BMC medical genomics","language":"en","note":"PMID: 37161408\nPMCID: PMC10169373\nJCR分区: Q3\n中科院分区升级版: 医学3区\n中科院分区基础版: 医学3区\n影响因子: 2.7\n5年影响因子: 3.2\nJCI: 0.75\n西南交通大学: A\n四川大学: 医学E\n新疆大学: 三区\n中国地质大学: 医学T3\n南农高质量: C","page":"97","source":"4","title":"The role of hsa_circ_0008945 in juvenile-onset systemic lupus erythematosus","volume":"16","author":[{"family":"Wang","given":"Qifan"},{"family":"Xu","given":"Baiye"},{"family":"Zhang","given":"Qingmei"},{"family":"Wang","given":"Haidao"},{"family":"Chen","given":"Shulian"},{"family":"Chen","given":"Tingting"},{"family":"Liang","given":"Shishan"}],"issued":{"date-parts":[["2023",5,9]]}}}],"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pSLE</w:t>
            </w:r>
            <w:r>
              <w:rPr>
                <w:rFonts w:hint="default" w:ascii="Times New Roman" w:hAnsi="Times New Roman" w:eastAsia="宋体" w:cs="Times New Roman"/>
                <w:color w:val="auto"/>
                <w:kern w:val="0"/>
                <w:sz w:val="18"/>
                <w:szCs w:val="18"/>
                <w:lang w:bidi="ar"/>
              </w:rPr>
              <w:t>*</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Ang</w:t>
            </w:r>
            <w:r>
              <w:rPr>
                <w:rFonts w:hint="default"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bidi="ar"/>
              </w:rPr>
              <w:t>-1, Ang-2, and Tie2</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Serum</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val="en-US" w:eastAsia="zh-CN" w:bidi="ar"/>
              </w:rPr>
              <w:t>The AUC values of Ang-1, Ang-2 and Tie2 in serum and urine were all greater than 0.7.</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dQ7D62uT","properties":{"formattedCitation":"\\super 47\\nosupersub{}","plainCitation":"47","noteIndex":0},"citationItems":[{"id":3147,"uris":["http://zotero.org/users/12091674/items/MZB7GE5X"],"itemData":{"id":3147,"type":"article-journal","abstract":"Henoch-Schönlein purpura (HSP) and pediatric-onset systemic lupus erythematosus (pSLE) are closely associated with vasculitis and vascular diseases. This study aimed to investigate the clinical diagnostic values of Ang-1, Ang-2, and Tie2 for HSP and pSLE. We surveyed 82 HSP patients, 34 pSLE patients, and 10 healthy children. The expression levels of Ang-1, Ang-2, and Tie2 in the serum and urine were assessed using enzyme-linked immunosorbent assay. The diagnostic values of Ang-1, Ang-2, and Tie2 for HSP and pSLE were evaluated using receiver operating characteristic curve analysis. The results revealed that the serum and urine expression levels of Ang-2 and Tie2 were significantly elevated in HSP and pSLE patients, whereas the Ang-1/Ang-2 values were reduced. Additionally, Ang-1 was highly expressed in the serum and urine of HSP patients and in the serum of pSLE patients. Ang-1, Ang-2, and Tie2 showed differential expression in various types of HSP and pSLE compared with their expression in healthy controls. In summary, Ang-1, Ang-2, and Tie2 can serve as biomarkers for HSP and pSLE. Moreover, Ang-1/Ang-2 values are reduced in HSP and pSLE patients. Ang-1, Ang-2, and Tie2 can be used as biomarkers for HSP and pSLE.","call-number":"4","container-title":"Open Life Sciences","DOI":"10.1515/biol-2022-0812","ISSN":"2391-5412","issue":"1","journalAbbreviation":"Open Life Sci","language":"en","note":"PMID: 38465338\nPMCID: PMC10921503\nJCR分区: Q3\n中科院分区升级版: 生物学4区\n中科院分区基础版: 生物4区\n影响因子: 1.7\n5年影响因子: 1.9\nJCI: 0.43\n四川大学: 生物学E\n新疆大学: 三区\n中国地质大学: 生物T4\n南农高质量: D","page":"20220812","source":"2.2","title":"Ang-1, Ang-2, and Tie2 are diagnostic biomarkers for Henoch-Schönlein purpura and pediatric-onset systemic lupus erythematous","volume":"19","author":[{"family":"Jia","given":"Lishan"},{"family":"Li","given":"Xiaozhong"},{"family":"Shen","given":"Jiayun"},{"family":"Teng","given":"Yan"},{"family":"Zhang","given":"Baoqin"},{"family":"Zhang","given":"Min"},{"family":"Gu","given":"Yueqin"},{"family":"Xu","given":"Hong"}],"issued":{"date-parts":[["202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7</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c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IFI44L</w:t>
            </w:r>
            <w:r>
              <w:rPr>
                <w:rFonts w:hint="default"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 xml:space="preserve"> </w:t>
            </w:r>
            <w:r>
              <w:rPr>
                <w:rFonts w:hint="eastAsia" w:ascii="Times New Roman" w:hAnsi="Times New Roman" w:eastAsia="宋体" w:cs="Times New Roman"/>
                <w:color w:val="auto"/>
                <w:kern w:val="0"/>
                <w:sz w:val="18"/>
                <w:szCs w:val="18"/>
                <w:lang w:bidi="ar"/>
              </w:rPr>
              <w:t>promoter methylation</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blood</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HRM-q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bidi="ar"/>
              </w:rPr>
              <w:t>AUC=0.867, specificity 1.000, sensitivity 0.753</w:t>
            </w:r>
            <w:r>
              <w:rPr>
                <w:rFonts w:hint="eastAsia" w:ascii="Times New Roman" w:hAnsi="Times New Roman" w:eastAsia="宋体" w:cs="Times New Roman"/>
                <w:color w:val="auto"/>
                <w:kern w:val="0"/>
                <w:sz w:val="18"/>
                <w:szCs w:val="18"/>
                <w:lang w:val="en-US" w:eastAsia="zh-CN" w:bidi="ar"/>
              </w:rPr>
              <w:t xml:space="preserve"> .</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Vv7ztVh2","properties":{"formattedCitation":"\\super 48\\nosupersub{}","plainCitation":"48","noteIndex":0},"citationItems":[{"id":3158,"uris":["http://zotero.org/users/12091674/items/FBS5B9I2"],"itemData":{"id":3158,"type":"article-journal","abstract":"BACKGROUND: IFN-induced protein 44-like (IFI44L) promoter methylation has been demonstrated to serve as an effective blood diagnostic biomarker for adult-onset SLE. However, its utility as a diagnostic marker for childhood-onset SLE (cSLE) remains to be verified.\nMETHODS: Initially, we conducted a differential analysis of gene methylation and mRNA expression patterns in cSLE whole blood samples obtained from the public GEO database to determine IFI44L gene expression and assess the methylation status at its CpG sites. Subsequently, we collected clinical whole blood samples from 49 cSLE patients and 12 healthy children, employing an HRM-qPCR-based IFI44L methylation detection technique to evaluate its diagnostic efficacy in pediatric clinical practice.\nRESULTS: A total of 26 hypomethylated, highly expressed genes in cSLE were identified by intersecting differentially expressed genes (DEGs) and differentially methylation genes (DMGs). GO enrichment analysis for these 26 genes indicated a robust association with type I IFN. Among the overlapping genes, IFI44L exhibited the most pronounced differential expression and methylation. In subsequent clinical validation experiments, IFI44L methylation was confirmed as an effective blood-based diagnostic biomarker for cSLE, achieving an AUC of 0.867, a sensitivity of 0.753, and a specificity of 1.000.\nCONCLUSIONS: IFI44L methylation is a promising blood biomarker for cSLE.\nIMPACT: IFI44L promoter methylation was reported to serve as a highly sensitive and specific diagnostic marker for adult-onset SLE. However, the diagnostic efficacy of IFI44L in childhood-onset SLE (cSLE) still remains to be confirmed. In this study, we utilized bioinformatics analysis and conducted clinical experiments to demonstrate that IFI44L methylation can also serve as a promising blood biomarker for cSLE. The findings of this study can facilitate the diagnosis of cSLE and broaden our understanding of its molecular mechanisms, with a particular focus on those related to type I interferons.","call-number":"3","container-title":"Pediatric Research","DOI":"10.1038/s41390-024-03135-1","ISSN":"1530-0447","journalAbbreviation":"Pediatr Res","language":"en","note":"PMID: 38514858\nJCR分区: Q1\n中科院分区升级版: 医学3区\n中科院分区基础版: 医学3区\n影响因子: 3.1\n5年影响因子: 3.5\nJCI: 1.27\n西南交通大学: A+\n四川大学: 医学D\n新疆大学: 二区\n中国地质大学: 医学T3\n南农高质量: A","source":"3.6","title":"DNA methylation of IFI44L as a potential blood biomarker for childhood-onset systemic lupus erythematosus","author":[{"family":"Wang","given":"Jingwei"},{"family":"Dang","given":"Xiqiang"},{"family":"Wu","given":"Xiaochuan"},{"family":"Xiang","given":"Zhongyuan"},{"family":"Li","given":"Yongzhen"},{"family":"Fu","given":"Yaqian"},{"family":"Shen","given":"Tian"}],"issued":{"date-parts":[["2024",3,2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NPSLE</w:t>
            </w:r>
            <w:r>
              <w:rPr>
                <w:rFonts w:hint="eastAsia" w:ascii="Times New Roman" w:hAnsi="Times New Roman" w:eastAsia="宋体" w:cs="Times New Roman"/>
                <w:color w:val="auto"/>
                <w:kern w:val="0"/>
                <w:sz w:val="18"/>
                <w:szCs w:val="18"/>
                <w:lang w:bidi="ar"/>
              </w:rPr>
              <w:t>*</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NfL</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iMoA</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AUC =0.646 (95% CI: 0.554-0.738, p=0.003)</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V5gxGFL8","properties":{"formattedCitation":"\\super 49\\nosupersub{}","plainCitation":"49","noteIndex":0},"citationItems":[{"id":2693,"uris":["http://zotero.org/users/12091674/items/P5KKYND7"],"itemData":{"id":2693,"type":"article-journal","abstract":"BACKGROUND: The aim was to evaluate the diagnostic potential of serum neurofilament light chain (sNfL) measurements in patients with neuropsychiatric systemic lupus erythematosus (NPSLE).\nMETHODS: sNfL levels were determined by single molecule array assay in a retrospective cross-sectional cohort of 144 patients with systemic lupus erythematosus (SLE). After log-transformation of sNfL levels, mean sNfL levels were compared between NPSLE patients and SLE patients without neuropsychiatric disease using Student's t test. Furthermore, the association of different neuropsychiatric manifestations with sNfL levels was assessed using a one-way analysis of variance (ANOVA) with post hoc analysis. Associations of sNfL with clinical and laboratory parameters were assessed by correlation and multiple linear regression analysis.\nRESULTS: NPSLE patients (n = 69) had significantly higher sNfL levels than SLE patients without neuropsychiatric disease manifestations (n = 75; mean difference: 0.13, 95% CI: 0.04-0.22, p = 0.006). With regard to the category of NPSLE manifestation, mean sNfL levels were only increased in NPSLE patients with focal central nervous system (CNS) involvement (n = 45; mean difference: 0.16, 95% CI: 0.02-0.30, p = 0.019), whereas mean sNfL levels of NPSLE patients with diffuse CNS and peripheral nervous system involvement did not differ from those of SLE patients without neuropsychiatric manifestations. Age and serum creatinine concentrations were identified as relevant contributors to sNfL levels.\nCONCLUSION: sNfL is a promising, easily accessible biomarker for neuropsychiatric involvement in SLE patients and might therefore complement the diagnostic workup of SLE patients with suspected involvement of the nervous system.","call-number":"2","container-title":"Therapeutic Advances in Neurological Disorders","DOI":"10.1177/17562864211051497","ISSN":"1756-2856","journalAbbreviation":"Ther Adv Neurol Disord","language":"eng","note":"PMID: 34707690\nPMCID: PMC8543555\nJCR分区: Q1\n中科院分区升级版: 医学2区\n中科院分区基础版: 医学2区\n影响因子: 5.9\n5年影响因子: 5.8\nJCI: 1.46\n四川大学: 医学D\n新疆大学: 二区\n中国地质大学: 医学T3\n南农高质量: A","page":"17562864211051497","source":"5.9","title":"Association of serum neurofilament light chain levels and neuropsychiatric manifestations in systemic lupus erythematosus","volume":"14","author":[{"family":"Engel","given":"Sinah"},{"family":"Boedecker","given":"Simone"},{"family":"Marczynski","given":"Paul"},{"family":"Bittner","given":"Stefan"},{"family":"Steffen","given":"Falk"},{"family":"Weinmann","given":"Arndt"},{"family":"Schwarting","given":"Andreas"},{"family":"Zipp","given":"Frauke"},{"family":"Weinmann-Menke","given":"Julia"},{"family":"Luessi","given":"Felix"}],"issued":{"date-parts":[["202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α-Klotho</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SF</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A</w:t>
            </w:r>
            <w:r>
              <w:rPr>
                <w:rFonts w:hint="eastAsia" w:ascii="Times New Roman" w:hAnsi="Times New Roman" w:eastAsia="宋体" w:cs="Times New Roman"/>
                <w:color w:val="auto"/>
                <w:sz w:val="18"/>
                <w:szCs w:val="18"/>
                <w:lang w:val="en-US" w:eastAsia="zh-CN"/>
              </w:rPr>
              <w:t>UC</w:t>
            </w:r>
            <w:r>
              <w:rPr>
                <w:rFonts w:hint="eastAsia" w:ascii="Times New Roman" w:hAnsi="Times New Roman" w:eastAsia="宋体" w:cs="Times New Roman"/>
                <w:color w:val="auto"/>
                <w:sz w:val="18"/>
                <w:szCs w:val="18"/>
              </w:rPr>
              <w:t xml:space="preserve"> = 0.94 (p &lt; 0.001)</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1CdfG8F4","properties":{"formattedCitation":"\\super 50\\nosupersub{}","plainCitation":"50","noteIndex":0},"citationItems":[{"id":2699,"uris":["http://zotero.org/users/12091674/items/ILICGKUC"],"itemData":{"id":2699,"type":"article-journal","abstract":"A reduced level of the single-pass transmembrane protein α-Klotho is known to be associated with neuronal damage. We investigated whether α-Klotho in cerebrospinal fluid (CSF) could be a candidate marker for the diagnosis of neuropsychiatric systemic lupus erythematosus (NPSLE). We analyzed the laboratory data, symptoms and radiological image findings of 34 NPSLE patients. Patients with SLE without neuropsychiatric manifestations (SLE) (n=25), and patients with viral meningitis (VM) (n=19), multiple sclerosis (MS) (n=20) or neuromyelitis optica (NMO) (n=20) were included as controls. The multivariable analyses revealed that lower CSF α-Klotho level, lower serum anti-Smith antibodies (U/mL) and higher serum C3 (mg/dL) were significant factors for predicting NPSLE. The CSF α-Klotho levels of the NPSLE patients were inversely correlated with the level of granulocyte/macrophage-colony stimulating factor. Our data suggested that the determination of CSF α-Klotho levels will contribute to the diagnosis of NPSLE and help elucidate the mechanisms underlying this disease.","container-title":"Clinical Immunology (Orlando, Fla.)","DOI":"10.1016/j.clim.2016.03.001","ISSN":"1521-7035","journalAbbreviation":"Clin Immunol","language":"eng","note":"PMID: 26960950\nJCR分区: Q1\n中科院分区升级版: 医学3区\n中科院分区基础版: 医学3区\n影响因子: 8.6\n5年影响因子: 5.7\nJCI: 1.02\n西南交通大学: A\n四川大学: 医学D\n新疆大学: 三区\n中国地质大学: 医学T3","page":"29-34","source":"PubMed","title":"Soluble α-klotho is a potential biomarker associated with neuropsychiatric systemic lupus erythematosus","volume":"165","author":[{"family":"Ushigusa","given":"Takeshi"},{"family":"Ichinose","given":"Kunihiro"},{"family":"Sato","given":"Shuntaro"},{"family":"Michitsuji","given":"Toru"},{"family":"Shimizu","given":"Toshimasa"},{"family":"Umeda","given":"Masataka"},{"family":"Fukui","given":"Shoichi"},{"family":"Nishino","given":"Ayako"},{"family":"Nakashima","given":"Yoshikazu"},{"family":"Koga","given":"Tomohiro"},{"family":"Kawashiri","given":"Shin-ya"},{"family":"Iwamoto","given":"Naoki"},{"family":"Hirai","given":"Yasuko"},{"family":"Tamai","given":"Mami"},{"family":"Nakamura","given":"Hideki"},{"family":"Origuchi","given":"Tomoki"},{"family":"Kawakami","given":"Atsushi"}],"issued":{"date-parts":[["2016",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val="en-US" w:eastAsia="zh-CN" w:bidi="ar"/>
              </w:rPr>
              <w:t>L-Selectin</w:t>
            </w:r>
            <w:r>
              <w:rPr>
                <w:rFonts w:hint="default" w:ascii="Times New Roman" w:hAnsi="Times New Roman" w:eastAsia="宋体" w:cs="Times New Roman"/>
                <w:b w:val="0"/>
                <w:bCs w:val="0"/>
                <w:kern w:val="0"/>
                <w:sz w:val="18"/>
                <w:szCs w:val="18"/>
                <w:lang w:val="en-US" w:eastAsia="zh-CN"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CSF</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1000-plexed proteins arra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Style w:val="9"/>
                <w:rFonts w:hint="default" w:ascii="Times New Roman" w:hAnsi="Times New Roman" w:cs="Times New Roman"/>
                <w:color w:val="auto"/>
                <w:sz w:val="18"/>
                <w:szCs w:val="18"/>
                <w:lang w:bidi="ar"/>
              </w:rPr>
            </w:pPr>
            <w:r>
              <w:rPr>
                <w:rFonts w:hint="eastAsia" w:ascii="Times New Roman" w:hAnsi="Times New Roman" w:eastAsia="宋体" w:cs="Times New Roman"/>
                <w:b w:val="0"/>
                <w:bCs w:val="0"/>
                <w:kern w:val="0"/>
                <w:sz w:val="18"/>
                <w:szCs w:val="18"/>
                <w:lang w:bidi="ar"/>
              </w:rPr>
              <w:t>sensitivity: 62.16%; specificity: 72.22%</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nVXFlTBj","properties":{"formattedCitation":"\\super 51\\nosupersub{}","plainCitation":"51","noteIndex":0},"citationItems":[{"id":3169,"uris":["http://zotero.org/users/12091674/items/2JBHHLIC"],"itemData":{"id":3169,"type":"article-journal","abstract":"BACKGROUND: Neuropsychiatric systemic lupus erythematosus (NPSLE), with various morbidities and multiple manifestations in the central nervous system, remains a limited standard for diagnosis. Our study was to discover novel biomarkers for improving the diagnostic efficiency for NPSLE.\nMETHODS: We performed a quantitative planar protein antibody microarray to screen 1000 proteins in cerebrospinal fluid from controls, systemic lupus erythematosus (SLE, non-NPSLE) patients, and NPSLE patients. Differentially expressed proteins (DEPs) as candidate biomarkers were developed into a custom multiplexed protein antibody array for further validation in an independent larger cohort. Subsequently, we used least absolute shrinkage and selection operator regression (LASSO) analysis and multivariable logistic regression analysis for optimizing feature selection and constructing a diagnostic model. A receiver operating characteristic curve (ROC) was generated to assess the effectiveness of the models.\nRESULTS: The expression of 29 proteins in CSF was significantly altered in the comparison of the three groups. We selected 17 proteins as candidate biomarkers in accordance with protein interaction analysis. In the larger cohort, we identified 5 DEPs as biomarkers for NPSLE, including TCN2, CST6, KLK5, L-selectin, and Trappin-2. The diagnostic model included 3 hub proteins (CST6, TCN2, KLK5) and was best at discriminating NPSLE from SLE patients. These CSF biomarkers were also highly associated with disease activity. In addition, there were 6 molecules with remarkable changes in NPSLE CSF and hippocampus, which indicated the consistency of the environment in the brain and the promising molecular targets in the pathogenesis of NPSLE.\nCONCLUSIONS: The dual-chips screening strategy demonstrated KLK5, L-selectin, Trappin-2, TCN2, and CST6 as CSF biomarkers for diagnosing NPSLE.","call-number":"2","container-title":"Arthritis Research &amp; Therapy","DOI":"10.1186/s13075-023-03146-z","ISSN":"1478-6362","issue":"1","journalAbbreviation":"Arthritis Res. Ther.","language":"en","note":"PMID: 37684700\nPMCID: PMC10486090\nJCR分区: Q1\n中科院分区升级版: 医学2区\n中科院分区基础版: 医学2区\n影响因子: 4.4\n5年影响因子: 4.9\nJCI: 1.29\n四川大学: 医学C\n新疆大学: 二区\n中国地质大学: 医学T3\n南农高质量: A","page":"165","source":"4.9","title":"Novel CSF biomarkers for diagnosis and integrated analysis of neuropsychiatric systemic lupus erythematosus: based on antibody profiling","title-short":"Novel CSF biomarkers for diagnosis and integrated analysis of neuropsychiatric systemic lupus erythematosus","volume":"25","author":[{"family":"Ni","given":"Jiali"},{"family":"Chen","given":"Chen"},{"family":"Wang","given":"Shuangan"},{"family":"Liu","given":"Xuan"},{"family":"Tan","given":"Liping"},{"family":"Lu","given":"Li"},{"family":"Fan","given":"Yu"},{"family":"Hou","given":"Yayi"},{"family":"Dou","given":"Huan"},{"family":"Liang","given":"Jun"}],"issued":{"date-parts":[["2023",9,8]]}}}],"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val="en-US" w:eastAsia="zh-CN" w:bidi="ar"/>
              </w:rPr>
              <w:t>Trappin-2</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CSF</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1000-plexed proteins arra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Style w:val="9"/>
                <w:rFonts w:hint="default" w:ascii="Times New Roman" w:hAnsi="Times New Roman" w:cs="Times New Roman"/>
                <w:color w:val="auto"/>
                <w:sz w:val="18"/>
                <w:szCs w:val="18"/>
                <w:lang w:bidi="ar"/>
              </w:rPr>
            </w:pPr>
            <w:r>
              <w:rPr>
                <w:rFonts w:hint="eastAsia" w:ascii="Times New Roman" w:hAnsi="Times New Roman" w:eastAsia="宋体" w:cs="Times New Roman"/>
                <w:b w:val="0"/>
                <w:bCs w:val="0"/>
                <w:kern w:val="0"/>
                <w:sz w:val="18"/>
                <w:szCs w:val="18"/>
                <w:lang w:eastAsia="zh-CN" w:bidi="ar"/>
              </w:rPr>
              <w:t>sensitivity: 89.19%; specificity: 66.67%</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r8XlumsB","properties":{"formattedCitation":"\\super 51\\nosupersub{}","plainCitation":"51","noteIndex":0},"citationItems":[{"id":3169,"uris":["http://zotero.org/users/12091674/items/2JBHHLIC"],"itemData":{"id":3169,"type":"article-journal","abstract":"BACKGROUND: Neuropsychiatric systemic lupus erythematosus (NPSLE), with various morbidities and multiple manifestations in the central nervous system, remains a limited standard for diagnosis. Our study was to discover novel biomarkers for improving the diagnostic efficiency for NPSLE.\nMETHODS: We performed a quantitative planar protein antibody microarray to screen 1000 proteins in cerebrospinal fluid from controls, systemic lupus erythematosus (SLE, non-NPSLE) patients, and NPSLE patients. Differentially expressed proteins (DEPs) as candidate biomarkers were developed into a custom multiplexed protein antibody array for further validation in an independent larger cohort. Subsequently, we used least absolute shrinkage and selection operator regression (LASSO) analysis and multivariable logistic regression analysis for optimizing feature selection and constructing a diagnostic model. A receiver operating characteristic curve (ROC) was generated to assess the effectiveness of the models.\nRESULTS: The expression of 29 proteins in CSF was significantly altered in the comparison of the three groups. We selected 17 proteins as candidate biomarkers in accordance with protein interaction analysis. In the larger cohort, we identified 5 DEPs as biomarkers for NPSLE, including TCN2, CST6, KLK5, L-selectin, and Trappin-2. The diagnostic model included 3 hub proteins (CST6, TCN2, KLK5) and was best at discriminating NPSLE from SLE patients. These CSF biomarkers were also highly associated with disease activity. In addition, there were 6 molecules with remarkable changes in NPSLE CSF and hippocampus, which indicated the consistency of the environment in the brain and the promising molecular targets in the pathogenesis of NPSLE.\nCONCLUSIONS: The dual-chips screening strategy demonstrated KLK5, L-selectin, Trappin-2, TCN2, and CST6 as CSF biomarkers for diagnosing NPSLE.","call-number":"2","container-title":"Arthritis Research &amp; Therapy","DOI":"10.1186/s13075-023-03146-z","ISSN":"1478-6362","issue":"1","journalAbbreviation":"Arthritis Res. Ther.","language":"en","note":"PMID: 37684700\nPMCID: PMC10486090\nJCR分区: Q1\n中科院分区升级版: 医学2区\n中科院分区基础版: 医学2区\n影响因子: 4.4\n5年影响因子: 4.9\nJCI: 1.29\n四川大学: 医学C\n新疆大学: 二区\n中国地质大学: 医学T3\n南农高质量: A","page":"165","source":"4.9","title":"Novel CSF biomarkers for diagnosis and integrated analysis of neuropsychiatric systemic lupus erythematosus: based on antibody profiling","title-short":"Novel CSF biomarkers for diagnosis and integrated analysis of neuropsychiatric systemic lupus erythematosus","volume":"25","author":[{"family":"Ni","given":"Jiali"},{"family":"Chen","given":"Chen"},{"family":"Wang","given":"Shuangan"},{"family":"Liu","given":"Xuan"},{"family":"Tan","given":"Liping"},{"family":"Lu","given":"Li"},{"family":"Fan","given":"Yu"},{"family":"Hou","given":"Yayi"},{"family":"Dou","given":"Huan"},{"family":"Liang","given":"Jun"}],"issued":{"date-parts":[["2023",9,8]]}}}],"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TCN2</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CSF</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1000-plexed proteins arra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Style w:val="9"/>
                <w:rFonts w:hint="default" w:ascii="Times New Roman" w:hAnsi="Times New Roman" w:cs="Times New Roman"/>
                <w:color w:val="auto"/>
                <w:sz w:val="18"/>
                <w:szCs w:val="18"/>
                <w:lang w:bidi="ar"/>
              </w:rPr>
            </w:pPr>
            <w:r>
              <w:rPr>
                <w:rFonts w:hint="eastAsia" w:ascii="Times New Roman" w:hAnsi="Times New Roman" w:eastAsia="宋体" w:cs="Times New Roman"/>
                <w:b w:val="0"/>
                <w:bCs w:val="0"/>
                <w:kern w:val="0"/>
                <w:sz w:val="18"/>
                <w:szCs w:val="18"/>
                <w:lang w:bidi="ar"/>
              </w:rPr>
              <w:t>AUC=0.703, P=0.0155</w:t>
            </w:r>
            <w:r>
              <w:rPr>
                <w:rFonts w:hint="eastAsia" w:ascii="Times New Roman" w:hAnsi="Times New Roman" w:eastAsia="宋体" w:cs="Times New Roman"/>
                <w:b w:val="0"/>
                <w:bCs w:val="0"/>
                <w:kern w:val="0"/>
                <w:sz w:val="18"/>
                <w:szCs w:val="18"/>
                <w:lang w:val="en-US" w:eastAsia="zh-CN" w:bidi="ar"/>
              </w:rPr>
              <w:t xml:space="preserve"> and sensitivity: 54.05%; specificity: 88.89%</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6v9WdrCQ","properties":{"formattedCitation":"\\super 51\\nosupersub{}","plainCitation":"51","noteIndex":0},"citationItems":[{"id":3169,"uris":["http://zotero.org/users/12091674/items/2JBHHLIC"],"itemData":{"id":3169,"type":"article-journal","abstract":"BACKGROUND: Neuropsychiatric systemic lupus erythematosus (NPSLE), with various morbidities and multiple manifestations in the central nervous system, remains a limited standard for diagnosis. Our study was to discover novel biomarkers for improving the diagnostic efficiency for NPSLE.\nMETHODS: We performed a quantitative planar protein antibody microarray to screen 1000 proteins in cerebrospinal fluid from controls, systemic lupus erythematosus (SLE, non-NPSLE) patients, and NPSLE patients. Differentially expressed proteins (DEPs) as candidate biomarkers were developed into a custom multiplexed protein antibody array for further validation in an independent larger cohort. Subsequently, we used least absolute shrinkage and selection operator regression (LASSO) analysis and multivariable logistic regression analysis for optimizing feature selection and constructing a diagnostic model. A receiver operating characteristic curve (ROC) was generated to assess the effectiveness of the models.\nRESULTS: The expression of 29 proteins in CSF was significantly altered in the comparison of the three groups. We selected 17 proteins as candidate biomarkers in accordance with protein interaction analysis. In the larger cohort, we identified 5 DEPs as biomarkers for NPSLE, including TCN2, CST6, KLK5, L-selectin, and Trappin-2. The diagnostic model included 3 hub proteins (CST6, TCN2, KLK5) and was best at discriminating NPSLE from SLE patients. These CSF biomarkers were also highly associated with disease activity. In addition, there were 6 molecules with remarkable changes in NPSLE CSF and hippocampus, which indicated the consistency of the environment in the brain and the promising molecular targets in the pathogenesis of NPSLE.\nCONCLUSIONS: The dual-chips screening strategy demonstrated KLK5, L-selectin, Trappin-2, TCN2, and CST6 as CSF biomarkers for diagnosing NPSLE.","call-number":"2","container-title":"Arthritis Research &amp; Therapy","DOI":"10.1186/s13075-023-03146-z","ISSN":"1478-6362","issue":"1","journalAbbreviation":"Arthritis Res. Ther.","language":"en","note":"PMID: 37684700\nPMCID: PMC10486090\nJCR分区: Q1\n中科院分区升级版: 医学2区\n中科院分区基础版: 医学2区\n影响因子: 4.4\n5年影响因子: 4.9\nJCI: 1.29\n四川大学: 医学C\n新疆大学: 二区\n中国地质大学: 医学T3\n南农高质量: A","page":"165","source":"4.9","title":"Novel CSF biomarkers for diagnosis and integrated analysis of neuropsychiatric systemic lupus erythematosus: based on antibody profiling","title-short":"Novel CSF biomarkers for diagnosis and integrated analysis of neuropsychiatric systemic lupus erythematosus","volume":"25","author":[{"family":"Ni","given":"Jiali"},{"family":"Chen","given":"Chen"},{"family":"Wang","given":"Shuangan"},{"family":"Liu","given":"Xuan"},{"family":"Tan","given":"Liping"},{"family":"Lu","given":"Li"},{"family":"Fan","given":"Yu"},{"family":"Hou","given":"Yayi"},{"family":"Dou","given":"Huan"},{"family":"Liang","given":"Jun"}],"issued":{"date-parts":[["2023",9,8]]}}}],"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CST6</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CSF</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1000-plexed proteins arra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Style w:val="9"/>
                <w:rFonts w:hint="default" w:ascii="Times New Roman" w:hAnsi="Times New Roman" w:cs="Times New Roman"/>
                <w:color w:val="auto"/>
                <w:sz w:val="18"/>
                <w:szCs w:val="18"/>
                <w:lang w:bidi="ar"/>
              </w:rPr>
            </w:pPr>
            <w:r>
              <w:rPr>
                <w:rFonts w:hint="eastAsia" w:ascii="Times New Roman" w:hAnsi="Times New Roman" w:eastAsia="宋体" w:cs="Times New Roman"/>
                <w:b w:val="0"/>
                <w:bCs w:val="0"/>
                <w:kern w:val="0"/>
                <w:sz w:val="18"/>
                <w:szCs w:val="18"/>
                <w:lang w:bidi="ar"/>
              </w:rPr>
              <w:t>AUC=0.738, P=0.0043</w:t>
            </w:r>
            <w:r>
              <w:rPr>
                <w:rFonts w:hint="eastAsia" w:ascii="Times New Roman" w:hAnsi="Times New Roman" w:eastAsia="宋体" w:cs="Times New Roman"/>
                <w:b w:val="0"/>
                <w:bCs w:val="0"/>
                <w:kern w:val="0"/>
                <w:sz w:val="18"/>
                <w:szCs w:val="18"/>
                <w:lang w:val="en-US" w:eastAsia="zh-CN" w:bidi="ar"/>
              </w:rPr>
              <w:t xml:space="preserve"> and sensitivity: 51.35%; specificity: 94.44%</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mEx7iJ8y","properties":{"formattedCitation":"\\super 51\\nosupersub{}","plainCitation":"51","noteIndex":0},"citationItems":[{"id":3169,"uris":["http://zotero.org/users/12091674/items/2JBHHLIC"],"itemData":{"id":3169,"type":"article-journal","abstract":"BACKGROUND: Neuropsychiatric systemic lupus erythematosus (NPSLE), with various morbidities and multiple manifestations in the central nervous system, remains a limited standard for diagnosis. Our study was to discover novel biomarkers for improving the diagnostic efficiency for NPSLE.\nMETHODS: We performed a quantitative planar protein antibody microarray to screen 1000 proteins in cerebrospinal fluid from controls, systemic lupus erythematosus (SLE, non-NPSLE) patients, and NPSLE patients. Differentially expressed proteins (DEPs) as candidate biomarkers were developed into a custom multiplexed protein antibody array for further validation in an independent larger cohort. Subsequently, we used least absolute shrinkage and selection operator regression (LASSO) analysis and multivariable logistic regression analysis for optimizing feature selection and constructing a diagnostic model. A receiver operating characteristic curve (ROC) was generated to assess the effectiveness of the models.\nRESULTS: The expression of 29 proteins in CSF was significantly altered in the comparison of the three groups. We selected 17 proteins as candidate biomarkers in accordance with protein interaction analysis. In the larger cohort, we identified 5 DEPs as biomarkers for NPSLE, including TCN2, CST6, KLK5, L-selectin, and Trappin-2. The diagnostic model included 3 hub proteins (CST6, TCN2, KLK5) and was best at discriminating NPSLE from SLE patients. These CSF biomarkers were also highly associated with disease activity. In addition, there were 6 molecules with remarkable changes in NPSLE CSF and hippocampus, which indicated the consistency of the environment in the brain and the promising molecular targets in the pathogenesis of NPSLE.\nCONCLUSIONS: The dual-chips screening strategy demonstrated KLK5, L-selectin, Trappin-2, TCN2, and CST6 as CSF biomarkers for diagnosing NPSLE.","call-number":"2","container-title":"Arthritis Research &amp; Therapy","DOI":"10.1186/s13075-023-03146-z","ISSN":"1478-6362","issue":"1","journalAbbreviation":"Arthritis Res. Ther.","language":"en","note":"PMID: 37684700\nPMCID: PMC10486090\nJCR分区: Q1\n中科院分区升级版: 医学2区\n中科院分区基础版: 医学2区\n影响因子: 4.4\n5年影响因子: 4.9\nJCI: 1.29\n四川大学: 医学C\n新疆大学: 二区\n中国地质大学: 医学T3\n南农高质量: A","page":"165","source":"4.9","title":"Novel CSF biomarkers for diagnosis and integrated analysis of neuropsychiatric systemic lupus erythematosus: based on antibody profiling","title-short":"Novel CSF biomarkers for diagnosis and integrated analysis of neuropsychiatric systemic lupus erythematosus","volume":"25","author":[{"family":"Ni","given":"Jiali"},{"family":"Chen","given":"Chen"},{"family":"Wang","given":"Shuangan"},{"family":"Liu","given":"Xuan"},{"family":"Tan","given":"Liping"},{"family":"Lu","given":"Li"},{"family":"Fan","given":"Yu"},{"family":"Hou","given":"Yayi"},{"family":"Dou","given":"Huan"},{"family":"Liang","given":"Jun"}],"issued":{"date-parts":[["2023",9,8]]}}}],"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TEMP </w:instrText>
            </w:r>
            <w:r>
              <w:rPr>
                <w:rFonts w:ascii="Times New Roman" w:hAnsi="Times New Roman" w:eastAsia="宋体" w:cs="Times New Roman"/>
                <w:color w:val="auto"/>
                <w:sz w:val="18"/>
                <w:szCs w:val="18"/>
              </w:rPr>
              <w:fldChar w:fldCharType="separate"/>
            </w:r>
            <w:r>
              <w:rPr>
                <w:rFonts w:ascii="Times New Roman" w:hAnsi="Times New Roman" w:eastAsia="宋体" w:cs="Times New Roman"/>
                <w:color w:val="auto"/>
                <w:sz w:val="18"/>
                <w:szCs w:val="18"/>
              </w:rPr>
              <w:fldChar w:fldCharType="end"/>
            </w:r>
            <w:r>
              <w:rPr>
                <w:rFonts w:ascii="Times New Roman" w:hAnsi="Times New Roman" w:eastAsia="宋体" w:cs="Times New Roman"/>
                <w:color w:val="auto"/>
                <w:kern w:val="0"/>
                <w:sz w:val="18"/>
                <w:szCs w:val="18"/>
                <w:lang w:bidi="ar"/>
              </w:rPr>
              <w:t>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MAP-2</w:t>
            </w:r>
            <w:r>
              <w:rPr>
                <w:rFonts w:hint="default" w:ascii="Times New Roman" w:hAnsi="Times New Roman" w:eastAsia="宋体" w:cs="Times New Roman"/>
                <w:b w:val="0"/>
                <w:bCs w:val="0"/>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CSF</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Style w:val="9"/>
                <w:rFonts w:hint="default" w:ascii="Times New Roman" w:hAnsi="Times New Roman" w:cs="Times New Roman"/>
                <w:color w:val="auto"/>
                <w:sz w:val="18"/>
                <w:szCs w:val="18"/>
                <w:lang w:bidi="ar"/>
              </w:rPr>
            </w:pPr>
            <w:r>
              <w:rPr>
                <w:rStyle w:val="9"/>
                <w:rFonts w:hint="default" w:ascii="Times New Roman" w:hAnsi="Times New Roman" w:cs="Times New Roman"/>
                <w:color w:val="auto"/>
                <w:sz w:val="18"/>
                <w:szCs w:val="18"/>
                <w:lang w:bidi="ar"/>
              </w:rPr>
              <w:t>The positive rate of anti-MAP-2 antibody in NPSLE was 33.3% (8/24)</w:t>
            </w:r>
            <w:r>
              <w:rPr>
                <w:rStyle w:val="9"/>
                <w:rFonts w:hint="default" w:ascii="Times New Roman" w:hAnsi="Times New Roman" w:cs="Times New Roman"/>
                <w:color w:val="auto"/>
                <w:sz w:val="18"/>
                <w:szCs w:val="18"/>
                <w:lang w:val="en-US" w:eastAsia="zh-CN" w:bidi="ar"/>
              </w:rPr>
              <w:t>,</w:t>
            </w:r>
            <w:r>
              <w:rPr>
                <w:rStyle w:val="9"/>
                <w:rFonts w:hint="default" w:ascii="Times New Roman" w:hAnsi="Times New Roman" w:cs="Times New Roman"/>
                <w:color w:val="auto"/>
                <w:sz w:val="18"/>
                <w:szCs w:val="18"/>
                <w:lang w:bidi="ar"/>
              </w:rPr>
              <w:t xml:space="preserve"> </w:t>
            </w:r>
            <w:r>
              <w:rPr>
                <w:rStyle w:val="9"/>
                <w:rFonts w:hint="eastAsia" w:ascii="Times New Roman" w:hAnsi="Times New Roman" w:eastAsia="宋体" w:cs="Times New Roman"/>
                <w:color w:val="auto"/>
                <w:sz w:val="18"/>
                <w:szCs w:val="18"/>
                <w:lang w:val="en-US" w:eastAsia="zh-CN" w:bidi="ar"/>
              </w:rPr>
              <w:t>t</w:t>
            </w:r>
            <w:r>
              <w:rPr>
                <w:rStyle w:val="9"/>
                <w:rFonts w:hint="default" w:ascii="Times New Roman" w:hAnsi="Times New Roman" w:cs="Times New Roman"/>
                <w:color w:val="auto"/>
                <w:sz w:val="18"/>
                <w:szCs w:val="18"/>
                <w:lang w:bidi="ar"/>
              </w:rPr>
              <w:t xml:space="preserve">he positive rate of </w:t>
            </w:r>
            <w:r>
              <w:rPr>
                <w:rStyle w:val="9"/>
                <w:rFonts w:hint="default" w:ascii="Times New Roman" w:hAnsi="Times New Roman" w:cs="Times New Roman"/>
                <w:color w:val="auto"/>
                <w:sz w:val="18"/>
                <w:szCs w:val="18"/>
                <w:lang w:val="en-US" w:eastAsia="zh-CN" w:bidi="ar"/>
              </w:rPr>
              <w:t>CSF</w:t>
            </w:r>
            <w:r>
              <w:rPr>
                <w:rStyle w:val="9"/>
                <w:rFonts w:hint="default" w:ascii="Times New Roman" w:hAnsi="Times New Roman" w:cs="Times New Roman"/>
                <w:color w:val="auto"/>
                <w:sz w:val="18"/>
                <w:szCs w:val="18"/>
                <w:lang w:bidi="ar"/>
              </w:rPr>
              <w:t xml:space="preserve"> showed high specificity for NPSLE</w:t>
            </w:r>
            <w:r>
              <w:rPr>
                <w:rStyle w:val="9"/>
                <w:rFonts w:hint="default" w:ascii="Times New Roman" w:hAnsi="Times New Roman" w:cs="Times New Roman"/>
                <w:color w:val="auto"/>
                <w:sz w:val="18"/>
                <w:szCs w:val="18"/>
                <w:lang w:val="en-US" w:eastAsia="zh-CN"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L3GhlwN0","properties":{"formattedCitation":"\\super 52\\nosupersub{}","plainCitation":"52","noteIndex":0},"citationItems":[{"id":3186,"uris":["http://zotero.org/users/12091674/items/87G2G3LE"],"itemData":{"id":3186,"type":"article-journal","abstract":"OBJECTIVE: Previous reports indicate that serum anti-microtubule-associated protein 2 (MAP-2) antibodies are common in sera from patients with neuropsychiatric systemic lupus erythematosus (NPSLE). Differential diagnosis of NPSLE is occasionally difficult because of differential diagnosis which can mimic NPSLE. Therefore, specific biomarkers for NPSLE are needed. We conducted this study to clarify whether cerebrospinal fluid (CSF) anti-MAP-2 antibodies are a useful diagnostic biomarker for NPSLE.\nMETHODS: Enzyme-linked immunosorbent assay was conducted to measure CSF concentrations of anti-MAP-2 and anti-ribosomal P antibodies and of IL-6 in NPSLE patients (n = 24) and non-NPSLE controls (n = 17). The non-NPSLE controls consisted of systemic lupus erythematosus patients with neuropsychiatric symptoms caused by non-NPSLE conditions (n = 10) and patients with other connective tissue diseases (n = 7).\nRESULTS: Significantly higher anti-MAP-2 antibody titers were found in the CSF of patients with NPSLE versus non-NPSLE controls. The prevalence of anti-MAP-2 antibodies was 33.3% (8/24) in NPSLE patients when a positive cutoff value was 3 standard deviations above the mean optical density of non-NPSLE controls. None of the controls had anti-MAP-2 antibodies in their CSF. Both anti-ribosomal P antibody titers and concentration of IL-6 in the CSF were significantly higher in patients with NPSLE having anti-MAP-2 antibodies than in patients with non-NPSLE controls.\nCONCLUSION: Anti-MAP-2 antibodies could be detected in the CSF of 33.3% of patients with NPSLE, and its presence was highly specific for NPSLE. We propose that CSF anti-MAP-2 antibodies are a novel and useful diagnostic biomarker for NPSLE.","call-number":"3","container-title":"Modern Rheumatology","DOI":"10.3109/14397595.2015.1123345","ISSN":"1439-7609","issue":"4","journalAbbreviation":"Mod. Rheumatol.","language":"en","note":"PMID: 26667376\nJCR分区: Q3\n中科院分区升级版: 医学4区\n中科院分区基础版: 医学4区\n影响因子: 1.8\n5年影响因子: 2.1\nJCI: 0.53\n四川大学: 医学E\n新疆大学: 三区\n中国地质大学: 医学T4\n南农高质量: C","page":"562-568","source":"2.2","title":"Antibodies to microtubule-associated protein-2 in the cerebrospinal fluid are a useful diagnostic biomarker for neuropsychiatric systemic lupus erythematosus","volume":"26","author":[{"family":"Yamada","given":"Yusuke"},{"family":"Nozawa","given":"Kazuhisa"},{"family":"Nakano","given":"Soichiro"},{"family":"Mitsuo","given":"Yukiko"},{"family":"Hiruma","given":"Kaori"},{"family":"Doe","given":"Kentaro"},{"family":"Sekigawa","given":"Iwao"},{"family":"Yamanaka","given":"Kenjiro"},{"family":"Takasaki","given":"Yoshinari"}],"issued":{"date-parts":[["2016",7]]}}}],"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2</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ascii="Times New Roman" w:hAnsi="Times New Roman" w:eastAsia="宋体" w:cs="Times New Roman"/>
                <w:color w:val="auto"/>
                <w:kern w:val="0"/>
                <w:sz w:val="18"/>
                <w:szCs w:val="18"/>
                <w:lang w:bidi="ar"/>
              </w:rPr>
              <w:t>SLE‐PAH</w:t>
            </w:r>
            <w:r>
              <w:rPr>
                <w:rFonts w:hint="eastAsia" w:ascii="Times New Roman" w:hAnsi="Times New Roman" w:eastAsia="宋体" w:cs="Times New Roman"/>
                <w:color w:val="auto"/>
                <w:kern w:val="0"/>
                <w:sz w:val="18"/>
                <w:szCs w:val="18"/>
                <w:lang w:val="en-US" w:eastAsia="zh-CN" w:bidi="ar"/>
              </w:rPr>
              <w:t>*</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GDF‐15</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nzyme‐linked immunosorbent assa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AUC=0.84, when GDF-15 ≥733 pg/mL, the specificity and sensitivity of SLE</w:t>
            </w:r>
            <w:r>
              <w:rPr>
                <w:rFonts w:hint="eastAsia"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rPr>
              <w:t>PAH diagnosis were 58.6% and 91%</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NvWF17NO","properties":{"formattedCitation":"\\super 53\\nosupersub{}","plainCitation":"53","noteIndex":0},"citationItems":[{"id":78,"uris":["http://zotero.org/users/12091674/items/4X567HXJ"],"itemData":{"id":78,"type":"article-journal","abstract":"Growth-differentiation factor (GDF)-15 is a member of transforming growth factor-β-related cytokine and may respond to right ventricular overload. The objective of this article was to assess the diagnosis and prognostic value of GDF-15 in systemic lupus erythematosus-associated pulmonary arterial hypertension (SLE-PAH). Serum samples were obtained from 65 patients with SLE-PAH, 51 sex and age matched patients of SLE without PAH (SLE-non-PAH), and 32 healthy controls. Serum GDF-15 level was detected by enzyme-linked immunosorbent assay and the optimal cut-off point was determined by receiver operating characteristic curve. The primary end-point was death from any cause and the secondary end-point was target goal achievement (TGA). Cox regression analyses and Kaplan-Meier method were performed to identify the prognostic value of GDF-15. Serum GDF-15 levels were significantly higher in SLE-PAH patients (1112.14 ± 781.80 pg/mL) than SLE-non-PAH patients (810 ± 408 pg/mL) and healthy controls (442 ± 139 pg/mL) at baseline. The optimal cut-off value of GDF-15 in the diagnosis of SLE-PAH was 733 pg/mL (AUC = 0.84). In patients with SLE-PAH, GDF-15 level was associated with 6 min walking distance (ρ = -0.385, p = 0.017) and higher serum N terminal-pro brain natriuretic peptide (NT-proBNP) (ρ = 0.605, p &lt; 0.001). Patients with GDF-15 &gt; 733 pg/mL were more likely to death (adjusted hazard ratio [HR] = 4.01, 95% confidence intervals [CI]: 1.23-6.27, p = 0.041) and less likely to achieve treatment goal (adjusted HR = 0.57, 95% CI: 0.23-0.79, p = 0.028). In addition, patients with simultaneous elevation of GDF-15 and NT-proBNP showed lower proportion of TGA (p = 0.046). In conclusion, GDF-15 is a new and promising biomarker of development and prognosis in SLE-PAH. The combination of GDF-15 and NT-proBNP may provide more accurate prognostic information.","call-number":"3.017","container-title":"Pulmonary Circulation","DOI":"10.1002/pul2.12195","ISSN":"2045-8932","issue":"1","journalAbbreviation":"Pulmonary Circulation","language":"en","note":"PMID: 36788942\nPMCID: PMC9912020\nJCR分区: Q3\n中科院分区升级版: 医学4区\n中科院分区基础版: 医学4区\n影响因子: 2.6\n5年影响因子: 2.7\nJCI: 0.53\n四川大学: 医学E\n新疆大学: 三区\n中国地质大学: 医学T3\n南农高质量: C","page":"e12195","source":"4","title":"The diagnostic and prognostic value of growth differentiation factor-15 in systemic lupus erythematosus-associated pulmonary arterial hypertension","volume":"13","author":[{"family":"Qian","given":"Junyan"},{"family":"Ding","given":"Yufang"},{"family":"Yang","given":"Xiaoxi"},{"family":"Wang","given":"Qian"},{"family":"Zhao","given":"Jiuliang"},{"family":"Liu","given":"Yongtai"},{"family":"Tian","given":"Zhuang"},{"family":"Wang","given":"Yanhong"},{"family":"Li","given":"Mengtao"},{"family":"Zeng","given":"Xiaofeng"}],"issued":{"date-parts":[["2023",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MN</w:t>
            </w:r>
            <w:r>
              <w:rPr>
                <w:rFonts w:hint="eastAsia" w:ascii="Times New Roman" w:hAnsi="Times New Roman" w:eastAsia="宋体" w:cs="Times New Roman"/>
                <w:color w:val="auto"/>
                <w:kern w:val="0"/>
                <w:sz w:val="18"/>
                <w:szCs w:val="18"/>
                <w:lang w:bidi="ar"/>
              </w:rPr>
              <w:t>*</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LA2R-AB</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OC curves of the PLA2R-AB showed that AUC: 0.907, Sensitivity 94.3%, Specificity 82.1%.</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Y2ERNLf5","properties":{"formattedCitation":"\\super 54\\nosupersub{}","plainCitation":"54","noteIndex":0},"citationItems":[{"id":2295,"uris":["http://zotero.org/users/12091674/items/K3UN66PE"],"itemData":{"id":2295,"type":"article-journal","abstract":"BACKGROUND: This study investigated the diagnosis value of phospholipase A2 receptor autoantibodies (PLA2R-AB) for idiopathic membranous nephropathy (IMN).\nMETHODS: Patients with IMN, lupus nephritis, hepatitis B virus-associated nephropathy and IgA nephropathy and healthy participants were included. Receiver operating characteristics (ROC) curve was plotted for PLA2R-AB to diagnose IMN.\nRESULT: The level of serum PLA2R-AB was significantly higher in patients with IMN than with other MN, and was positively correlated to urine albumin-creatinine ratio and proteinuria in patients with IMN. The area under the ROC curve displaying the performance of PLA2R-AB to diagnose IMN was 0.907 with a sensitivity and specificity of 94.3% and 82.1%, respectively.\nCONCLUSIONS: PLA2R-AB is a reliable biomarker to diagnose Chinese patients with IMN.","call-number":"4","container-title":"Clinical Laboratory","DOI":"10.7754/Clin.Lab.2022.220832","ISSN":"1433-6510","issue":"6","journalAbbreviation":"Clin. Lab.","language":"eng","note":"PMID: 37307127\nJCR分区: Q4\n中科院分区升级版: 医学4区\n中科院分区基础版: 医学4区\n影响因子: 0.7\n5年影响因子: 0.9\nJCI: 0.26\n西南交通大学: B+\n四川大学: 医学E\n新疆大学: 三区\n中国地质大学: 医学T4\n南农高质量: D","source":"0.7","title":"M-Type Phospholipase A2 Receptor Autoantibody Measured by ELISA has Diagnostic Value in Patients with Idiopathic Membranous Nephropathy","volume":"69","author":[{"family":"Li","given":"Jing"},{"family":"Mulatibieke","given":"Aerxin"},{"family":"Liu","given":"Shuyuan"},{"family":"Adelibieke","given":"Yelixiati"},{"family":"Dai","given":"Chen"},{"family":"Chahan","given":"Suolinge"},{"family":"Chen","given":"Huayun"}],"issued":{"date-parts":[["2023",6,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VD</w:t>
            </w:r>
            <w:r>
              <w:rPr>
                <w:rFonts w:hint="eastAsia" w:ascii="Times New Roman" w:hAnsi="Times New Roman" w:eastAsia="宋体" w:cs="Times New Roman"/>
                <w:color w:val="auto"/>
                <w:kern w:val="0"/>
                <w:sz w:val="18"/>
                <w:szCs w:val="18"/>
                <w:lang w:bidi="ar"/>
              </w:rPr>
              <w:t>*</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actosylceramides</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lasma</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HPLC-MS/MS</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actosylceramides Correlate Negatively With Plaque Area and C3</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U4BZDSTb","properties":{"formattedCitation":"\\super 55\\nosupersub{}","plainCitation":"55","noteIndex":0},"citationItems":[{"id":2701,"uris":["http://zotero.org/users/12091674/items/T7ZC634D"],"itemData":{"id":2701,"type":"article-journal","abstract":"Systemic lupus erythematosus (SLE) is a chronic autoimmune disease that affects females more than males, with African Americans developing more severe manifestation of the disease. SLE patients are at increased risk for cardiovascular disease (CVD), and SLE women 35-44 years old have 50 fold the incidence rate of CVD. Because SLE patients do not follow the typical age and gender pattern for CVD, but instead an accelerated disease course, the traditional biomarkers of elevated LDL and total cholesterol levels do not accurately assess their CVD risk. Recently, we have reported that African American SLE patients had higher ceramide, hexosylceramide, sphingosine and dihydrosphingosine 1-phosphate levels compared to their healthy controls, and those with atherosclerosis had higher sphingomyelin and sphingoid bases levels than those without (PLoS One. 2019; e0224496). In the current study, we sought to identify sphingolipid species that correlate with and pose the potential to predict atherosclerosis severity in African American SLE patients. Plasma samples from a group of African American predominantly female SLE patients with well-defined carotid atherosclerotic plaque burden were analyzed for sphingolipidomics using targeted mass spectroscopy. The data demonstrated that at baseline, plaque area and C3 values correlated inversely with most lactoceramide species. After one-year follow-up visit, values of the change of plaque area correlated positively with the lactoceramide species. There was no correlation between LDL-C concentrations and lactoceramide species. Taken together, lactocylcermide levels may have a 'predictive' value and sphingolipidomics have an added benefit to currently available tools in early diagnosis and prognosis of African American SLE patients with CVD.","call-number":"2","container-title":"Frontiers in Immunology","DOI":"10.3389/fimmu.2021.694318","ISSN":"1664-3224","journalAbbreviation":"Front Immunol","language":"eng","note":"PMID: 34367153\nPMCID: PMC8335560\nJCR分区: Q1\n中科院分区升级版: 医学2区\n中科院分区基础版: 医学2区\n影响因子: 7.3\n5年影响因子: 8.0\nJCI: 0.97\n四川大学: 医学C\n新疆大学: 二区\n中国地质大学: 医学T2\n南农高质量: A","page":"694318","source":"7.3","title":"Plasma Sphingolipid Profile Associated With Subclinical Atherosclerosis and Clinical Disease Markers of Systemic Lupus Erythematosus: Potential Predictive Value","title-short":"Plasma Sphingolipid Profile Associated With Subclinical Atherosclerosis and Clinical Disease Markers of Systemic Lupus Erythematosus","volume":"12","author":[{"family":"Hammad","given":"Samar M."},{"family":"Harden","given":"Olivia C."},{"family":"Wilson","given":"Dulaney A."},{"family":"Twal","given":"Waleed O."},{"family":"Nietert","given":"Paul J."},{"family":"Oates","given":"Jim C."}],"issued":{"date-parts":[["202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5</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kern w:val="0"/>
                <w:sz w:val="18"/>
                <w:szCs w:val="18"/>
                <w:lang w:bidi="ar"/>
              </w:rPr>
            </w:pPr>
            <w:r>
              <w:rPr>
                <w:rFonts w:ascii="Times New Roman" w:hAnsi="Times New Roman" w:eastAsia="宋体" w:cs="Times New Roman"/>
                <w:b/>
                <w:bCs/>
                <w:color w:val="auto"/>
                <w:kern w:val="0"/>
                <w:sz w:val="18"/>
                <w:szCs w:val="18"/>
                <w:lang w:bidi="ar"/>
              </w:rPr>
              <w:t>Organ-</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Specific</w:t>
            </w:r>
            <w:bookmarkEnd w:id="1"/>
          </w:p>
        </w:tc>
        <w:tc>
          <w:tcPr>
            <w:tcW w:w="1751"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Marker</w:t>
            </w:r>
          </w:p>
        </w:tc>
        <w:tc>
          <w:tcPr>
            <w:tcW w:w="1093"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bookmarkStart w:id="3" w:name="OLE_LINK15"/>
            <w:r>
              <w:rPr>
                <w:rFonts w:ascii="Times New Roman" w:hAnsi="Times New Roman" w:eastAsia="宋体" w:cs="Times New Roman"/>
                <w:b/>
                <w:bCs/>
                <w:color w:val="auto"/>
                <w:kern w:val="0"/>
                <w:sz w:val="18"/>
                <w:szCs w:val="18"/>
                <w:lang w:bidi="ar"/>
              </w:rPr>
              <w:t>Specimen</w:t>
            </w:r>
            <w:bookmarkEnd w:id="3"/>
          </w:p>
        </w:tc>
        <w:tc>
          <w:tcPr>
            <w:tcW w:w="1416"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bookmarkStart w:id="4" w:name="OLE_LINK14"/>
            <w:r>
              <w:rPr>
                <w:rFonts w:ascii="Times New Roman" w:hAnsi="Times New Roman" w:eastAsia="宋体" w:cs="Times New Roman"/>
                <w:b/>
                <w:bCs/>
                <w:color w:val="auto"/>
                <w:kern w:val="0"/>
                <w:sz w:val="18"/>
                <w:szCs w:val="18"/>
                <w:lang w:bidi="ar"/>
              </w:rPr>
              <w:t>method</w:t>
            </w:r>
            <w:bookmarkEnd w:id="4"/>
          </w:p>
        </w:tc>
        <w:tc>
          <w:tcPr>
            <w:tcW w:w="4452"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Key Points</w:t>
            </w:r>
          </w:p>
        </w:tc>
        <w:tc>
          <w:tcPr>
            <w:tcW w:w="1236"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tcBorders>
              <w:top w:val="single" w:color="auto" w:sz="6" w:space="0"/>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irculating Exosomal microRNAs</w:t>
            </w:r>
          </w:p>
        </w:tc>
        <w:tc>
          <w:tcPr>
            <w:tcW w:w="1093"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CR</w:t>
            </w:r>
            <w:r>
              <w:rPr>
                <w:rFonts w:hint="eastAsia" w:ascii="Times New Roman" w:hAnsi="Times New Roman" w:eastAsia="宋体" w:cs="Times New Roman"/>
                <w:color w:val="auto"/>
                <w:kern w:val="0"/>
                <w:sz w:val="18"/>
                <w:szCs w:val="18"/>
                <w:lang w:bidi="ar"/>
              </w:rPr>
              <w:t>*</w:t>
            </w:r>
          </w:p>
        </w:tc>
        <w:tc>
          <w:tcPr>
            <w:tcW w:w="4452"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AUC</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xml:space="preserve"> of 0.790</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 xml:space="preserve">for exosomal miR21, </w:t>
            </w:r>
            <w:bookmarkStart w:id="5" w:name="OLE_LINK108"/>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 of 0.7</w:t>
            </w:r>
            <w:r>
              <w:rPr>
                <w:rFonts w:hint="eastAsia" w:ascii="Times New Roman" w:hAnsi="Times New Roman" w:eastAsia="宋体" w:cs="Times New Roman"/>
                <w:color w:val="auto"/>
                <w:kern w:val="0"/>
                <w:sz w:val="18"/>
                <w:szCs w:val="18"/>
                <w:lang w:val="en-US" w:eastAsia="zh-CN" w:bidi="ar"/>
              </w:rPr>
              <w:t>09</w:t>
            </w:r>
            <w:r>
              <w:rPr>
                <w:rFonts w:hint="eastAsia" w:ascii="Times New Roman" w:hAnsi="Times New Roman" w:eastAsia="宋体" w:cs="Times New Roman"/>
                <w:color w:val="auto"/>
                <w:kern w:val="0"/>
                <w:sz w:val="18"/>
                <w:szCs w:val="18"/>
                <w:lang w:bidi="ar"/>
              </w:rPr>
              <w:t xml:space="preserve"> </w:t>
            </w:r>
            <w:bookmarkEnd w:id="5"/>
            <w:r>
              <w:rPr>
                <w:rFonts w:ascii="Times New Roman" w:hAnsi="Times New Roman" w:eastAsia="宋体" w:cs="Times New Roman"/>
                <w:color w:val="auto"/>
                <w:kern w:val="0"/>
                <w:sz w:val="18"/>
                <w:szCs w:val="18"/>
                <w:lang w:bidi="ar"/>
              </w:rPr>
              <w:t>for exosomal miR-155.</w:t>
            </w:r>
          </w:p>
        </w:tc>
        <w:tc>
          <w:tcPr>
            <w:tcW w:w="1236"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SpLyNwJA","properties":{"formattedCitation":"\\super 16\\nosupersub{}","plainCitation":"16","noteIndex":0},"citationItems":[{"id":1753,"uris":["http://zotero.org/users/12091674/items/4WV8CTHJ"],"itemData":{"id":1753,"type":"article-journal","abstract":"OBJECTIVES:\nMany studies indicate that microRNAs (miRNAs) could be potential biomarkers for various diseases. The purpose of this study was to investigate the clinical value of serum exosomal miRNAs in systemic lupus erythematosus (SLE).\nMETHODS:\nSerum exosomes were isolated from 38 patients with SLE and 18 healthy controls (HCs). The expression of miR-21, miR-146a and miR-155 within exosomes was examined by reverse transcription-quantitative polymerase chain reaction (RT-qPCR). Using receiver operating characteristic (ROC) curves, we evaluated the diagnostic value of exosomal miRNAs.\nRESULTS:\nExosomal miR-21 and miR-155 were upregulated (p&lt;0.01), whereas miR-146a expression (p&lt;0.05) was downregulated in patients with SLE, compared to that in HCs. The expression of miR-21 (p&lt;0.01) and miR-155 (p&lt;0.05) was higher in SLE patients with lupus nephritis (LN) than in those without LN (non-LN). The analysis of ROC curves revealed that the expression of miR-21 and miR-155 showed a potential diagnostic value for LN. Furthermore, miR-21 (R=0.44, p&lt;0.05) and miR-155 (R=0.33, p&lt;0.05) were positively correlated with proteinuria. The expression of miR-21 was negatively associated with anti-SSA/Ro antibodies (R=−0.38, p&lt;0.05), and that of miR-146a was negatively associated with anti-dsDNA antibodies (R=−0.39, p&lt;0.05).\nCONCLUSIONS:\nThese findings suggested that exosomal miR-21 and miR-155 expression levels may serve as potential biomarkers for the diagnosis of SLE and LN.","call-number":"4","container-title":"Clinics","DOI":"10.6061/clinics/2020/e1528","ISSN":"1807-5932","journalAbbreviation":"Clinics","language":"en","note":"JCR分区: Q2\n中科院分区升级版: 医学4区\n中科院分区基础版: 医学4区\n影响因子: 2.7\n5年影响因子: 2.6\nJCI: 0.47\n西南交通大学: B+\n四川大学: 医学E\n新疆大学: 三区\n中国地质大学: 医学T4\n南农高质量: C","page":"e1528","source":"2.7","title":"Circulating Exosomal microRNAs as Biomarkers of Systemic Lupus Erythematosus","volume":"75","author":[{"family":"Li","given":"Wengen"},{"family":"Liu","given":"Sudong"},{"family":"Chen","given":"Yongyu"},{"family":"Weng","given":"Ruiqiang"},{"family":"Zhang","given":"Ke"},{"family":"He","given":"Xuechun"},{"family":"He","given":"Chunmei"}],"issued":{"date-parts":[["2020",1,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1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DDX60</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blood</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T-qPCR</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lang w:val="en-US" w:eastAsia="zh-CN"/>
              </w:rPr>
              <w:t>The AUC for predicting high disease activity of SLE was 0.8818.</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FywBvkL4","properties":{"formattedCitation":"\\super 17\\nosupersub{}","plainCitation":"17","noteIndex":0},"citationItems":[{"id":62,"uris":["http://zotero.org/users/12091674/items/KADXT3NV"],"itemData":{"id":62,"type":"article-journal","abstract":"BACKGROUND: Systemic lupus erythematosus (SLE) is an autoimmune disease with strong heterogeneity, leading to variable clinical symptoms, which makes diagnosis and activity evaluation difficult.\nMETHODS: The original dataset of GSE88884 was analyzed to screen differentially expressed genes (DEGs) of SLE and the correlation between DEGs and clinical parameters (SLEDAI, anti-dsDNA, C3, and C4). The result was validated by microarray GSE121239 and SLE patients with RT-qPCR. Next, receiver operator characteristic (ROC) analysis, correlation analysis, and ordinal logistic regression were applied, respectively, to evaluate the capability of diagnosis and prediction of the candidate biomarker. Subsequently, the biological functions of the candidate biomarker were investigated through KEGG and GO enrichment, protein-protein interaction network, and the correlation matrix.\nRESULTS: A total of 283 DEGs were screened, and seven of them were overlapped with SLE-related genes. DDX60 was identified as the candidate biomarker. Analyses of GSE88884, GSE121239, and SLE patients with RT-qPCR indicated that DDX60 expression level is significantly higher in patients with high disease activity. ROC analysis and the area under the ROC curve (AUC = 0.8818) suggested that DDX60 has good diagnostic performance. DDX60 expression level was positively correlated with SLEDAI scores (r = 0.24). For every 1-unit increase in DDX60 expression value, the odds of a higher stage of activity of SLE disease are multiplied by 1.47. The function of DDX60 mainly focuses on IFN-I-induced antiviral activities, RIG-I signaling, and innate immune. Moreover, DDX60 plays a synergistic role with DDX58, IFIH1, OASL, IFIT1, and other related genes in the SLE pathogenesis. Conclusions. DDX60 is differently expressed in SLE, and it is significantly related to both serological indicators and the disease activity of SLE. We suggested that DDX60 might be a potential biomarker for SLE diagnosis and management.","call-number":"3.434","container-title":"Disease Markers","DOI":"10.1155/2023/8564650","ISSN":"1875-8630","journalAbbreviation":"Dis. Markers","language":"en","note":"PMID: 36655136\nPMCID: PMC9842429\n中科院分区升级版: 医学4区\n中科院分区基础版: 医学3区\n西南交通大学: A\n四川大学: 医学E\n新疆大学: 二区\n中国地质大学: 医学T4\n南农高质量: B","page":"8564650","source":"4","title":"Integrative Bioinformatics Analysis Identifies DDX60 as a Potential Biomarker for Systemic Lupus Erythematosus","volume":"2023","author":[{"family":"Chen","given":"Wu"},{"family":"Li","given":"Zhi-Yu"},{"family":"Huang","given":"Lin"},{"family":"Zhou","given":"Dong-Hai"},{"family":"Luo","given":"Wen-Qing"},{"family":"Zhang","given":"Xu-Feng"},{"family":"Li","given":"Lin"},{"family":"Wen","given":"Cheng-Ping"},{"family":"Wang","given":"Qiao"}],"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17</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 leptin</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bookmarkStart w:id="6" w:name="OLE_LINK50"/>
            <w:r>
              <w:rPr>
                <w:rFonts w:ascii="Times New Roman" w:hAnsi="Times New Roman" w:eastAsia="宋体" w:cs="Times New Roman"/>
                <w:color w:val="auto"/>
                <w:kern w:val="0"/>
                <w:sz w:val="18"/>
                <w:szCs w:val="18"/>
                <w:lang w:bidi="ar"/>
              </w:rPr>
              <w:t xml:space="preserve">AUC = 0.972, </w:t>
            </w:r>
            <w:bookmarkStart w:id="7" w:name="OLE_LINK51"/>
            <w:r>
              <w:rPr>
                <w:rFonts w:hint="eastAsia" w:ascii="Times New Roman" w:hAnsi="Times New Roman" w:eastAsia="宋体" w:cs="Times New Roman"/>
                <w:color w:val="auto"/>
                <w:kern w:val="0"/>
                <w:sz w:val="18"/>
                <w:szCs w:val="18"/>
                <w:lang w:val="en-US" w:eastAsia="zh-CN" w:bidi="ar"/>
              </w:rPr>
              <w:t>when the cut-off value was 9.9 ng/mL, the accuracy, specificity, sensitivity, NPV* and PPV* of leptin were 90.8%, 92%, 90%, 86.8% and 94%, respectively</w:t>
            </w:r>
            <w:r>
              <w:rPr>
                <w:rFonts w:ascii="Times New Roman" w:hAnsi="Times New Roman" w:eastAsia="宋体" w:cs="Times New Roman"/>
                <w:color w:val="auto"/>
                <w:kern w:val="0"/>
                <w:sz w:val="18"/>
                <w:szCs w:val="18"/>
                <w:lang w:bidi="ar"/>
              </w:rPr>
              <w:t>.</w:t>
            </w:r>
            <w:bookmarkEnd w:id="6"/>
            <w:bookmarkEnd w:id="7"/>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PYwZ1YZJ","properties":{"formattedCitation":"\\super 18\\nosupersub{}","plainCitation":"18","noteIndex":0},"citationItems":[{"id":99,"uris":["http://zotero.org/users/12091674/items/YPWWWPLH"],"itemData":{"id":99,"type":"article-journal","abstract":"Objectives: Leptin and adiponectin are adipose-derived immune modulators (adipokines) that may contribute to SLE pathology and symptoms. This study aimed to evaluate the associations of serum adiponectin and leptin with clinical manifestations and disease activity in SLE patients. Methods: This is a case control study, where 70 SLE patients and 50 age- and sex-matched healthy controls were enrolled from the Rheumatology and Rehabilitation Department of Beni-Suef University Hospital from June 2020 till April 2022. The SLE disease activity index (SLEDAI) and Systemic Lupus International Collaborative clinics/America Collage of Rheumatology damage index were used to assess disease severity. Laboratory parameters including erythrocyte sedimentation rate (ESR) and serum concentrations of antinuclear antibody (ANA), anti-double stranded DNA, complement 3 and 4, lipids, and C-reactive protein (CRP) were measured and compared between SLE and control groups. Serum adiponectin and leptin were also measured by enzyme-linked immunosorbent assays (ELISA). Results: Compared to healthy controls, SLE patients exhibited significantly greater serum leptin (21.1 vs 3.9 ng/mL, p &lt; 0.001) and adiponectin (18.1 vs 4.8 ng/mL, p &lt; 0.001), and both values were positively correlated with SLEDAI scores (p = 0.048 and 0.042). Higher serum leptin was significantly associated with lupus nephritis (LN) (p = 0.048) as well as greater body mass index (p = 0.010), ESR (p = 0.002), serum CRP (p = 0.003), total cholesterol (p = 0.013), and uric acid (p = 0.002), while higher adiponectin was significantly associated with LN (p = 0.046). Conclusion: Serum leptin and adiponectin levels are associated with the clinical and pathological manifestations of SLE, suggesting direct involvement in disease progression and utility as diagnostic biomarkers and therapeutic targets.","call-number":"3.219","container-title":"International Journal of Immunopathology and Pharmacology","DOI":"10.1177/03946320231154988","ISSN":"2058-7384","journalAbbreviation":"Int. J. Immunopath. Ph.","language":"en","note":"PMID: 36718110\nPMCID: PMC9893074\nJCR分区: Q2\n中科院分区升级版: 医学4区\n中科院分区基础版: 医学4区\n影响因子: 3.5\n5年影响因子: 3.8\nJCI: 0.77\n西南交通大学: A\n四川大学: 医学E\n新疆大学: 三区\n中国地质大学: 医学T4\n南农高质量: B","page":"3946320231154988","source":"4","title":"High serum leptin and adiponectin levels as biomarkers of disease progression in Egyptian patients with active systemic lupus erythematosus","volume":"37","author":[{"family":"Kamel","given":"Shaimaa M."},{"family":"Abdel Azeem Abd Elazeem","given":"Mervat E. Mervat I."},{"family":"Mohamed","given":"Rabab A."},{"family":"Kamel","given":"Mahmoud M."},{"family":"Abdel Aleem Abdelaleem","given":"Enas A."}],"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1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diponectin</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color w:val="auto"/>
                <w:sz w:val="18"/>
                <w:szCs w:val="18"/>
                <w:lang w:val="en-US"/>
              </w:rPr>
            </w:pPr>
            <w:r>
              <w:rPr>
                <w:rFonts w:ascii="Times New Roman" w:hAnsi="Times New Roman" w:eastAsia="宋体" w:cs="Times New Roman"/>
                <w:color w:val="auto"/>
                <w:kern w:val="0"/>
                <w:sz w:val="18"/>
                <w:szCs w:val="18"/>
                <w:lang w:bidi="ar"/>
              </w:rPr>
              <w:t xml:space="preserve">AUC = 0.833, </w:t>
            </w:r>
            <w:r>
              <w:rPr>
                <w:rFonts w:hint="eastAsia" w:ascii="Times New Roman" w:hAnsi="Times New Roman" w:eastAsia="宋体" w:cs="Times New Roman"/>
                <w:color w:val="auto"/>
                <w:kern w:val="0"/>
                <w:sz w:val="18"/>
                <w:szCs w:val="18"/>
                <w:lang w:val="en-US" w:eastAsia="zh-CN" w:bidi="ar"/>
              </w:rPr>
              <w:t>w</w:t>
            </w:r>
            <w:r>
              <w:rPr>
                <w:rFonts w:hint="default" w:ascii="Times New Roman" w:hAnsi="Times New Roman" w:eastAsia="宋体" w:cs="Times New Roman"/>
                <w:color w:val="auto"/>
                <w:kern w:val="0"/>
                <w:sz w:val="18"/>
                <w:szCs w:val="18"/>
                <w:lang w:val="en-US" w:eastAsia="zh-CN" w:bidi="ar"/>
              </w:rPr>
              <w:t xml:space="preserve">hen the </w:t>
            </w:r>
            <w:r>
              <w:rPr>
                <w:rFonts w:hint="eastAsia" w:ascii="Times New Roman" w:hAnsi="Times New Roman" w:eastAsia="宋体" w:cs="Times New Roman"/>
                <w:color w:val="auto"/>
                <w:kern w:val="0"/>
                <w:sz w:val="18"/>
                <w:szCs w:val="18"/>
                <w:lang w:val="en-US" w:eastAsia="zh-CN" w:bidi="ar"/>
              </w:rPr>
              <w:t>cut-off value</w:t>
            </w:r>
            <w:r>
              <w:rPr>
                <w:rFonts w:hint="default" w:ascii="Times New Roman" w:hAnsi="Times New Roman" w:eastAsia="宋体" w:cs="Times New Roman"/>
                <w:color w:val="auto"/>
                <w:kern w:val="0"/>
                <w:sz w:val="18"/>
                <w:szCs w:val="18"/>
                <w:lang w:val="en-US" w:eastAsia="zh-CN" w:bidi="ar"/>
              </w:rPr>
              <w:t xml:space="preserve"> was 9.4 ng/mL, the accuracy of adiponectin was 80.8%, the specificity was 82%, the sensitivity was 80%, the NPV was 74.5%, and the PPV was 86.2%</w:t>
            </w:r>
            <w:r>
              <w:rPr>
                <w:rFonts w:hint="eastAsia" w:ascii="Times New Roman" w:hAnsi="Times New Roman" w:eastAsia="宋体" w:cs="Times New Roman"/>
                <w:color w:val="auto"/>
                <w:kern w:val="0"/>
                <w:sz w:val="18"/>
                <w:szCs w:val="18"/>
                <w:lang w:val="en-US" w:eastAsia="zh-CN" w:bidi="ar"/>
              </w:rPr>
              <w:t xml:space="preserve"> .</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RezjYBES","properties":{"formattedCitation":"\\super 18\\nosupersub{}","plainCitation":"18","noteIndex":0},"citationItems":[{"id":99,"uris":["http://zotero.org/users/12091674/items/YPWWWPLH"],"itemData":{"id":99,"type":"article-journal","abstract":"Objectives: Leptin and adiponectin are adipose-derived immune modulators (adipokines) that may contribute to SLE pathology and symptoms. This study aimed to evaluate the associations of serum adiponectin and leptin with clinical manifestations and disease activity in SLE patients. Methods: This is a case control study, where 70 SLE patients and 50 age- and sex-matched healthy controls were enrolled from the Rheumatology and Rehabilitation Department of Beni-Suef University Hospital from June 2020 till April 2022. The SLE disease activity index (SLEDAI) and Systemic Lupus International Collaborative clinics/America Collage of Rheumatology damage index were used to assess disease severity. Laboratory parameters including erythrocyte sedimentation rate (ESR) and serum concentrations of antinuclear antibody (ANA), anti-double stranded DNA, complement 3 and 4, lipids, and C-reactive protein (CRP) were measured and compared between SLE and control groups. Serum adiponectin and leptin were also measured by enzyme-linked immunosorbent assays (ELISA). Results: Compared to healthy controls, SLE patients exhibited significantly greater serum leptin (21.1 vs 3.9 ng/mL, p &lt; 0.001) and adiponectin (18.1 vs 4.8 ng/mL, p &lt; 0.001), and both values were positively correlated with SLEDAI scores (p = 0.048 and 0.042). Higher serum leptin was significantly associated with lupus nephritis (LN) (p = 0.048) as well as greater body mass index (p = 0.010), ESR (p = 0.002), serum CRP (p = 0.003), total cholesterol (p = 0.013), and uric acid (p = 0.002), while higher adiponectin was significantly associated with LN (p = 0.046). Conclusion: Serum leptin and adiponectin levels are associated with the clinical and pathological manifestations of SLE, suggesting direct involvement in disease progression and utility as diagnostic biomarkers and therapeutic targets.","call-number":"3.219","container-title":"International Journal of Immunopathology and Pharmacology","DOI":"10.1177/03946320231154988","ISSN":"2058-7384","journalAbbreviation":"Int. J. Immunopath. Ph.","language":"en","note":"PMID: 36718110\nPMCID: PMC9893074\nJCR分区: Q2\n中科院分区升级版: 医学4区\n中科院分区基础版: 医学4区\n影响因子: 3.5\n5年影响因子: 3.8\nJCI: 0.77\n西南交通大学: A\n四川大学: 医学E\n新疆大学: 三区\n中国地质大学: 医学T4\n南农高质量: B","page":"3946320231154988","source":"4","title":"High serum leptin and adiponectin levels as biomarkers of disease progression in Egyptian patients with active systemic lupus erythematosus","volume":"37","author":[{"family":"Kamel","given":"Shaimaa M."},{"family":"Abdel Azeem Abd Elazeem","given":"Mervat E. Mervat I."},{"family":"Mohamed","given":"Rabab A."},{"family":"Kamel","given":"Mahmoud M."},{"family":"Abdel Aleem Abdelaleem","given":"Enas A."}],"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1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naerococcus, Gardnerella,  Lactobacillus</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feces</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kern w:val="0"/>
                <w:sz w:val="18"/>
                <w:szCs w:val="18"/>
                <w:lang w:bidi="ar"/>
              </w:rPr>
              <w:t>The probability of difference between SLE and HC</w:t>
            </w:r>
            <w:r>
              <w:rPr>
                <w:rFonts w:hint="eastAsia" w:ascii="Times New Roman" w:hAnsi="Times New Roman" w:eastAsia="宋体" w:cs="Times New Roman"/>
                <w:color w:val="auto"/>
                <w:kern w:val="0"/>
                <w:sz w:val="18"/>
                <w:szCs w:val="18"/>
                <w:lang w:val="en-US" w:eastAsia="zh-CN" w:bidi="ar"/>
              </w:rPr>
              <w:t>*</w:t>
            </w:r>
            <w:r>
              <w:rPr>
                <w:rFonts w:hint="eastAsia" w:ascii="Times New Roman" w:hAnsi="Times New Roman" w:eastAsia="宋体" w:cs="Times New Roman"/>
                <w:color w:val="auto"/>
                <w:kern w:val="0"/>
                <w:sz w:val="18"/>
                <w:szCs w:val="18"/>
                <w:lang w:bidi="ar"/>
              </w:rPr>
              <w:t xml:space="preserve"> among </w:t>
            </w:r>
            <w:r>
              <w:rPr>
                <w:rFonts w:ascii="Times New Roman" w:hAnsi="Times New Roman" w:eastAsia="宋体" w:cs="Times New Roman"/>
                <w:color w:val="auto"/>
                <w:kern w:val="0"/>
                <w:sz w:val="18"/>
                <w:szCs w:val="18"/>
                <w:lang w:bidi="ar"/>
              </w:rPr>
              <w:t>Anaerococcus</w:t>
            </w:r>
            <w:r>
              <w:rPr>
                <w:rFonts w:hint="eastAsia" w:ascii="Times New Roman" w:hAnsi="Times New Roman" w:eastAsia="宋体" w:cs="Times New Roman"/>
                <w:color w:val="auto"/>
                <w:kern w:val="0"/>
                <w:sz w:val="18"/>
                <w:szCs w:val="18"/>
                <w:lang w:bidi="ar"/>
              </w:rPr>
              <w:t>, Gardnerella and Lactobacillus was 82.80 ~ 83.60%</w:t>
            </w:r>
            <w:r>
              <w:rPr>
                <w:rFonts w:ascii="Times New Roman" w:hAnsi="Times New Roman" w:eastAsia="宋体" w:cs="Times New Roman"/>
                <w:color w:val="auto"/>
                <w:kern w:val="0"/>
                <w:sz w:val="18"/>
                <w:szCs w:val="18"/>
                <w:lang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6jsRQONS","properties":{"formattedCitation":"\\super 19\\nosupersub{}","plainCitation":"19","noteIndex":0},"citationItems":[{"id":98,"uris":["http://zotero.org/users/12091674/items/D928Q2LC"],"itemData":{"id":98,"type":"article-journal","abstract":"BACKGROUND: Exploring the human microbiome in multiple body niches is beneficial for clinicians to determine which microbial dysbiosis should be targeted first. We aimed to study whether both the fecal and vaginal microbiomes are disrupted in SLE patients and whether they are correlated, as well as their associations with immunological features.\nMETHODS: A group of 30 SLE patients and 30 BMI-age-matched healthy controls were recruited. Fecal and vaginal samples were collected, the 16S rRNA gene was sequenced to profile microbiomes, and immunological features were examined.\nRESULTS: Distinct fecal and vaginal bacterial communities and decreased microbial diversity in feces compared with the vagina were found in SLE patients and controls. Altered bacterial communities were found in the feces and vaginas of patients. Compared with the controls, the SLE group had slightly lower gut bacterial diversity, which was accompanied by significantly higher bacterial diversity in their vaginas. The most predominant bacteria differed between feces and the vagina in all groups. Eleven genera differed in patients' feces; for example, Gardnerella and Lactobacillus increased, whereas Faecalibacterium decreased. Almost all the 13 genera differed in SLE patients' vaginas, showing higher abundances except for Lactobacillus. Three genera in feces and 11 genera in the vagina were biomarkers for SLE patients. The distinct immunological features were only associated with patients' vaginal microbiomes; for example, Escherichia-Shigella was negatively associated with serum C4.\nCONCLUSIONS: Although SLE patients had fecal and vaginal dysbiosis, dysbiosis in the vagina was more obvious than that in feces. Additionally, only the vaginal microbiome interacted with patients' immunological features.","call-number":"7.561","container-title":"Frontiers in Immunology","DOI":"10.3389/fimmu.2023.1135861","ISSN":"1664-3224","journalAbbreviation":"Front. Immunol.","language":"en","note":"PMID: 36969178\nPMCID: PMC10036376\nJCR分区: Q1\n中科院分区升级版: 医学2区\n中科院分区基础版: 医学2区\n影响因子: 7.3\n5年影响因子: 8.0\nJCI: 0.97\n四川大学: 医学C\n新疆大学: 二区\n中国地质大学: 医学T2\n南农高质量: A","page":"1135861","source":"2","title":"Alterations of the fecal and vaginal microbiomes in patients with systemic lupus erythematosus and their associations with immunological profiles","volume":"14","author":[{"family":"Ling","given":"Zongxin"},{"family":"Cheng","given":"Yiwen"},{"family":"Gao","given":"Jie"},{"family":"Lei","given":"Wenhui"},{"family":"Yan","given":"Xiumei"},{"family":"Hu","given":"Xiaogang"},{"family":"Shao","given":"Li"},{"family":"Liu","given":"Xia"},{"family":"Kang","given":"Runfang"}],"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1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Bacteroides, Escherichia-Shigella</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Streptococcus</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vagina</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The accuracy of the identification of Bacteroides, Escherichia-Shigella, and Streptococcus between SLE patients and HC patients was 89.90</w:t>
            </w:r>
            <w:r>
              <w:rPr>
                <w:rFonts w:hint="eastAsia"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rPr>
              <w:t>−100.00%</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AWVJrkMC","properties":{"formattedCitation":"\\super 19\\nosupersub{}","plainCitation":"19","noteIndex":0},"citationItems":[{"id":98,"uris":["http://zotero.org/users/12091674/items/D928Q2LC"],"itemData":{"id":98,"type":"article-journal","abstract":"BACKGROUND: Exploring the human microbiome in multiple body niches is beneficial for clinicians to determine which microbial dysbiosis should be targeted first. We aimed to study whether both the fecal and vaginal microbiomes are disrupted in SLE patients and whether they are correlated, as well as their associations with immunological features.\nMETHODS: A group of 30 SLE patients and 30 BMI-age-matched healthy controls were recruited. Fecal and vaginal samples were collected, the 16S rRNA gene was sequenced to profile microbiomes, and immunological features were examined.\nRESULTS: Distinct fecal and vaginal bacterial communities and decreased microbial diversity in feces compared with the vagina were found in SLE patients and controls. Altered bacterial communities were found in the feces and vaginas of patients. Compared with the controls, the SLE group had slightly lower gut bacterial diversity, which was accompanied by significantly higher bacterial diversity in their vaginas. The most predominant bacteria differed between feces and the vagina in all groups. Eleven genera differed in patients' feces; for example, Gardnerella and Lactobacillus increased, whereas Faecalibacterium decreased. Almost all the 13 genera differed in SLE patients' vaginas, showing higher abundances except for Lactobacillus. Three genera in feces and 11 genera in the vagina were biomarkers for SLE patients. The distinct immunological features were only associated with patients' vaginal microbiomes; for example, Escherichia-Shigella was negatively associated with serum C4.\nCONCLUSIONS: Although SLE patients had fecal and vaginal dysbiosis, dysbiosis in the vagina was more obvious than that in feces. Additionally, only the vaginal microbiome interacted with patients' immunological features.","call-number":"7.561","container-title":"Frontiers in Immunology","DOI":"10.3389/fimmu.2023.1135861","ISSN":"1664-3224","journalAbbreviation":"Front. Immunol.","language":"en","note":"PMID: 36969178\nPMCID: PMC10036376\nJCR分区: Q1\n中科院分区升级版: 医学2区\n中科院分区基础版: 医学2区\n影响因子: 7.3\n5年影响因子: 8.0\nJCI: 0.97\n四川大学: 医学C\n新疆大学: 二区\n中国地质大学: 医学T2\n南农高质量: A","page":"1135861","source":"2","title":"Alterations of the fecal and vaginal microbiomes in patients with systemic lupus erythematosus and their associations with immunological profiles","volume":"14","author":[{"family":"Ling","given":"Zongxin"},{"family":"Cheng","given":"Yiwen"},{"family":"Gao","given":"Jie"},{"family":"Lei","given":"Wenhui"},{"family":"Yan","given":"Xiumei"},{"family":"Hu","given":"Xiaogang"},{"family":"Shao","given":"Li"},{"family":"Liu","given":"Xia"},{"family":"Kang","given":"Runfang"}],"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1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HMGB1(NRGs</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WB</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r>
              <w:rPr>
                <w:rFonts w:hint="eastAsia" w:ascii="Times New Roman" w:hAnsi="Times New Roman" w:eastAsia="宋体" w:cs="Times New Roman"/>
                <w:color w:val="auto"/>
                <w:kern w:val="0"/>
                <w:sz w:val="18"/>
                <w:szCs w:val="18"/>
                <w:lang w:bidi="ar"/>
              </w:rPr>
              <w:t>*</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the correlation and protein-protein interaction analyses</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s of 0.930 for HMGB1,showed its potency as useful diagnostic biomarkers</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MchvrckO","properties":{"formattedCitation":"\\super 20\\nosupersub{}","plainCitation":"20","noteIndex":0},"citationItems":[{"id":44,"uris":["http://zotero.org/users/12091674/items/9S5QVUCW"],"itemData":{"id":44,"type":"article-journal","abstract":"Neutrophil extracellular traps (NETs) is an important process involved in the pathogenesis of systemic lupus erythematosus (SLE), but the potential mechanisms of NETs contributing to SLE at the genetic level have not been clearly investigated. This investigation aimed to explore the molecular characteristics of NETs-related genes (NRGs) in SLE based on bioinformatics analysis, and identify associated reliable biomarkers and molecular clusters. Dataset GSE45291 was acquired from the Gene Expression Omnibus repository and used as a training set for subsequent analysis. A total of 1006 differentially expressed genes (DEGs) were obtained, most of which were associated with multiple viral infections. The interaction of DEGs with NRGs revealed 8 differentially expressed NRGs (DE-NRGs). The correlation and protein-protein interaction analyses of these DE-NRGs were performed. Among them, HMGB1, ITGB2, and CREB5 were selected as hub genes by random forest, support vector machine, and least absolute shrinkage and selection operator algorithms. The significant diagnostic value for SLE was confirmed in the training set and three validation sets (GSE81622, GSE61635, and GSE122459). Additionally, three NETs-related sub-clusters were identified based on the hub genes' expression profiles analyzed by unsupervised consensus cluster assessment. Functional enrichment was performed among the three NETs subgroups, and the data revealed that cluster 1 highly expressed DEGs were prevalent in innate immune response pathways while that of cluster 3 were enriched in adaptive immune response pathways. Moreover, immune infiltration analysis also revealed that innate immune cells were markedly infiltrated in cluster 1 while the adaptive immune cells were upregulated in cluster 3. As per our knowledge, this investigation is the first to explore the molecular characteristics of NRGs in SLE, identify three potential biomarkers (HMGB1, ITGB2, and CREB5), and three distinct clusters based on these hub biomarkers.","call-number":"7.561","container-title":"Frontiers in Immunology","DOI":"10.3389/fimmu.2023.1150828","ISSN":"1664-3224","journalAbbreviation":"Front. Immunol.","language":"en","note":"PMID: 37143669\nPMCID: PMC10151561\nJCR分区: Q1\n中科院分区升级版: 医学2区\n中科院分区基础版: 医学2区\n影响因子: 7.3\n5年影响因子: 8.0\nJCI: 0.97\n四川大学: 医学C\n新疆大学: 二区\n中国地质大学: 医学T2\n南农高质量: A","page":"1150828","source":"2","title":"Identification of NETs-related biomarkers and molecular clusters in systemic lupus erythematosus","volume":"14","author":[{"family":"Li","given":"Haoguang"},{"family":"Zhang","given":"Xiuling"},{"family":"Shang","given":"Jingjing"},{"family":"Feng","given":"Xueqin"},{"family":"Yu","given":"Le"},{"family":"Fan","given":"Jie"},{"family":"Ren","given":"Jie"},{"family":"Zhang","given":"Rongwei"},{"family":"Duan","given":"Xinwang"}],"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TGB2(NRGs)</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WB,</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the correlation and protein-protein interaction analyses</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s of 0.901 for ITGB2,showed its potency as useful diagnostic biomarkers</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SpeslVw4","properties":{"formattedCitation":"\\super 20\\nosupersub{}","plainCitation":"20","noteIndex":0},"citationItems":[{"id":44,"uris":["http://zotero.org/users/12091674/items/9S5QVUCW"],"itemData":{"id":44,"type":"article-journal","abstract":"Neutrophil extracellular traps (NETs) is an important process involved in the pathogenesis of systemic lupus erythematosus (SLE), but the potential mechanisms of NETs contributing to SLE at the genetic level have not been clearly investigated. This investigation aimed to explore the molecular characteristics of NETs-related genes (NRGs) in SLE based on bioinformatics analysis, and identify associated reliable biomarkers and molecular clusters. Dataset GSE45291 was acquired from the Gene Expression Omnibus repository and used as a training set for subsequent analysis. A total of 1006 differentially expressed genes (DEGs) were obtained, most of which were associated with multiple viral infections. The interaction of DEGs with NRGs revealed 8 differentially expressed NRGs (DE-NRGs). The correlation and protein-protein interaction analyses of these DE-NRGs were performed. Among them, HMGB1, ITGB2, and CREB5 were selected as hub genes by random forest, support vector machine, and least absolute shrinkage and selection operator algorithms. The significant diagnostic value for SLE was confirmed in the training set and three validation sets (GSE81622, GSE61635, and GSE122459). Additionally, three NETs-related sub-clusters were identified based on the hub genes' expression profiles analyzed by unsupervised consensus cluster assessment. Functional enrichment was performed among the three NETs subgroups, and the data revealed that cluster 1 highly expressed DEGs were prevalent in innate immune response pathways while that of cluster 3 were enriched in adaptive immune response pathways. Moreover, immune infiltration analysis also revealed that innate immune cells were markedly infiltrated in cluster 1 while the adaptive immune cells were upregulated in cluster 3. As per our knowledge, this investigation is the first to explore the molecular characteristics of NRGs in SLE, identify three potential biomarkers (HMGB1, ITGB2, and CREB5), and three distinct clusters based on these hub biomarkers.","call-number":"7.561","container-title":"Frontiers in Immunology","DOI":"10.3389/fimmu.2023.1150828","ISSN":"1664-3224","journalAbbreviation":"Front. Immunol.","language":"en","note":"PMID: 37143669\nPMCID: PMC10151561\nJCR分区: Q1\n中科院分区升级版: 医学2区\n中科院分区基础版: 医学2区\n影响因子: 7.3\n5年影响因子: 8.0\nJCI: 0.97\n四川大学: 医学C\n新疆大学: 二区\n中国地质大学: 医学T2\n南农高质量: A","page":"1150828","source":"2","title":"Identification of NETs-related biomarkers and molecular clusters in systemic lupus erythematosus","volume":"14","author":[{"family":"Li","given":"Haoguang"},{"family":"Zhang","given":"Xiuling"},{"family":"Shang","given":"Jingjing"},{"family":"Feng","given":"Xueqin"},{"family":"Yu","given":"Le"},{"family":"Fan","given":"Jie"},{"family":"Ren","given":"Jie"},{"family":"Zhang","given":"Rongwei"},{"family":"Duan","given":"Xinwang"}],"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REB5(NRGs)</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WB,</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the correlation and protein-protein interaction analyses</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color w:val="auto"/>
                <w:sz w:val="18"/>
                <w:szCs w:val="18"/>
                <w:lang w:val="en-US"/>
              </w:rPr>
            </w:pPr>
            <w:r>
              <w:rPr>
                <w:rFonts w:ascii="Times New Roman" w:hAnsi="Times New Roman" w:eastAsia="宋体" w:cs="Times New Roman"/>
                <w:color w:val="auto"/>
                <w:kern w:val="0"/>
                <w:sz w:val="18"/>
                <w:szCs w:val="18"/>
                <w:lang w:bidi="ar"/>
              </w:rPr>
              <w:t xml:space="preserve">AUCs of 0.788 for CREB5, </w:t>
            </w:r>
            <w:r>
              <w:rPr>
                <w:rFonts w:hint="default" w:ascii="Times New Roman" w:hAnsi="Times New Roman" w:eastAsia="宋体" w:cs="Times New Roman"/>
                <w:color w:val="auto"/>
                <w:kern w:val="0"/>
                <w:sz w:val="18"/>
                <w:szCs w:val="18"/>
                <w:lang w:val="en-US" w:eastAsia="zh-CN" w:bidi="ar"/>
              </w:rPr>
              <w:t>CREB5 is involved in PI3K-Akt and Toll-like receptor signaling pathways leading to SLE</w:t>
            </w:r>
            <w:r>
              <w:rPr>
                <w:rFonts w:hint="eastAsia" w:ascii="Times New Roman" w:hAnsi="Times New Roman" w:eastAsia="宋体" w:cs="Times New Roman"/>
                <w:color w:val="auto"/>
                <w:kern w:val="0"/>
                <w:sz w:val="18"/>
                <w:szCs w:val="18"/>
                <w:lang w:val="en-US" w:eastAsia="zh-CN"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1rDCqEFU","properties":{"formattedCitation":"\\super 20\\nosupersub{}","plainCitation":"20","noteIndex":0},"citationItems":[{"id":44,"uris":["http://zotero.org/users/12091674/items/9S5QVUCW"],"itemData":{"id":44,"type":"article-journal","abstract":"Neutrophil extracellular traps (NETs) is an important process involved in the pathogenesis of systemic lupus erythematosus (SLE), but the potential mechanisms of NETs contributing to SLE at the genetic level have not been clearly investigated. This investigation aimed to explore the molecular characteristics of NETs-related genes (NRGs) in SLE based on bioinformatics analysis, and identify associated reliable biomarkers and molecular clusters. Dataset GSE45291 was acquired from the Gene Expression Omnibus repository and used as a training set for subsequent analysis. A total of 1006 differentially expressed genes (DEGs) were obtained, most of which were associated with multiple viral infections. The interaction of DEGs with NRGs revealed 8 differentially expressed NRGs (DE-NRGs). The correlation and protein-protein interaction analyses of these DE-NRGs were performed. Among them, HMGB1, ITGB2, and CREB5 were selected as hub genes by random forest, support vector machine, and least absolute shrinkage and selection operator algorithms. The significant diagnostic value for SLE was confirmed in the training set and three validation sets (GSE81622, GSE61635, and GSE122459). Additionally, three NETs-related sub-clusters were identified based on the hub genes' expression profiles analyzed by unsupervised consensus cluster assessment. Functional enrichment was performed among the three NETs subgroups, and the data revealed that cluster 1 highly expressed DEGs were prevalent in innate immune response pathways while that of cluster 3 were enriched in adaptive immune response pathways. Moreover, immune infiltration analysis also revealed that innate immune cells were markedly infiltrated in cluster 1 while the adaptive immune cells were upregulated in cluster 3. As per our knowledge, this investigation is the first to explore the molecular characteristics of NRGs in SLE, identify three potential biomarkers (HMGB1, ITGB2, and CREB5), and three distinct clusters based on these hub biomarkers.","call-number":"7.561","container-title":"Frontiers in Immunology","DOI":"10.3389/fimmu.2023.1150828","ISSN":"1664-3224","journalAbbreviation":"Front. Immunol.","language":"en","note":"PMID: 37143669\nPMCID: PMC10151561\nJCR分区: Q1\n中科院分区升级版: 医学2区\n中科院分区基础版: 医学2区\n影响因子: 7.3\n5年影响因子: 8.0\nJCI: 0.97\n四川大学: 医学C\n新疆大学: 二区\n中国地质大学: 医学T2\n南农高质量: A","page":"1150828","source":"2","title":"Identification of NETs-related biomarkers and molecular clusters in systemic lupus erythematosus","volume":"14","author":[{"family":"Li","given":"Haoguang"},{"family":"Zhang","given":"Xiuling"},{"family":"Shang","given":"Jingjing"},{"family":"Feng","given":"Xueqin"},{"family":"Yu","given":"Le"},{"family":"Fan","given":"Jie"},{"family":"Ren","given":"Jie"},{"family":"Zhang","given":"Rongwei"},{"family":"Duan","given":"Xinwang"}],"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gA</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aliva</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bookmarkStart w:id="8" w:name="OLE_LINK52"/>
            <w:r>
              <w:rPr>
                <w:rFonts w:hint="eastAsia" w:ascii="Times New Roman" w:hAnsi="Times New Roman" w:eastAsia="宋体" w:cs="Times New Roman"/>
                <w:color w:val="auto"/>
                <w:kern w:val="0"/>
                <w:sz w:val="18"/>
                <w:szCs w:val="18"/>
                <w:lang w:bidi="ar"/>
              </w:rPr>
              <w:t>The salivary IgA subtype is associated with disease, with an AUC of 0.855 for IgA1 and 0.761 for IgA2</w:t>
            </w:r>
            <w:r>
              <w:rPr>
                <w:rFonts w:ascii="Times New Roman" w:hAnsi="Times New Roman" w:eastAsia="宋体" w:cs="Times New Roman"/>
                <w:color w:val="auto"/>
                <w:kern w:val="0"/>
                <w:sz w:val="18"/>
                <w:szCs w:val="18"/>
                <w:lang w:bidi="ar"/>
              </w:rPr>
              <w:t>.</w:t>
            </w:r>
            <w:bookmarkEnd w:id="8"/>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t8fl0oQB","properties":{"formattedCitation":"\\super 21\\nosupersub{}","plainCitation":"21","noteIndex":0},"citationItems":[{"id":176,"uris":["http://zotero.org/users/12091674/items/P538HQSU"],"itemData":{"id":176,"type":"article-journal","abstract":"INTRODUCTION: Immunoglobulin A (IgA) is the main antibody isotype in body fluids such as tears, intestinal mucous, colostrum, and saliva. There are two subtypes of IgA in humans: IgA1, mainly present in blood and mucosal sites, and IgA2, preferentially expressed in mucosal sites like the colon. In clinical practice, immunoglobulins are typically measured in venous or capillary blood; however, alternative samples, including saliva, are now being considered, given their non-invasive and easy collection nature. Several autoimmune diseases have been related to diverse abnormalities in oral mucosal immunity, such as rheumatoid arthritis, Sjogren's syndrome, and systemic lupus erythematosus (SLE).\nMETHODS: We decided to evaluate the levels of both IgA subtypes in the saliva of SLE patients. A light chain capture-based ELISA measured specific IgA1 and IgA2 levels in a cohort of SLE patients compared with age and gender-matched healthy volunteers.\nRESULTS: Surprisingly, our results indicated that in the saliva of SLE patients, total IgA and IgA1 subtype were significantly elevated; we also found that salivary IgA levels, particularly IgA2, positively correlate with anti-dsDNA IgG antibody titers. Strikingly, we also detected the presence of salivary anti-nucleosome IgA antibodies in SLE patients, a feature not previously reported elsewhere.\nCONCLUSIONS: According to our results and upon necessary validation, IgA characterization in saliva could represent a potentially helpful tool in the clinical care of SLE patients with the advantage of being a more straightforward, faster, and safer method than manipulating blood samples.","call-number":"7.561","container-title":"Frontiers in Immunology","DOI":"10.3389/fimmu.2023.1080154","ISSN":"1664-3224","journalAbbreviation":"Front. Immunol.","language":"en","note":"PMID: 36911711\nPMCID: PMC9992540\nJCR分区: Q1\n中科院分区升级版: 医学2区\n中科院分区基础版: 医学2区\n影响因子: 7.3\n5年影响因子: 8.0\nJCI: 0.97\n四川大学: 医学C\n新疆大学: 二区\n中国地质大学: 医学T2\n南农高质量: A","page":"1080154","source":"2","title":"Salivary IgA subtypes as novel disease biomarkers in systemic lupus erythematosus","volume":"14","author":[{"family":"Romero-Ramírez","given":"Sandra"},{"family":"Sosa-Hernández","given":"Víctor A."},{"family":"Cervantes-Díaz","given":"Rodrigo"},{"family":"Carrillo-Vázquez","given":"Daniel A."},{"family":"Meza-Sánchez","given":"David E."},{"family":"Núñez-Álvarez","given":"Carlos"},{"family":"Torres-Ruiz","given":"Jiram"},{"family":"Gómez-Martín","given":"Diana"},{"family":"Maravillas-Montero","given":"José L."}],"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miR-342-3p</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RT-PCR</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The expression of miR-342-3p in SLE patients was significantly lower than that in healthy people</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Tjqs32GB","properties":{"formattedCitation":"\\super 22\\nosupersub{}","plainCitation":"22","noteIndex":0},"citationItems":[{"id":137,"uris":["http://zotero.org/users/12091674/items/BYMG3UQG"],"itemData":{"id":137,"type":"article-journal","abstract":"PURPOSE: The aim of this study was to investigate the diagnostic ability and prognostic value of miR-342-3p in SLE patients by detecting the expression level of serum miR-342-3p in SLE patients.\nPATIENTS AND METHODS: The expression level of serum miR-342-3p in all subjects was determined by qRT-PCR technology, and the correlation of miR-342-3p with SLEDAI scores was evaluated using Spearman correlation coefficient. The diagnostic value of miR-342-3p in SLE was assessed using ROC curve. The prognostic value of miR-342-3p in SLE patients was analyzed by Kaplan-Meier survival curve and multivariate COX regression.\nRESULTS: The qRT-PCR results showed that the expression level of serum miR-342-3p in SLE patients was significantly lower than that in healthy controls (P &lt; 0.001). Serum miR-342-3p expression level was negatively correlated with SLEDAI scores (r = - 0.810, P &lt; 0.001). The ROC curve suggested that serum miR-342-3p expression level was discriminative between SLE patients and healthy controls. Survival analysis results indicated that SLE patients with low serum miR-342-3p expression had a higher probability of poor prognosis of SLE (Log rank P = 0.003).\nCONCLUSION: The expression level of serum miR-342-3p was valuable in the diagnosis of SLE. Meanwhile, the low expression level of serum miR-342-3p was associated with the poor prognosis of SLE.","container-title":"Clinical, Cosmetic and Investigational Dermatology","DOI":"10.2147/CCID.S378985","ISSN":"1178-7015","journalAbbreviation":"Clinical, Cosmetic and Investigational Dermatology","language":"en","note":"PMID: 36636634\nPMCID: PMC9829984\nJCR分区: Q3\n中科院分区升级版: 医学3区\n中科院分区基础版: 医学4区\n影响因子: 2.3\n5年影响因子: 2.7\nJCI: 0.77","page":"39-46","source":"PubMed","title":"Serum miR-342-3p Acts as a Biomarker for Systemic Lupus Erythematosus and Participates in the Disease Progression","volume":"16","author":[{"family":"You","given":"Min"},{"family":"Zhang","given":"Long"},{"family":"Ding","given":"Junxiao"}],"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2</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ma4A</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kern w:val="0"/>
                <w:sz w:val="18"/>
                <w:szCs w:val="18"/>
                <w:lang w:bidi="ar"/>
              </w:rPr>
              <w:t>Sema4A is positively correlated with SLEDAI and has high diagnostic value for SLE</w:t>
            </w:r>
            <w:r>
              <w:rPr>
                <w:rFonts w:ascii="Times New Roman" w:hAnsi="Times New Roman" w:eastAsia="宋体" w:cs="Times New Roman"/>
                <w:color w:val="auto"/>
                <w:kern w:val="0"/>
                <w:sz w:val="18"/>
                <w:szCs w:val="18"/>
                <w:lang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8OzKFJNS","properties":{"formattedCitation":"\\super 23\\nosupersub{}","plainCitation":"23","noteIndex":0},"citationItems":[{"id":46,"uris":["http://zotero.org/users/12091674/items/LBA6CF9G"],"itemData":{"id":46,"type":"article-journal","abstract":"BACKGROUND: Semaphorin 4A (Sema4A) is an immunoregulatory molecule that is closely related to the pathogenesis of some autoimmune diseases. However, the relationship between Sema4A and systemic lupus erythematosus (SLE) remains unknown. We therefore aimed to investigate the expression and clinical value of Sema4A in SLE patients.\nMETHODS: Patients with SLE, rheumatoid arthritis (RA), and healthy controls (HC) were enrolled. The whole blood samples were collected from SLE (83), RA (29) and HC (85), and the expression of Sema4A on several types of leukocytes in peripheral blood was detected by flow cytometry. The serum samples were collected from SLE(77), RA (23) and HC (63), and the concentrations of soluble Sema4A in plasma were detected by ELISA. The diagnostic value of membrane-bound and soluble Sema4A in SLE patients was evaluated using a receiver operating characteristic (ROC) curve.\nRESULTS: The concentration of soluble Sema4A was significantly higher in plasma from SLE patients compared to that from HC and RA patients. In SLE patients, the ratio of CD4+CD11c+ myeloid dendritic cells (mDCs) expressing Sema4A increased significantly, and the levels of soluble Sema4A and membrane-bound Sema4A were negatively correlated with the levels of C3 and C4, respectively. The same result was observed for membrane-bound Sema4A on CD4+CD11c+ mDCs cells. In addition, the level of soluble Sema4A negatively correlated with the concentration of hemoglobin (Hb). Importantly, the expression ratio of membrane-bound Sema4A on CD4+CD11c+ mDCs was positively correlated with systemic lupus erythematosus disease activity index (SLEDAI). Finally, we revealed that soluble and membrane- bound Sema4A had high sensitivity and specificity for diagnosis of SLE, and had a greater ability to distinguish between SLE and RA.\nCONCLUSION: Sema4A has potential as a new diagnostic biomarker for SLE, and is promising for distinguishing between SLE and RA.","call-number":"3.657","container-title":"Immunological Investigations","DOI":"10.1080/08820139.2022.2134024","ISSN":"1532-4311","issue":"1","journalAbbreviation":"Immunol. Invest.","language":"en","note":"PMID: 36239661\nJCR分区: Q4\n中科院分区升级版: 医学4区\n中科院分区基础版: 医学3区\n影响因子: 2.8\n5年影响因子: 2.6\nJCI: 0.53\n四川大学: 医学D\n新疆大学: 三区\n中国地质大学: 医学T4\n南农高质量: C","page":"104-116","source":"3","title":"Semaphorin 4A as a Potential Biomarker for Diagnosis of Systemic Lupus Erythematosus","volume":"52","author":[{"family":"He","given":"Rendong"},{"family":"Tan","given":"Xueling"},{"family":"Xiang","given":"Jiangyuan"},{"family":"Zhu","given":"Jing"},{"family":"Jiang","given":"Yao"},{"family":"Liu","given":"Wen"},{"family":"Li","given":"Ying"},{"family":"Guo","given":"Bin"},{"family":"Xing","given":"Yan"}],"issued":{"date-parts":[["2023",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TREM-1</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CR,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Serum sTREM-1 was significantly elevated in SLE patients, with AUC= 0.9511.</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J5GNhjPL","properties":{"formattedCitation":"\\super 24\\nosupersub{}","plainCitation":"24","noteIndex":0},"citationItems":[{"id":339,"uris":["http://zotero.org/users/12091674/items/2YY4I4GG"],"itemData":{"id":339,"type":"article-journal","abstract":"OBJECTIVE: Triggering receptors expressed on myeloid cells-1 (TREM-1) has been shown to participate in inflammatory autoimmune diseases. Nevertheless, the detailed underlying mechanisms and therapeutic benefits by targeting TREM-1 remain elusive, especially in myeloid dendritic cells (mDCs) and systemic lupus erythematosus (SLE). Disorders of epigenetic processes including non-coding RNAs give rise to SLE, resulting in complicated syndromes. Here, we aim to address this issue and explore the miRNA to inhibit the activation of mDCs and alleviate the progress of SLE by targeting TREM-1 signal axis.\nMETHODS: Bioinformatics methods were used to analyze the differentially expressed genes (DEGs) between patients with SLE and healthy individuals by four mRNA microarray datasets from Gene Expression Omnibus (GEO). Then we identified the expression of TREM-1 and its soluble form (sTREM-1) in clinical samples by ELISA, quantitative real-time PCR and Western blot. Phenotypic and functional changes of mDCs elicited by TREM-1 agonist were determined. Three databases of miRNAs target prediction and a dual-luciferase reporter assay were used to screen and verify miRNAs that can directly inhibit TREM-1 expression in vitro. Moreover, pristane-induced lupus mice were injected with miR-150-5p agomir to evaluate the effects of miR-150-5p on mDCs in lymphatic organs and disease activity in vivo.\nRESULTS: We screened TREM-1 as one of the hub genes closely correlated with the progression of SLE and identified sTREM-1 in serum as a valuable diagnostic biomarker for SLE. Moreover, activation of TREM-1 by its agonist promoted activation and chemotaxis of mDCs and increased the production of inflammatory cytokines and chemokines, showing higher expression of IL-6, TNF-α, and MCP-1. We showed that lupus mice displayed a unique miRNA signature in spleen, among which miR-150 was the most significantly expressed miRNA that targeting TREM-1 compared with wild type group. Transfection of miRNA-150-5p mimics directly suppressed the expression of TREM-1 by binding to its 3' UTR. Our in vivo experiments first indicated that administration of miR-150-5p agomir effectively ameliorated lupus symptoms. Intriguingly, miR-150 inhibited the over activation of mDCs through TREM-1 signal pathway in lymphatic organs and renal tissues.\nCONCLUSIONS: TREM-1 represents a potentially novel therapeutic target and we identify miR-150-5p as one of the mechanisms to alleviate lupus disease, which is attributable for inhibiting mDCs activation through TREM-1 signaling pathway.","container-title":"Inflammation Research: Official Journal of the European Histamine Research Society ... [et Al.]","DOI":"10.1007/s00011-023-01754-8","ISSN":"1420-908X","issue":"7","journalAbbreviation":"Inflammation Research: Official Journal of the European Histamine Research Society ... [et Al.]","language":"en","note":"PMID: 37326693","page":"1391-1408","source":"PubMed","title":"Agomir miRNA-150-5p alleviates pristane-induced lupus by suppressing myeloid dendritic cells activation and inflammation via TREM-1 axis","volume":"72","author":[{"family":"Yue","given":"Chenran"},{"family":"Wang","given":"Wenqian"},{"family":"Gao","given":"Sheng"},{"family":"Ye","given":"Jianzhong"},{"family":"Zhang","given":"Ting"},{"family":"Xing","given":"Zhouhang"},{"family":"Xie","given":"Yuanyuan"},{"family":"Qian","given":"Hengrong"},{"family":"Zhou","given":"Xueyin"},{"family":"Li","given":"Shuting"},{"family":"Yu","given":"Anni"},{"family":"Wang","given":"Liangxing"},{"family":"Wang","given":"Jianguang"},{"family":"Hua","given":"Chunyan"}],"issued":{"date-parts":[["2023",7]]}}}],"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FI44L</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T-q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bookmarkStart w:id="9" w:name="OLE_LINK53"/>
            <w:r>
              <w:rPr>
                <w:rFonts w:ascii="Times New Roman" w:hAnsi="Times New Roman" w:eastAsia="宋体" w:cs="Times New Roman"/>
                <w:color w:val="auto"/>
                <w:kern w:val="0"/>
                <w:sz w:val="18"/>
                <w:szCs w:val="18"/>
                <w:lang w:bidi="ar"/>
              </w:rPr>
              <w:t>ROC</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xml:space="preserve"> </w:t>
            </w:r>
            <w:bookmarkEnd w:id="9"/>
            <w:r>
              <w:rPr>
                <w:rFonts w:hint="eastAsia" w:ascii="Times New Roman" w:hAnsi="Times New Roman" w:eastAsia="宋体" w:cs="Times New Roman"/>
                <w:color w:val="auto"/>
                <w:kern w:val="0"/>
                <w:sz w:val="18"/>
                <w:szCs w:val="18"/>
                <w:lang w:bidi="ar"/>
              </w:rPr>
              <w:t>analysis showed that IFI44L had diagnostic significance for SLE</w:t>
            </w:r>
            <w:r>
              <w:rPr>
                <w:rFonts w:hint="eastAsia" w:ascii="Times New Roman" w:hAnsi="Times New Roman" w:eastAsia="宋体" w:cs="Times New Roman"/>
                <w:color w:val="auto"/>
                <w:kern w:val="0"/>
                <w:sz w:val="18"/>
                <w:szCs w:val="18"/>
                <w:lang w:val="en-US" w:eastAsia="zh-CN"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K5uJAMlt","properties":{"formattedCitation":"\\super 25\\nosupersub{}","plainCitation":"25","noteIndex":0},"citationItems":[{"id":215,"uris":["http://zotero.org/users/12091674/items/YREE24ML"],"itemData":{"id":215,"type":"article-journal","abstract":"OBJECTIVES: We screened the type I interferon signal pathway factor involved in the pathogenesis of systemic lupus erythematosus (SLE) by whole-genome sequencing in SLE patients and initially analyse their potential functions.\nMETHODS: Use high-throughput sequencing technology to sequence mRNAs on peripheral blood mononuclear cells from SLE patients and healthy controls,and screen out differentially expressed genes related to the type I interferon (IFN) pathway. Quantitative reverse transcription PCR (RT-qPCR) was utilised to verify the expression of the IFI44L gene in SLE patients and healthy controls, and the correlation between its expression level and clinical test indicators of SLE patients were analysed. The receiver operating characteristic (ROC) analyses were conducted to explore the value of IFI44L for SLE diagnosis. Cell counting kit-8 assay and flow cytometry were used to detect the effects of IFI44L on cell proliferation, apoptosis, and cell cycle.\nRESULTS: A total of 122 genes were significantly up-regulated and 34 genes were significantly down-regulated in the SLE group compared with the healthy control group in this research. The significantly up-regulated IFI44L in SLE patients was verified by RT-qPCR (p&lt;0.01), furthermore, male SLE patients were significantly higher than that in female SLE patients (p&lt;0.05). Moreover, ROC analyses proved IFI44L may have diagnostic value for SLE. Meanwhile, IFI44L expression level was significantly correlated with platelets, mean platelet volume, red blood cell distribution width to platelet ratio, complement component 3, and C-reactive protein (p&lt;0.05). In addition, under the action of high interferon, IFI44L can resist the proapoptotic effect of IFN-α and improve the proliferation activity of cells.\nCONCLUSIONS: IFI44L may play an important role in SLE pathology through abnormal regulation of the type I interferon signalling pathway.","call-number":"4.473","container-title":"Clinical and Experimental Rheumatology","DOI":"10.55563/clinexprheumatol/q3aa6s","ISSN":"0392-856X","issue":"1","journalAbbreviation":"Clin. Exp. Rheumatol.","language":"en","note":"PMID: 35349411\nJCR分区: Q3\n中科院分区升级版: 医学4区\n中科院分区基础版: 医学3区\n影响因子: 3.7\n5年影响因子: 3.4\nJCI: 0.73\n西南交通大学: A\n四川大学: 医学D\n新疆大学: 三区\n中国地质大学: 医学T3\n南农高质量: B","page":"48-59","source":"3","title":"Identification of IFI44L as a new candidate molecular marker for systemic lupus erythematosus","volume":"41","author":[{"family":"Wang","given":"Yuan"},{"family":"Jia","given":"Wei"},{"family":"Ma","given":"Qian"},{"family":"Li","given":"Fan"},{"family":"Ma","given":"Zhanbin"},{"family":"Yang","given":"Mengyi"},{"family":"Pu","given":"Jing"},{"family":"Huo","given":"Zhenghao"},{"family":"Dang","given":"Jie"}],"issued":{"date-parts":[["2023",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5</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Style w:val="5"/>
                <w:rFonts w:hint="default" w:ascii="Times New Roman" w:hAnsi="Times New Roman" w:cs="Times New Roman"/>
                <w:color w:val="auto"/>
                <w:sz w:val="18"/>
                <w:szCs w:val="18"/>
                <w:lang w:bidi="ar"/>
              </w:rPr>
              <w:t>RGC</w:t>
            </w:r>
            <w:r>
              <w:rPr>
                <w:rStyle w:val="6"/>
                <w:rFonts w:eastAsia="宋体"/>
                <w:color w:val="auto"/>
                <w:sz w:val="18"/>
                <w:szCs w:val="18"/>
                <w:lang w:bidi="ar"/>
              </w:rPr>
              <w:noBreakHyphen/>
            </w:r>
            <w:r>
              <w:rPr>
                <w:rStyle w:val="5"/>
                <w:rFonts w:hint="default" w:ascii="Times New Roman" w:hAnsi="Times New Roman" w:cs="Times New Roman"/>
                <w:color w:val="auto"/>
                <w:sz w:val="18"/>
                <w:szCs w:val="18"/>
                <w:lang w:bidi="ar"/>
              </w:rPr>
              <w:t>32*</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AUC=0.803, when RGC-32≥206.4 pg/mL, the specificity and sensitivity of SLE diagnosis were 85% and 77.5%</w:t>
            </w:r>
            <w:r>
              <w:rPr>
                <w:rFonts w:hint="eastAsia" w:ascii="Times New Roman" w:hAnsi="Times New Roman" w:eastAsia="宋体" w:cs="Times New Roman"/>
                <w:color w:val="auto"/>
                <w:sz w:val="18"/>
                <w:szCs w:val="18"/>
                <w:lang w:val="en-US" w:eastAsia="zh-CN"/>
              </w:rPr>
              <w:t xml:space="preserve"> .</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zAg5o0WW","properties":{"formattedCitation":"\\super 26\\nosupersub{}","plainCitation":"26","noteIndex":0},"citationItems":[{"id":193,"uris":["http://zotero.org/users/12091674/items/F6QVDMB3"],"itemData":{"id":193,"type":"article-journal","abstract":"Childhood-onset systemic lupus erythematosus (SLE) can be more severe than adult patients. Early diagnosis and accurate evaluation of the disease are very important for the patients. Response gene to complement-32 (RGC-32) protein is the downstream regulator of C5b-9 complex which is the terminal pathway of complement activation. Complement system plays a very important role in the pathogenesis of SLE. RGC-32 in patients with SLE has not been reported yet. We aimed to examine the clinical value of RGC-32 in children with SLE. A total of 40 children with SLE and another 40 healthy children were enrolled for this study. Clinical data were obtained prospectively. Serum RGC-32 was determined by ELISA. We found that serum RGC-32 was significantly elevated in children with SLE than that in the healthy group. Serum RGC-32 was significantly higher in the children with moderately/severely active SLE than that in the children with no/mildly active SLE. Furthermore, serum RGC-32 level correlated positively with C-reactive protein, erythrocyte sedimentation rate and ferritin and correlated negatively with white blood cell counts and C3. RGC-32 may be involved in the pathogenesis of SLE. RGC-32 might become a good biomarker in the diagnosis and evaluation of SLE.","call-number":"4.379","container-title":"Scientific Reports","DOI":"10.1038/s41598-023-38092-y","ISSN":"2045-2322","issue":"1","journalAbbreviation":"Sci Rep","language":"en","note":"PMID: 37422503\nPMCID: PMC10329644\nJCR分区: Q2\n中科院分区升级版: 综合性期刊3区\n中科院分区基础版: 综合性期刊3区\n影响因子: 4.6\n5年影响因子: 4.9\nJCI: 1.06\n西南财经大学: B\n西南交通大学: A++\n四川大学: 综合性期刊D\n南京大学: A\n新疆大学: 二区\n中国地质大学: 综合性期刊T2","page":"11047","source":"3","title":"Serum RGC-32 in children with systemic lupus erythematosus","volume":"13","author":[{"family":"Huang","given":"Bingxue"},{"family":"Feng","given":"Dan"},{"family":"Niu","given":"Xiaoling"},{"family":"Huang","given":"Wenyan"},{"family":"Hao","given":"Sheng"}],"issued":{"date-parts":[["2023",7,8]]}}}],"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His</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lasma</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NA-seq</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Data analysis showed that His could effectively identify SLE</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iUZ8MEwf","properties":{"formattedCitation":"\\super 27\\nosupersub{}","plainCitation":"27","noteIndex":0},"citationItems":[{"id":294,"uris":["http://zotero.org/users/12091674/items/RRAXRNYQ"],"itemData":{"id":294,"type":"article-journal","abstract":"OBJECTIVES: To investigate metabolite alterations in the plasma of SLE patients to identify novel biomarkers and provide insight into SLE pathogenesis.\nMETHODS: Patients with SLE (n = 41, discovery cohort and n = 37, replication cohort), healthy controls (n = 30 and n = 29) and patients with RA (n = 19, disease control) were recruited. Metabolic profiles of the plasma samples were analysed using liquid chromatography-time-of-flight mass spectrometry and capillary electrophoresis-time-of-flight mass spectrometry. Transcriptome data was analysed using RNA-sequencing for 18 immune cell subsets. The importance of histidine (His) in plasmablast differentiation was investigated by using mouse splenic B cells.\nRESULTS: We demonstrate that a specific amino acid combination including His can effectively distinguish between SLE patients and healthy controls. Random forest and partial least squares-discriminant analysis identified His as an effective classifier for SLE patients. A decrease in His plasma levels correlated with damage accrual independent of prednisolone dosage and type I IFN signature. The oxidative phosphorylation signature in plasmablasts negatively correlated with His levels. We also showed that plasmablast differentiation induced by innate immune signals was dependent on His.\nCONCLUSIONS: Plasma His levels are a potential biomarker for SLE patients and are associated with damage accrual. Our data suggest the importance of His as a pathogenic metabolite in SLE pathogenesis.","container-title":"Rheumatology (Oxford, England)","DOI":"10.1093/rheumatology/keac338","ISSN":"1462-0332","issue":"2","journalAbbreviation":"Rheumatology (Oxford, England)","language":"en","note":"PMID: 35689621","page":"905-913","source":"PubMed","title":"Combined plasma metabolomic and transcriptomic analysis identify histidine as a biomarker and potential contributor in SLE pathogenesis","volume":"62","author":[{"family":"Iwasaki","given":"Yukiko"},{"family":"Takeshima","given":"Yusuke"},{"family":"Nakano","given":"Masahiro"},{"family":"Okubo","given":"Mai"},{"family":"Ota","given":"Mineto"},{"family":"Suzuki","given":"Akari"},{"family":"Kochi","given":"Yuta"},{"family":"Okamura","given":"Tomohisa"},{"family":"Endo","given":"Takaho"},{"family":"Miki","given":"Ichiro"},{"family":"Sakurada","given":"Kazuhiro"},{"family":"Yamamoto","given":"Kazuhiko"},{"family":"Fujio","given":"Keishi"}],"issued":{"date-parts":[["2023",2,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7</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0"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f-eccDNA</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blood</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DifCir</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The number of eccDNA in the healthy control group was lower than that in DNASE1L3* deficient SLE patients, and the eccDNA was reduced by 0.0321 times.</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ZhNzrB8I","properties":{"formattedCitation":"\\super 28\\nosupersub{}","plainCitation":"28","noteIndex":0},"citationItems":[{"id":40,"uris":["http://zotero.org/users/12091674/items/FRQ2M8CM"],"itemData":{"id":40,"type":"article-journal","abstract":"Cell-free (cf) extrachromosomal circular DNA (eccDNA) has a potential clinical application as a biomarker. Systemic lupus erythematosus (SLE) is a systemic autoimmune disease with a complex immunological pathogenesis, associated with autoantibody synthesis. A previous study found that SLE patients with deoxyribonuclease 1-like 3 (DNASE1L3) deficiency exhibit changes in the frequency of short and long eccDNA in plasma compared to controls. Here, using the DifCir method for differential analysis of short-read sequenced purified eccDNA data based on the split-read signal of the eccDNA on circulomics data, we show that SLE patients with DNASE1L3 deficiency have a distinctive profile of eccDNA excised by gene regions compared to controls. Moreover, this profile is specific; cf-eccDNA from the top 93 genes is detected in all SLE with DNASE1L3 deficiency samples, and none in the control plasma. The top protein coding gene producing eccDNA-carrying gene fragments is the transcription factor BARX2, which is involved in skeletal muscle morphogenesis and connective tissue development. The top gene ontology terms are 'positive regulation of torc1 signaling' and 'chondrocyte development'. The top Harmonizome terms are 'lymphopenia', 'metabolic syndrome x', 'asthma', 'cardiovascular system disease', 'leukemia', and 'immune system disease'. Here, we show that gene associations of cf-eccDNA can serve as a biomarker in the autoimmune rheumatic diseases.","call-number":"6.6","container-title":"Cells","DOI":"10.3390/cells12071061","ISSN":"2073-4409","issue":"7","journalAbbreviation":"Cells","language":"en","note":"PMID: 37048133\nPMCID: PMC10093232\nJCR分区: Q2\n中科院分区升级版: 生物学2区\n中科院分区基础版: 生物2区\n影响因子: 6.0\n5年影响因子: 6.7\nJCI: 0.70\n四川大学: 生物学D\n新疆大学: 二区\n中国地质大学: 生物T2\n南农高质量: B","page":"1061","source":"3","title":"Systemic Lupus Erythematosus Patients with DNASE1L3·Deficiency Have a Distinctive and Specific Genic Circular DNA Profile in Plasma","volume":"12","author":[{"family":"Gerovska","given":"Daniela"},{"family":"Araúzo-Bravo","given":"Marcos J."}],"issued":{"date-parts":[["2023",3,3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6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ascii="Times New Roman" w:hAnsi="Times New Roman" w:eastAsia="宋体" w:cs="Times New Roman"/>
                <w:color w:val="auto"/>
                <w:kern w:val="0"/>
                <w:sz w:val="18"/>
                <w:szCs w:val="18"/>
                <w:lang w:bidi="ar"/>
              </w:rPr>
              <w:t>IFIT3</w:t>
            </w:r>
            <w:r>
              <w:rPr>
                <w:rFonts w:hint="eastAsia"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w:t>
            </w:r>
            <w:r>
              <w:rPr>
                <w:rFonts w:ascii="Times New Roman" w:hAnsi="Times New Roman" w:eastAsia="宋体" w:cs="Times New Roman"/>
                <w:color w:val="auto"/>
                <w:kern w:val="0"/>
                <w:sz w:val="18"/>
                <w:szCs w:val="18"/>
                <w:lang w:bidi="ar"/>
              </w:rPr>
              <w:t>MX1</w:t>
            </w:r>
            <w:r>
              <w:rPr>
                <w:rFonts w:hint="eastAsia"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ascii="Times New Roman" w:hAnsi="Times New Roman" w:eastAsia="宋体" w:cs="Times New Roman"/>
                <w:color w:val="auto"/>
                <w:kern w:val="0"/>
                <w:sz w:val="18"/>
                <w:szCs w:val="18"/>
                <w:lang w:bidi="ar"/>
              </w:rPr>
              <w:t>TOMM40</w:t>
            </w:r>
            <w:r>
              <w:rPr>
                <w:rFonts w:hint="eastAsia"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w:t>
            </w:r>
            <w:r>
              <w:rPr>
                <w:rFonts w:ascii="Times New Roman" w:hAnsi="Times New Roman" w:eastAsia="宋体" w:cs="Times New Roman"/>
                <w:color w:val="auto"/>
                <w:kern w:val="0"/>
                <w:sz w:val="18"/>
                <w:szCs w:val="18"/>
                <w:lang w:bidi="ar"/>
              </w:rPr>
              <w:t>STAT1</w:t>
            </w:r>
            <w:r>
              <w:rPr>
                <w:rFonts w:hint="eastAsia"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TAT2</w:t>
            </w:r>
            <w:r>
              <w:rPr>
                <w:rFonts w:hint="eastAsia"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w:t>
            </w:r>
            <w:r>
              <w:rPr>
                <w:rFonts w:ascii="Times New Roman" w:hAnsi="Times New Roman" w:eastAsia="宋体" w:cs="Times New Roman"/>
                <w:color w:val="auto"/>
                <w:kern w:val="0"/>
                <w:sz w:val="18"/>
                <w:szCs w:val="18"/>
                <w:lang w:bidi="ar"/>
              </w:rPr>
              <w:t>OAS3</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 = 0.723（95% CI = 0.591–0.854）</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FBD2TJVA","properties":{"formattedCitation":"\\super 29\\nosupersub{}","plainCitation":"29","noteIndex":0},"citationItems":[{"id":651,"uris":["http://zotero.org/users/12091674/items/WYC94IBD"],"itemData":{"id":651,"type":"article-journal","abstract":"INTRODUCTION: Systemic lupus erythematosus (SLE) is a chronic autoimmune disease for which there is no cure. Effective diagnosis and precise assessment of disease exacerbation remains a major challenge.\nMETHODS: We performed peripheral blood mononuclear cell (PBMC) proteomics of a discovery cohort, including patients with active SLE and inactive SLE, patients with rheumatoid arthritis (RA), and healthy controls (HC). Then, we performed a machine learning pipeline to identify biomarker combinations. The biomarker combinations were further validated using enzyme-linked immunosorbent assays (ELISAs) in another cohort. Single-cell RNA sequencing (scRNA-seq) data from active SLE, inactive SLE, and HC PBMC samples further elucidated the potential immune cellular sources of each of these PBMC biomarkers.\nRESULTS: Screening of the PBMC proteome identified 1023, 168, and 124 proteins that were significantly different between SLE vs. HC, SLE vs. RA, and active SLE vs. inactive SLE, respectively. The machine learning pipeline identified two biomarker combinations that accurately distinguished patients with SLE from controls and discriminated between active and inactive SLE. The validated results of ELISAs for two biomarker combinations were in line with the discovery cohort results. Among them, the six-protein combination (IFIT3, MX1, TOMM40, STAT1, STAT2, and OAS3) exhibited good performance for SLE disease diagnosis, with AUC of 0.723 and 0.815 for distinguishing SLE from HC and RA, respectively. Nine-protein combination (PHACTR2, GOT2, L-selectin, CMC4, MAP2K1, CMPK2, ECPAS, SRA1, and STAT2) showed a robust performance in assessing disease exacerbation (AUC=0.990). Further, the potential immune cellular sources of nine PBMC biomarkers, which had the consistent changes with the proteomics data, were elucidated by PBMC scRNAseq.\nDISCUSSION: Unbiased proteomic quantification and experimental validation of PBMC samples from two cohorts of patients with SLE were identified as biomarker combinations for diagnosis and activity monitoring. Furthermore, the immune cell subtype origin of the biomarkers in the transcript expression level was determined using PBMC scRNAseq. These findings present valuable PBMC biomarkers associated with SLE and may reveal potential therapeutic targets.","call-number":"2","container-title":"Frontiers in Immunology","DOI":"10.3389/fimmu.2022.969509","ISSN":"1664-3224","journalAbbreviation":"Front. Immunol.","language":"eng","note":"PMID: 36524113\nPMCID: PMC9746895\nJCR分区: Q1\n中科院分区升级版: 医学2区\n中科院分区基础版: 医学2区\n影响因子: 7.3\n5年影响因子: 8.0\nJCI: 0.97\n四川大学: 医学C\n新疆大学: 二区\n中国地质大学: 医学T2\n南农高质量: A","page":"969509","source":"7.3","title":"Combined proteomics and single cell RNA-sequencing analysis to identify biomarkers of disease diagnosis and disease exacerbation for systemic lupus erythematosus","volume":"13","author":[{"family":"Li","given":"Yixi"},{"family":"Ma","given":"Chiyu"},{"family":"Liao","given":"Shengyou"},{"family":"Qi","given":"Suwen"},{"family":"Meng","given":"Shuhui"},{"family":"Cai","given":"Wanxia"},{"family":"Dai","given":"Weier"},{"family":"Cao","given":"Rui"},{"family":"Dong","given":"Xiangnan"},{"family":"Krämer","given":"Bernhard K."},{"family":"Yun","given":"Chen"},{"family":"Hocher","given":"Berthold"},{"family":"Hong","given":"Xiaoping"},{"family":"Liu","given":"Dongzhou"},{"family":"Tang","given":"Donge"},{"family":"He","given":"Jingquan"},{"family":"Yin","given":"Lianghong"},{"family":"Dai","given":"Yong"}],"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100A8</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Style w:val="5"/>
                <w:rFonts w:hint="default" w:ascii="Times New Roman" w:hAnsi="Times New Roman" w:cs="Times New Roman"/>
                <w:color w:val="auto"/>
                <w:sz w:val="18"/>
                <w:szCs w:val="18"/>
                <w:lang w:bidi="ar"/>
              </w:rPr>
            </w:pPr>
            <w:r>
              <w:rPr>
                <w:rStyle w:val="5"/>
                <w:rFonts w:hint="default" w:ascii="Times New Roman" w:hAnsi="Times New Roman" w:cs="Times New Roman"/>
                <w:color w:val="auto"/>
                <w:sz w:val="18"/>
                <w:szCs w:val="18"/>
                <w:lang w:bidi="ar"/>
              </w:rPr>
              <w:t>AUC=0.831  (95% CI, 0.765–0.897)Sensitivity</w:t>
            </w:r>
            <w:r>
              <w:rPr>
                <w:rStyle w:val="7"/>
                <w:rFonts w:ascii="Times New Roman" w:hAnsi="Times New Roman" w:eastAsia="宋体" w:cs="Times New Roman"/>
                <w:color w:val="auto"/>
                <w:sz w:val="18"/>
                <w:szCs w:val="18"/>
                <w:lang w:bidi="ar"/>
              </w:rPr>
              <w:t xml:space="preserve"> </w:t>
            </w:r>
            <w:r>
              <w:rPr>
                <w:rStyle w:val="5"/>
                <w:rFonts w:hint="default" w:ascii="Times New Roman" w:hAnsi="Times New Roman" w:cs="Times New Roman"/>
                <w:color w:val="auto"/>
                <w:sz w:val="18"/>
                <w:szCs w:val="18"/>
                <w:lang w:bidi="ar"/>
              </w:rPr>
              <w:t>:61%Specificity:91.1%</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Style w:val="5"/>
                <w:rFonts w:hint="default" w:ascii="Times New Roman" w:hAnsi="Times New Roman" w:cs="Times New Roman"/>
                <w:color w:val="auto"/>
                <w:sz w:val="18"/>
                <w:szCs w:val="18"/>
                <w:lang w:bidi="ar"/>
              </w:rPr>
              <w:t>PPV:95.7%</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i0G9zb2B","properties":{"formattedCitation":"\\super 30\\nosupersub{}","plainCitation":"30","noteIndex":0},"citationItems":[{"id":747,"uris":["http://zotero.org/users/12091674/items/ZX49P4VZ"],"itemData":{"id":747,"type":"article-journal","abstract":"OBJECTIVES: This study aimed to elucidate the potential of serum, urine, and saliva S100 calcium-binding protein A8 protein (S100A8) levels as biomarkers for systemic lupus erythematosus (SLE).\nMETHODS: Serum, urine, and saliva samples were obtained from 249 patients with SLE from the Ajou lupus cohort and 52 age- and sex-matched healthy controls (HCs). The concentrations of S100A8 were quantified using an ELISA, and a receiver operating characteristic curve was used to analyze whether they may be used as biomarkers for diagnosing SLE.\nRESULTS: Among 249 SLE patients included in our study, the mean SLE disease activity index (SLEDAI)-2K was 7.16 ± 5.61, and the number of patients with lupus flare was 11. Patients with SLE showed a 2.7-fold increase in serum S100A8 levels compared with that in HCs (1,890.6 vs. 709 pg/ml, p &lt; 0.001). In urine and saliva, the average S100A8 levels were significantly higher in patients with SLE compared with those in HCs (urine, 2,029.4 vs. 1,096.7 pg/ml, p = 0.001; saliva, 290,496.3 vs. 47,742 pg/ml, p &lt; 0.001). For SLE diagnosis, the area under the receiver operating characteristic curve was 0.831 for serum S100A8 (95% CI, 0.765-0.897), 0.751 for urine S100A8 (95% CI, 0.648-0.854), and 0.729 for salivary S100A8 (95% CI, 0.646-0.812). Pearson's correlation analysis showed that S100A8 in serum, urine, and saliva was significantly associated with the SLEDAI (r = 0.267, p &lt; 0.001; r = 0.274, p &lt; 0.001; and r = 0.629, p &lt; 0.001, respectively). Among the clinical manifestations, nephritis was the most influential factor related to SLE in the concentration of S100A8 in serum, urine, and saliva.\nCONCLUSION: This is the first study to show that the expression of S100A8 in serum, urine, and saliva is significantly higher in patients with SLE than in HCs and is associated with disease activity markers. Therefore, we suggest that S100A8 protein could be a potential biomarker for SLE.","call-number":"2","container-title":"Frontiers in Immunology","DOI":"10.3389/fimmu.2022.886209","ISSN":"1664-3224","journalAbbreviation":"Front. Immunol.","language":"eng","note":"PMID: 35529863\nPMCID: PMC9073082\nJCR分区: Q1\n中科院分区升级版: 医学2区\n中科院分区基础版: 医学2区\n影响因子: 7.3\n5年影响因子: 8.0\nJCI: 0.97\n四川大学: 医学C\n新疆大学: 二区\n中国地质大学: 医学T2\n南农高质量: A","page":"886209","source":"7.3","title":"S100A8 in Serum, Urine, and Saliva as a Potential Biomarker for Systemic Lupus Erythematosus","volume":"13","author":[{"family":"Kim","given":"Ji-Won"},{"family":"Jung","given":"Ju-Yang"},{"family":"Lee","given":"Sang-Won"},{"family":"Baek","given":"Wook-Young"},{"family":"Kim","given":"Hyoun-Ah"},{"family":"Suh","given":"Chang-Hee"}],"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100A8</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AUC=0.751 (95% CI, 0.648–0.854)Sensitivity:99%Specificity:55.6%</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PV:63.9%</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oJNcv618","properties":{"formattedCitation":"\\super 30\\nosupersub{}","plainCitation":"30","noteIndex":0},"citationItems":[{"id":747,"uris":["http://zotero.org/users/12091674/items/ZX49P4VZ"],"itemData":{"id":747,"type":"article-journal","abstract":"OBJECTIVES: This study aimed to elucidate the potential of serum, urine, and saliva S100 calcium-binding protein A8 protein (S100A8) levels as biomarkers for systemic lupus erythematosus (SLE).\nMETHODS: Serum, urine, and saliva samples were obtained from 249 patients with SLE from the Ajou lupus cohort and 52 age- and sex-matched healthy controls (HCs). The concentrations of S100A8 were quantified using an ELISA, and a receiver operating characteristic curve was used to analyze whether they may be used as biomarkers for diagnosing SLE.\nRESULTS: Among 249 SLE patients included in our study, the mean SLE disease activity index (SLEDAI)-2K was 7.16 ± 5.61, and the number of patients with lupus flare was 11. Patients with SLE showed a 2.7-fold increase in serum S100A8 levels compared with that in HCs (1,890.6 vs. 709 pg/ml, p &lt; 0.001). In urine and saliva, the average S100A8 levels were significantly higher in patients with SLE compared with those in HCs (urine, 2,029.4 vs. 1,096.7 pg/ml, p = 0.001; saliva, 290,496.3 vs. 47,742 pg/ml, p &lt; 0.001). For SLE diagnosis, the area under the receiver operating characteristic curve was 0.831 for serum S100A8 (95% CI, 0.765-0.897), 0.751 for urine S100A8 (95% CI, 0.648-0.854), and 0.729 for salivary S100A8 (95% CI, 0.646-0.812). Pearson's correlation analysis showed that S100A8 in serum, urine, and saliva was significantly associated with the SLEDAI (r = 0.267, p &lt; 0.001; r = 0.274, p &lt; 0.001; and r = 0.629, p &lt; 0.001, respectively). Among the clinical manifestations, nephritis was the most influential factor related to SLE in the concentration of S100A8 in serum, urine, and saliva.\nCONCLUSION: This is the first study to show that the expression of S100A8 in serum, urine, and saliva is significantly higher in patients with SLE than in HCs and is associated with disease activity markers. Therefore, we suggest that S100A8 protein could be a potential biomarker for SLE.","call-number":"2","container-title":"Frontiers in Immunology","DOI":"10.3389/fimmu.2022.886209","ISSN":"1664-3224","journalAbbreviation":"Front. Immunol.","language":"eng","note":"PMID: 35529863\nPMCID: PMC9073082\nJCR分区: Q1\n中科院分区升级版: 医学2区\n中科院分区基础版: 医学2区\n影响因子: 7.3\n5年影响因子: 8.0\nJCI: 0.97\n四川大学: 医学C\n新疆大学: 二区\n中国地质大学: 医学T2\n南农高质量: A","page":"886209","source":"7.3","title":"S100A8 in Serum, Urine, and Saliva as a Potential Biomarker for Systemic Lupus Erythematosus","volume":"13","author":[{"family":"Kim","given":"Ji-Won"},{"family":"Jung","given":"Ju-Yang"},{"family":"Lee","given":"Sang-Won"},{"family":"Baek","given":"Wook-Young"},{"family":"Kim","given":"Hyoun-Ah"},{"family":"Suh","given":"Chang-Hee"}],"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100A8</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alivary</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AUC=0.729  (95% CI, 0.646–0.812).Sensitivity:52%Specificity:91.1%</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PV:87.3%</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XkFrtOyV","properties":{"formattedCitation":"\\super 30\\nosupersub{}","plainCitation":"30","noteIndex":0},"citationItems":[{"id":747,"uris":["http://zotero.org/users/12091674/items/ZX49P4VZ"],"itemData":{"id":747,"type":"article-journal","abstract":"OBJECTIVES: This study aimed to elucidate the potential of serum, urine, and saliva S100 calcium-binding protein A8 protein (S100A8) levels as biomarkers for systemic lupus erythematosus (SLE).\nMETHODS: Serum, urine, and saliva samples were obtained from 249 patients with SLE from the Ajou lupus cohort and 52 age- and sex-matched healthy controls (HCs). The concentrations of S100A8 were quantified using an ELISA, and a receiver operating characteristic curve was used to analyze whether they may be used as biomarkers for diagnosing SLE.\nRESULTS: Among 249 SLE patients included in our study, the mean SLE disease activity index (SLEDAI)-2K was 7.16 ± 5.61, and the number of patients with lupus flare was 11. Patients with SLE showed a 2.7-fold increase in serum S100A8 levels compared with that in HCs (1,890.6 vs. 709 pg/ml, p &lt; 0.001). In urine and saliva, the average S100A8 levels were significantly higher in patients with SLE compared with those in HCs (urine, 2,029.4 vs. 1,096.7 pg/ml, p = 0.001; saliva, 290,496.3 vs. 47,742 pg/ml, p &lt; 0.001). For SLE diagnosis, the area under the receiver operating characteristic curve was 0.831 for serum S100A8 (95% CI, 0.765-0.897), 0.751 for urine S100A8 (95% CI, 0.648-0.854), and 0.729 for salivary S100A8 (95% CI, 0.646-0.812). Pearson's correlation analysis showed that S100A8 in serum, urine, and saliva was significantly associated with the SLEDAI (r = 0.267, p &lt; 0.001; r = 0.274, p &lt; 0.001; and r = 0.629, p &lt; 0.001, respectively). Among the clinical manifestations, nephritis was the most influential factor related to SLE in the concentration of S100A8 in serum, urine, and saliva.\nCONCLUSION: This is the first study to show that the expression of S100A8 in serum, urine, and saliva is significantly higher in patients with SLE than in HCs and is associated with disease activity markers. Therefore, we suggest that S100A8 protein could be a potential biomarker for SLE.","call-number":"2","container-title":"Frontiers in Immunology","DOI":"10.3389/fimmu.2022.886209","ISSN":"1664-3224","journalAbbreviation":"Front. Immunol.","language":"eng","note":"PMID: 35529863\nPMCID: PMC9073082\nJCR分区: Q1\n中科院分区升级版: 医学2区\n中科院分区基础版: 医学2区\n影响因子: 7.3\n5年影响因子: 8.0\nJCI: 0.97\n四川大学: 医学C\n新疆大学: 二区\n中国地质大学: 医学T2\n南农高质量: A","page":"886209","source":"7.3","title":"S100A8 in Serum, Urine, and Saliva as a Potential Biomarker for Systemic Lupus Erythematosus","volume":"13","author":[{"family":"Kim","given":"Ji-Won"},{"family":"Jung","given":"Ju-Yang"},{"family":"Lee","given":"Sang-Won"},{"family":"Baek","given":"Wook-Young"},{"family":"Kim","given":"Hyoun-Ah"},{"family":"Suh","given":"Chang-Hee"}],"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BCB1</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RT-PCR</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lang w:val="en-US" w:eastAsia="zh-CN"/>
              </w:rPr>
              <w:t>AUC=0.754</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kAePp5lj","properties":{"formattedCitation":"\\super 31\\nosupersub{}","plainCitation":"31","noteIndex":0},"citationItems":[{"id":646,"uris":["http://zotero.org/users/12091674/items/DKAJR44X"],"itemData":{"id":646,"type":"article-journal","abstract":"BACKGROUND: Systemic lupus erythematosus (SLE) is an autoimmune illness caused by a malfunctioning immunomodulatory system. China has the second highest prevalence of SLE in the world, from 0.03% to 0.07%. SLE is diagnosed using a combination of immunological markers, clinical symptoms, and even invasive biopsy. As a result, genetic diagnostic biomarkers for SLE diagnosis are desperately needed.\nMETHOD: From the Gene Expression Omnibus (GEO) database, we downloaded three array data sets of SLE patients' and healthy people's peripheral blood mononuclear cells (PBMC) (GSE65391, GSE121239 and GSE61635) as the discovery metadata (nSLE = 1315, nnormal = 122), and pooled four data sets (GSE4588, GSE50772, GSE99967, and GSE24706) as the validate data set (nSLE = 146, nnormal = 76). We screened the differentially expressed genes (DEGs) between the SLE and control samples, and employed the least absolute shrinkage and selection operator (LASSO) regression, and support vector machine recursive feature elimination (SVM-RFE) analyze to discover possible diagnostic biomarkers. The candidate markers' diagnostic efficacy was assessed using the receiver operating characteristic (ROC) curve. The reverse transcription quantitative polymerase chain reaction (RT-qPCR) was utilized to confirm the expression of the putative biomarkers using our own Chinese cohort (nSLE = 13, nnormal = 10). Finally, the proportion of 22 immune cells in SLE patients was determined using the CIBERSORT algorithm, and the correlations between the biomarkers' expression and immune cell ratios were also investigated.\nRESULTS: We obtained a total of 284 DEGs and uncovered that they were largely involved in several immune relevant pathways, such as type І interferon signaling pathway, defense response to virus, and inflammatory response. Following that, six candidate diagnostic biomarkers for SLE were selected, namely ABCB1, EIF2AK2, HERC6, ID3, IFI27, and PLSCR1, whose expression levels were validated by the discovery and validation cohort data sets. As a signature, the area under curve (AUC) values of these six genes reached to 0.96 and 0.913, respectively, in the discovery and validation data sets. After that, we checked to see if the expression of ABCB1, IFI27, and PLSCR1 in our own Chinese cohort matched that of the discovery and validation sets. Subsequently, we revealed the potentially disturbed immune cell types in SLE patients using the CIBERSORT analysis, and uncovered the most relevant immune cells with the expression of ABCB1, IFI27, and PLSCR1.\nCONCLUSION: Our study identified ABCB1, IFI27, and PLSCR1 as potential diagnostic genes for Chinese SLE patients, and uncovered their most relevant immune cells. The findings in this paper provide possible biomarkers for diagnosing Chinese SLE patients.","call-number":"2","container-title":"Frontiers in Immunology","DOI":"10.3389/fimmu.2022.873787","ISSN":"1664-3224","journalAbbreviation":"Front. Immunol.","language":"eng","note":"PMID: 35757721\nPMCID: PMC9226453\nJCR分区: Q1\n中科院分区升级版: 医学2区\n中科院分区基础版: 医学2区\n影响因子: 7.3\n5年影响因子: 8.0\nJCI: 0.97\n四川大学: 医学C\n新疆大学: 二区\n中国地质大学: 医学T2\n南农高质量: A","page":"873787","source":"7.3","title":"Screening Biomarkers for Systemic Lupus Erythematosus Based on Machine Learning and Exploring Their Expression Correlations With the Ratios of Various Immune Cells","volume":"13","author":[{"family":"Zhong","given":"Yafang"},{"family":"Zhang","given":"Wei"},{"family":"Hong","given":"Xiaoping"},{"family":"Zeng","given":"Zhipeng"},{"family":"Chen","given":"Yumei"},{"family":"Liao","given":"Shengyou"},{"family":"Cai","given":"Wanxia"},{"family":"Xu","given":"Yong"},{"family":"Wang","given":"Gang"},{"family":"Liu","given":"Dongzhou"},{"family":"Tang","given":"Donge"},{"family":"Dai","given":"Yong"}],"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FI27</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R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the diagnostic effect and discovered that the AUC values of</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the biomarkers, IFI27</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were  0.875，p=0.2746</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gK6xqO9U","properties":{"formattedCitation":"\\super 31\\nosupersub{}","plainCitation":"31","noteIndex":0},"citationItems":[{"id":646,"uris":["http://zotero.org/users/12091674/items/DKAJR44X"],"itemData":{"id":646,"type":"article-journal","abstract":"BACKGROUND: Systemic lupus erythematosus (SLE) is an autoimmune illness caused by a malfunctioning immunomodulatory system. China has the second highest prevalence of SLE in the world, from 0.03% to 0.07%. SLE is diagnosed using a combination of immunological markers, clinical symptoms, and even invasive biopsy. As a result, genetic diagnostic biomarkers for SLE diagnosis are desperately needed.\nMETHOD: From the Gene Expression Omnibus (GEO) database, we downloaded three array data sets of SLE patients' and healthy people's peripheral blood mononuclear cells (PBMC) (GSE65391, GSE121239 and GSE61635) as the discovery metadata (nSLE = 1315, nnormal = 122), and pooled four data sets (GSE4588, GSE50772, GSE99967, and GSE24706) as the validate data set (nSLE = 146, nnormal = 76). We screened the differentially expressed genes (DEGs) between the SLE and control samples, and employed the least absolute shrinkage and selection operator (LASSO) regression, and support vector machine recursive feature elimination (SVM-RFE) analyze to discover possible diagnostic biomarkers. The candidate markers' diagnostic efficacy was assessed using the receiver operating characteristic (ROC) curve. The reverse transcription quantitative polymerase chain reaction (RT-qPCR) was utilized to confirm the expression of the putative biomarkers using our own Chinese cohort (nSLE = 13, nnormal = 10). Finally, the proportion of 22 immune cells in SLE patients was determined using the CIBERSORT algorithm, and the correlations between the biomarkers' expression and immune cell ratios were also investigated.\nRESULTS: We obtained a total of 284 DEGs and uncovered that they were largely involved in several immune relevant pathways, such as type І interferon signaling pathway, defense response to virus, and inflammatory response. Following that, six candidate diagnostic biomarkers for SLE were selected, namely ABCB1, EIF2AK2, HERC6, ID3, IFI27, and PLSCR1, whose expression levels were validated by the discovery and validation cohort data sets. As a signature, the area under curve (AUC) values of these six genes reached to 0.96 and 0.913, respectively, in the discovery and validation data sets. After that, we checked to see if the expression of ABCB1, IFI27, and PLSCR1 in our own Chinese cohort matched that of the discovery and validation sets. Subsequently, we revealed the potentially disturbed immune cell types in SLE patients using the CIBERSORT analysis, and uncovered the most relevant immune cells with the expression of ABCB1, IFI27, and PLSCR1.\nCONCLUSION: Our study identified ABCB1, IFI27, and PLSCR1 as potential diagnostic genes for Chinese SLE patients, and uncovered their most relevant immune cells. The findings in this paper provide possible biomarkers for diagnosing Chinese SLE patients.","call-number":"2","container-title":"Frontiers in Immunology","DOI":"10.3389/fimmu.2022.873787","ISSN":"1664-3224","journalAbbreviation":"Front. Immunol.","language":"eng","note":"PMID: 35757721\nPMCID: PMC9226453\nJCR分区: Q1\n中科院分区升级版: 医学2区\n中科院分区基础版: 医学2区\n影响因子: 7.3\n5年影响因子: 8.0\nJCI: 0.97\n四川大学: 医学C\n新疆大学: 二区\n中国地质大学: 医学T2\n南农高质量: A","page":"873787","source":"7.3","title":"Screening Biomarkers for Systemic Lupus Erythematosus Based on Machine Learning and Exploring Their Expression Correlations With the Ratios of Various Immune Cells","volume":"13","author":[{"family":"Zhong","given":"Yafang"},{"family":"Zhang","given":"Wei"},{"family":"Hong","given":"Xiaoping"},{"family":"Zeng","given":"Zhipeng"},{"family":"Chen","given":"Yumei"},{"family":"Liao","given":"Shengyou"},{"family":"Cai","given":"Wanxia"},{"family":"Xu","given":"Yong"},{"family":"Wang","given":"Gang"},{"family":"Liu","given":"Dongzhou"},{"family":"Tang","given":"Donge"},{"family":"Dai","given":"Yong"}],"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LSCR1</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R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the diagnostic effect and discovered that the AUC values of the</w:t>
            </w:r>
            <w:r>
              <w:rPr>
                <w:rFonts w:hint="eastAsia" w:ascii="Times New Roman" w:hAnsi="Times New Roman" w:eastAsia="宋体" w:cs="Times New Roman"/>
                <w:color w:val="auto"/>
                <w:kern w:val="0"/>
                <w:sz w:val="18"/>
                <w:szCs w:val="18"/>
                <w:lang w:val="en-US" w:eastAsia="zh-CN" w:bidi="ar"/>
              </w:rPr>
              <w:t xml:space="preserve"> </w:t>
            </w:r>
            <w:r>
              <w:rPr>
                <w:rFonts w:ascii="Times New Roman" w:hAnsi="Times New Roman" w:eastAsia="宋体" w:cs="Times New Roman"/>
                <w:color w:val="auto"/>
                <w:kern w:val="0"/>
                <w:sz w:val="18"/>
                <w:szCs w:val="18"/>
                <w:lang w:bidi="ar"/>
              </w:rPr>
              <w:t>biomarkers,</w:t>
            </w:r>
            <w:r>
              <w:rPr>
                <w:rFonts w:hint="eastAsia" w:ascii="Times New Roman" w:hAnsi="Times New Roman" w:eastAsia="宋体" w:cs="Times New Roman"/>
                <w:color w:val="auto"/>
                <w:kern w:val="0"/>
                <w:sz w:val="18"/>
                <w:szCs w:val="18"/>
                <w:lang w:val="en-US" w:eastAsia="zh-CN" w:bidi="ar"/>
              </w:rPr>
              <w:t xml:space="preserve"> </w:t>
            </w:r>
            <w:r>
              <w:rPr>
                <w:rFonts w:ascii="Times New Roman" w:hAnsi="Times New Roman" w:eastAsia="宋体" w:cs="Times New Roman"/>
                <w:color w:val="auto"/>
                <w:kern w:val="0"/>
                <w:sz w:val="18"/>
                <w:szCs w:val="18"/>
                <w:lang w:bidi="ar"/>
              </w:rPr>
              <w:t>PLSCR1were  0.851，p=0.1376</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iV1HTSN4","properties":{"formattedCitation":"\\super 31\\nosupersub{}","plainCitation":"31","noteIndex":0},"citationItems":[{"id":646,"uris":["http://zotero.org/users/12091674/items/DKAJR44X"],"itemData":{"id":646,"type":"article-journal","abstract":"BACKGROUND: Systemic lupus erythematosus (SLE) is an autoimmune illness caused by a malfunctioning immunomodulatory system. China has the second highest prevalence of SLE in the world, from 0.03% to 0.07%. SLE is diagnosed using a combination of immunological markers, clinical symptoms, and even invasive biopsy. As a result, genetic diagnostic biomarkers for SLE diagnosis are desperately needed.\nMETHOD: From the Gene Expression Omnibus (GEO) database, we downloaded three array data sets of SLE patients' and healthy people's peripheral blood mononuclear cells (PBMC) (GSE65391, GSE121239 and GSE61635) as the discovery metadata (nSLE = 1315, nnormal = 122), and pooled four data sets (GSE4588, GSE50772, GSE99967, and GSE24706) as the validate data set (nSLE = 146, nnormal = 76). We screened the differentially expressed genes (DEGs) between the SLE and control samples, and employed the least absolute shrinkage and selection operator (LASSO) regression, and support vector machine recursive feature elimination (SVM-RFE) analyze to discover possible diagnostic biomarkers. The candidate markers' diagnostic efficacy was assessed using the receiver operating characteristic (ROC) curve. The reverse transcription quantitative polymerase chain reaction (RT-qPCR) was utilized to confirm the expression of the putative biomarkers using our own Chinese cohort (nSLE = 13, nnormal = 10). Finally, the proportion of 22 immune cells in SLE patients was determined using the CIBERSORT algorithm, and the correlations between the biomarkers' expression and immune cell ratios were also investigated.\nRESULTS: We obtained a total of 284 DEGs and uncovered that they were largely involved in several immune relevant pathways, such as type І interferon signaling pathway, defense response to virus, and inflammatory response. Following that, six candidate diagnostic biomarkers for SLE were selected, namely ABCB1, EIF2AK2, HERC6, ID3, IFI27, and PLSCR1, whose expression levels were validated by the discovery and validation cohort data sets. As a signature, the area under curve (AUC) values of these six genes reached to 0.96 and 0.913, respectively, in the discovery and validation data sets. After that, we checked to see if the expression of ABCB1, IFI27, and PLSCR1 in our own Chinese cohort matched that of the discovery and validation sets. Subsequently, we revealed the potentially disturbed immune cell types in SLE patients using the CIBERSORT analysis, and uncovered the most relevant immune cells with the expression of ABCB1, IFI27, and PLSCR1.\nCONCLUSION: Our study identified ABCB1, IFI27, and PLSCR1 as potential diagnostic genes for Chinese SLE patients, and uncovered their most relevant immune cells. The findings in this paper provide possible biomarkers for diagnosing Chinese SLE patients.","call-number":"2","container-title":"Frontiers in Immunology","DOI":"10.3389/fimmu.2022.873787","ISSN":"1664-3224","journalAbbreviation":"Front. Immunol.","language":"eng","note":"PMID: 35757721\nPMCID: PMC9226453\nJCR分区: Q1\n中科院分区升级版: 医学2区\n中科院分区基础版: 医学2区\n影响因子: 7.3\n5年影响因子: 8.0\nJCI: 0.97\n四川大学: 医学C\n新疆大学: 二区\n中国地质大学: 医学T2\n南农高质量: A","page":"873787","source":"7.3","title":"Screening Biomarkers for Systemic Lupus Erythematosus Based on Machine Learning and Exploring Their Expression Correlations With the Ratios of Various Immune Cells","volume":"13","author":[{"family":"Zhong","given":"Yafang"},{"family":"Zhang","given":"Wei"},{"family":"Hong","given":"Xiaoping"},{"family":"Zeng","given":"Zhipeng"},{"family":"Chen","given":"Yumei"},{"family":"Liao","given":"Shengyou"},{"family":"Cai","given":"Wanxia"},{"family":"Xu","given":"Yong"},{"family":"Wang","given":"Gang"},{"family":"Liu","given":"Dongzhou"},{"family":"Tang","given":"Donge"},{"family":"Dai","given":"Yong"}],"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lncRNA SNHG1</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PBMCs</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 xml:space="preserve"> RT-q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SNHG1 expression was positively correlated with SLEDAI score, IgG, CRP, and ESR, and negatively correlated with C3 and C4.</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GgrlFfs8","properties":{"formattedCitation":"\\super 32\\nosupersub{}","plainCitation":"32","noteIndex":0},"citationItems":[{"id":3150,"uris":["http://zotero.org/users/12091674/items/LME3T2AV"],"itemData":{"id":3150,"type":"article-journal","abstract":"LncRNAs play an important role in autoimmune diseases. The purpose of this study was to explore the role of lncRNA SNHG1 in systemic lupus erythematosus (SLE), and laid a theoretical foundation for the study of SLE. The basic clinical information of all subjects was first collected for statistical analysis, and SNHG1 expression in the serum of all subjects was detected by RT-qPCR. The value of SNHG1 in the diagnosis of SLE was assessed by ROC. The correlation between SNHG1 and each blood sample index was analyzed by Pearson correlation analysis. The role of SNHG1 in primary peripheral blood mononuclear cells (PBMCs) apoptosis was explored. SNHG1 expression is relatively upregulated in patients with SLE compared to healthy people. SNHG1 expression was positively correlated with SLEDAI score, IgG, CRP, and ESR, and negatively correlated with C3 and C4. ROC indicated that SNHG1 has the potential to assist in the diagnosis of SLE. PBMCs apoptosis in SLE was higher than that in control group, the knockdown and overexpression of SNHG1 could correspondingly inhibit and promote PBMCs apoptosis. SNHG1 has the potential to be a diagnosis marker for SLE and may be involved in regulating PBMCs apoptosis.","container-title":"APMIS: acta pathologica, microbiologica, et immunologica Scandinavica","DOI":"10.1111/apm.13410","ISSN":"1600-0463","issue":"7","journalAbbreviation":"APMIS","language":"en","note":"PMID: 38644557","page":"507-514","source":"PubMed","title":"LncRNA SNHG1 serves as a biomarker for systemic lupus erythematosus and participates in the disease progression","volume":"132","author":[{"family":"Jiang","given":"Linsen"},{"family":"Qi","given":"Anning"},{"family":"Yang","given":"Hongyu"},{"family":"Wang","given":"Shuping"},{"family":"Wang","given":"Fei"},{"family":"Bai","given":"Xuemei"},{"family":"Ren","given":"Juan"}],"issued":{"date-parts":[["2024",7]]}}}],"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2</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KLRB1, KLRF1, GZMK, IL-7R and CD40LG</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DEGs</w:t>
            </w:r>
            <w:r>
              <w:rPr>
                <w:rFonts w:hint="eastAsia" w:ascii="Times New Roman" w:hAnsi="Times New Roman" w:eastAsia="宋体" w:cs="Times New Roman"/>
                <w:color w:val="auto"/>
                <w:kern w:val="0"/>
                <w:sz w:val="18"/>
                <w:szCs w:val="18"/>
                <w:lang w:val="en-US" w:eastAsia="zh-CN" w:bidi="ar"/>
              </w:rPr>
              <w:t xml:space="preserve"> </w:t>
            </w:r>
            <w:r>
              <w:rPr>
                <w:rFonts w:hint="eastAsia" w:ascii="Times New Roman" w:hAnsi="Times New Roman" w:eastAsia="宋体" w:cs="Times New Roman"/>
                <w:color w:val="auto"/>
                <w:kern w:val="0"/>
                <w:sz w:val="18"/>
                <w:szCs w:val="18"/>
                <w:lang w:bidi="ar"/>
              </w:rPr>
              <w:t>analysis</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bidi="ar"/>
              </w:rPr>
              <w:t>SVM</w:t>
            </w:r>
            <w:r>
              <w:rPr>
                <w:rFonts w:hint="eastAsia" w:ascii="Times New Roman" w:hAnsi="Times New Roman" w:eastAsia="宋体" w:cs="Times New Roman"/>
                <w:color w:val="auto"/>
                <w:kern w:val="0"/>
                <w:sz w:val="18"/>
                <w:szCs w:val="18"/>
                <w:lang w:val="en-US" w:eastAsia="zh-CN" w:bidi="ar"/>
              </w:rPr>
              <w:t>*</w:t>
            </w:r>
            <w:r>
              <w:rPr>
                <w:rFonts w:hint="eastAsia" w:ascii="Times New Roman" w:hAnsi="Times New Roman" w:eastAsia="宋体" w:cs="Times New Roman"/>
                <w:color w:val="auto"/>
                <w:kern w:val="0"/>
                <w:sz w:val="18"/>
                <w:szCs w:val="18"/>
                <w:lang w:bidi="ar"/>
              </w:rPr>
              <w:t xml:space="preserve"> and LASSO regression analysis showed that KLRB1, KLRF1, GZMK, IL-7R and CD40LG had good diagnostic ability</w:t>
            </w:r>
            <w:r>
              <w:rPr>
                <w:rFonts w:hint="eastAsia" w:ascii="Times New Roman" w:hAnsi="Times New Roman" w:eastAsia="宋体" w:cs="Times New Roman"/>
                <w:color w:val="auto"/>
                <w:kern w:val="0"/>
                <w:sz w:val="18"/>
                <w:szCs w:val="18"/>
                <w:lang w:val="en-US" w:eastAsia="zh-CN"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FosfIs9a","properties":{"formattedCitation":"\\super 33\\nosupersub{}","plainCitation":"33","noteIndex":0},"citationItems":[{"id":3152,"uris":["http://zotero.org/users/12091674/items/N7NMWQ4C"],"itemData":{"id":3152,"type":"article-journal","abstract":"BACKGROUND: Systemic lupus erythematosus (SLE) is a multi-organ chronic autoimmune disease. Inflammatory bowel disease (IBD) is a common chronic inflammatory disease of the gastrointestinal tract. Previous studies have shown that SLE and IBD share common pathogenic pathways and genetic susceptibility, but the specific pathogenic mechanisms remain unclear.\nMETHODS: The datasets of SLE and IBD were downloaded from the Gene Expression Omnibus (GEO). Differentially expressed genes (DEGs) were identified using the Limma package. Weighted gene coexpression network analysis (WGCNA) was used to determine co-expression modules related to SLE and IBD. Pathway enrichment was performed using Gene Ontology (GO) and Kyoto Encyclopedia of Genes and Genomes (KEGG) analysis for co-driver genes. Using the Least AbsoluteShrinkage and Selection Operator (Lasso) regressionand Support Vector Machine-Recursive Feature Elimination (SVM-RFE), common diagnostic markers for both diseases were further evaluated. Then, we utilizedthe CIBERSORT method to assess the abundance of immune cell infiltration. Finally,we used the single-cell analysis to obtain the location of common diagnostic markers.\nRESULTS: 71 common driver genes were identified in the SLE and IBD cohorts based on the DEGs and module genes. KEGG and GO enrichment results showed that these genes were closely associated with positive regulation of programmed cell death and inflammatory responses. By using LASSO regression and SVM, five hub genes (KLRF1, GZMK, KLRB1, CD40LG, and IL-7R) were ultimately determined as common diagnostic markers for SLE and IBD. ROC curve analysis also showed good diagnostic performance. The outcomes of immune cell infiltration demonstrated that SLE and IBD shared almost identical immune infiltration patterns. Furthermore, the majority of the hub genes were commonly expressed in NK cells by single-cell analysis.\nCONCLUSION: This study demonstrates that SLE and IBD share common diagnostic markers and pathogenic pathways. In addition, SLE and IBD show similar immune cellinfiltration microenvironments which provides newperspectives for future treatment.","call-number":"2","container-title":"Frontiers in Immunology","DOI":"10.3389/fimmu.2024.1354348","ISSN":"1664-3224","journalAbbreviation":"Front Immunol","language":"en","note":"PMID: 38774864\nPMCID: PMC11106441\nJCR分区: Q1\n中科院分区升级版: 医学2区\n中科院分区基础版: 医学2区\n影响因子: 5.7\n5年影响因子: 6.8\nJCI: 0.95\n四川大学: 医学C\n新疆大学: 二区\n中国地质大学: 医学T2\n南农高质量: A","page":"1354348","source":"7.3","title":"The shared circulating diagnostic biomarkers and molecular mechanisms of systemic lupus erythematosus and inflammatory bowel disease","volume":"15","author":[{"family":"Sun","given":"Hao-Wen"},{"family":"Zhang","given":"Xin"},{"family":"Shen","given":"Cong-Cong"}],"issued":{"date-parts":[["202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MINA</w:t>
            </w:r>
            <w:r>
              <w:rPr>
                <w:rFonts w:hint="default"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bidi="ar"/>
              </w:rPr>
              <w:t xml:space="preserve"> 53 protein</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blood</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ELISA，real-time 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When Mina53 serum level was 125.4(AUC=0.951) and Mina53 expression level was 8.5 (AUC=0.88), the sensitivity and specificity of SLE diagnosis were the highes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BWc6oL7V","properties":{"formattedCitation":"\\super 34\\nosupersub{}","plainCitation":"34","noteIndex":0},"citationItems":[{"id":3155,"uris":["http://zotero.org/users/12091674/items/7QKKNKFX"],"itemData":{"id":3155,"type":"article-journal","abstract":"INTRODUCTION: Systemic lupus erythematosus (SLE) as an autoimmune disease can relate to an imbalance between regulatory T cells (Tregs) and Th17 cells. Previous reports have shown that Myc-induced nuclear antigen (Mina) 53 protein is involved in the developments of Tregs and Th17 cells. Therefore, the current study focused on determining whether Mina53 level is correlated to the severity of SLE.\nMETHODS: The blood samples were collected from 60 patients with SLE (30 cases with mild SLE and 30 cases with severe SLE) and 30 healthy subjects. The serum concentration of Mina53 was measured using enzyme-linked immunosorbent assay (ELISA). The expression of Mina53 gene was assessed using real-time PCR method after extracting RNA from isolated peripheral blood mononuclear cells and synthesizing cDNA.\nRESULTS: Patients with SLE showed significant increases in the serum level and gene expression of Mina53 compared to healthy subjects (P&lt;0.001). Furthermore, serum level and gene expression of Mina53 showed significant effects on SLE disease and its severity (P&lt;0.01). There was the highest sensitivity and maximum specificity in the cut-off point of Mina53 serum level equal to 125.4 (area under the curve (AUC)=0.951) and Mina53 expression level equal to 8.5 (AUC=0.88) for SLE diagnosis. The cut-off point of Mina53 serum level equal to 139.5 (AUC=0.854) and the cut-off point of Mina53 expression level equal to 8.5 (AUC=0.788) had the highest sensitivity and maximum specificity determining severe forms of SLE.\nDISCUSSION: Our results showed that the changes in serum and expression levels of Mina53 have significant effects on SLE disease and its severity. These levels may be considered as diagnostic and predictive markers for SLE.","call-number":"2","container-title":"Frontiers in Immunology","DOI":"10.3389/fimmu.2024.1370738","ISSN":"1664-3224","journalAbbreviation":"Front Immunol","language":"en","note":"PMID: 38863713\nPMCID: PMC11165093\nJCR分区: Q1\n中科院分区升级版: 医学2区\n中科院分区基础版: 医学2区\n影响因子: 5.7\n5年影响因子: 6.8\nJCI: 0.95\n四川大学: 医学C\n新疆大学: 二区\n中国地质大学: 医学T2\n南农高质量: A","page":"1370738","source":"7.3","title":"Predicting role of Myc-induced nuclear antigen 53 in determining the development and severity of systemic lupus erythematosus","volume":"15","author":[{"family":"Zamani","given":"Batool"},{"family":"Dadgostar","given":"Ehsan"},{"family":"Akbari","given":"Hossein"},{"family":"Motedayyen","given":"Hossein"},{"family":"Nikoueinejad","given":"Hassan"}],"issued":{"date-parts":[["202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ary exosome tsRNAs</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The AUC of tRF3-Ile-AAT-1 was 0.777 (95% CI: 0.681-0.874, specificity 66.69%, sensitivity 79.63%), and that of TirNA5-LYS-CT-1 was 0.715 (95% CI: 0.715). 0.610-0.820, specificity 76.92%, sensitivity 66.96%), which can be used to distinguish SLE patients with LN from those without LN.</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hNGKcIRd","properties":{"formattedCitation":"\\super 35\\nosupersub{}","plainCitation":"35","noteIndex":0},"citationItems":[{"id":307,"uris":["http://zotero.org/users/12091674/items/4NA62TCH"],"itemData":{"id":307,"type":"article-journal","abstract":"OBJECTIVE: Lupus nephritis (LN) is one of the most severe organ manifestations of systemic lupus erythematosus (SLE). Early identification of renal disease in SLE is important. Renal biopsy is currently recognized as the gold standard for diagnosing LN, however, it is invasive and inconvenient for dynamic monitoring. Urine has been considered more promising and valuable than blood in identifying inflamed kidney tissue. Here, we determine whether the signatures of tRNA-derived small noncoding RNA (tsRNA) in urinary exosomes can serve as novel biomarkers for the diagnosis of LN.\nMETHODS: tsRNA sequencing was performed in exosome extracted from pooled urine of 20 LN patients and 20 SLE without LN, and the top 10 upregulated tsRNAs were screened as candidate markers of LN. The candidate urinary exosomal tsRNAs were primarily elected by TaqMan probe-based quantitative reverse transcription-PCR (RT-PCR) in 40 samples (20 LN and 20 SLE without LN) in the training phase. In the validation phase, selected tsRNAs from the training phase were further confirmed in a larger cohort (54 LN patients and 39 SLE without LN). Receiver operating characteristic curve (ROC) analysis was conducted to evaluate the diagnostic efficacy.\nRESULTS: Upregulated levels of tRF3-Ile-AAT-1 and tiRNA5-Lys-CTT-1 in the urinary exosomes were observed in LN compared with SLE without LN (P &lt; 0.0001 and P &lt; 0.001) and healthy controls (P &lt; 0.01 and P &lt; 0.01), with the area under the curve (AUC) of 0.777 (95% CI: 0.681-0.874, sensitivity 79.63%, specificity 66.69%) and 0.715 (95% CI: 0.610-0.820, sensitivity 66.96%, specificity 76.92%) for discriminating LN from SLE without LN patients. SLE patients with mild activity and moderate to severe activity had higher levels of urinary exosome derived tRF3-Ile AAT-1 (P = 0.035 and P &lt; 0.001) and tiRNA5-Lys-CTT-1 (P = 0.021 and P &lt; 0.001) compared with patients with no activity. Moreover, bioinformatics analysis revealed that both of the tsRNAs regulate the immune process by modulating metabolism and signal pathway.\nCONCLUSION: In this study, we demonstrated that urinary exosome tsRNAs can be served as noninvasive biomarkers for the efficient diagnosis and prediction of nephritis in SLE.","call-number":"7.561","container-title":"Frontiers in Immunology","DOI":"10.3389/fimmu.2023.1077645","ISSN":"1664-3224","journalAbbreviation":"Front Immunol","language":"eng","note":"PMID: 36845141\nPMCID: PMC9946979\nJCR分区: Q1\n中科院分区升级版: 医学2区\n中科院分区基础版: 医学2区\n影响因子: 7.3\n5年影响因子: 8.0\nJCI: 0.97\n四川大学: 医学C\n新疆大学: 二区\n中国地质大学: 医学T2\n南农高质量: A\nrate: 0","page":"1077645","source":"2","title":"Urinary exosome tsRNAs as novel markers for diagnosis and prediction of lupus nephritis","volume":"14","author":[{"family":"Chen","given":"Shanshan"},{"family":"Zhang","given":"Xiaoshan"},{"family":"Meng","given":"Kaifang"},{"family":"Sun","given":"Yifan"},{"family":"Shu","given":"Ruilu"},{"family":"Han","given":"Yan"},{"family":"Feng","given":"Qingxiu"},{"family":"Li","given":"Zhiyang"},{"family":"Yang","given":"Ping"},{"family":"Liang","given":"Jun"}],"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5</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 sTREM-1</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Blood,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Urinary sTREM-1 level in SLE was higher than that in healthy group, and was positively correlated with renal sledai score, negatively correlated with serum C3 and C4 levels, and positively correlated with albuminuria</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X3Ocpsjf","properties":{"formattedCitation":"\\super 36\\nosupersub{}","plainCitation":"36","noteIndex":0},"citationItems":[{"id":308,"uris":["http://zotero.org/users/12091674/items/JPJXJT4K"],"itemData":{"id":308,"type":"article-journal","abstract":"OBJECTIVES: To determine the value of plasma and urine sTREM-1 levels as a biomarker of lupus nephritis (LN) as well as extra-renal systemic lupus erythematosus (SLE).\nMETHODS: Consecutive adult patients with SLE attending a tertiary lupus clinic in 2016-2018 were prospectively divided into 3 groups according to SLEDAI-2K and renal-SLEDAI scores: active renal lupus (ARL), active non-renal lupus (ANL), and inactive lupus (IL). Blood and spot urine samples from each group and matched healthy subjects were analysed by means of ELISA for plasma and urine sTREM-1 levels.\nRESULTS: The cohort included 59 patients (mean age 41.5+2.9 years, 85% female) with SLE: 15 ARL, 14 ANL, and 30 IL. The ARL group had higher scores on the SLEDAI-2K and renal-SLEDAI, and higher urine protein/creatinine ratio than the other patient groups (p=0.0001 for all). Plasma sTREM-1 level was highest in the ANL group (p=0.0085). Urine sTREM-1 level was higher in the whole SLE cohort than the healthy controls (p=0.0249), and higher in the ARL group than the others (p=0.0044). Neither plasma nor urine sTREM-1 level was associated with non-renal SLE features. On Spearman correlation analysis, urine sTREM-1 level, but not plasma sTREM-1 level, was correlated positively with renal-SLEDAI score (r=0.34, p=0.018), inversely with serum C3 and C4 levels (r=-0.42, p=0.0027 and r=-0.28, p=0.056, respectively), and positively with proteinuria (UPCR: r=0.32, p=0.0305).\nCONCLUSIONS: Urine sTREM-1 might serve as a potential biomarker of active renal SLE.","call-number":"4.473","container-title":"Clinical and Experimental Rheumatology","DOI":"10.55563/clinexprheumatol/4lvaye","ISSN":"0392-856X","issue":"5","journalAbbreviation":"Clin. Exp. Rheumatol.","language":"eng","note":"PMID: 36622114\nJCR分区: Q3\n中科院分区升级版: 医学4区\n中科院分区基础版: 医学3区\n影响因子: 3.7\n5年影响因子: 3.4\nJCI: 0.73\n西南交通大学: A\n四川大学: 医学D\n新疆大学: 三区\n中国地质大学: 医学T3\n南农高质量: B","page":"1155-1162","source":"3","title":"Urine soluble triggering receptor expressed on myeloid cells-1 is a novel biomarker for active lupus nephritis: a case-control study","title-short":"Urine soluble triggering receptor expressed on myeloid cells-1 is a novel biomarker for active lupus nephritis","volume":"41","author":[{"family":"Molad","given":"Yair"},{"family":"Egbaria","given":"Mohamad"},{"family":"Tovar","given":"Ana"},{"family":"Dortort Lazar","given":"Ariela"},{"family":"Pokroy Shapira","given":"Elisheva"},{"family":"Oren","given":"Shirly"},{"family":"Edel","given":"Yonatan"},{"family":"Kliminski","given":"Vitaly"}],"issued":{"date-parts":[["2023",5]]}}}],"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VSIG4</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uantitative protein microarra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 of 0.93 for VSIG4.</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GWnQ7uIs","properties":{"formattedCitation":"\\super 37\\nosupersub{}","plainCitation":"37","noteIndex":0},"citationItems":[{"id":218,"uris":["http://zotero.org/users/12091674/items/QVJV2F7U"],"itemData":{"id":218,"type":"article-journal","abstract":"OBJECTIVE: To discover novel serum biomarkers that have diagnostic or predictive value in lupus nephritis (LN).\nMETHODS: Using a quantitative protein microarray, we screened for high-abundant proteome expression in the serum of patients with LN compared to healthy controls. Top candidates from this screening were validated using a larger cohort of patients with LN compared to a disease control cohort (subjects with other chronic kidney diseases) and a healthy control cohort. Promising markers were then selected using a machine-learning model and further validated with a larger patient cohort. The corresponding autoantibodies and immune complexes containing these proteins were also examined.\nRESULTS: In total, 13 proteins were found to be significantly elevated in LN patient serum in the screening, among which 8 proteins were validated by enzyme-linked immunosorbent assay using 81 serum samples from LN patients and control subjects. Three serum markers with LN diagnostic potential were identified using feature importance analysis and further validated using 155 serum samples from LN patients and control subjects. V-set immunoglobulin domain-containing protein 4 (VSIG4) appeared to be the most promising marker in distinguishing LN from healthy controls, with an area under the curve of 0.93. VSIG4 could also discriminate active LN from inactive LN. Furthermore, serum VSIG4 levels were positively correlated with all of the following clinical parameters: the Systemic Lupus Erythematosus Disease Activity Index (SLEDAI) score (Spearman's rank correlation rs = 0.42, P &lt; 0.001), the renal domain score of the SLEDAI (rs = 0.46, P &lt; 0.001), the urinary protein-to-creatinine ratio (rs = 0.56, P &lt; 0.001), and the serum creatinine level (rs = 0.41, P &lt; 0.001). Importantly, we found that serum VSIG4 levels tracked with LN disease activity longitudinally, and that serum VSIG4 levels reflected the renal pathology activity index (AI), particularly the AI components of crescent formation and hyaline deposits.\nCONCLUSION: VSIG4 may be a promising novel serum biomarker and therapeutic target in patients with LN.","container-title":"Arthritis &amp; Rheumatology (Hoboken, N.J.)","DOI":"10.1002/art.42545","ISSN":"2326-5205","journalAbbreviation":"Arthritis &amp; Rheumatology (Hoboken, N.J.)","language":"eng","note":"PMID: 37163449","source":"PubMed","title":"V-Set Immunoglobulin Domain-Containing Protein 4 as a Novel Serum Biomarker of Lupus Nephritis and Renal Pathology Activity","author":[{"family":"Tang","given":"Chenling"},{"family":"Zhang","given":"Shu"},{"family":"Teymur","given":"Aygun"},{"family":"Yang","given":"Bowen"},{"family":"Nazir","given":"Fariz"},{"family":"Cai","given":"Qi"},{"family":"Saxena","given":"Ramesh"},{"family":"Olsen","given":"Nancy J."},{"family":"Mohan","given":"Chandra"},{"family":"Wu","given":"Tianfu"}],"issued":{"date-parts":[["2023",5,10]]}}}],"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7</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GFR, FOLR2, PDGF-RB, and TFRC</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enal biopsy</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cRNA sequence data analysis and immunohistochemistr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kern w:val="0"/>
                <w:sz w:val="18"/>
                <w:szCs w:val="18"/>
                <w:lang w:bidi="ar"/>
              </w:rPr>
              <w:t>EGFR, FOLR2, PDGF-RB, and TFRC have the potential to be novel LN biomarkers, but the expression profiles have not been confirmed</w:t>
            </w:r>
            <w:r>
              <w:rPr>
                <w:rFonts w:ascii="Times New Roman" w:hAnsi="Times New Roman" w:eastAsia="宋体" w:cs="Times New Roman"/>
                <w:color w:val="auto"/>
                <w:kern w:val="0"/>
                <w:sz w:val="18"/>
                <w:szCs w:val="18"/>
                <w:lang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PaHoBVij","properties":{"formattedCitation":"\\super 38\\nosupersub{}","plainCitation":"38","noteIndex":0},"citationItems":[{"id":269,"uris":["http://zotero.org/users/12091674/items/TNMB346G"],"itemData":{"id":269,"type":"article-journal","abstract":"OBJECTIVE: Systemic lupus erythematosus (SLE) is a chronic autoimmune disease where the body's immune system targets cells and tissue in numerous organs, including the kidneys. Lupus nephritis (LN) is a highly heterogeneous disease, and diagnosis is difficult because clinical manifestations vary widely among patients. Comprehensive proteomic studies reported recently in LN have identified several urinary proteins which are also cell-surface receptors. If indeed these receptor proteins are also hyper-expressed within the kidneys, ligands to these receptors may be useful for drug targeting.\nMETHODS: scRNA sequence data analysis and immunohistochemistry were performed on LN kidneys for expression of four implicated receptors, EGFR, FOL2R2, PDGF-RB, and TFRC.\nRESULTS: In reported scRNA sequencing studies from 21 LN patients and 3 healthy control renal biopsies or renal-infiltrating immune cells from 24 LN biopsies, EGFR, FOLR2, PDGF-Rb, and TFRC were all hyper expressed within LN kidneys in comparison to healthy kidneys, either within resident renal cells or infiltrating leukocytes. Immunohistochemistry staining of murine lupus renal biopsies from lupus mice revealed EGFR, FOLR2, TFRC and PDGF-RB were elevated in LN kidneys. Immunohistochemistry staining of human Class II, Class III, and Class IV kidney tissue sections revealed EGFR, TFRC, and PDGF-RB were significantly elevated in proliferative LN kidneys.\nCONCLUSION: These findings underscore the potential of EGFR, TFRC, FOLR2, and PDGF-RB as promising receptors for potential drug-targeting in LN.","container-title":"Clinical Immunology (Orlando, Fla.)","DOI":"10.1016/j.clim.2022.109188","ISSN":"1521-7035","journalAbbreviation":"Clinical Immunology (Orlando, Fla.)","language":"en","note":"PMID: 36396012","page":"109188","source":"PubMed","title":"Elevated expression of receptors for EGF, PDGF, transferrin and folate within murine and human lupus nephritis kidneys","volume":"246","author":[{"family":"Xie","given":"Sylvia"},{"family":"Louis Sam Titus","given":"Anto Sam Crosslee"},{"family":"Mohan","given":"Chandra"}],"issued":{"date-parts":[["2023",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BCDF</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ncreased levels of BCDF in SLE patientsSensitivity80.6%，Specificity70.8%</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MZHkfYGk","properties":{"formattedCitation":"\\super 39\\nosupersub{}","plainCitation":"39","noteIndex":0},"citationItems":[{"id":2687,"uris":["http://zotero.org/users/12091674/items/5VRUJAZL"],"itemData":{"id":2687,"type":"article-journal","abstract":"Most autoimmune disease are driven by a dysfunction in T and B cells, but B cells are still an interesting area of research, perturbations in their development are implicated in autoimmune diseases. B cell differentiating factor (BCDF) plays a part in the differentiation of B cells. The aim was To assess the levels of BCDF, IgM and IgG in SLE patients and whether they have any peculiarity in the clinical context of SLE. Thirty six patients with SLE and 24 healthy volunteers as control were enrolled in the study. BCDF was measured using Sandwich ELISA, total human IgM and IgG were measured by calorimetric methods. The mean concentrations of BCDF and IgM were significantly higher in patients with SLE as compared with controls (P &lt; 0.001 and P &lt; 0.0001 respectively). No significant difference was observed as regard IgG. We observed positive correlation between BCDF and IgM (r = 0.281, P = 0.03), and between IgG and IgM, duration of the disease (r = 0.468, P = 0.004, r = 0.337, P = 0.008 respectively). Moreover we observed lower IgM level in patients with discoid lesion (P = 0.009) and lower IgG level in those with hematologic manifestations (P = 0.02). ROC analysis revealed area under curve (AUC) 0.861 for BCDF and 0.902 for IgM, they can delineate SLE from controls at a cut-off value of 98.5 pg/ml, and 18 mg/dl IgM respectively.\nCONCLUSION: BCDF and IgM are increased in SLE patients and are promissing diagnostic markers for SLE.","container-title":"Journal, Genetic Engineering &amp; Biotechnology","DOI":"10.1016/j.jgeb.2018.05.011","ISSN":"2090-5920","issue":"2","journalAbbreviation":"J Genet Eng Biotechnol","language":"eng","note":"PMID: 30733761\nPMCID: PMC6353854","page":"467-471","source":"PubMed","title":"Increased level of B cell differentiation factor in systemic lupus erythematosus patients","volume":"16","author":[{"family":"Raslan","given":"Hala Zaki"},{"family":"Sibaii","given":"Hiba"},{"family":"El-Zayat","given":"Salwa Refat"},{"family":"Hassan","given":"Hagar"},{"family":"El-Kassaby","given":"Mahitab"}],"issued":{"date-parts":[["2018",1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gM</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Style w:val="5"/>
                <w:rFonts w:hint="default" w:ascii="Times New Roman" w:hAnsi="Times New Roman" w:cs="Times New Roman"/>
                <w:color w:val="auto"/>
                <w:sz w:val="18"/>
                <w:szCs w:val="18"/>
                <w:lang w:bidi="ar"/>
              </w:rPr>
              <w:t>increased levels of IgM in SLE patients Sensitivity 97.2%，Specificity</w:t>
            </w:r>
            <w:r>
              <w:rPr>
                <w:rStyle w:val="7"/>
                <w:rFonts w:ascii="Times New Roman" w:hAnsi="Times New Roman" w:eastAsia="宋体" w:cs="Times New Roman"/>
                <w:color w:val="auto"/>
                <w:sz w:val="18"/>
                <w:szCs w:val="18"/>
                <w:lang w:bidi="ar"/>
              </w:rPr>
              <w:t xml:space="preserve"> </w:t>
            </w:r>
            <w:r>
              <w:rPr>
                <w:rStyle w:val="5"/>
                <w:rFonts w:hint="default" w:ascii="Times New Roman" w:hAnsi="Times New Roman" w:cs="Times New Roman"/>
                <w:color w:val="auto"/>
                <w:sz w:val="18"/>
                <w:szCs w:val="18"/>
                <w:lang w:bidi="ar"/>
              </w:rPr>
              <w:t>87.5%</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Z9vqzijt","properties":{"formattedCitation":"\\super 39\\nosupersub{}","plainCitation":"39","noteIndex":0},"citationItems":[{"id":2687,"uris":["http://zotero.org/users/12091674/items/5VRUJAZL"],"itemData":{"id":2687,"type":"article-journal","abstract":"Most autoimmune disease are driven by a dysfunction in T and B cells, but B cells are still an interesting area of research, perturbations in their development are implicated in autoimmune diseases. B cell differentiating factor (BCDF) plays a part in the differentiation of B cells. The aim was To assess the levels of BCDF, IgM and IgG in SLE patients and whether they have any peculiarity in the clinical context of SLE. Thirty six patients with SLE and 24 healthy volunteers as control were enrolled in the study. BCDF was measured using Sandwich ELISA, total human IgM and IgG were measured by calorimetric methods. The mean concentrations of BCDF and IgM were significantly higher in patients with SLE as compared with controls (P &lt; 0.001 and P &lt; 0.0001 respectively). No significant difference was observed as regard IgG. We observed positive correlation between BCDF and IgM (r = 0.281, P = 0.03), and between IgG and IgM, duration of the disease (r = 0.468, P = 0.004, r = 0.337, P = 0.008 respectively). Moreover we observed lower IgM level in patients with discoid lesion (P = 0.009) and lower IgG level in those with hematologic manifestations (P = 0.02). ROC analysis revealed area under curve (AUC) 0.861 for BCDF and 0.902 for IgM, they can delineate SLE from controls at a cut-off value of 98.5 pg/ml, and 18 mg/dl IgM respectively.\nCONCLUSION: BCDF and IgM are increased in SLE patients and are promissing diagnostic markers for SLE.","container-title":"Journal, Genetic Engineering &amp; Biotechnology","DOI":"10.1016/j.jgeb.2018.05.011","ISSN":"2090-5920","issue":"2","journalAbbreviation":"J Genet Eng Biotechnol","language":"eng","note":"PMID: 30733761\nPMCID: PMC6353854","page":"467-471","source":"PubMed","title":"Increased level of B cell differentiation factor in systemic lupus erythematosus patients","volume":"16","author":[{"family":"Raslan","given":"Hala Zaki"},{"family":"Sibaii","given":"Hiba"},{"family":"El-Zayat","given":"Salwa Refat"},{"family":"Hassan","given":"Hagar"},{"family":"El-Kassaby","given":"Mahitab"}],"issued":{"date-parts":[["2018",1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3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GDF-15</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GDF-15 was related to SLE pathogenesis,Sensitivity0.907,Specificity0.800</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WVqU0n6o","properties":{"formattedCitation":"\\super 40\\nosupersub{}","plainCitation":"40","noteIndex":0},"citationItems":[{"id":699,"uris":["http://zotero.org/users/12091674/items/SNPWWEXH"],"itemData":{"id":699,"type":"article-journal","abstract":"Systemic lupus erythematosus (SLE) is a rheumatic disease. Growth differentiation factor 15 (GDF-15) is a member of transforming growth factor-β superfamily. To date, association of GDF-15 with SLE pathogenesis is not clarified. This study discussed GDF-15 serum levels and gene polymorphisms in SLE patients and lupus mouse model further demonstrated the role of GDF-15 in lupus development. We conducted two independent case-control studies for SLE patients. One is to evaluate serum levels of GDF-15 in 54 SLE patients and 90 healthy controls, and the other one is to analyze gene polymorphisms of GDF-15 in 289 SLE patients and 525 healthy controls. Serum levels of GDF-15 were detected by ELISA. GDF-15 gene polymorphisms (rs1055150, rs1058587, rs1059519, rs1059369, rs1227731, rs4808793, and rs16982345) were genotyped by the Kompetitive Allele-Specific PCR (KASP) method. Addition of recombinant GDF-15 into pristane-induced lupus mice evaluated histological and serological changes. Results showed that serum levels of GDF-15 were overexpressed in SLE patients and associated with disease activity. Polymorphisms rs1055150, rs1059369, rs1059519, and rs4808793 of GDF-15 gene were related to SLE risk. Lupus mice showed splenomegaly, severe histological scores, and high levels of autoantibodies [antinuclear antibodies (ANA) and total immunoglobulin G (IgG)], whereas administration of GDF-15 into lupus mice reduced the histological changes. Percentages of CD8+, CD11b+, CD19+, CD11C+ cells, TH2 cells, and pro-inflammatory cytokines (IL-1β, IL-2, IL-4, IL-21, and IL-22) were reduced after GDF-15 treatment in lupus mice. In conclusion, GDF-15 was related to lupus pathogenesis and inhibited lupus development.","call-number":"2","container-title":"Frontiers in Immunology","DOI":"10.3389/fimmu.2022.926373","ISSN":"1664-3224","journalAbbreviation":"Front. Immunol.","language":"eng","note":"PMID: 35911685\nPMCID: PMC9332889\nJCR分区: Q1\n中科院分区升级版: 医学2区\n中科院分区基础版: 医学2区\n影响因子: 7.3\n5年影响因子: 8.0\nJCI: 0.97\n四川大学: 医学C\n新疆大学: 二区\n中国地质大学: 医学T2\n南农高质量: A","page":"926373","source":"7.3","title":"GDF-15: A Potential Biomarker and Therapeutic Target in Systemic Lupus Erythematosus","title-short":"GDF-15","volume":"13","author":[{"family":"Xu","given":"Wang-Dong"},{"family":"Huang","given":"Qi"},{"family":"Yang","given":"Chan"},{"family":"Li","given":"Rong"},{"family":"Huang","given":"An-Fang"}],"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MX2</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whole blood and peripheral blood</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R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The ROC curve for diagnostic efficacy validation of MX2 with AUCs of 0.958(GSE121239) and</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0.9769(GSE11907)</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auuW076A","properties":{"formattedCitation":"\\super 41\\nosupersub{}","plainCitation":"41","noteIndex":0},"citationItems":[{"id":647,"uris":["http://zotero.org/users/12091674/items/Q6KF7M3L"],"itemData":{"id":647,"type":"article-journal","abstract":"BACKGROUND: Systemic lupus erythematosus (SLE) is an autoimmune disease that involves multiple organs. However, the current SLE-related biomarkers still lack sufficient sensitivity, specificity and predictive power for clinical application. Thus, it is significant to explore new immune-related biomarkers for SLE diagnosis and development.\nMETHODS: We obtained seven SLE gene expression profile microarrays (GSE121239/11907/81622/65391/100163/45291/49454) from the GEO database. First, differentially expressed genes (DEGs) were screened using GEO2R, and SLE biomarkers were screened by performing WGCNA, Random Forest, SVM-REF, correlation with SLEDAI and differential gene analysis. Receiver operating characteristic curves (ROCs) and AUC values were used to determine the clinical value. The expression level of the biomarker was verified by RT‒qPCR. Subsequently, functional enrichment analysis was utilized to identify biomarker-associated pathways. ssGSEA, CIBERSORT, xCell and ImmuCellAI algorithms were applied to calculate the sample immune cell infiltration abundance. Single-cell data were analyzed for gene expression specificity in immune cells. Finally, the transcriptional regulatory network of the biomarker was constructed, and the corresponding therapeutic drugs were predicted.\nRESULTS: Multiple algorithms were screened together for a unique marker gene, MX2, and expression analysis of multiple datasets revealed that MX2 was highly expressed in SLE compared to the normal group (all P &lt; 0.05), with the same trend validated by RT‒qPCR (P = 0.026). Functional enrichment analysis identified the main pathway of MX2 promotion in SLE as the NOD-like receptor signaling pathway (NES=2.492, P &lt; 0.001, etc.). Immuno-infiltration analysis showed that MX2 was closely associated with neutrophils, and single-cell and transcriptomic data revealed that MX2 was specifically expressed in neutrophils. The NOD-like receptor signaling pathway was also remarkably correlated with neutrophils (r &gt;0.3, P &lt; 0.001, etc.). Most of the MX2-related interacting proteins were associated with SLE, and potential transcription factors of MX2 and its related genes were also significantly associated with the immune response.\nCONCLUSION: Our study found that MX2 can serve as an immune-related biomarker for predicting the diagnosis and disease activity of SLE. It activates the NOD-like receptor signaling pathway and promotes neutrophil infiltration to aggravate SLE.","call-number":"2","container-title":"Frontiers in Immunology","DOI":"10.3389/fimmu.2022.978851","ISSN":"1664-3224","journalAbbreviation":"Front. Immunol.","language":"eng","note":"PMID: 36059547\nPMCID: PMC9433551\nJCR分区: Q1\n中科院分区升级版: 医学2区\n中科院分区基础版: 医学2区\n影响因子: 7.3\n5年影响因子: 8.0\nJCI: 0.97\n四川大学: 医学C\n新疆大学: 二区\n中国地质大学: 医学T2\n南农高质量: A","page":"978851","source":"7.3","title":"MX2: Identification and systematic mechanistic analysis of a novel immune-related biomarker for systemic lupus erythematosus","title-short":"MX2","volume":"13","author":[{"family":"Meng","given":"Xiang-Wen"},{"family":"Cheng","given":"Zhi-Luo"},{"family":"Lu","given":"Zhi-Yuan"},{"family":"Tan","given":"Ya-Nan"},{"family":"Jia","given":"Xiao-Yi"},{"family":"Zhang","given":"Min"}],"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FI44</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RT-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t>The AUC of IFI44 was 0.850, the diagnostic specificity was 0.850, and the sensitivity was 0.923.</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jdyMu5lZ","properties":{"formattedCitation":"\\super 42\\nosupersub{}","plainCitation":"42","noteIndex":0},"citationItems":[{"id":2689,"uris":["http://zotero.org/users/12091674/items/GKG7F7U3"],"itemData":{"id":2689,"type":"article-journal","abstract":"Lupus nephritis (LN) is a common and severe organ manifestation of systemic lupus erythematosus (SLE) and is a major cause of SLE related deaths. Early diagnosis is essential to improve the prognosis of patients with LN. To screen the potential biomarkers associated with LN, we downloaded the gene expression profile of GSE99967 from the Gene Expression Omnibus (GEO) database. Weighted gene co-expression network analysis (WGCNA) was utilized to construct a gene co-expression network and identify gene modules associated with LN. Gene Ontology (GO) analysis was also applied to explore the biological function of genes and identify the key module. Differentially expressed genes (DEGs) were identified and Maximal Clique Centrality (MCC) values were calculated to screen hub genes. Furthermore, we selected promising biomarkers for real-time PCR (qRT-PCR) and enzyme-linked immunosorbent assay (ELISA) validation in independent cohorts. Our results indicated that five hub genes, including IFI44, IFIT3, HERC5, RSAD2, and DDX60 play vital roles in the pathogenesis of LN. Importantly, IFI44 may considered as a key biomarker in LN for its diagnostic capabilities, which is also a promising therapeutic target in the future.","call-number":"3","container-title":"Frontiers in Medicine","DOI":"10.3389/fmed.2021.762848","ISSN":"2296-858X","journalAbbreviation":"Front Med (Lausanne)","language":"eng","note":"PMID: 34760904\nPMCID: PMC8574154\nJCR分区: Q2\n中科院分区升级版: 医学3区\n中科院分区基础版: 医学3区\n影响因子: 3.9\n5年影响因子: 4.2\nJCI: 0.84\n四川大学: 医学E\n新疆大学: 二区\n南农高质量: A","page":"762848","source":"3.9","title":"Identification and Validation of IFI44 as Key Biomarker in Lupus Nephritis","volume":"8","author":[{"family":"Shen","given":"Lingling"},{"family":"Lan","given":"Lan"},{"family":"Zhu","given":"Tingting"},{"family":"Chen","given":"Hongjun"},{"family":"Gu","given":"Haifeng"},{"family":"Wang","given":"Cuili"},{"family":"Chen","given":"Ying"},{"family":"Wang","given":"Minmin"},{"family":"Tu","given":"Haiyan"},{"family":"Enghard","given":"Philipp"},{"family":"Jiang","given":"Hong"},{"family":"Chen","given":"Jianghua"}],"issued":{"date-parts":[["202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2</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diponectin</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18000 pg/ml)Sensitivity：91.7 %(95% CI)Specificity</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90.9% (95% CI)</w:t>
            </w:r>
            <w:r>
              <w:rPr>
                <w:rFonts w:hint="eastAsia" w:ascii="Times New Roman" w:hAnsi="Times New Roman" w:eastAsia="宋体" w:cs="Times New Roman"/>
                <w:color w:val="auto"/>
                <w:kern w:val="0"/>
                <w:sz w:val="18"/>
                <w:szCs w:val="18"/>
                <w:lang w:bidi="ar"/>
              </w:rPr>
              <w:t xml:space="preserve">, </w:t>
            </w:r>
            <w:r>
              <w:rPr>
                <w:rFonts w:ascii="Times New Roman" w:hAnsi="Times New Roman" w:eastAsia="宋体" w:cs="Times New Roman"/>
                <w:color w:val="auto"/>
                <w:kern w:val="0"/>
                <w:sz w:val="18"/>
                <w:szCs w:val="18"/>
                <w:lang w:bidi="ar"/>
              </w:rPr>
              <w:t>PPV52.4% (95% CI)</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McBMCB6l","properties":{"formattedCitation":"\\super 43\\nosupersub{}","plainCitation":"43","noteIndex":0},"citationItems":[{"id":1154,"uris":["http://zotero.org/users/12091674/items/L6MAG28P"],"itemData":{"id":1154,"type":"article-journal","abstract":"BACKGROUND: We have previously shown that 15 urinary biomarkers (of 129 tested by Luminex), discriminate between active Lupus Nephritis (ALN) and non-LN patients. The aim of this study was to evaluate the ability of these 15 previously-identified urinary biomarkers to predict treatment responses to conventional therapy, and for the most predictive of these biomarkers to validate their utility to identify ALN patients in an independent prospectively-acquired lupus cohort.\nMETHODS: Our study had a 3-stage approach. In stage 1, we used Luminex to examine whether our previously identified urinary biomarkers at the time of the renal flare ( ± 3 months) or 12 ± 3 months after treatment of biopsy-proven ALN could predict treatment responses. In stage 2, a larger prospectively-acquired cross-sectional cohort was used to further validate the utility of the most predictive urinary biomarkers (identified in stage 1) to detect ALN patients. In this 2nd stage, cut-offs with the best operating characteristics to detect ALN patients were produced for each biomarker and different combinations and/or numbers of elevated biomarkers needed to accurately identify ALN patients were analyzed. In stage 3, we aimed to further corroborate the sensitivity of the cut-offs created in stage 2 to detect ALN patients in a biopsy-proven ALN cohort who had a urine sample collection within 3 months of their biopsy.\nRESULTS: Twenty-one patients were included in stage 1. Twelve (57.1%), 4 (19.1%), and 5 (23.8%) patients had a complete (CR), partial (PR) and no (NR) remission at 24 ± 3 months, respectively. The percentage decrease following 12 ± 3 months of treatment for Adiponectin, MCP-1, sVCAM-1, PF4, IL-15 and vWF was significantly higher in patients with CR in comparison to those with PR/NR. In stage 2, a total of 247 SLE patients were included, of which 24 (9.7%) had ALN, 79 (31.9%) had LN in remission (RLN) and 144 (58.3%) were non-LN (NLN) patients. Based on the combinations of biomarkers with the best operating characteristics we propose \"rule out\" and \"rule in\" ALN criteria. In stage 3, 53 biopsy-proven ALN patients were included, 35 with proliferative LN and 18 with non-proliferative ALN, demonstrating that our \"rule in ALN\" criteria operate better in detecting active proliferative than non-proliferative classes.\nCONCLUSIONS: Our results provide further evidence to support the role of Adiponectin, MCP-1, sVCAM-1 and PF4 in the detection of proliferative ALN cases. We further show the clinical utility of measuring multiple rather than a single biomarker and we propose novel \"rule in\" and \"rule out\" criteria for the detection of proliferative ALN with excellent operating characteristics.","call-number":"2","container-title":"Frontiers in Immunology","DOI":"10.3389/fimmu.2022.889931","ISSN":"1664-3224","journalAbbreviation":"Front. Immunol.","language":"eng","note":"PMID: 35711439\nPMCID: PMC9196040\nJCR分区: Q1\n中科院分区升级版: 医学2区\n中科院分区基础版: 医学2区\n影响因子: 7.3\n5年影响因子: 8.0\nJCI: 0.97\n四川大学: 医学C\n新疆大学: 二区\n中国地质大学: 医学T2\n南农高质量: A","page":"889931","source":"7.3","title":"Identification and Validation of a Urinary Biomarker Panel to Accurately Diagnose and Predict Response to Therapy in Lupus Nephritis","volume":"13","author":[{"family":"Whittall-Garcia","given":"Laura"},{"family":"Goliad","given":"Kirubel"},{"family":"Kim","given":"Michael"},{"family":"Bonilla","given":"Dennisse"},{"family":"Gladman","given":"Dafna"},{"family":"Urowitz","given":"Murray"},{"family":"Fortin","given":"Paul R."},{"family":"Atenafu","given":"Eshetu G."},{"family":"Touma","given":"Zahi"},{"family":"Wither","given":"Joan"}],"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MCP-1</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1341 pg/ml)Sensitivity：37.5% (95% CI)Specificity：97.3% (95% CI)PPV：60.0% (95% CI)</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QYZCM2vi","properties":{"formattedCitation":"\\super 43\\nosupersub{}","plainCitation":"43","noteIndex":0},"citationItems":[{"id":1154,"uris":["http://zotero.org/users/12091674/items/L6MAG28P"],"itemData":{"id":1154,"type":"article-journal","abstract":"BACKGROUND: We have previously shown that 15 urinary biomarkers (of 129 tested by Luminex), discriminate between active Lupus Nephritis (ALN) and non-LN patients. The aim of this study was to evaluate the ability of these 15 previously-identified urinary biomarkers to predict treatment responses to conventional therapy, and for the most predictive of these biomarkers to validate their utility to identify ALN patients in an independent prospectively-acquired lupus cohort.\nMETHODS: Our study had a 3-stage approach. In stage 1, we used Luminex to examine whether our previously identified urinary biomarkers at the time of the renal flare ( ± 3 months) or 12 ± 3 months after treatment of biopsy-proven ALN could predict treatment responses. In stage 2, a larger prospectively-acquired cross-sectional cohort was used to further validate the utility of the most predictive urinary biomarkers (identified in stage 1) to detect ALN patients. In this 2nd stage, cut-offs with the best operating characteristics to detect ALN patients were produced for each biomarker and different combinations and/or numbers of elevated biomarkers needed to accurately identify ALN patients were analyzed. In stage 3, we aimed to further corroborate the sensitivity of the cut-offs created in stage 2 to detect ALN patients in a biopsy-proven ALN cohort who had a urine sample collection within 3 months of their biopsy.\nRESULTS: Twenty-one patients were included in stage 1. Twelve (57.1%), 4 (19.1%), and 5 (23.8%) patients had a complete (CR), partial (PR) and no (NR) remission at 24 ± 3 months, respectively. The percentage decrease following 12 ± 3 months of treatment for Adiponectin, MCP-1, sVCAM-1, PF4, IL-15 and vWF was significantly higher in patients with CR in comparison to those with PR/NR. In stage 2, a total of 247 SLE patients were included, of which 24 (9.7%) had ALN, 79 (31.9%) had LN in remission (RLN) and 144 (58.3%) were non-LN (NLN) patients. Based on the combinations of biomarkers with the best operating characteristics we propose \"rule out\" and \"rule in\" ALN criteria. In stage 3, 53 biopsy-proven ALN patients were included, 35 with proliferative LN and 18 with non-proliferative ALN, demonstrating that our \"rule in ALN\" criteria operate better in detecting active proliferative than non-proliferative classes.\nCONCLUSIONS: Our results provide further evidence to support the role of Adiponectin, MCP-1, sVCAM-1 and PF4 in the detection of proliferative ALN cases. We further show the clinical utility of measuring multiple rather than a single biomarker and we propose novel \"rule in\" and \"rule out\" criteria for the detection of proliferative ALN with excellent operating characteristics.","call-number":"2","container-title":"Frontiers in Immunology","DOI":"10.3389/fimmu.2022.889931","ISSN":"1664-3224","journalAbbreviation":"Front. Immunol.","language":"eng","note":"PMID: 35711439\nPMCID: PMC9196040\nJCR分区: Q1\n中科院分区升级版: 医学2区\n中科院分区基础版: 医学2区\n影响因子: 7.3\n5年影响因子: 8.0\nJCI: 0.97\n四川大学: 医学C\n新疆大学: 二区\n中国地质大学: 医学T2\n南农高质量: A","page":"889931","source":"7.3","title":"Identification and Validation of a Urinary Biomarker Panel to Accurately Diagnose and Predict Response to Therapy in Lupus Nephritis","volume":"13","author":[{"family":"Whittall-Garcia","given":"Laura"},{"family":"Goliad","given":"Kirubel"},{"family":"Kim","given":"Michael"},{"family":"Bonilla","given":"Dennisse"},{"family":"Gladman","given":"Dafna"},{"family":"Urowitz","given":"Murray"},{"family":"Fortin","given":"Paul R."},{"family":"Atenafu","given":"Eshetu G."},{"family":"Touma","given":"Zahi"},{"family":"Wither","given":"Joan"}],"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VCAM-1</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46000 pg/ml)and(103700 pg/ml)Sensitivity :79.2%and66.7%(95% CI)Specificity81.1%and95.5% (95% CI)PPV31.2%and31.2% (95% CI)</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nWYMpBww","properties":{"formattedCitation":"\\super 43\\nosupersub{}","plainCitation":"43","noteIndex":0},"citationItems":[{"id":1154,"uris":["http://zotero.org/users/12091674/items/L6MAG28P"],"itemData":{"id":1154,"type":"article-journal","abstract":"BACKGROUND: We have previously shown that 15 urinary biomarkers (of 129 tested by Luminex), discriminate between active Lupus Nephritis (ALN) and non-LN patients. The aim of this study was to evaluate the ability of these 15 previously-identified urinary biomarkers to predict treatment responses to conventional therapy, and for the most predictive of these biomarkers to validate their utility to identify ALN patients in an independent prospectively-acquired lupus cohort.\nMETHODS: Our study had a 3-stage approach. In stage 1, we used Luminex to examine whether our previously identified urinary biomarkers at the time of the renal flare ( ± 3 months) or 12 ± 3 months after treatment of biopsy-proven ALN could predict treatment responses. In stage 2, a larger prospectively-acquired cross-sectional cohort was used to further validate the utility of the most predictive urinary biomarkers (identified in stage 1) to detect ALN patients. In this 2nd stage, cut-offs with the best operating characteristics to detect ALN patients were produced for each biomarker and different combinations and/or numbers of elevated biomarkers needed to accurately identify ALN patients were analyzed. In stage 3, we aimed to further corroborate the sensitivity of the cut-offs created in stage 2 to detect ALN patients in a biopsy-proven ALN cohort who had a urine sample collection within 3 months of their biopsy.\nRESULTS: Twenty-one patients were included in stage 1. Twelve (57.1%), 4 (19.1%), and 5 (23.8%) patients had a complete (CR), partial (PR) and no (NR) remission at 24 ± 3 months, respectively. The percentage decrease following 12 ± 3 months of treatment for Adiponectin, MCP-1, sVCAM-1, PF4, IL-15 and vWF was significantly higher in patients with CR in comparison to those with PR/NR. In stage 2, a total of 247 SLE patients were included, of which 24 (9.7%) had ALN, 79 (31.9%) had LN in remission (RLN) and 144 (58.3%) were non-LN (NLN) patients. Based on the combinations of biomarkers with the best operating characteristics we propose \"rule out\" and \"rule in\" ALN criteria. In stage 3, 53 biopsy-proven ALN patients were included, 35 with proliferative LN and 18 with non-proliferative ALN, demonstrating that our \"rule in ALN\" criteria operate better in detecting active proliferative than non-proliferative classes.\nCONCLUSIONS: Our results provide further evidence to support the role of Adiponectin, MCP-1, sVCAM-1 and PF4 in the detection of proliferative ALN cases. We further show the clinical utility of measuring multiple rather than a single biomarker and we propose novel \"rule in\" and \"rule out\" criteria for the detection of proliferative ALN with excellent operating characteristics.","call-number":"2","container-title":"Frontiers in Immunology","DOI":"10.3389/fimmu.2022.889931","ISSN":"1664-3224","journalAbbreviation":"Front. Immunol.","language":"eng","note":"PMID: 35711439\nPMCID: PMC9196040\nJCR分区: Q1\n中科院分区升级版: 医学2区\n中科院分区基础版: 医学2区\n影响因子: 7.3\n5年影响因子: 8.0\nJCI: 0.97\n四川大学: 医学C\n新疆大学: 二区\n中国地质大学: 医学T2\n南农高质量: A","page":"889931","source":"7.3","title":"Identification and Validation of a Urinary Biomarker Panel to Accurately Diagnose and Predict Response to Therapy in Lupus Nephritis","volume":"13","author":[{"family":"Whittall-Garcia","given":"Laura"},{"family":"Goliad","given":"Kirubel"},{"family":"Kim","given":"Michael"},{"family":"Bonilla","given":"Dennisse"},{"family":"Gladman","given":"Dafna"},{"family":"Urowitz","given":"Murray"},{"family":"Fortin","given":"Paul R."},{"family":"Atenafu","given":"Eshetu G."},{"family":"Touma","given":"Zahi"},{"family":"Wither","given":"Joan"}],"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F4</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ascii="Times New Roman" w:hAnsi="Times New Roman" w:eastAsia="宋体" w:cs="Times New Roman"/>
                <w:color w:val="auto"/>
                <w:kern w:val="0"/>
                <w:sz w:val="18"/>
                <w:szCs w:val="18"/>
                <w:lang w:bidi="ar"/>
              </w:rPr>
              <w:t>(134 pg/ml)Sensitivity ：83.3%</w:t>
            </w:r>
            <w:r>
              <w:rPr>
                <w:rFonts w:hint="eastAsia" w:ascii="Times New Roman" w:hAnsi="Times New Roman" w:eastAsia="宋体" w:cs="Times New Roman"/>
                <w:color w:val="auto"/>
                <w:kern w:val="0"/>
                <w:sz w:val="18"/>
                <w:szCs w:val="18"/>
                <w:lang w:val="en-US" w:eastAsia="zh-CN" w:bidi="ar"/>
              </w:rPr>
              <w:t xml:space="preserve"> </w:t>
            </w:r>
            <w:r>
              <w:rPr>
                <w:rFonts w:ascii="Times New Roman" w:hAnsi="Times New Roman" w:eastAsia="宋体" w:cs="Times New Roman"/>
                <w:color w:val="auto"/>
                <w:kern w:val="0"/>
                <w:sz w:val="18"/>
                <w:szCs w:val="18"/>
                <w:lang w:bidi="ar"/>
              </w:rPr>
              <w:t>(95% CI)</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pecificity：93.7% (95% CI)</w:t>
            </w:r>
            <w:r>
              <w:rPr>
                <w:rFonts w:hint="eastAsia" w:ascii="Times New Roman" w:hAnsi="Times New Roman" w:eastAsia="宋体" w:cs="Times New Roman"/>
                <w:color w:val="auto"/>
                <w:kern w:val="0"/>
                <w:sz w:val="18"/>
                <w:szCs w:val="18"/>
                <w:lang w:val="en-US" w:eastAsia="zh-CN" w:bidi="ar"/>
              </w:rPr>
              <w:t xml:space="preserve"> </w:t>
            </w:r>
            <w:r>
              <w:rPr>
                <w:rFonts w:ascii="Times New Roman" w:hAnsi="Times New Roman" w:eastAsia="宋体" w:cs="Times New Roman"/>
                <w:color w:val="auto"/>
                <w:kern w:val="0"/>
                <w:sz w:val="18"/>
                <w:szCs w:val="18"/>
                <w:lang w:bidi="ar"/>
              </w:rPr>
              <w:t>PPV ：58.8%</w:t>
            </w:r>
            <w:r>
              <w:rPr>
                <w:rFonts w:hint="eastAsia" w:ascii="Times New Roman" w:hAnsi="Times New Roman" w:eastAsia="宋体" w:cs="Times New Roman"/>
                <w:color w:val="auto"/>
                <w:kern w:val="0"/>
                <w:sz w:val="18"/>
                <w:szCs w:val="18"/>
                <w:lang w:val="en-US" w:eastAsia="zh-CN" w:bidi="ar"/>
              </w:rPr>
              <w:t xml:space="preserve"> </w:t>
            </w:r>
            <w:r>
              <w:rPr>
                <w:rFonts w:ascii="Times New Roman" w:hAnsi="Times New Roman" w:eastAsia="宋体" w:cs="Times New Roman"/>
                <w:color w:val="auto"/>
                <w:kern w:val="0"/>
                <w:sz w:val="18"/>
                <w:szCs w:val="18"/>
                <w:lang w:bidi="ar"/>
              </w:rPr>
              <w:t>(95% CI)</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WRacEaQ4","properties":{"formattedCitation":"\\super 43\\nosupersub{}","plainCitation":"43","noteIndex":0},"citationItems":[{"id":1154,"uris":["http://zotero.org/users/12091674/items/L6MAG28P"],"itemData":{"id":1154,"type":"article-journal","abstract":"BACKGROUND: We have previously shown that 15 urinary biomarkers (of 129 tested by Luminex), discriminate between active Lupus Nephritis (ALN) and non-LN patients. The aim of this study was to evaluate the ability of these 15 previously-identified urinary biomarkers to predict treatment responses to conventional therapy, and for the most predictive of these biomarkers to validate their utility to identify ALN patients in an independent prospectively-acquired lupus cohort.\nMETHODS: Our study had a 3-stage approach. In stage 1, we used Luminex to examine whether our previously identified urinary biomarkers at the time of the renal flare ( ± 3 months) or 12 ± 3 months after treatment of biopsy-proven ALN could predict treatment responses. In stage 2, a larger prospectively-acquired cross-sectional cohort was used to further validate the utility of the most predictive urinary biomarkers (identified in stage 1) to detect ALN patients. In this 2nd stage, cut-offs with the best operating characteristics to detect ALN patients were produced for each biomarker and different combinations and/or numbers of elevated biomarkers needed to accurately identify ALN patients were analyzed. In stage 3, we aimed to further corroborate the sensitivity of the cut-offs created in stage 2 to detect ALN patients in a biopsy-proven ALN cohort who had a urine sample collection within 3 months of their biopsy.\nRESULTS: Twenty-one patients were included in stage 1. Twelve (57.1%), 4 (19.1%), and 5 (23.8%) patients had a complete (CR), partial (PR) and no (NR) remission at 24 ± 3 months, respectively. The percentage decrease following 12 ± 3 months of treatment for Adiponectin, MCP-1, sVCAM-1, PF4, IL-15 and vWF was significantly higher in patients with CR in comparison to those with PR/NR. In stage 2, a total of 247 SLE patients were included, of which 24 (9.7%) had ALN, 79 (31.9%) had LN in remission (RLN) and 144 (58.3%) were non-LN (NLN) patients. Based on the combinations of biomarkers with the best operating characteristics we propose \"rule out\" and \"rule in\" ALN criteria. In stage 3, 53 biopsy-proven ALN patients were included, 35 with proliferative LN and 18 with non-proliferative ALN, demonstrating that our \"rule in ALN\" criteria operate better in detecting active proliferative than non-proliferative classes.\nCONCLUSIONS: Our results provide further evidence to support the role of Adiponectin, MCP-1, sVCAM-1 and PF4 in the detection of proliferative ALN cases. We further show the clinical utility of measuring multiple rather than a single biomarker and we propose novel \"rule in\" and \"rule out\" criteria for the detection of proliferative ALN with excellent operating characteristics.","call-number":"2","container-title":"Frontiers in Immunology","DOI":"10.3389/fimmu.2022.889931","ISSN":"1664-3224","journalAbbreviation":"Front. Immunol.","language":"eng","note":"PMID: 35711439\nPMCID: PMC9196040\nJCR分区: Q1\n中科院分区升级版: 医学2区\n中科院分区基础版: 医学2区\n影响因子: 7.3\n5年影响因子: 8.0\nJCI: 0.97\n四川大学: 医学C\n新疆大学: 二区\n中国地质大学: 医学T2\n南农高质量: A","page":"889931","source":"7.3","title":"Identification and Validation of a Urinary Biomarker Panel to Accurately Diagnose and Predict Response to Therapy in Lupus Nephritis","volume":"13","author":[{"family":"Whittall-Garcia","given":"Laura"},{"family":"Goliad","given":"Kirubel"},{"family":"Kim","given":"Michael"},{"family":"Bonilla","given":"Dennisse"},{"family":"Gladman","given":"Dafna"},{"family":"Urowitz","given":"Murray"},{"family":"Fortin","given":"Paul R."},{"family":"Atenafu","given":"Eshetu G."},{"family":"Touma","given":"Zahi"},{"family":"Wither","given":"Joan"}],"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HACTR4</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0.99 ,PHACTR4 ICx</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xml:space="preserve"> were significantly elevated</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Q2GsvV9e","properties":{"formattedCitation":"\\super 44\\nosupersub{}","plainCitation":"44","noteIndex":0},"citationItems":[{"id":1442,"uris":["http://zotero.org/users/12091674/items/XZLMA5JR"],"itemData":{"id":1442,"type":"article-journal","abstract":"OBJECTIVE: The goal is to discover novel circulating immune complexes (ICx) in the serum of lupus nephritis (LN) as potential biomarkers.\nMETHODS: Protein A/G magnetic beads or C1q-coated plates were used to capture ICx in the serum of LN, followed by the identification of immunoglobulin-binding proteins using liquid chromatography and tandem mass spectrometry (LC-MS/MS). Bioinformatic approaches and single-cell RNA sequencing (scRNA Seq) databases were used to select potential candidate ICx markers in LN. The selected ICx markers were further validated using ELISA.\nRESULTS: A total of 300 immunoglobulin-binding proteins were discovered in the screening, among which 77 proteins were detectable only in LN samples. Bioinformatics-assisted selection allowed us to further identify 10 potential immunoglobulin-binding proteins, which form ICx as potential biomarkers in LN. In a validation cohort of 62 LN patients and 21 healthy controls (HC), we found that prolyl 3-hydroxylase 1 (P3H1), phosphatase and actin regulator 4 (PHACTR4), and regulator of G-protein signaling 12 (RGS12) ICx exhibited discriminative capability in distinguishing LN from HC, with an area under the curve (AUC) values of 0.82, 0.99, and 0.90, respectively. Furthermore, a biomarker panel comprising CD14, CD34, cystatin A, myocyte enhancer factor 2C (MEF2C), RGS12, and ubiquitin C (UBC) ICx could distinguish active LN from inactive LN with an AUC value of 0.85, which is comparable to or better than pathological parameters such as renal activity index (AI) and renal chronicity index (CI).\nCONCLUSION: Immunoproteomics-based discovery studies have enabled us to identify circulating immune complexes as potential biomarkers of LN.","call-number":"2","container-title":"Frontiers in Immunology","DOI":"10.3389/fimmu.2022.850015","ISSN":"1664-3224","journalAbbreviation":"Front. Immunol.","language":"eng","note":"PMID: 35419005\nPMCID: PMC8996714\nJCR分区: Q1\n中科院分区升级版: 医学2区\n中科院分区基础版: 医学2区\n影响因子: 7.3\n5年影响因子: 8.0\nJCI: 0.97\n四川大学: 医学C\n新疆大学: 二区\n中国地质大学: 医学T2\n南农高质量: A","page":"850015","source":"7.3","title":"Discovery of Novel Circulating Immune Complexes in Lupus Nephritis Using Immunoproteomics","volume":"13","author":[{"family":"Tang","given":"Chenling"},{"family":"Fang","given":"Min"},{"family":"Tan","given":"Gongjun"},{"family":"Zhang","given":"Shu"},{"family":"Yang","given":"Bowen"},{"family":"Li","given":"Yaxi"},{"family":"Zhang","given":"Ting"},{"family":"Saxena","given":"Ramesh"},{"family":"Mohan","given":"Chandra"},{"family":"Wu","given":"Tianfu"}],"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3H1</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 0.82, P3H1 ICx was found significantly downregulated in LN</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NG4iXQwq","properties":{"formattedCitation":"\\super 44\\nosupersub{}","plainCitation":"44","noteIndex":0},"citationItems":[{"id":1442,"uris":["http://zotero.org/users/12091674/items/XZLMA5JR"],"itemData":{"id":1442,"type":"article-journal","abstract":"OBJECTIVE: The goal is to discover novel circulating immune complexes (ICx) in the serum of lupus nephritis (LN) as potential biomarkers.\nMETHODS: Protein A/G magnetic beads or C1q-coated plates were used to capture ICx in the serum of LN, followed by the identification of immunoglobulin-binding proteins using liquid chromatography and tandem mass spectrometry (LC-MS/MS). Bioinformatic approaches and single-cell RNA sequencing (scRNA Seq) databases were used to select potential candidate ICx markers in LN. The selected ICx markers were further validated using ELISA.\nRESULTS: A total of 300 immunoglobulin-binding proteins were discovered in the screening, among which 77 proteins were detectable only in LN samples. Bioinformatics-assisted selection allowed us to further identify 10 potential immunoglobulin-binding proteins, which form ICx as potential biomarkers in LN. In a validation cohort of 62 LN patients and 21 healthy controls (HC), we found that prolyl 3-hydroxylase 1 (P3H1), phosphatase and actin regulator 4 (PHACTR4), and regulator of G-protein signaling 12 (RGS12) ICx exhibited discriminative capability in distinguishing LN from HC, with an area under the curve (AUC) values of 0.82, 0.99, and 0.90, respectively. Furthermore, a biomarker panel comprising CD14, CD34, cystatin A, myocyte enhancer factor 2C (MEF2C), RGS12, and ubiquitin C (UBC) ICx could distinguish active LN from inactive LN with an AUC value of 0.85, which is comparable to or better than pathological parameters such as renal activity index (AI) and renal chronicity index (CI).\nCONCLUSION: Immunoproteomics-based discovery studies have enabled us to identify circulating immune complexes as potential biomarkers of LN.","call-number":"2","container-title":"Frontiers in Immunology","DOI":"10.3389/fimmu.2022.850015","ISSN":"1664-3224","journalAbbreviation":"Front. Immunol.","language":"eng","note":"PMID: 35419005\nPMCID: PMC8996714\nJCR分区: Q1\n中科院分区升级版: 医学2区\n中科院分区基础版: 医学2区\n影响因子: 7.3\n5年影响因子: 8.0\nJCI: 0.97\n四川大学: 医学C\n新疆大学: 二区\n中国地质大学: 医学T2\n南农高质量: A","page":"850015","source":"7.3","title":"Discovery of Novel Circulating Immune Complexes in Lupus Nephritis Using Immunoproteomics","volume":"13","author":[{"family":"Tang","given":"Chenling"},{"family":"Fang","given":"Min"},{"family":"Tan","given":"Gongjun"},{"family":"Zhang","given":"Shu"},{"family":"Yang","given":"Bowen"},{"family":"Li","given":"Yaxi"},{"family":"Zhang","given":"Ting"},{"family":"Saxena","given":"Ramesh"},{"family":"Mohan","given":"Chandra"},{"family":"Wu","given":"Tianfu"}],"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GS12</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0.9</w:t>
            </w:r>
            <w:r>
              <w:rPr>
                <w:rFonts w:hint="eastAsia" w:ascii="Times New Roman" w:hAnsi="Times New Roman" w:eastAsia="宋体" w:cs="Times New Roman"/>
                <w:color w:val="auto"/>
                <w:kern w:val="0"/>
                <w:sz w:val="18"/>
                <w:szCs w:val="18"/>
                <w:lang w:bidi="ar"/>
              </w:rPr>
              <w:t>0</w:t>
            </w:r>
            <w:r>
              <w:rPr>
                <w:rFonts w:ascii="Times New Roman" w:hAnsi="Times New Roman" w:eastAsia="宋体" w:cs="Times New Roman"/>
                <w:color w:val="auto"/>
                <w:kern w:val="0"/>
                <w:sz w:val="18"/>
                <w:szCs w:val="18"/>
                <w:lang w:bidi="ar"/>
              </w:rPr>
              <w:t>,RGS12 ICx was found upregulated in LN</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kqQGmLh8","properties":{"formattedCitation":"\\super 44\\nosupersub{}","plainCitation":"44","noteIndex":0},"citationItems":[{"id":1442,"uris":["http://zotero.org/users/12091674/items/XZLMA5JR"],"itemData":{"id":1442,"type":"article-journal","abstract":"OBJECTIVE: The goal is to discover novel circulating immune complexes (ICx) in the serum of lupus nephritis (LN) as potential biomarkers.\nMETHODS: Protein A/G magnetic beads or C1q-coated plates were used to capture ICx in the serum of LN, followed by the identification of immunoglobulin-binding proteins using liquid chromatography and tandem mass spectrometry (LC-MS/MS). Bioinformatic approaches and single-cell RNA sequencing (scRNA Seq) databases were used to select potential candidate ICx markers in LN. The selected ICx markers were further validated using ELISA.\nRESULTS: A total of 300 immunoglobulin-binding proteins were discovered in the screening, among which 77 proteins were detectable only in LN samples. Bioinformatics-assisted selection allowed us to further identify 10 potential immunoglobulin-binding proteins, which form ICx as potential biomarkers in LN. In a validation cohort of 62 LN patients and 21 healthy controls (HC), we found that prolyl 3-hydroxylase 1 (P3H1), phosphatase and actin regulator 4 (PHACTR4), and regulator of G-protein signaling 12 (RGS12) ICx exhibited discriminative capability in distinguishing LN from HC, with an area under the curve (AUC) values of 0.82, 0.99, and 0.90, respectively. Furthermore, a biomarker panel comprising CD14, CD34, cystatin A, myocyte enhancer factor 2C (MEF2C), RGS12, and ubiquitin C (UBC) ICx could distinguish active LN from inactive LN with an AUC value of 0.85, which is comparable to or better than pathological parameters such as renal activity index (AI) and renal chronicity index (CI).\nCONCLUSION: Immunoproteomics-based discovery studies have enabled us to identify circulating immune complexes as potential biomarkers of LN.","call-number":"2","container-title":"Frontiers in Immunology","DOI":"10.3389/fimmu.2022.850015","ISSN":"1664-3224","journalAbbreviation":"Front. Immunol.","language":"eng","note":"PMID: 35419005\nPMCID: PMC8996714\nJCR分区: Q1\n中科院分区升级版: 医学2区\n中科院分区基础版: 医学2区\n影响因子: 7.3\n5年影响因子: 8.0\nJCI: 0.97\n四川大学: 医学C\n新疆大学: 二区\n中国地质大学: 医学T2\n南农高质量: A","page":"850015","source":"7.3","title":"Discovery of Novel Circulating Immune Complexes in Lupus Nephritis Using Immunoproteomics","volume":"13","author":[{"family":"Tang","given":"Chenling"},{"family":"Fang","given":"Min"},{"family":"Tan","given":"Gongjun"},{"family":"Zhang","given":"Shu"},{"family":"Yang","given":"Bowen"},{"family":"Li","given":"Yaxi"},{"family":"Zhang","given":"Ting"},{"family":"Saxena","given":"Ramesh"},{"family":"Mohan","given":"Chandra"},{"family":"Wu","given":"Tianfu"}],"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j-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neopterin</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SF</w:t>
            </w:r>
            <w:r>
              <w:rPr>
                <w:rFonts w:hint="eastAsia" w:ascii="Times New Roman" w:hAnsi="Times New Roman" w:eastAsia="宋体" w:cs="Times New Roman"/>
                <w:color w:val="auto"/>
                <w:kern w:val="0"/>
                <w:sz w:val="18"/>
                <w:szCs w:val="18"/>
                <w:lang w:bidi="ar"/>
              </w:rPr>
              <w:t>*</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iquid chromatograph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Neopterin levels were significantly elevated in both active and inactive NPSLE patients</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Gbe8KinF","properties":{"formattedCitation":"\\super 45\\nosupersub{}","plainCitation":"45","noteIndex":0},"citationItems":[{"id":133,"uris":["http://zotero.org/users/12091674/items/RCC5Q4SJ"],"itemData":{"id":133,"type":"article-journal","abstract":"INTRODUCTION: Juvenile systemic lupus erythematosus (j-SLE) is a rare chronic autoimmune disease affecting multiple organs. Ranging from minor features, such as headache or mild cognitive impairment, to serious and life-threatening presentations, j-neuropsychiatric SLE (j-NPSLE) is a therapeutic challenge. Thus, the diagnosis of NPSLE remains difficult, especially in pediatrics, with no specific biomarker of the disease yet validated.\nOBJECTIVES: To identify central nervous system (CNS) disease biomarkers of j-NPSLE.\nMETHODS: A 5-year retrospective tertiary reference monocentric j-SLE study. A combination of standardized diagnostic criteria and multidisciplinary pediatric clinical expertise was combined to attribute NP involvement in the context of j-SLE. Neopterin and interferon-alpha (IFN-α) protein levels in cerebrospinal fluid (CSF) were assessed, together with routine biological and radiological investigations.\nRESULTS: Among 51 patients with j-SLE included, 39% presented with j-NPSLE. J-NPSLE was diagnosed at onset of j-SLE in 65% of patients. No specific routine biological or radiological marker of j-NPSLE was identified. However, CSF neopterin levels were significantly higher in active j-NPSLE with CNS involvement than in j-SLE alone (p = 0.0008). Neopterin and IFN-α protein levels in CSF were significantly higher at diagnosis of j-NPSLE with CNS involvement than after resolution of NP features (respectively p = 0.0015 and p = 0.0010) upon immunosuppressive treatment in all patients tested (n = 10). Both biomarkers correlated strongly with each other (Rs = 0.832, p &lt; 0.0001, n = 23 paired samples).\nCONCLUSION: CSF IFN-α and neopterin constitute promising biomarkers useful in the diagnosis and monitoring of activity in j-NPSLE.","call-number":"8.317","container-title":"Journal of Clinical Immunology","DOI":"10.1007/s10875-022-01407-1","ISSN":"1573-2592","issue":"3","journalAbbreviation":"J. Clin. Immunol.","language":"en","note":"PMID: 36469191\nPMCID: PMC9957825\nJCR分区: Q1\n中科院分区升级版: 医学2区\n中科院分区基础版: 医学2区\n影响因子: 9.1\n5年影响因子: 7.8\nJCI: 1.17\n西南交通大学: A\n四川大学: 医学C\n新疆大学: 二区\n中国地质大学: 医学T3\n南农高质量: A","page":"615-624","source":"2","title":"Juvenile Neuropsychiatric Systemic Lupus Erythematosus: Identification of Novel Central Neuroinflammation Biomarkers","title-short":"Juvenile Neuropsychiatric Systemic Lupus Erythematosus","volume":"43","author":[{"family":"Labouret","given":"Mathilde"},{"family":"Costi","given":"Stefania"},{"family":"Bondet","given":"Vincent"},{"family":"Trebossen","given":"Vincent"},{"family":"Le Roux","given":"Enora"},{"family":"Ntorkou","given":"Alexandra"},{"family":"Bartoli","given":"Sophie"},{"family":"Auvin","given":"Stéphane"},{"family":"Bader-Meunier","given":"Brigitte"},{"family":"Baudouin","given":"Véronique"},{"family":"Corseri","given":"Olivier"},{"family":"Dingulu","given":"Glory"},{"family":"Ducrocq","given":"Camille"},{"family":"Dumaine","given":"Cécile"},{"family":"Elmaleh","given":"Monique"},{"family":"Fabien","given":"Nicole"},{"family":"Faye","given":"Albert"},{"family":"Hau","given":"Isabelle"},{"family":"Hentgen","given":"Véronique"},{"family":"Kwon","given":"Théresa"},{"family":"Meinzer","given":"Ulrich"},{"family":"Ouldali","given":"Naim"},{"family":"Parmentier","given":"Cyrielle"},{"family":"Pouletty","given":"Marie"},{"family":"Renaldo","given":"Florence"},{"family":"Savioz","given":"Isabelle"},{"family":"Rozenberg","given":"Flore"},{"family":"Frémond","given":"Marie-Louise"},{"family":"Lepelley","given":"Alice"},{"family":"Rice","given":"Gillian I."},{"family":"Seabra","given":"Luis"},{"family":"Benoist","given":"Jean-François"},{"family":"Duffy","given":"Darragh"},{"family":"Crow","given":"Yanick J."},{"family":"Ellul","given":"Pierre"},{"family":"Melki","given":"Isabelle"}],"issued":{"date-parts":[["2023",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5</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j-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FN-α</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SF</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It was significantly increased in both active and inactive NPSLE patients</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gZvCCwzJ","properties":{"formattedCitation":"\\super 45\\nosupersub{}","plainCitation":"45","noteIndex":0},"citationItems":[{"id":133,"uris":["http://zotero.org/users/12091674/items/RCC5Q4SJ"],"itemData":{"id":133,"type":"article-journal","abstract":"INTRODUCTION: Juvenile systemic lupus erythematosus (j-SLE) is a rare chronic autoimmune disease affecting multiple organs. Ranging from minor features, such as headache or mild cognitive impairment, to serious and life-threatening presentations, j-neuropsychiatric SLE (j-NPSLE) is a therapeutic challenge. Thus, the diagnosis of NPSLE remains difficult, especially in pediatrics, with no specific biomarker of the disease yet validated.\nOBJECTIVES: To identify central nervous system (CNS) disease biomarkers of j-NPSLE.\nMETHODS: A 5-year retrospective tertiary reference monocentric j-SLE study. A combination of standardized diagnostic criteria and multidisciplinary pediatric clinical expertise was combined to attribute NP involvement in the context of j-SLE. Neopterin and interferon-alpha (IFN-α) protein levels in cerebrospinal fluid (CSF) were assessed, together with routine biological and radiological investigations.\nRESULTS: Among 51 patients with j-SLE included, 39% presented with j-NPSLE. J-NPSLE was diagnosed at onset of j-SLE in 65% of patients. No specific routine biological or radiological marker of j-NPSLE was identified. However, CSF neopterin levels were significantly higher in active j-NPSLE with CNS involvement than in j-SLE alone (p = 0.0008). Neopterin and IFN-α protein levels in CSF were significantly higher at diagnosis of j-NPSLE with CNS involvement than after resolution of NP features (respectively p = 0.0015 and p = 0.0010) upon immunosuppressive treatment in all patients tested (n = 10). Both biomarkers correlated strongly with each other (Rs = 0.832, p &lt; 0.0001, n = 23 paired samples).\nCONCLUSION: CSF IFN-α and neopterin constitute promising biomarkers useful in the diagnosis and monitoring of activity in j-NPSLE.","call-number":"8.317","container-title":"Journal of Clinical Immunology","DOI":"10.1007/s10875-022-01407-1","ISSN":"1573-2592","issue":"3","journalAbbreviation":"J. Clin. Immunol.","language":"en","note":"PMID: 36469191\nPMCID: PMC9957825\nJCR分区: Q1\n中科院分区升级版: 医学2区\n中科院分区基础版: 医学2区\n影响因子: 9.1\n5年影响因子: 7.8\nJCI: 1.17\n西南交通大学: A\n四川大学: 医学C\n新疆大学: 二区\n中国地质大学: 医学T3\n南农高质量: A","page":"615-624","source":"2","title":"Juvenile Neuropsychiatric Systemic Lupus Erythematosus: Identification of Novel Central Neuroinflammation Biomarkers","title-short":"Juvenile Neuropsychiatric Systemic Lupus Erythematosus","volume":"43","author":[{"family":"Labouret","given":"Mathilde"},{"family":"Costi","given":"Stefania"},{"family":"Bondet","given":"Vincent"},{"family":"Trebossen","given":"Vincent"},{"family":"Le Roux","given":"Enora"},{"family":"Ntorkou","given":"Alexandra"},{"family":"Bartoli","given":"Sophie"},{"family":"Auvin","given":"Stéphane"},{"family":"Bader-Meunier","given":"Brigitte"},{"family":"Baudouin","given":"Véronique"},{"family":"Corseri","given":"Olivier"},{"family":"Dingulu","given":"Glory"},{"family":"Ducrocq","given":"Camille"},{"family":"Dumaine","given":"Cécile"},{"family":"Elmaleh","given":"Monique"},{"family":"Fabien","given":"Nicole"},{"family":"Faye","given":"Albert"},{"family":"Hau","given":"Isabelle"},{"family":"Hentgen","given":"Véronique"},{"family":"Kwon","given":"Théresa"},{"family":"Meinzer","given":"Ulrich"},{"family":"Ouldali","given":"Naim"},{"family":"Parmentier","given":"Cyrielle"},{"family":"Pouletty","given":"Marie"},{"family":"Renaldo","given":"Florence"},{"family":"Savioz","given":"Isabelle"},{"family":"Rozenberg","given":"Flore"},{"family":"Frémond","given":"Marie-Louise"},{"family":"Lepelley","given":"Alice"},{"family":"Rice","given":"Gillian I."},{"family":"Seabra","given":"Luis"},{"family":"Benoist","given":"Jean-François"},{"family":"Duffy","given":"Darragh"},{"family":"Crow","given":"Yanick J."},{"family":"Ellul","given":"Pierre"},{"family":"Melki","given":"Isabelle"}],"issued":{"date-parts":[["2023",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5</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JSLE</w:t>
            </w:r>
            <w:r>
              <w:rPr>
                <w:rFonts w:hint="eastAsia" w:ascii="Times New Roman" w:hAnsi="Times New Roman" w:eastAsia="宋体" w:cs="Times New Roman"/>
                <w:color w:val="auto"/>
                <w:kern w:val="0"/>
                <w:sz w:val="18"/>
                <w:szCs w:val="18"/>
                <w:lang w:bidi="ar"/>
              </w:rPr>
              <w:t>*</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hsa_circ_0008945</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s</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T-q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AUC=0.790 (95%CI: 0.6733</w:t>
            </w:r>
            <w:r>
              <w:rPr>
                <w:rFonts w:hint="eastAsia"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rPr>
              <w:t>0.9067, P &lt; 0.001), specificity 83.33%, sensitivity 70%</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wvXKLrC6","properties":{"formattedCitation":"\\super 46\\nosupersub{}","plainCitation":"46","noteIndex":0},"citationItems":[{"id":169,"uris":["http://zotero.org/users/12091674/items/THFIUFHB"],"itemData":{"id":169,"type":"article-journal","abstract":"BACKGROUND: circular RNAs (circRNAs) play a crucial role in many physiological and pathological processes including juvenile-onset systemic lupus erythematosus (JSLE). The aim of this study is to investigate the role of circRNA hsa_circ_0008945 in JSLE and evaluate its significance as diagnosing biomarker.\nMETHODS: RT-qPCR was applied to detect the level of circ_0008945 in JSLE and controls. The Spearman correlation test assessed the correlation between circ_0008945 and clinical variables. The receiver operating characteristic (ROC) curve was calculated for evaluating the diagnostic value. Overexpression or knockdown of circ_0008945 in primary peripheral blood mononuclear cells (PBMCs) was performed to further examine its function in apoptosis.\nRESULTS: RT-qPCR revealed that there were significantly higher levels of hsa_circ_0008945 in PMBCs from JSLE patients (p &lt; 0.001) compared to healthy controls. In addition, there were significant associations between hsa_circ_0008945 level and the level of C3, C4, anti-ds DNA, IgG, CRP and ESR (p &lt; 0.05) but not associated with the level of Ig A and Ig M. ROC curve of the circ_0008945 showed that the AUC was 0.790 and it may potentially be used as a novel biomarker for the diagnosis of JSLE. The results showed that overexpression of circ-0008945 increased the apoptosis of PBMCs while knockdown of circ-0008945 by siRNA decreased the apoptosis of PBMCs, supporting that circ-0008945 promoted the apoptosis in PBMCs and contributed to the pathogenesis of JSLE.\nCONCLUSION: The role of circ_0008945 was first investigated in JSLE and proposed herein their possible contribution to the pathogenesis of JSLE. This study provides not only novel insight into the pathological mechanisms but also the potential value as a useful biomarker for JSLE.","call-number":"3.063","container-title":"BMC medical genomics","DOI":"10.1186/s12920-023-01524-9","ISSN":"1755-8794","issue":"1","journalAbbreviation":"BMC medical genomics","language":"en","note":"PMID: 37161408\nPMCID: PMC10169373\nJCR分区: Q3\n中科院分区升级版: 医学3区\n中科院分区基础版: 医学3区\n影响因子: 2.7\n5年影响因子: 3.2\nJCI: 0.75\n西南交通大学: A\n四川大学: 医学E\n新疆大学: 三区\n中国地质大学: 医学T3\n南农高质量: C","page":"97","source":"4","title":"The role of hsa_circ_0008945 in juvenile-onset systemic lupus erythematosus","volume":"16","author":[{"family":"Wang","given":"Qifan"},{"family":"Xu","given":"Baiye"},{"family":"Zhang","given":"Qingmei"},{"family":"Wang","given":"Haidao"},{"family":"Chen","given":"Shulian"},{"family":"Chen","given":"Tingting"},{"family":"Liang","given":"Shishan"}],"issued":{"date-parts":[["2023",5,9]]}}}],"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pSLE</w:t>
            </w:r>
            <w:r>
              <w:rPr>
                <w:rFonts w:hint="default" w:ascii="Times New Roman" w:hAnsi="Times New Roman" w:eastAsia="宋体" w:cs="Times New Roman"/>
                <w:color w:val="auto"/>
                <w:kern w:val="0"/>
                <w:sz w:val="18"/>
                <w:szCs w:val="18"/>
                <w:lang w:bidi="ar"/>
              </w:rPr>
              <w:t>*</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Ang</w:t>
            </w:r>
            <w:r>
              <w:rPr>
                <w:rFonts w:hint="default"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bidi="ar"/>
              </w:rPr>
              <w:t>-1, Ang-2, and Tie2</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Serum</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urine</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val="en-US" w:eastAsia="zh-CN" w:bidi="ar"/>
              </w:rPr>
              <w:t>The AUC values of Ang-1, Ang-2 and Tie2 in serum and urine were all greater than 0.7.</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dQ7D62uT","properties":{"formattedCitation":"\\super 47\\nosupersub{}","plainCitation":"47","noteIndex":0},"citationItems":[{"id":3147,"uris":["http://zotero.org/users/12091674/items/MZB7GE5X"],"itemData":{"id":3147,"type":"article-journal","abstract":"Henoch-Schönlein purpura (HSP) and pediatric-onset systemic lupus erythematosus (pSLE) are closely associated with vasculitis and vascular diseases. This study aimed to investigate the clinical diagnostic values of Ang-1, Ang-2, and Tie2 for HSP and pSLE. We surveyed 82 HSP patients, 34 pSLE patients, and 10 healthy children. The expression levels of Ang-1, Ang-2, and Tie2 in the serum and urine were assessed using enzyme-linked immunosorbent assay. The diagnostic values of Ang-1, Ang-2, and Tie2 for HSP and pSLE were evaluated using receiver operating characteristic curve analysis. The results revealed that the serum and urine expression levels of Ang-2 and Tie2 were significantly elevated in HSP and pSLE patients, whereas the Ang-1/Ang-2 values were reduced. Additionally, Ang-1 was highly expressed in the serum and urine of HSP patients and in the serum of pSLE patients. Ang-1, Ang-2, and Tie2 showed differential expression in various types of HSP and pSLE compared with their expression in healthy controls. In summary, Ang-1, Ang-2, and Tie2 can serve as biomarkers for HSP and pSLE. Moreover, Ang-1/Ang-2 values are reduced in HSP and pSLE patients. Ang-1, Ang-2, and Tie2 can be used as biomarkers for HSP and pSLE.","call-number":"4","container-title":"Open Life Sciences","DOI":"10.1515/biol-2022-0812","ISSN":"2391-5412","issue":"1","journalAbbreviation":"Open Life Sci","language":"en","note":"PMID: 38465338\nPMCID: PMC10921503\nJCR分区: Q3\n中科院分区升级版: 生物学4区\n中科院分区基础版: 生物4区\n影响因子: 1.7\n5年影响因子: 1.9\nJCI: 0.43\n四川大学: 生物学E\n新疆大学: 三区\n中国地质大学: 生物T4\n南农高质量: D","page":"20220812","source":"2.2","title":"Ang-1, Ang-2, and Tie2 are diagnostic biomarkers for Henoch-Schönlein purpura and pediatric-onset systemic lupus erythematous","volume":"19","author":[{"family":"Jia","given":"Lishan"},{"family":"Li","given":"Xiaozhong"},{"family":"Shen","given":"Jiayun"},{"family":"Teng","given":"Yan"},{"family":"Zhang","given":"Baoqin"},{"family":"Zhang","given":"Min"},{"family":"Gu","given":"Yueqin"},{"family":"Xu","given":"Hong"}],"issued":{"date-parts":[["202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7</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c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IFI44L</w:t>
            </w:r>
            <w:r>
              <w:rPr>
                <w:rFonts w:hint="default"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 xml:space="preserve"> </w:t>
            </w:r>
            <w:r>
              <w:rPr>
                <w:rFonts w:hint="eastAsia" w:ascii="Times New Roman" w:hAnsi="Times New Roman" w:eastAsia="宋体" w:cs="Times New Roman"/>
                <w:color w:val="auto"/>
                <w:kern w:val="0"/>
                <w:sz w:val="18"/>
                <w:szCs w:val="18"/>
                <w:lang w:bidi="ar"/>
              </w:rPr>
              <w:t>promoter methylation</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blood</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HRM-qPCR</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bidi="ar"/>
              </w:rPr>
              <w:t>AUC=0.867, specificity 1.000, sensitivity 0.753</w:t>
            </w:r>
            <w:r>
              <w:rPr>
                <w:rFonts w:hint="eastAsia" w:ascii="Times New Roman" w:hAnsi="Times New Roman" w:eastAsia="宋体" w:cs="Times New Roman"/>
                <w:color w:val="auto"/>
                <w:kern w:val="0"/>
                <w:sz w:val="18"/>
                <w:szCs w:val="18"/>
                <w:lang w:val="en-US" w:eastAsia="zh-CN" w:bidi="ar"/>
              </w:rPr>
              <w:t xml:space="preserve"> .</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Vv7ztVh2","properties":{"formattedCitation":"\\super 48\\nosupersub{}","plainCitation":"48","noteIndex":0},"citationItems":[{"id":3158,"uris":["http://zotero.org/users/12091674/items/FBS5B9I2"],"itemData":{"id":3158,"type":"article-journal","abstract":"BACKGROUND: IFN-induced protein 44-like (IFI44L) promoter methylation has been demonstrated to serve as an effective blood diagnostic biomarker for adult-onset SLE. However, its utility as a diagnostic marker for childhood-onset SLE (cSLE) remains to be verified.\nMETHODS: Initially, we conducted a differential analysis of gene methylation and mRNA expression patterns in cSLE whole blood samples obtained from the public GEO database to determine IFI44L gene expression and assess the methylation status at its CpG sites. Subsequently, we collected clinical whole blood samples from 49 cSLE patients and 12 healthy children, employing an HRM-qPCR-based IFI44L methylation detection technique to evaluate its diagnostic efficacy in pediatric clinical practice.\nRESULTS: A total of 26 hypomethylated, highly expressed genes in cSLE were identified by intersecting differentially expressed genes (DEGs) and differentially methylation genes (DMGs). GO enrichment analysis for these 26 genes indicated a robust association with type I IFN. Among the overlapping genes, IFI44L exhibited the most pronounced differential expression and methylation. In subsequent clinical validation experiments, IFI44L methylation was confirmed as an effective blood-based diagnostic biomarker for cSLE, achieving an AUC of 0.867, a sensitivity of 0.753, and a specificity of 1.000.\nCONCLUSIONS: IFI44L methylation is a promising blood biomarker for cSLE.\nIMPACT: IFI44L promoter methylation was reported to serve as a highly sensitive and specific diagnostic marker for adult-onset SLE. However, the diagnostic efficacy of IFI44L in childhood-onset SLE (cSLE) still remains to be confirmed. In this study, we utilized bioinformatics analysis and conducted clinical experiments to demonstrate that IFI44L methylation can also serve as a promising blood biomarker for cSLE. The findings of this study can facilitate the diagnosis of cSLE and broaden our understanding of its molecular mechanisms, with a particular focus on those related to type I interferons.","call-number":"3","container-title":"Pediatric Research","DOI":"10.1038/s41390-024-03135-1","ISSN":"1530-0447","journalAbbreviation":"Pediatr Res","language":"en","note":"PMID: 38514858\nJCR分区: Q1\n中科院分区升级版: 医学3区\n中科院分区基础版: 医学3区\n影响因子: 3.1\n5年影响因子: 3.5\nJCI: 1.27\n西南交通大学: A+\n四川大学: 医学D\n新疆大学: 二区\n中国地质大学: 医学T3\n南农高质量: A","source":"3.6","title":"DNA methylation of IFI44L as a potential blood biomarker for childhood-onset systemic lupus erythematosus","author":[{"family":"Wang","given":"Jingwei"},{"family":"Dang","given":"Xiqiang"},{"family":"Wu","given":"Xiaochuan"},{"family":"Xiang","given":"Zhongyuan"},{"family":"Li","given":"Yongzhen"},{"family":"Fu","given":"Yaqian"},{"family":"Shen","given":"Tian"}],"issued":{"date-parts":[["2024",3,2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NPSLE</w:t>
            </w:r>
            <w:r>
              <w:rPr>
                <w:rFonts w:hint="eastAsia" w:ascii="Times New Roman" w:hAnsi="Times New Roman" w:eastAsia="宋体" w:cs="Times New Roman"/>
                <w:color w:val="auto"/>
                <w:kern w:val="0"/>
                <w:sz w:val="18"/>
                <w:szCs w:val="18"/>
                <w:lang w:bidi="ar"/>
              </w:rPr>
              <w:t>*</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NfL</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iMoA</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AUC =0.646 (95% CI: 0.554-0.738, p=0.003)</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V5gxGFL8","properties":{"formattedCitation":"\\super 49\\nosupersub{}","plainCitation":"49","noteIndex":0},"citationItems":[{"id":2693,"uris":["http://zotero.org/users/12091674/items/P5KKYND7"],"itemData":{"id":2693,"type":"article-journal","abstract":"BACKGROUND: The aim was to evaluate the diagnostic potential of serum neurofilament light chain (sNfL) measurements in patients with neuropsychiatric systemic lupus erythematosus (NPSLE).\nMETHODS: sNfL levels were determined by single molecule array assay in a retrospective cross-sectional cohort of 144 patients with systemic lupus erythematosus (SLE). After log-transformation of sNfL levels, mean sNfL levels were compared between NPSLE patients and SLE patients without neuropsychiatric disease using Student's t test. Furthermore, the association of different neuropsychiatric manifestations with sNfL levels was assessed using a one-way analysis of variance (ANOVA) with post hoc analysis. Associations of sNfL with clinical and laboratory parameters were assessed by correlation and multiple linear regression analysis.\nRESULTS: NPSLE patients (n = 69) had significantly higher sNfL levels than SLE patients without neuropsychiatric disease manifestations (n = 75; mean difference: 0.13, 95% CI: 0.04-0.22, p = 0.006). With regard to the category of NPSLE manifestation, mean sNfL levels were only increased in NPSLE patients with focal central nervous system (CNS) involvement (n = 45; mean difference: 0.16, 95% CI: 0.02-0.30, p = 0.019), whereas mean sNfL levels of NPSLE patients with diffuse CNS and peripheral nervous system involvement did not differ from those of SLE patients without neuropsychiatric manifestations. Age and serum creatinine concentrations were identified as relevant contributors to sNfL levels.\nCONCLUSION: sNfL is a promising, easily accessible biomarker for neuropsychiatric involvement in SLE patients and might therefore complement the diagnostic workup of SLE patients with suspected involvement of the nervous system.","call-number":"2","container-title":"Therapeutic Advances in Neurological Disorders","DOI":"10.1177/17562864211051497","ISSN":"1756-2856","journalAbbreviation":"Ther Adv Neurol Disord","language":"eng","note":"PMID: 34707690\nPMCID: PMC8543555\nJCR分区: Q1\n中科院分区升级版: 医学2区\n中科院分区基础版: 医学2区\n影响因子: 5.9\n5年影响因子: 5.8\nJCI: 1.46\n四川大学: 医学D\n新疆大学: 二区\n中国地质大学: 医学T3\n南农高质量: A","page":"17562864211051497","source":"5.9","title":"Association of serum neurofilament light chain levels and neuropsychiatric manifestations in systemic lupus erythematosus","volume":"14","author":[{"family":"Engel","given":"Sinah"},{"family":"Boedecker","given":"Simone"},{"family":"Marczynski","given":"Paul"},{"family":"Bittner","given":"Stefan"},{"family":"Steffen","given":"Falk"},{"family":"Weinmann","given":"Arndt"},{"family":"Schwarting","given":"Andreas"},{"family":"Zipp","given":"Frauke"},{"family":"Weinmann-Menke","given":"Julia"},{"family":"Luessi","given":"Felix"}],"issued":{"date-parts":[["202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α-Klotho</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SF</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A</w:t>
            </w:r>
            <w:r>
              <w:rPr>
                <w:rFonts w:hint="eastAsia" w:ascii="Times New Roman" w:hAnsi="Times New Roman" w:eastAsia="宋体" w:cs="Times New Roman"/>
                <w:color w:val="auto"/>
                <w:sz w:val="18"/>
                <w:szCs w:val="18"/>
                <w:lang w:val="en-US" w:eastAsia="zh-CN"/>
              </w:rPr>
              <w:t>UC</w:t>
            </w:r>
            <w:r>
              <w:rPr>
                <w:rFonts w:hint="eastAsia" w:ascii="Times New Roman" w:hAnsi="Times New Roman" w:eastAsia="宋体" w:cs="Times New Roman"/>
                <w:color w:val="auto"/>
                <w:sz w:val="18"/>
                <w:szCs w:val="18"/>
              </w:rPr>
              <w:t xml:space="preserve"> = 0.94 (p &lt; 0.001)</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1CdfG8F4","properties":{"formattedCitation":"\\super 50\\nosupersub{}","plainCitation":"50","noteIndex":0},"citationItems":[{"id":2699,"uris":["http://zotero.org/users/12091674/items/ILICGKUC"],"itemData":{"id":2699,"type":"article-journal","abstract":"A reduced level of the single-pass transmembrane protein α-Klotho is known to be associated with neuronal damage. We investigated whether α-Klotho in cerebrospinal fluid (CSF) could be a candidate marker for the diagnosis of neuropsychiatric systemic lupus erythematosus (NPSLE). We analyzed the laboratory data, symptoms and radiological image findings of 34 NPSLE patients. Patients with SLE without neuropsychiatric manifestations (SLE) (n=25), and patients with viral meningitis (VM) (n=19), multiple sclerosis (MS) (n=20) or neuromyelitis optica (NMO) (n=20) were included as controls. The multivariable analyses revealed that lower CSF α-Klotho level, lower serum anti-Smith antibodies (U/mL) and higher serum C3 (mg/dL) were significant factors for predicting NPSLE. The CSF α-Klotho levels of the NPSLE patients were inversely correlated with the level of granulocyte/macrophage-colony stimulating factor. Our data suggested that the determination of CSF α-Klotho levels will contribute to the diagnosis of NPSLE and help elucidate the mechanisms underlying this disease.","container-title":"Clinical Immunology (Orlando, Fla.)","DOI":"10.1016/j.clim.2016.03.001","ISSN":"1521-7035","journalAbbreviation":"Clin Immunol","language":"eng","note":"PMID: 26960950\nJCR分区: Q1\n中科院分区升级版: 医学3区\n中科院分区基础版: 医学3区\n影响因子: 8.6\n5年影响因子: 5.7\nJCI: 1.02\n西南交通大学: A\n四川大学: 医学D\n新疆大学: 三区\n中国地质大学: 医学T3","page":"29-34","source":"PubMed","title":"Soluble α-klotho is a potential biomarker associated with neuropsychiatric systemic lupus erythematosus","volume":"165","author":[{"family":"Ushigusa","given":"Takeshi"},{"family":"Ichinose","given":"Kunihiro"},{"family":"Sato","given":"Shuntaro"},{"family":"Michitsuji","given":"Toru"},{"family":"Shimizu","given":"Toshimasa"},{"family":"Umeda","given":"Masataka"},{"family":"Fukui","given":"Shoichi"},{"family":"Nishino","given":"Ayako"},{"family":"Nakashima","given":"Yoshikazu"},{"family":"Koga","given":"Tomohiro"},{"family":"Kawashiri","given":"Shin-ya"},{"family":"Iwamoto","given":"Naoki"},{"family":"Hirai","given":"Yasuko"},{"family":"Tamai","given":"Mami"},{"family":"Nakamura","given":"Hideki"},{"family":"Origuchi","given":"Tomoki"},{"family":"Kawakami","given":"Atsushi"}],"issued":{"date-parts":[["2016",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val="en-US" w:eastAsia="zh-CN" w:bidi="ar"/>
              </w:rPr>
              <w:t>L-Selectin</w:t>
            </w:r>
            <w:r>
              <w:rPr>
                <w:rFonts w:hint="default" w:ascii="Times New Roman" w:hAnsi="Times New Roman" w:eastAsia="宋体" w:cs="Times New Roman"/>
                <w:b w:val="0"/>
                <w:bCs w:val="0"/>
                <w:kern w:val="0"/>
                <w:sz w:val="18"/>
                <w:szCs w:val="18"/>
                <w:lang w:val="en-US" w:eastAsia="zh-CN"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CSF</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1000-plexed proteins arra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Style w:val="9"/>
                <w:rFonts w:hint="default" w:ascii="Times New Roman" w:hAnsi="Times New Roman" w:cs="Times New Roman"/>
                <w:color w:val="auto"/>
                <w:sz w:val="18"/>
                <w:szCs w:val="18"/>
                <w:lang w:bidi="ar"/>
              </w:rPr>
            </w:pPr>
            <w:r>
              <w:rPr>
                <w:rFonts w:hint="eastAsia" w:ascii="Times New Roman" w:hAnsi="Times New Roman" w:eastAsia="宋体" w:cs="Times New Roman"/>
                <w:b w:val="0"/>
                <w:bCs w:val="0"/>
                <w:kern w:val="0"/>
                <w:sz w:val="18"/>
                <w:szCs w:val="18"/>
                <w:lang w:bidi="ar"/>
              </w:rPr>
              <w:t>sensitivity: 62.16%; specificity: 72.22%</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nVXFlTBj","properties":{"formattedCitation":"\\super 51\\nosupersub{}","plainCitation":"51","noteIndex":0},"citationItems":[{"id":3169,"uris":["http://zotero.org/users/12091674/items/2JBHHLIC"],"itemData":{"id":3169,"type":"article-journal","abstract":"BACKGROUND: Neuropsychiatric systemic lupus erythematosus (NPSLE), with various morbidities and multiple manifestations in the central nervous system, remains a limited standard for diagnosis. Our study was to discover novel biomarkers for improving the diagnostic efficiency for NPSLE.\nMETHODS: We performed a quantitative planar protein antibody microarray to screen 1000 proteins in cerebrospinal fluid from controls, systemic lupus erythematosus (SLE, non-NPSLE) patients, and NPSLE patients. Differentially expressed proteins (DEPs) as candidate biomarkers were developed into a custom multiplexed protein antibody array for further validation in an independent larger cohort. Subsequently, we used least absolute shrinkage and selection operator regression (LASSO) analysis and multivariable logistic regression analysis for optimizing feature selection and constructing a diagnostic model. A receiver operating characteristic curve (ROC) was generated to assess the effectiveness of the models.\nRESULTS: The expression of 29 proteins in CSF was significantly altered in the comparison of the three groups. We selected 17 proteins as candidate biomarkers in accordance with protein interaction analysis. In the larger cohort, we identified 5 DEPs as biomarkers for NPSLE, including TCN2, CST6, KLK5, L-selectin, and Trappin-2. The diagnostic model included 3 hub proteins (CST6, TCN2, KLK5) and was best at discriminating NPSLE from SLE patients. These CSF biomarkers were also highly associated with disease activity. In addition, there were 6 molecules with remarkable changes in NPSLE CSF and hippocampus, which indicated the consistency of the environment in the brain and the promising molecular targets in the pathogenesis of NPSLE.\nCONCLUSIONS: The dual-chips screening strategy demonstrated KLK5, L-selectin, Trappin-2, TCN2, and CST6 as CSF biomarkers for diagnosing NPSLE.","call-number":"2","container-title":"Arthritis Research &amp; Therapy","DOI":"10.1186/s13075-023-03146-z","ISSN":"1478-6362","issue":"1","journalAbbreviation":"Arthritis Res. Ther.","language":"en","note":"PMID: 37684700\nPMCID: PMC10486090\nJCR分区: Q1\n中科院分区升级版: 医学2区\n中科院分区基础版: 医学2区\n影响因子: 4.4\n5年影响因子: 4.9\nJCI: 1.29\n四川大学: 医学C\n新疆大学: 二区\n中国地质大学: 医学T3\n南农高质量: A","page":"165","source":"4.9","title":"Novel CSF biomarkers for diagnosis and integrated analysis of neuropsychiatric systemic lupus erythematosus: based on antibody profiling","title-short":"Novel CSF biomarkers for diagnosis and integrated analysis of neuropsychiatric systemic lupus erythematosus","volume":"25","author":[{"family":"Ni","given":"Jiali"},{"family":"Chen","given":"Chen"},{"family":"Wang","given":"Shuangan"},{"family":"Liu","given":"Xuan"},{"family":"Tan","given":"Liping"},{"family":"Lu","given":"Li"},{"family":"Fan","given":"Yu"},{"family":"Hou","given":"Yayi"},{"family":"Dou","given":"Huan"},{"family":"Liang","given":"Jun"}],"issued":{"date-parts":[["2023",9,8]]}}}],"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val="en-US" w:eastAsia="zh-CN" w:bidi="ar"/>
              </w:rPr>
              <w:t>Trappin-2</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CSF</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1000-plexed proteins arra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Style w:val="9"/>
                <w:rFonts w:hint="default" w:ascii="Times New Roman" w:hAnsi="Times New Roman" w:cs="Times New Roman"/>
                <w:color w:val="auto"/>
                <w:sz w:val="18"/>
                <w:szCs w:val="18"/>
                <w:lang w:bidi="ar"/>
              </w:rPr>
            </w:pPr>
            <w:r>
              <w:rPr>
                <w:rFonts w:hint="eastAsia" w:ascii="Times New Roman" w:hAnsi="Times New Roman" w:eastAsia="宋体" w:cs="Times New Roman"/>
                <w:b w:val="0"/>
                <w:bCs w:val="0"/>
                <w:kern w:val="0"/>
                <w:sz w:val="18"/>
                <w:szCs w:val="18"/>
                <w:lang w:eastAsia="zh-CN" w:bidi="ar"/>
              </w:rPr>
              <w:t>sensitivity: 89.19%; specificity: 66.67%</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r8XlumsB","properties":{"formattedCitation":"\\super 51\\nosupersub{}","plainCitation":"51","noteIndex":0},"citationItems":[{"id":3169,"uris":["http://zotero.org/users/12091674/items/2JBHHLIC"],"itemData":{"id":3169,"type":"article-journal","abstract":"BACKGROUND: Neuropsychiatric systemic lupus erythematosus (NPSLE), with various morbidities and multiple manifestations in the central nervous system, remains a limited standard for diagnosis. Our study was to discover novel biomarkers for improving the diagnostic efficiency for NPSLE.\nMETHODS: We performed a quantitative planar protein antibody microarray to screen 1000 proteins in cerebrospinal fluid from controls, systemic lupus erythematosus (SLE, non-NPSLE) patients, and NPSLE patients. Differentially expressed proteins (DEPs) as candidate biomarkers were developed into a custom multiplexed protein antibody array for further validation in an independent larger cohort. Subsequently, we used least absolute shrinkage and selection operator regression (LASSO) analysis and multivariable logistic regression analysis for optimizing feature selection and constructing a diagnostic model. A receiver operating characteristic curve (ROC) was generated to assess the effectiveness of the models.\nRESULTS: The expression of 29 proteins in CSF was significantly altered in the comparison of the three groups. We selected 17 proteins as candidate biomarkers in accordance with protein interaction analysis. In the larger cohort, we identified 5 DEPs as biomarkers for NPSLE, including TCN2, CST6, KLK5, L-selectin, and Trappin-2. The diagnostic model included 3 hub proteins (CST6, TCN2, KLK5) and was best at discriminating NPSLE from SLE patients. These CSF biomarkers were also highly associated with disease activity. In addition, there were 6 molecules with remarkable changes in NPSLE CSF and hippocampus, which indicated the consistency of the environment in the brain and the promising molecular targets in the pathogenesis of NPSLE.\nCONCLUSIONS: The dual-chips screening strategy demonstrated KLK5, L-selectin, Trappin-2, TCN2, and CST6 as CSF biomarkers for diagnosing NPSLE.","call-number":"2","container-title":"Arthritis Research &amp; Therapy","DOI":"10.1186/s13075-023-03146-z","ISSN":"1478-6362","issue":"1","journalAbbreviation":"Arthritis Res. Ther.","language":"en","note":"PMID: 37684700\nPMCID: PMC10486090\nJCR分区: Q1\n中科院分区升级版: 医学2区\n中科院分区基础版: 医学2区\n影响因子: 4.4\n5年影响因子: 4.9\nJCI: 1.29\n四川大学: 医学C\n新疆大学: 二区\n中国地质大学: 医学T3\n南农高质量: A","page":"165","source":"4.9","title":"Novel CSF biomarkers for diagnosis and integrated analysis of neuropsychiatric systemic lupus erythematosus: based on antibody profiling","title-short":"Novel CSF biomarkers for diagnosis and integrated analysis of neuropsychiatric systemic lupus erythematosus","volume":"25","author":[{"family":"Ni","given":"Jiali"},{"family":"Chen","given":"Chen"},{"family":"Wang","given":"Shuangan"},{"family":"Liu","given":"Xuan"},{"family":"Tan","given":"Liping"},{"family":"Lu","given":"Li"},{"family":"Fan","given":"Yu"},{"family":"Hou","given":"Yayi"},{"family":"Dou","given":"Huan"},{"family":"Liang","given":"Jun"}],"issued":{"date-parts":[["2023",9,8]]}}}],"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TCN2</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CSF</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1000-plexed proteins arra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Style w:val="9"/>
                <w:rFonts w:hint="default" w:ascii="Times New Roman" w:hAnsi="Times New Roman" w:cs="Times New Roman"/>
                <w:color w:val="auto"/>
                <w:sz w:val="18"/>
                <w:szCs w:val="18"/>
                <w:lang w:bidi="ar"/>
              </w:rPr>
            </w:pPr>
            <w:r>
              <w:rPr>
                <w:rFonts w:hint="eastAsia" w:ascii="Times New Roman" w:hAnsi="Times New Roman" w:eastAsia="宋体" w:cs="Times New Roman"/>
                <w:b w:val="0"/>
                <w:bCs w:val="0"/>
                <w:kern w:val="0"/>
                <w:sz w:val="18"/>
                <w:szCs w:val="18"/>
                <w:lang w:bidi="ar"/>
              </w:rPr>
              <w:t>AUC=0.703, P=0.0155</w:t>
            </w:r>
            <w:r>
              <w:rPr>
                <w:rFonts w:hint="eastAsia" w:ascii="Times New Roman" w:hAnsi="Times New Roman" w:eastAsia="宋体" w:cs="Times New Roman"/>
                <w:b w:val="0"/>
                <w:bCs w:val="0"/>
                <w:kern w:val="0"/>
                <w:sz w:val="18"/>
                <w:szCs w:val="18"/>
                <w:lang w:val="en-US" w:eastAsia="zh-CN" w:bidi="ar"/>
              </w:rPr>
              <w:t xml:space="preserve"> and sensitivity: 54.05%; specificity: 88.89%</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6v9WdrCQ","properties":{"formattedCitation":"\\super 51\\nosupersub{}","plainCitation":"51","noteIndex":0},"citationItems":[{"id":3169,"uris":["http://zotero.org/users/12091674/items/2JBHHLIC"],"itemData":{"id":3169,"type":"article-journal","abstract":"BACKGROUND: Neuropsychiatric systemic lupus erythematosus (NPSLE), with various morbidities and multiple manifestations in the central nervous system, remains a limited standard for diagnosis. Our study was to discover novel biomarkers for improving the diagnostic efficiency for NPSLE.\nMETHODS: We performed a quantitative planar protein antibody microarray to screen 1000 proteins in cerebrospinal fluid from controls, systemic lupus erythematosus (SLE, non-NPSLE) patients, and NPSLE patients. Differentially expressed proteins (DEPs) as candidate biomarkers were developed into a custom multiplexed protein antibody array for further validation in an independent larger cohort. Subsequently, we used least absolute shrinkage and selection operator regression (LASSO) analysis and multivariable logistic regression analysis for optimizing feature selection and constructing a diagnostic model. A receiver operating characteristic curve (ROC) was generated to assess the effectiveness of the models.\nRESULTS: The expression of 29 proteins in CSF was significantly altered in the comparison of the three groups. We selected 17 proteins as candidate biomarkers in accordance with protein interaction analysis. In the larger cohort, we identified 5 DEPs as biomarkers for NPSLE, including TCN2, CST6, KLK5, L-selectin, and Trappin-2. The diagnostic model included 3 hub proteins (CST6, TCN2, KLK5) and was best at discriminating NPSLE from SLE patients. These CSF biomarkers were also highly associated with disease activity. In addition, there were 6 molecules with remarkable changes in NPSLE CSF and hippocampus, which indicated the consistency of the environment in the brain and the promising molecular targets in the pathogenesis of NPSLE.\nCONCLUSIONS: The dual-chips screening strategy demonstrated KLK5, L-selectin, Trappin-2, TCN2, and CST6 as CSF biomarkers for diagnosing NPSLE.","call-number":"2","container-title":"Arthritis Research &amp; Therapy","DOI":"10.1186/s13075-023-03146-z","ISSN":"1478-6362","issue":"1","journalAbbreviation":"Arthritis Res. Ther.","language":"en","note":"PMID: 37684700\nPMCID: PMC10486090\nJCR分区: Q1\n中科院分区升级版: 医学2区\n中科院分区基础版: 医学2区\n影响因子: 4.4\n5年影响因子: 4.9\nJCI: 1.29\n四川大学: 医学C\n新疆大学: 二区\n中国地质大学: 医学T3\n南农高质量: A","page":"165","source":"4.9","title":"Novel CSF biomarkers for diagnosis and integrated analysis of neuropsychiatric systemic lupus erythematosus: based on antibody profiling","title-short":"Novel CSF biomarkers for diagnosis and integrated analysis of neuropsychiatric systemic lupus erythematosus","volume":"25","author":[{"family":"Ni","given":"Jiali"},{"family":"Chen","given":"Chen"},{"family":"Wang","given":"Shuangan"},{"family":"Liu","given":"Xuan"},{"family":"Tan","given":"Liping"},{"family":"Lu","given":"Li"},{"family":"Fan","given":"Yu"},{"family":"Hou","given":"Yayi"},{"family":"Dou","given":"Huan"},{"family":"Liang","given":"Jun"}],"issued":{"date-parts":[["2023",9,8]]}}}],"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CST6</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bookmarkStart w:id="10" w:name="OLE_LINK45"/>
            <w:r>
              <w:rPr>
                <w:rFonts w:hint="eastAsia" w:ascii="Times New Roman" w:hAnsi="Times New Roman" w:eastAsia="宋体" w:cs="Times New Roman"/>
                <w:b w:val="0"/>
                <w:bCs w:val="0"/>
                <w:kern w:val="0"/>
                <w:sz w:val="18"/>
                <w:szCs w:val="18"/>
                <w:lang w:bidi="ar"/>
              </w:rPr>
              <w:t>CSF</w:t>
            </w:r>
            <w:bookmarkEnd w:id="10"/>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1000-plexed proteins arra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Style w:val="9"/>
                <w:rFonts w:hint="default" w:ascii="Times New Roman" w:hAnsi="Times New Roman" w:cs="Times New Roman"/>
                <w:color w:val="auto"/>
                <w:sz w:val="18"/>
                <w:szCs w:val="18"/>
                <w:lang w:bidi="ar"/>
              </w:rPr>
            </w:pPr>
            <w:r>
              <w:rPr>
                <w:rFonts w:hint="eastAsia" w:ascii="Times New Roman" w:hAnsi="Times New Roman" w:eastAsia="宋体" w:cs="Times New Roman"/>
                <w:b w:val="0"/>
                <w:bCs w:val="0"/>
                <w:kern w:val="0"/>
                <w:sz w:val="18"/>
                <w:szCs w:val="18"/>
                <w:lang w:bidi="ar"/>
              </w:rPr>
              <w:t>AUC=0.738, P=0.0043</w:t>
            </w:r>
            <w:r>
              <w:rPr>
                <w:rFonts w:hint="eastAsia" w:ascii="Times New Roman" w:hAnsi="Times New Roman" w:eastAsia="宋体" w:cs="Times New Roman"/>
                <w:b w:val="0"/>
                <w:bCs w:val="0"/>
                <w:kern w:val="0"/>
                <w:sz w:val="18"/>
                <w:szCs w:val="18"/>
                <w:lang w:val="en-US" w:eastAsia="zh-CN" w:bidi="ar"/>
              </w:rPr>
              <w:t xml:space="preserve"> and sensitivity: 51.35%; specificity: 94.44%</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mEx7iJ8y","properties":{"formattedCitation":"\\super 51\\nosupersub{}","plainCitation":"51","noteIndex":0},"citationItems":[{"id":3169,"uris":["http://zotero.org/users/12091674/items/2JBHHLIC"],"itemData":{"id":3169,"type":"article-journal","abstract":"BACKGROUND: Neuropsychiatric systemic lupus erythematosus (NPSLE), with various morbidities and multiple manifestations in the central nervous system, remains a limited standard for diagnosis. Our study was to discover novel biomarkers for improving the diagnostic efficiency for NPSLE.\nMETHODS: We performed a quantitative planar protein antibody microarray to screen 1000 proteins in cerebrospinal fluid from controls, systemic lupus erythematosus (SLE, non-NPSLE) patients, and NPSLE patients. Differentially expressed proteins (DEPs) as candidate biomarkers were developed into a custom multiplexed protein antibody array for further validation in an independent larger cohort. Subsequently, we used least absolute shrinkage and selection operator regression (LASSO) analysis and multivariable logistic regression analysis for optimizing feature selection and constructing a diagnostic model. A receiver operating characteristic curve (ROC) was generated to assess the effectiveness of the models.\nRESULTS: The expression of 29 proteins in CSF was significantly altered in the comparison of the three groups. We selected 17 proteins as candidate biomarkers in accordance with protein interaction analysis. In the larger cohort, we identified 5 DEPs as biomarkers for NPSLE, including TCN2, CST6, KLK5, L-selectin, and Trappin-2. The diagnostic model included 3 hub proteins (CST6, TCN2, KLK5) and was best at discriminating NPSLE from SLE patients. These CSF biomarkers were also highly associated with disease activity. In addition, there were 6 molecules with remarkable changes in NPSLE CSF and hippocampus, which indicated the consistency of the environment in the brain and the promising molecular targets in the pathogenesis of NPSLE.\nCONCLUSIONS: The dual-chips screening strategy demonstrated KLK5, L-selectin, Trappin-2, TCN2, and CST6 as CSF biomarkers for diagnosing NPSLE.","call-number":"2","container-title":"Arthritis Research &amp; Therapy","DOI":"10.1186/s13075-023-03146-z","ISSN":"1478-6362","issue":"1","journalAbbreviation":"Arthritis Res. Ther.","language":"en","note":"PMID: 37684700\nPMCID: PMC10486090\nJCR分区: Q1\n中科院分区升级版: 医学2区\n中科院分区基础版: 医学2区\n影响因子: 4.4\n5年影响因子: 4.9\nJCI: 1.29\n四川大学: 医学C\n新疆大学: 二区\n中国地质大学: 医学T3\n南农高质量: A","page":"165","source":"4.9","title":"Novel CSF biomarkers for diagnosis and integrated analysis of neuropsychiatric systemic lupus erythematosus: based on antibody profiling","title-short":"Novel CSF biomarkers for diagnosis and integrated analysis of neuropsychiatric systemic lupus erythematosus","volume":"25","author":[{"family":"Ni","given":"Jiali"},{"family":"Chen","given":"Chen"},{"family":"Wang","given":"Shuangan"},{"family":"Liu","given":"Xuan"},{"family":"Tan","given":"Liping"},{"family":"Lu","given":"Li"},{"family":"Fan","given":"Yu"},{"family":"Hou","given":"Yayi"},{"family":"Dou","given":"Huan"},{"family":"Liang","given":"Jun"}],"issued":{"date-parts":[["2023",9,8]]}}}],"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TEMP </w:instrText>
            </w:r>
            <w:r>
              <w:rPr>
                <w:rFonts w:ascii="Times New Roman" w:hAnsi="Times New Roman" w:eastAsia="宋体" w:cs="Times New Roman"/>
                <w:color w:val="auto"/>
                <w:sz w:val="18"/>
                <w:szCs w:val="18"/>
              </w:rPr>
              <w:fldChar w:fldCharType="separate"/>
            </w:r>
            <w:r>
              <w:rPr>
                <w:rFonts w:ascii="Times New Roman" w:hAnsi="Times New Roman" w:eastAsia="宋体" w:cs="Times New Roman"/>
                <w:color w:val="auto"/>
                <w:sz w:val="18"/>
                <w:szCs w:val="18"/>
              </w:rPr>
              <w:fldChar w:fldCharType="end"/>
            </w:r>
            <w:r>
              <w:rPr>
                <w:rFonts w:ascii="Times New Roman" w:hAnsi="Times New Roman" w:eastAsia="宋体" w:cs="Times New Roman"/>
                <w:color w:val="auto"/>
                <w:kern w:val="0"/>
                <w:sz w:val="18"/>
                <w:szCs w:val="18"/>
                <w:lang w:bidi="ar"/>
              </w:rPr>
              <w:t>NPSLE</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MAP-2</w:t>
            </w:r>
            <w:r>
              <w:rPr>
                <w:rFonts w:hint="default" w:ascii="Times New Roman" w:hAnsi="Times New Roman" w:eastAsia="宋体" w:cs="Times New Roman"/>
                <w:b w:val="0"/>
                <w:bCs w:val="0"/>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CSF</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Style w:val="9"/>
                <w:rFonts w:hint="default" w:ascii="Times New Roman" w:hAnsi="Times New Roman" w:cs="Times New Roman"/>
                <w:color w:val="auto"/>
                <w:sz w:val="18"/>
                <w:szCs w:val="18"/>
                <w:lang w:bidi="ar"/>
              </w:rPr>
            </w:pPr>
            <w:r>
              <w:rPr>
                <w:rStyle w:val="9"/>
                <w:rFonts w:hint="default" w:ascii="Times New Roman" w:hAnsi="Times New Roman" w:cs="Times New Roman"/>
                <w:color w:val="auto"/>
                <w:sz w:val="18"/>
                <w:szCs w:val="18"/>
                <w:lang w:bidi="ar"/>
              </w:rPr>
              <w:t>The positive rate of anti-MAP-2 antibody in NPSLE was 33.3% (8/24)</w:t>
            </w:r>
            <w:r>
              <w:rPr>
                <w:rStyle w:val="9"/>
                <w:rFonts w:hint="default" w:ascii="Times New Roman" w:hAnsi="Times New Roman" w:cs="Times New Roman"/>
                <w:color w:val="auto"/>
                <w:sz w:val="18"/>
                <w:szCs w:val="18"/>
                <w:lang w:val="en-US" w:eastAsia="zh-CN" w:bidi="ar"/>
              </w:rPr>
              <w:t>,</w:t>
            </w:r>
            <w:r>
              <w:rPr>
                <w:rStyle w:val="9"/>
                <w:rFonts w:hint="default" w:ascii="Times New Roman" w:hAnsi="Times New Roman" w:cs="Times New Roman"/>
                <w:color w:val="auto"/>
                <w:sz w:val="18"/>
                <w:szCs w:val="18"/>
                <w:lang w:bidi="ar"/>
              </w:rPr>
              <w:t xml:space="preserve"> </w:t>
            </w:r>
            <w:bookmarkStart w:id="11" w:name="OLE_LINK162"/>
            <w:r>
              <w:rPr>
                <w:rStyle w:val="9"/>
                <w:rFonts w:hint="eastAsia" w:ascii="Times New Roman" w:hAnsi="Times New Roman" w:eastAsia="宋体" w:cs="Times New Roman"/>
                <w:color w:val="auto"/>
                <w:sz w:val="18"/>
                <w:szCs w:val="18"/>
                <w:lang w:val="en-US" w:eastAsia="zh-CN" w:bidi="ar"/>
              </w:rPr>
              <w:t>t</w:t>
            </w:r>
            <w:r>
              <w:rPr>
                <w:rStyle w:val="9"/>
                <w:rFonts w:hint="default" w:ascii="Times New Roman" w:hAnsi="Times New Roman" w:cs="Times New Roman"/>
                <w:color w:val="auto"/>
                <w:sz w:val="18"/>
                <w:szCs w:val="18"/>
                <w:lang w:bidi="ar"/>
              </w:rPr>
              <w:t xml:space="preserve">he positive rate of </w:t>
            </w:r>
            <w:r>
              <w:rPr>
                <w:rStyle w:val="9"/>
                <w:rFonts w:hint="default" w:ascii="Times New Roman" w:hAnsi="Times New Roman" w:cs="Times New Roman"/>
                <w:color w:val="auto"/>
                <w:sz w:val="18"/>
                <w:szCs w:val="18"/>
                <w:lang w:val="en-US" w:eastAsia="zh-CN" w:bidi="ar"/>
              </w:rPr>
              <w:t>CSF</w:t>
            </w:r>
            <w:r>
              <w:rPr>
                <w:rStyle w:val="9"/>
                <w:rFonts w:hint="default" w:ascii="Times New Roman" w:hAnsi="Times New Roman" w:cs="Times New Roman"/>
                <w:color w:val="auto"/>
                <w:sz w:val="18"/>
                <w:szCs w:val="18"/>
                <w:lang w:bidi="ar"/>
              </w:rPr>
              <w:t xml:space="preserve"> showed high specificity for NPSLE</w:t>
            </w:r>
            <w:bookmarkEnd w:id="11"/>
            <w:r>
              <w:rPr>
                <w:rStyle w:val="9"/>
                <w:rFonts w:hint="default" w:ascii="Times New Roman" w:hAnsi="Times New Roman" w:cs="Times New Roman"/>
                <w:color w:val="auto"/>
                <w:sz w:val="18"/>
                <w:szCs w:val="18"/>
                <w:lang w:val="en-US" w:eastAsia="zh-CN" w:bidi="ar"/>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L3GhlwN0","properties":{"formattedCitation":"\\super 52\\nosupersub{}","plainCitation":"52","noteIndex":0},"citationItems":[{"id":3186,"uris":["http://zotero.org/users/12091674/items/87G2G3LE"],"itemData":{"id":3186,"type":"article-journal","abstract":"OBJECTIVE: Previous reports indicate that serum anti-microtubule-associated protein 2 (MAP-2) antibodies are common in sera from patients with neuropsychiatric systemic lupus erythematosus (NPSLE). Differential diagnosis of NPSLE is occasionally difficult because of differential diagnosis which can mimic NPSLE. Therefore, specific biomarkers for NPSLE are needed. We conducted this study to clarify whether cerebrospinal fluid (CSF) anti-MAP-2 antibodies are a useful diagnostic biomarker for NPSLE.\nMETHODS: Enzyme-linked immunosorbent assay was conducted to measure CSF concentrations of anti-MAP-2 and anti-ribosomal P antibodies and of IL-6 in NPSLE patients (n = 24) and non-NPSLE controls (n = 17). The non-NPSLE controls consisted of systemic lupus erythematosus patients with neuropsychiatric symptoms caused by non-NPSLE conditions (n = 10) and patients with other connective tissue diseases (n = 7).\nRESULTS: Significantly higher anti-MAP-2 antibody titers were found in the CSF of patients with NPSLE versus non-NPSLE controls. The prevalence of anti-MAP-2 antibodies was 33.3% (8/24) in NPSLE patients when a positive cutoff value was 3 standard deviations above the mean optical density of non-NPSLE controls. None of the controls had anti-MAP-2 antibodies in their CSF. Both anti-ribosomal P antibody titers and concentration of IL-6 in the CSF were significantly higher in patients with NPSLE having anti-MAP-2 antibodies than in patients with non-NPSLE controls.\nCONCLUSION: Anti-MAP-2 antibodies could be detected in the CSF of 33.3% of patients with NPSLE, and its presence was highly specific for NPSLE. We propose that CSF anti-MAP-2 antibodies are a novel and useful diagnostic biomarker for NPSLE.","call-number":"3","container-title":"Modern Rheumatology","DOI":"10.3109/14397595.2015.1123345","ISSN":"1439-7609","issue":"4","journalAbbreviation":"Mod. Rheumatol.","language":"en","note":"PMID: 26667376\nJCR分区: Q3\n中科院分区升级版: 医学4区\n中科院分区基础版: 医学4区\n影响因子: 1.8\n5年影响因子: 2.1\nJCI: 0.53\n四川大学: 医学E\n新疆大学: 三区\n中国地质大学: 医学T4\n南农高质量: C","page":"562-568","source":"2.2","title":"Antibodies to microtubule-associated protein-2 in the cerebrospinal fluid are a useful diagnostic biomarker for neuropsychiatric systemic lupus erythematosus","volume":"26","author":[{"family":"Yamada","given":"Yusuke"},{"family":"Nozawa","given":"Kazuhisa"},{"family":"Nakano","given":"Soichiro"},{"family":"Mitsuo","given":"Yukiko"},{"family":"Hiruma","given":"Kaori"},{"family":"Doe","given":"Kentaro"},{"family":"Sekigawa","given":"Iwao"},{"family":"Yamanaka","given":"Kenjiro"},{"family":"Takasaki","given":"Yoshinari"}],"issued":{"date-parts":[["2016",7]]}}}],"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2</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ascii="Times New Roman" w:hAnsi="Times New Roman" w:eastAsia="宋体" w:cs="Times New Roman"/>
                <w:color w:val="auto"/>
                <w:kern w:val="0"/>
                <w:sz w:val="18"/>
                <w:szCs w:val="18"/>
                <w:lang w:bidi="ar"/>
              </w:rPr>
              <w:t>SLE‐PAH</w:t>
            </w:r>
            <w:r>
              <w:rPr>
                <w:rFonts w:hint="eastAsia" w:ascii="Times New Roman" w:hAnsi="Times New Roman" w:eastAsia="宋体" w:cs="Times New Roman"/>
                <w:color w:val="auto"/>
                <w:kern w:val="0"/>
                <w:sz w:val="18"/>
                <w:szCs w:val="18"/>
                <w:lang w:val="en-US" w:eastAsia="zh-CN" w:bidi="ar"/>
              </w:rPr>
              <w:t>*</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GDF‐15</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nzyme‐linked immunosorbent assay</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AUC=0.84, when GDF-15 ≥733 pg/mL, the specificity and sensitivity of SLE</w:t>
            </w:r>
            <w:r>
              <w:rPr>
                <w:rFonts w:hint="eastAsia"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rPr>
              <w:t>PAH diagnosis were 58.6% and 91%</w:t>
            </w:r>
            <w:r>
              <w:rPr>
                <w:rFonts w:hint="eastAsia" w:ascii="Times New Roman" w:hAnsi="Times New Roman" w:eastAsia="宋体" w:cs="Times New Roman"/>
                <w:color w:val="auto"/>
                <w:sz w:val="18"/>
                <w:szCs w:val="18"/>
                <w:lang w:val="en-US" w:eastAsia="zh-CN"/>
              </w:rPr>
              <w:t>.</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NvWF17NO","properties":{"formattedCitation":"\\super 53\\nosupersub{}","plainCitation":"53","noteIndex":0},"citationItems":[{"id":78,"uris":["http://zotero.org/users/12091674/items/4X567HXJ"],"itemData":{"id":78,"type":"article-journal","abstract":"Growth-differentiation factor (GDF)-15 is a member of transforming growth factor-β-related cytokine and may respond to right ventricular overload. The objective of this article was to assess the diagnosis and prognostic value of GDF-15 in systemic lupus erythematosus-associated pulmonary arterial hypertension (SLE-PAH). Serum samples were obtained from 65 patients with SLE-PAH, 51 sex and age matched patients of SLE without PAH (SLE-non-PAH), and 32 healthy controls. Serum GDF-15 level was detected by enzyme-linked immunosorbent assay and the optimal cut-off point was determined by receiver operating characteristic curve. The primary end-point was death from any cause and the secondary end-point was target goal achievement (TGA). Cox regression analyses and Kaplan-Meier method were performed to identify the prognostic value of GDF-15. Serum GDF-15 levels were significantly higher in SLE-PAH patients (1112.14 ± 781.80 pg/mL) than SLE-non-PAH patients (810 ± 408 pg/mL) and healthy controls (442 ± 139 pg/mL) at baseline. The optimal cut-off value of GDF-15 in the diagnosis of SLE-PAH was 733 pg/mL (AUC = 0.84). In patients with SLE-PAH, GDF-15 level was associated with 6 min walking distance (ρ = -0.385, p = 0.017) and higher serum N terminal-pro brain natriuretic peptide (NT-proBNP) (ρ = 0.605, p &lt; 0.001). Patients with GDF-15 &gt; 733 pg/mL were more likely to death (adjusted hazard ratio [HR] = 4.01, 95% confidence intervals [CI]: 1.23-6.27, p = 0.041) and less likely to achieve treatment goal (adjusted HR = 0.57, 95% CI: 0.23-0.79, p = 0.028). In addition, patients with simultaneous elevation of GDF-15 and NT-proBNP showed lower proportion of TGA (p = 0.046). In conclusion, GDF-15 is a new and promising biomarker of development and prognosis in SLE-PAH. The combination of GDF-15 and NT-proBNP may provide more accurate prognostic information.","call-number":"3.017","container-title":"Pulmonary Circulation","DOI":"10.1002/pul2.12195","ISSN":"2045-8932","issue":"1","journalAbbreviation":"Pulmonary Circulation","language":"en","note":"PMID: 36788942\nPMCID: PMC9912020\nJCR分区: Q3\n中科院分区升级版: 医学4区\n中科院分区基础版: 医学4区\n影响因子: 2.6\n5年影响因子: 2.7\nJCI: 0.53\n四川大学: 医学E\n新疆大学: 三区\n中国地质大学: 医学T3\n南农高质量: C","page":"e12195","source":"4","title":"The diagnostic and prognostic value of growth differentiation factor-15 in systemic lupus erythematosus-associated pulmonary arterial hypertension","volume":"13","author":[{"family":"Qian","given":"Junyan"},{"family":"Ding","given":"Yufang"},{"family":"Yang","given":"Xiaoxi"},{"family":"Wang","given":"Qian"},{"family":"Zhao","given":"Jiuliang"},{"family":"Liu","given":"Yongtai"},{"family":"Tian","given":"Zhuang"},{"family":"Wang","given":"Yanhong"},{"family":"Li","given":"Mengtao"},{"family":"Zeng","given":"Xiaofeng"}],"issued":{"date-parts":[["2023",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MN</w:t>
            </w:r>
            <w:r>
              <w:rPr>
                <w:rFonts w:hint="eastAsia" w:ascii="Times New Roman" w:hAnsi="Times New Roman" w:eastAsia="宋体" w:cs="Times New Roman"/>
                <w:color w:val="auto"/>
                <w:kern w:val="0"/>
                <w:sz w:val="18"/>
                <w:szCs w:val="18"/>
                <w:lang w:bidi="ar"/>
              </w:rPr>
              <w:t>*</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LA2R-AB</w:t>
            </w:r>
            <w:r>
              <w:rPr>
                <w:rFonts w:hint="eastAsia" w:ascii="Times New Roman" w:hAnsi="Times New Roman" w:eastAsia="宋体" w:cs="Times New Roman"/>
                <w:color w:val="auto"/>
                <w:kern w:val="0"/>
                <w:sz w:val="18"/>
                <w:szCs w:val="18"/>
                <w:lang w:bidi="ar"/>
              </w:rPr>
              <w:t>*</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OC curves of the PLA2R-AB showed that AUC: 0.907, Sensitivity 94.3%, Specificity 82.1%.</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Y2ERNLf5","properties":{"formattedCitation":"\\super 54\\nosupersub{}","plainCitation":"54","noteIndex":0},"citationItems":[{"id":2295,"uris":["http://zotero.org/users/12091674/items/K3UN66PE"],"itemData":{"id":2295,"type":"article-journal","abstract":"BACKGROUND: This study investigated the diagnosis value of phospholipase A2 receptor autoantibodies (PLA2R-AB) for idiopathic membranous nephropathy (IMN).\nMETHODS: Patients with IMN, lupus nephritis, hepatitis B virus-associated nephropathy and IgA nephropathy and healthy participants were included. Receiver operating characteristics (ROC) curve was plotted for PLA2R-AB to diagnose IMN.\nRESULT: The level of serum PLA2R-AB was significantly higher in patients with IMN than with other MN, and was positively correlated to urine albumin-creatinine ratio and proteinuria in patients with IMN. The area under the ROC curve displaying the performance of PLA2R-AB to diagnose IMN was 0.907 with a sensitivity and specificity of 94.3% and 82.1%, respectively.\nCONCLUSIONS: PLA2R-AB is a reliable biomarker to diagnose Chinese patients with IMN.","call-number":"4","container-title":"Clinical Laboratory","DOI":"10.7754/Clin.Lab.2022.220832","ISSN":"1433-6510","issue":"6","journalAbbreviation":"Clin. Lab.","language":"eng","note":"PMID: 37307127\nJCR分区: Q4\n中科院分区升级版: 医学4区\n中科院分区基础版: 医学4区\n影响因子: 0.7\n5年影响因子: 0.9\nJCI: 0.26\n西南交通大学: B+\n四川大学: 医学E\n新疆大学: 三区\n中国地质大学: 医学T4\n南农高质量: D","source":"0.7","title":"M-Type Phospholipase A2 Receptor Autoantibody Measured by ELISA has Diagnostic Value in Patients with Idiopathic Membranous Nephropathy","volume":"69","author":[{"family":"Li","given":"Jing"},{"family":"Mulatibieke","given":"Aerxin"},{"family":"Liu","given":"Shuyuan"},{"family":"Adelibieke","given":"Yelixiati"},{"family":"Dai","given":"Chen"},{"family":"Chahan","given":"Suolinge"},{"family":"Chen","given":"Huayun"}],"issued":{"date-parts":[["2023",6,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VD</w:t>
            </w:r>
            <w:r>
              <w:rPr>
                <w:rFonts w:hint="eastAsia" w:ascii="Times New Roman" w:hAnsi="Times New Roman" w:eastAsia="宋体" w:cs="Times New Roman"/>
                <w:color w:val="auto"/>
                <w:kern w:val="0"/>
                <w:sz w:val="18"/>
                <w:szCs w:val="18"/>
                <w:lang w:bidi="ar"/>
              </w:rPr>
              <w:t>*</w:t>
            </w:r>
          </w:p>
        </w:tc>
        <w:tc>
          <w:tcPr>
            <w:tcW w:w="175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actosylceramides</w:t>
            </w:r>
          </w:p>
        </w:tc>
        <w:tc>
          <w:tcPr>
            <w:tcW w:w="109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lasma</w:t>
            </w:r>
          </w:p>
        </w:tc>
        <w:tc>
          <w:tcPr>
            <w:tcW w:w="141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HPLC-MS/MS</w:t>
            </w:r>
            <w:r>
              <w:rPr>
                <w:rFonts w:hint="eastAsia" w:ascii="Times New Roman" w:hAnsi="Times New Roman" w:eastAsia="宋体" w:cs="Times New Roman"/>
                <w:color w:val="auto"/>
                <w:kern w:val="0"/>
                <w:sz w:val="18"/>
                <w:szCs w:val="18"/>
                <w:lang w:bidi="ar"/>
              </w:rPr>
              <w:t>*</w:t>
            </w:r>
          </w:p>
        </w:tc>
        <w:tc>
          <w:tcPr>
            <w:tcW w:w="445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actosylceramides Correlate Negatively With Plaque Area and C3</w:t>
            </w:r>
          </w:p>
        </w:tc>
        <w:tc>
          <w:tcPr>
            <w:tcW w:w="123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U4BZDSTb","properties":{"formattedCitation":"\\super 55\\nosupersub{}","plainCitation":"55","noteIndex":0},"citationItems":[{"id":2701,"uris":["http://zotero.org/users/12091674/items/T7ZC634D"],"itemData":{"id":2701,"type":"article-journal","abstract":"Systemic lupus erythematosus (SLE) is a chronic autoimmune disease that affects females more than males, with African Americans developing more severe manifestation of the disease. SLE patients are at increased risk for cardiovascular disease (CVD), and SLE women 35-44 years old have 50 fold the incidence rate of CVD. Because SLE patients do not follow the typical age and gender pattern for CVD, but instead an accelerated disease course, the traditional biomarkers of elevated LDL and total cholesterol levels do not accurately assess their CVD risk. Recently, we have reported that African American SLE patients had higher ceramide, hexosylceramide, sphingosine and dihydrosphingosine 1-phosphate levels compared to their healthy controls, and those with atherosclerosis had higher sphingomyelin and sphingoid bases levels than those without (PLoS One. 2019; e0224496). In the current study, we sought to identify sphingolipid species that correlate with and pose the potential to predict atherosclerosis severity in African American SLE patients. Plasma samples from a group of African American predominantly female SLE patients with well-defined carotid atherosclerotic plaque burden were analyzed for sphingolipidomics using targeted mass spectroscopy. The data demonstrated that at baseline, plaque area and C3 values correlated inversely with most lactoceramide species. After one-year follow-up visit, values of the change of plaque area correlated positively with the lactoceramide species. There was no correlation between LDL-C concentrations and lactoceramide species. Taken together, lactocylcermide levels may have a 'predictive' value and sphingolipidomics have an added benefit to currently available tools in early diagnosis and prognosis of African American SLE patients with CVD.","call-number":"2","container-title":"Frontiers in Immunology","DOI":"10.3389/fimmu.2021.694318","ISSN":"1664-3224","journalAbbreviation":"Front Immunol","language":"eng","note":"PMID: 34367153\nPMCID: PMC8335560\nJCR分区: Q1\n中科院分区升级版: 医学2区\n中科院分区基础版: 医学2区\n影响因子: 7.3\n5年影响因子: 8.0\nJCI: 0.97\n四川大学: 医学C\n新疆大学: 二区\n中国地质大学: 医学T2\n南农高质量: A","page":"694318","source":"7.3","title":"Plasma Sphingolipid Profile Associated With Subclinical Atherosclerosis and Clinical Disease Markers of Systemic Lupus Erythematosus: Potential Predictive Value","title-short":"Plasma Sphingolipid Profile Associated With Subclinical Atherosclerosis and Clinical Disease Markers of Systemic Lupus Erythematosus","volume":"12","author":[{"family":"Hammad","given":"Samar M."},{"family":"Harden","given":"Olivia C."},{"family":"Wilson","given":"Dulaney A."},{"family":"Twal","given":"Waleed O."},{"family":"Nietert","given":"Paul J."},{"family":"Oates","given":"Jim C."}],"issued":{"date-parts":[["202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5</w:t>
            </w:r>
            <w:r>
              <w:rPr>
                <w:rFonts w:ascii="Times New Roman" w:hAnsi="Times New Roman" w:eastAsia="宋体" w:cs="Times New Roman"/>
                <w:color w:val="auto"/>
                <w:sz w:val="18"/>
                <w:szCs w:val="18"/>
              </w:rPr>
              <w:fldChar w:fldCharType="end"/>
            </w:r>
          </w:p>
        </w:tc>
      </w:tr>
    </w:tbl>
    <w:p>
      <w:pPr>
        <w:keepNext w:val="0"/>
        <w:keepLines w:val="0"/>
        <w:pageBreakBefore w:val="0"/>
        <w:kinsoku/>
        <w:wordWrap/>
        <w:overflowPunct/>
        <w:topLinePunct w:val="0"/>
        <w:autoSpaceDE/>
        <w:autoSpaceDN/>
        <w:bidi w:val="0"/>
        <w:adjustRightInd/>
        <w:snapToGrid/>
        <w:spacing w:line="24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w:t>
      </w:r>
      <w:r>
        <w:rPr>
          <w:rFonts w:ascii="Times New Roman" w:hAnsi="Times New Roman" w:cs="Times New Roman"/>
          <w:color w:val="auto"/>
          <w:sz w:val="15"/>
          <w:szCs w:val="15"/>
        </w:rPr>
        <w:t xml:space="preserve">PCR: polymerase chain reaction; </w:t>
      </w:r>
      <w:r>
        <w:rPr>
          <w:rFonts w:ascii="Times New Roman" w:hAnsi="Times New Roman" w:eastAsia="等线" w:cs="Times New Roman"/>
          <w:color w:val="auto"/>
          <w:sz w:val="15"/>
          <w:szCs w:val="15"/>
          <w:lang w:bidi="ar"/>
        </w:rPr>
        <w:t xml:space="preserve">AUC: area under the ROC curve; CI: chronicity index; DDX60:DExD/H-Box helicase 60; </w:t>
      </w:r>
      <w:r>
        <w:rPr>
          <w:rFonts w:ascii="Times New Roman" w:hAnsi="Times New Roman" w:cs="Times New Roman"/>
          <w:color w:val="auto"/>
          <w:sz w:val="15"/>
          <w:szCs w:val="15"/>
        </w:rPr>
        <w:t xml:space="preserve">RT-PCR:Reverse-transcription PCR; ELISA: enzyme-linked immunosorbent assay; </w:t>
      </w:r>
      <w:r>
        <w:rPr>
          <w:rFonts w:ascii="Times New Roman" w:hAnsi="Times New Roman" w:eastAsia="等线" w:cs="Times New Roman"/>
          <w:color w:val="auto"/>
          <w:sz w:val="15"/>
          <w:szCs w:val="15"/>
          <w:lang w:bidi="ar"/>
        </w:rPr>
        <w:t>PPV: positive predictive value; NPV: negative predictive value; HC: healthy controls; NRGs: NETs-related genes, NETs:Neutrophil extracellular traps; WB: whole blood; PBMC: peripheral blood mononuclear cell; qRT-PCR: Real-time reverse transcription PCR; Sema4A: Semaphorin 4A;</w:t>
      </w:r>
      <w:r>
        <w:rPr>
          <w:rFonts w:hint="eastAsia" w:ascii="Times New Roman" w:hAnsi="Times New Roman" w:eastAsia="等线" w:cs="Times New Roman"/>
          <w:color w:val="auto"/>
          <w:sz w:val="15"/>
          <w:szCs w:val="15"/>
          <w:lang w:bidi="ar"/>
        </w:rPr>
        <w:t xml:space="preserve"> </w:t>
      </w:r>
      <w:r>
        <w:rPr>
          <w:rFonts w:ascii="Times New Roman" w:hAnsi="Times New Roman" w:eastAsia="等线" w:cs="Times New Roman"/>
          <w:color w:val="auto"/>
          <w:sz w:val="15"/>
          <w:szCs w:val="15"/>
          <w:lang w:bidi="ar"/>
        </w:rPr>
        <w:t>SLEDAI</w:t>
      </w:r>
      <w:r>
        <w:rPr>
          <w:rFonts w:hint="eastAsia" w:ascii="Times New Roman" w:hAnsi="Times New Roman" w:eastAsia="等线" w:cs="Times New Roman"/>
          <w:color w:val="auto"/>
          <w:sz w:val="15"/>
          <w:szCs w:val="15"/>
          <w:lang w:bidi="ar"/>
        </w:rPr>
        <w:t xml:space="preserve">: </w:t>
      </w:r>
      <w:r>
        <w:rPr>
          <w:rFonts w:ascii="Times New Roman" w:hAnsi="Times New Roman" w:eastAsia="等线" w:cs="Times New Roman"/>
          <w:color w:val="auto"/>
          <w:sz w:val="15"/>
          <w:szCs w:val="15"/>
          <w:lang w:bidi="ar"/>
        </w:rPr>
        <w:t>systemic lupus erythematosus disease activity index</w:t>
      </w:r>
      <w:r>
        <w:rPr>
          <w:rFonts w:hint="eastAsia" w:ascii="Times New Roman" w:hAnsi="Times New Roman" w:eastAsia="等线" w:cs="Times New Roman"/>
          <w:color w:val="auto"/>
          <w:sz w:val="15"/>
          <w:szCs w:val="15"/>
          <w:lang w:bidi="ar"/>
        </w:rPr>
        <w:t>;</w:t>
      </w:r>
      <w:r>
        <w:rPr>
          <w:rFonts w:ascii="Times New Roman" w:hAnsi="Times New Roman" w:eastAsia="等线" w:cs="Times New Roman"/>
          <w:color w:val="auto"/>
          <w:sz w:val="15"/>
          <w:szCs w:val="15"/>
          <w:lang w:bidi="ar"/>
        </w:rPr>
        <w:t xml:space="preserve"> sTREM-1: soluble Triggering receptors expressed on myeloid cell-1; ROC: Receiver Operating Characteristic; </w:t>
      </w:r>
      <w:r>
        <w:rPr>
          <w:rFonts w:ascii="Times New Roman" w:hAnsi="Times New Roman" w:eastAsia="宋体" w:cs="Times New Roman"/>
          <w:color w:val="auto"/>
          <w:kern w:val="0"/>
          <w:sz w:val="15"/>
          <w:szCs w:val="15"/>
          <w:lang w:bidi="ar"/>
        </w:rPr>
        <w:t xml:space="preserve">RGC‑32: Response gene to complement‑32;  His: histidine; RNA-seq: Ribonucleic acid sequencing;  DifCir: differential analysis of eccDNA;  cf-eccDNA: Cell-free (cf) extrachromosomal circular DNA (eccDNA); eccDNA: extrachromosomal circular DNA; DNASE1L3: deoxyribonuclease 1-like 3; IFIT3: interferon-induced protein with tetratricopeptide repeats 3; MX1: GTPbinding protein Mx1; TOMM40: mitochondrialimport receptor subunit TOM40 homolog ; STAT1: Signal transducer and activator of transcription 1 ; STAT2: Signal transducer and activator of transcription 2; OAS3: 2’-5’-oligoadenylate synthase 3; S100A8: S100 calcium-binding protein A8 protein; RT-qPCR: reverse transcription quantitative polymerase chain reaction ; </w:t>
      </w:r>
      <w:r>
        <w:rPr>
          <w:rFonts w:ascii="Times New Roman" w:hAnsi="Times New Roman" w:cs="Times New Roman"/>
          <w:color w:val="auto"/>
          <w:sz w:val="15"/>
          <w:szCs w:val="15"/>
        </w:rPr>
        <w:t xml:space="preserve"> tsRNAs: tRNA-derived small noncoding RNA; sTREM-1: soluble triggering receptor expressed on myeloid cells-1; C3: complement C3; C4: complement C4; </w:t>
      </w:r>
      <w:r>
        <w:rPr>
          <w:rFonts w:ascii="Times New Roman" w:hAnsi="Times New Roman" w:eastAsia="宋体" w:cs="Times New Roman"/>
          <w:color w:val="auto"/>
          <w:kern w:val="0"/>
          <w:sz w:val="15"/>
          <w:szCs w:val="15"/>
          <w:lang w:bidi="ar"/>
        </w:rPr>
        <w:t xml:space="preserve">VSIG4: V-set immunoglobulin domain–containing protein 4; BCDF: B cell differentiating factor; </w:t>
      </w:r>
      <w:r>
        <w:rPr>
          <w:rFonts w:ascii="Times New Roman" w:hAnsi="Times New Roman" w:cs="Times New Roman"/>
          <w:color w:val="auto"/>
          <w:sz w:val="15"/>
          <w:szCs w:val="15"/>
        </w:rPr>
        <w:t xml:space="preserve">IgM: immunoglobulin M; GDF-15: Growth differentiation factor 15; MX2: MX Dynamin Like GTPase 2; IFI44: interferon induced protein 44; </w:t>
      </w:r>
      <w:r>
        <w:rPr>
          <w:rFonts w:ascii="Times New Roman" w:hAnsi="Times New Roman" w:eastAsia="Georgia" w:cs="Times New Roman"/>
          <w:color w:val="auto"/>
          <w:sz w:val="15"/>
          <w:szCs w:val="15"/>
          <w:shd w:val="clear" w:color="auto" w:fill="F7F7F7"/>
        </w:rPr>
        <w:t>PHACTR4</w:t>
      </w:r>
      <w:r>
        <w:rPr>
          <w:rFonts w:ascii="Times New Roman" w:hAnsi="Times New Roman" w:eastAsia="宋体" w:cs="Times New Roman"/>
          <w:color w:val="auto"/>
          <w:sz w:val="15"/>
          <w:szCs w:val="15"/>
          <w:shd w:val="clear" w:color="auto" w:fill="F7F7F7"/>
        </w:rPr>
        <w:t xml:space="preserve">: </w:t>
      </w:r>
      <w:r>
        <w:rPr>
          <w:rFonts w:ascii="Times New Roman" w:hAnsi="Times New Roman" w:eastAsia="Georgia" w:cs="Times New Roman"/>
          <w:color w:val="auto"/>
          <w:sz w:val="15"/>
          <w:szCs w:val="15"/>
          <w:shd w:val="clear" w:color="auto" w:fill="F7F7F7"/>
        </w:rPr>
        <w:t>phosphatase and actin regulator 4</w:t>
      </w:r>
      <w:r>
        <w:rPr>
          <w:rFonts w:ascii="Times New Roman" w:hAnsi="Times New Roman" w:eastAsia="宋体" w:cs="Times New Roman"/>
          <w:color w:val="auto"/>
          <w:sz w:val="15"/>
          <w:szCs w:val="15"/>
          <w:shd w:val="clear" w:color="auto" w:fill="F7F7F7"/>
        </w:rPr>
        <w:t xml:space="preserve">; </w:t>
      </w:r>
      <w:r>
        <w:rPr>
          <w:rFonts w:ascii="Times New Roman" w:hAnsi="Times New Roman" w:eastAsia="Georgia" w:cs="Times New Roman"/>
          <w:color w:val="auto"/>
          <w:sz w:val="15"/>
          <w:szCs w:val="15"/>
          <w:shd w:val="clear" w:color="auto" w:fill="F7F7F7"/>
        </w:rPr>
        <w:t>P3H1</w:t>
      </w:r>
      <w:r>
        <w:rPr>
          <w:rFonts w:ascii="Times New Roman" w:hAnsi="Times New Roman" w:eastAsia="宋体" w:cs="Times New Roman"/>
          <w:color w:val="auto"/>
          <w:sz w:val="15"/>
          <w:szCs w:val="15"/>
          <w:shd w:val="clear" w:color="auto" w:fill="F7F7F7"/>
        </w:rPr>
        <w:t xml:space="preserve">: </w:t>
      </w:r>
      <w:r>
        <w:rPr>
          <w:rFonts w:ascii="Times New Roman" w:hAnsi="Times New Roman" w:eastAsia="Georgia" w:cs="Times New Roman"/>
          <w:color w:val="auto"/>
          <w:sz w:val="15"/>
          <w:szCs w:val="15"/>
          <w:shd w:val="clear" w:color="auto" w:fill="F7F7F7"/>
        </w:rPr>
        <w:t>prolyl 3-hydroxylase 1</w:t>
      </w:r>
      <w:r>
        <w:rPr>
          <w:rFonts w:ascii="Times New Roman" w:hAnsi="Times New Roman" w:eastAsia="宋体" w:cs="Times New Roman"/>
          <w:color w:val="auto"/>
          <w:sz w:val="15"/>
          <w:szCs w:val="15"/>
          <w:shd w:val="clear" w:color="auto" w:fill="F7F7F7"/>
        </w:rPr>
        <w:t xml:space="preserve">; </w:t>
      </w:r>
      <w:r>
        <w:rPr>
          <w:rFonts w:ascii="Times New Roman" w:hAnsi="Times New Roman" w:eastAsia="Georgia" w:cs="Times New Roman"/>
          <w:color w:val="auto"/>
          <w:sz w:val="15"/>
          <w:szCs w:val="15"/>
          <w:shd w:val="clear" w:color="auto" w:fill="F7F7F7"/>
        </w:rPr>
        <w:t>RGS12</w:t>
      </w:r>
      <w:r>
        <w:rPr>
          <w:rFonts w:ascii="Times New Roman" w:hAnsi="Times New Roman" w:eastAsia="宋体" w:cs="Times New Roman"/>
          <w:color w:val="auto"/>
          <w:sz w:val="15"/>
          <w:szCs w:val="15"/>
          <w:shd w:val="clear" w:color="auto" w:fill="F7F7F7"/>
        </w:rPr>
        <w:t xml:space="preserve">: </w:t>
      </w:r>
      <w:r>
        <w:rPr>
          <w:rFonts w:ascii="Times New Roman" w:hAnsi="Times New Roman" w:eastAsia="Georgia" w:cs="Times New Roman"/>
          <w:color w:val="auto"/>
          <w:sz w:val="15"/>
          <w:szCs w:val="15"/>
          <w:shd w:val="clear" w:color="auto" w:fill="F7F7F7"/>
        </w:rPr>
        <w:t>regulator of G-protein signaling 12</w:t>
      </w:r>
      <w:r>
        <w:rPr>
          <w:rFonts w:ascii="Times New Roman" w:hAnsi="Times New Roman" w:eastAsia="宋体" w:cs="Times New Roman"/>
          <w:color w:val="auto"/>
          <w:sz w:val="15"/>
          <w:szCs w:val="15"/>
          <w:shd w:val="clear" w:color="auto" w:fill="F7F7F7"/>
        </w:rPr>
        <w:t xml:space="preserve">; </w:t>
      </w:r>
      <w:r>
        <w:rPr>
          <w:rFonts w:ascii="Times New Roman" w:hAnsi="Times New Roman" w:eastAsia="Georgia" w:cs="Times New Roman"/>
          <w:color w:val="auto"/>
          <w:sz w:val="15"/>
          <w:szCs w:val="15"/>
          <w:shd w:val="clear" w:color="auto" w:fill="F7F7F7"/>
        </w:rPr>
        <w:t>ICx</w:t>
      </w:r>
      <w:r>
        <w:rPr>
          <w:rFonts w:ascii="Times New Roman" w:hAnsi="Times New Roman" w:eastAsia="宋体" w:cs="Times New Roman"/>
          <w:color w:val="auto"/>
          <w:sz w:val="15"/>
          <w:szCs w:val="15"/>
          <w:shd w:val="clear" w:color="auto" w:fill="F7F7F7"/>
        </w:rPr>
        <w:t xml:space="preserve">: </w:t>
      </w:r>
      <w:r>
        <w:rPr>
          <w:rFonts w:ascii="Times New Roman" w:hAnsi="Times New Roman" w:eastAsia="Georgia" w:cs="Times New Roman"/>
          <w:color w:val="auto"/>
          <w:sz w:val="15"/>
          <w:szCs w:val="15"/>
          <w:shd w:val="clear" w:color="auto" w:fill="F7F7F7"/>
        </w:rPr>
        <w:t>immune complexes</w:t>
      </w:r>
      <w:r>
        <w:rPr>
          <w:rFonts w:ascii="Times New Roman" w:hAnsi="Times New Roman" w:eastAsia="宋体" w:cs="Times New Roman"/>
          <w:color w:val="auto"/>
          <w:sz w:val="15"/>
          <w:szCs w:val="15"/>
          <w:shd w:val="clear" w:color="auto" w:fill="F7F7F7"/>
        </w:rPr>
        <w:t>; j-SLE:</w:t>
      </w:r>
      <w:bookmarkStart w:id="12" w:name="OLE_LINK58"/>
      <w:r>
        <w:rPr>
          <w:rFonts w:ascii="Times New Roman" w:hAnsi="Times New Roman" w:eastAsia="宋体" w:cs="Times New Roman"/>
          <w:color w:val="auto"/>
          <w:sz w:val="15"/>
          <w:szCs w:val="15"/>
          <w:shd w:val="clear" w:color="auto" w:fill="F7F7F7"/>
        </w:rPr>
        <w:t xml:space="preserve"> Juvenile systemic lupus erythematosus</w:t>
      </w:r>
      <w:bookmarkEnd w:id="12"/>
      <w:r>
        <w:rPr>
          <w:rFonts w:ascii="Times New Roman" w:hAnsi="Times New Roman" w:eastAsia="宋体" w:cs="Times New Roman"/>
          <w:color w:val="auto"/>
          <w:sz w:val="15"/>
          <w:szCs w:val="15"/>
          <w:shd w:val="clear" w:color="auto" w:fill="F7F7F7"/>
        </w:rPr>
        <w:t>; IFN-</w:t>
      </w:r>
      <w:r>
        <w:rPr>
          <w:rFonts w:ascii="Times New Roman" w:hAnsi="Times New Roman" w:eastAsia="微软雅黑" w:cs="Times New Roman"/>
          <w:color w:val="auto"/>
          <w:sz w:val="15"/>
          <w:szCs w:val="15"/>
          <w:shd w:val="clear" w:color="auto" w:fill="F7F7F7"/>
        </w:rPr>
        <w:t>ɑ</w:t>
      </w:r>
      <w:r>
        <w:rPr>
          <w:rFonts w:ascii="Times New Roman" w:hAnsi="Times New Roman" w:eastAsia="宋体" w:cs="Times New Roman"/>
          <w:color w:val="auto"/>
          <w:sz w:val="15"/>
          <w:szCs w:val="15"/>
          <w:shd w:val="clear" w:color="auto" w:fill="F7F7F7"/>
        </w:rPr>
        <w:t xml:space="preserve">: interferon-alpha; </w:t>
      </w:r>
      <w:r>
        <w:rPr>
          <w:rFonts w:ascii="Times New Roman" w:hAnsi="Times New Roman" w:eastAsia="宋体" w:cs="Times New Roman"/>
          <w:color w:val="auto"/>
          <w:kern w:val="0"/>
          <w:sz w:val="15"/>
          <w:szCs w:val="15"/>
          <w:lang w:bidi="ar"/>
        </w:rPr>
        <w:t xml:space="preserve">CSF: cerebrospinal fluid; sNfL: serum neurofilament light chain; SiMoA: single molecule array; NPSLE: neuropsychiatric systemic lupus erythematosus; α-Klotho: single-pass transmembrane protein </w:t>
      </w:r>
      <w:r>
        <w:rPr>
          <w:rFonts w:ascii="Times New Roman" w:hAnsi="Times New Roman" w:eastAsia="微软雅黑" w:cs="Times New Roman"/>
          <w:color w:val="auto"/>
          <w:kern w:val="0"/>
          <w:sz w:val="15"/>
          <w:szCs w:val="15"/>
          <w:lang w:bidi="ar"/>
        </w:rPr>
        <w:t>ɑ</w:t>
      </w:r>
      <w:r>
        <w:rPr>
          <w:rFonts w:ascii="Times New Roman" w:hAnsi="Times New Roman" w:eastAsia="宋体" w:cs="Times New Roman"/>
          <w:color w:val="auto"/>
          <w:kern w:val="0"/>
          <w:sz w:val="15"/>
          <w:szCs w:val="15"/>
          <w:lang w:bidi="ar"/>
        </w:rPr>
        <w:t>-Klotho; GDF‐15: Growth‐differentiation factor (GDF)‐15; SLE‐PAH: systemic lupus erythematosus‐associated pulmonary arterial hypertension; IMN: idiopathic membranous nephropathy; PLA2R-AB: phospholipase A2 receptor autoantibodies;</w:t>
      </w:r>
      <w:r>
        <w:rPr>
          <w:rFonts w:hint="eastAsia" w:ascii="Times New Roman" w:hAnsi="Times New Roman" w:eastAsia="宋体" w:cs="Times New Roman"/>
          <w:color w:val="auto"/>
          <w:kern w:val="0"/>
          <w:sz w:val="15"/>
          <w:szCs w:val="15"/>
          <w:lang w:bidi="ar"/>
        </w:rPr>
        <w:t xml:space="preserve"> </w:t>
      </w:r>
      <w:r>
        <w:rPr>
          <w:rFonts w:ascii="Times New Roman" w:hAnsi="Times New Roman" w:eastAsia="宋体" w:cs="Times New Roman"/>
          <w:color w:val="auto"/>
          <w:kern w:val="0"/>
          <w:sz w:val="15"/>
          <w:szCs w:val="15"/>
          <w:lang w:bidi="ar"/>
        </w:rPr>
        <w:t>CVD: cardiovascular disease; HPLC-MS/MS: high performance liquid chromatography-tandem mass spectrometry</w:t>
      </w:r>
      <w:r>
        <w:rPr>
          <w:rFonts w:hint="eastAsia" w:ascii="Times New Roman" w:hAnsi="Times New Roman" w:eastAsia="宋体" w:cs="Times New Roman"/>
          <w:color w:val="auto"/>
          <w:kern w:val="0"/>
          <w:sz w:val="15"/>
          <w:szCs w:val="15"/>
          <w:lang w:val="en-US" w:eastAsia="zh-CN" w:bidi="ar"/>
        </w:rPr>
        <w:t>;pSLE: Pediatric-onset SLE; Ang: angiopoietins; Tie2: tyrosine kinase receptor; IFI44L: IFN-induced protein 44-like; MINA: Myc-induced nuclear antigen; CSF proteins: TCN2, CST6, L-selectin, Trappin-2; MAP-2: anti-microtubule associated protein 2; SVM: Support vector machine</w:t>
      </w:r>
      <w:r>
        <w:rPr>
          <w:rFonts w:hint="eastAsia" w:ascii="Times New Roman" w:hAnsi="Times New Roman" w:eastAsia="宋体" w:cs="Times New Roman"/>
          <w:color w:val="auto"/>
          <w:kern w:val="0"/>
          <w:sz w:val="15"/>
          <w:szCs w:val="15"/>
          <w:lang w:bidi="ar"/>
        </w:rPr>
        <w: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color w:val="auto"/>
          <w:sz w:val="24"/>
        </w:rPr>
      </w:pPr>
      <w:r>
        <w:rPr>
          <w:rFonts w:ascii="Times New Roman" w:hAnsi="Times New Roman" w:cs="Times New Roman"/>
          <w:b/>
          <w:bCs/>
          <w:color w:val="auto"/>
          <w:sz w:val="24"/>
        </w:rPr>
        <w:t>TABLE 2</w:t>
      </w:r>
      <w:r>
        <w:rPr>
          <w:rFonts w:ascii="Times New Roman" w:hAnsi="Times New Roman" w:cs="Times New Roman"/>
          <w:color w:val="auto"/>
          <w:sz w:val="24"/>
        </w:rPr>
        <w:t xml:space="preserve"> | Emerging activity markers of SLE.</w:t>
      </w:r>
    </w:p>
    <w:tbl>
      <w:tblPr>
        <w:tblStyle w:val="2"/>
        <w:tblW w:w="1058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75"/>
        <w:gridCol w:w="1813"/>
        <w:gridCol w:w="1009"/>
        <w:gridCol w:w="1362"/>
        <w:gridCol w:w="3913"/>
        <w:gridCol w:w="140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kern w:val="0"/>
                <w:sz w:val="18"/>
                <w:szCs w:val="18"/>
                <w:lang w:bidi="ar"/>
              </w:rPr>
            </w:pPr>
            <w:r>
              <w:rPr>
                <w:rFonts w:ascii="Times New Roman" w:hAnsi="Times New Roman" w:eastAsia="宋体" w:cs="Times New Roman"/>
                <w:b/>
                <w:bCs/>
                <w:color w:val="auto"/>
                <w:kern w:val="0"/>
                <w:sz w:val="18"/>
                <w:szCs w:val="18"/>
                <w:lang w:bidi="ar"/>
              </w:rPr>
              <w:t>Organ-</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Specific</w:t>
            </w:r>
          </w:p>
        </w:tc>
        <w:tc>
          <w:tcPr>
            <w:tcW w:w="1813"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Marker</w:t>
            </w:r>
          </w:p>
        </w:tc>
        <w:tc>
          <w:tcPr>
            <w:tcW w:w="1009"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Specimen</w:t>
            </w:r>
          </w:p>
        </w:tc>
        <w:tc>
          <w:tcPr>
            <w:tcW w:w="1362"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method</w:t>
            </w:r>
          </w:p>
        </w:tc>
        <w:tc>
          <w:tcPr>
            <w:tcW w:w="3913"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Key Points</w:t>
            </w:r>
          </w:p>
        </w:tc>
        <w:tc>
          <w:tcPr>
            <w:tcW w:w="1409"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tcBorders>
              <w:top w:val="single" w:color="auto" w:sz="6" w:space="0"/>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813"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D137</w:t>
            </w:r>
          </w:p>
        </w:tc>
        <w:tc>
          <w:tcPr>
            <w:tcW w:w="1009"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ascii="Times New Roman" w:hAnsi="Times New Roman" w:eastAsia="宋体" w:cs="Times New Roman"/>
                <w:color w:val="auto"/>
                <w:kern w:val="0"/>
                <w:sz w:val="18"/>
                <w:szCs w:val="18"/>
                <w:lang w:bidi="ar"/>
              </w:rPr>
              <w:t>PBMCs</w:t>
            </w:r>
            <w:r>
              <w:rPr>
                <w:rFonts w:hint="eastAsia" w:ascii="Times New Roman" w:hAnsi="Times New Roman" w:eastAsia="宋体" w:cs="Times New Roman"/>
                <w:color w:val="auto"/>
                <w:kern w:val="0"/>
                <w:sz w:val="18"/>
                <w:szCs w:val="18"/>
                <w:lang w:bidi="ar"/>
              </w:rPr>
              <w:t>*</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362"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13"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Serum sCD137 level is positively correlated with the percentage of CD4+CD137+ cells, which can be used as a biomarker of disease activity</w:t>
            </w:r>
            <w:r>
              <w:rPr>
                <w:rFonts w:hint="eastAsia" w:ascii="Times New Roman" w:hAnsi="Times New Roman" w:eastAsia="宋体" w:cs="Times New Roman"/>
                <w:color w:val="auto"/>
                <w:sz w:val="18"/>
                <w:szCs w:val="18"/>
                <w:lang w:val="en-US" w:eastAsia="zh-CN"/>
              </w:rPr>
              <w:t>.</w:t>
            </w:r>
          </w:p>
        </w:tc>
        <w:tc>
          <w:tcPr>
            <w:tcW w:w="1409"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4nH5QjB1","properties":{"formattedCitation":"\\super 56\\nosupersub{}","plainCitation":"56","noteIndex":0},"citationItems":[{"id":42,"uris":["http://zotero.org/users/12091674/items/8KUU6CTT"],"itemData":{"id":42,"type":"article-journal","abstract":"OBJECTIVE: The role of T cells in the pathogenesis of systemic lupus erythematosus (SLE) has recently gained attention. Costimulatory molecules are membrane proteins strictly associated with T-cell receptor (TCR), acting by activating or inhibiting T cells and antigen-presenting cells (APC) through direct and reverse signaling, thus becoming responsible for the development of effector T cells or regulatory T cells. The primary objective of the present case-control study was to evaluate the cell membrane expression of CD137 on T cells and the serum concentration of CD137 (sCD137) in a SLE cohort.\nMATERIALS: We enrolled SLE patients and sex/age-matched healthy subjects (HS). Disease activity was assessed by SLEDAI-2K. By application of flow cytometry, we evaluated the expression of CD137 on CD4+ and CD8+ lymphocytes. ELISA test was performed to evaluate serum levels of sCD137.\nRESULTS: Twenty-one SLE patients (M/F 1/20; median age 48 years (IQR 17); median disease duration 144 months (IQR 204)) were evaluated. SLE patients showed %CD3+CD137+ cells significantly higher compared to HS (median 5.32 (IQR 6.11) versus 3.3 (IQR 1.8), p = 0.001). In SLE patients, %CD4+CD137+ cells positively correlated with SLEDAI-2K (p = 0.0082, r = 0.58, CI (0.15-0.82); indeed, %CD4+CD137+ cells were significantly lower in SLE patients with a remission status compared to those not reaching this condition (median 1.07 (IQR 0.91) versus 1.58 (IQR 2.42), p = 0.013). Accordingly, sCD137 levels were significantly lower in remission status (31.30 pg/mL (IQR 102.2 versus median 122.8 pg/mL (IQR 536); p = 0.03) and correlated with %CD4+CD137+ cells (p = 0.012, r = 0.60, CI (0.15-0.84)).\nCONCLUSION: Our results suggest a possible involvement of CD137-CD137L axis in SLE pathogenesis, as demonstrated by higher expression of CD137 on CD4+ cells in SLE compared with HS. Furthermore, the positive correlation between SLEDAI-2K and membrane CD137 expression on CD4+ cells, as well as soluble CD137, indicates a possible use as biomarkers for disease activity.","call-number":"4.818","container-title":"Journal of Immunology Research","DOI":"10.1155/2023/2344239","ISSN":"2314-7156","journalAbbreviation":"Journal of Immunology Research","language":"en","note":"PMID: 37114204\nPMCID: PMC10129430\nJCR分区: Q3\n中科院分区升级版: 医学3区\n中科院分区基础版: 医学3区\n影响因子: 4.1\n5年影响因子: 4.9\nJCI: 0.56\n西南交通大学: A+\n四川大学: 医学E\n新疆大学: 三区\n中国地质大学: 医学T3\n南农高质量: C","page":"2344239","source":"3","title":"Membrane and Soluble CD137 in Systemic Lupus Erythematosus: Role as Biomarkers for Disease Activity","title-short":"Membrane and Soluble CD137 in Systemic Lupus Erythematosus","volume":"2023","author":[{"family":"Ceccarelli","given":"Fulvia"},{"family":"Natalucci","given":"Francesco"},{"family":"Di Filippo","given":"Alessandra"},{"family":"Olivieri","given":"Giulio"},{"family":"Napoletano","given":"Chiara"},{"family":"Rughetti","given":"Aurelia"},{"family":"Nuti","given":"Marianna"},{"family":"Zizzari","given":"Ilaria Grazia"},{"family":"Conti","given":"Fabrizio"}],"issued":{"date-parts":[["202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D-1</w:t>
            </w:r>
            <w:r>
              <w:rPr>
                <w:rFonts w:hint="eastAsia"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The expressions of PD-1, PD-L1* and sPD-1* were negatively correlated with SLE disease activity and could be used as potential biomarkers for SLE</w:t>
            </w:r>
            <w:r>
              <w:rPr>
                <w:rFonts w:hint="eastAsia" w:ascii="Times New Roman" w:hAnsi="Times New Roman" w:eastAsia="宋体" w:cs="Times New Roman"/>
                <w:color w:val="auto"/>
                <w:sz w:val="18"/>
                <w:szCs w:val="18"/>
                <w:lang w:val="en-US" w:eastAsia="zh-CN"/>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4uXTUBhw","properties":{"formattedCitation":"\\super 57\\nosupersub{}","plainCitation":"57","noteIndex":0},"citationItems":[{"id":2057,"uris":["http://zotero.org/users/12091674/items/4E4M9L29"],"itemData":{"id":2057,"type":"article-journal","abstract":"OBJECTIVE: Antigen-presenting cells (APC) play critical roles in establishing and maintaining peripheral tolerance. This is accomplished in part via expression of negative co-stimulatory molecules such as programmed death ligand-1 (PD-L1) on tolerogenic APC, such as immature myeloid dendritic cells (mDC). Several studies have strongly linked dysfunction of APC, including mDC, to the pathogenesis of SLE. The objective of this study was to determine whether APC expressed PD-L1 protein at normal levels during active lupus.\nMETHODS: Peripheral blood mononuclear cells (PBMC) were isolated from 19 paediatric patients with SLE and from 17 healthy age-matched controls. PBMC from both cohorts were cultured in the absence of exogenously added stimuli, and leucocyte PD-L1 expression was measured by flow cytometry.\nRESULTS: Immature mDC and monocytes (Mo) from healthy children expressed little PD-L1 at initial isolation, but spontaneously up-regulated PD-L1 by 24 h. In contrast, both mDC and Mo from patients with active SLE failed to up-regulate PD-L1 over a 5 day time course, expressing this protein only during disease remissions.\nCONCLUSIONS: These data are the first to link active lupus with reversibly decreased PD-L1 expression on professional APC, suggesting a novel mechanism for loss of peripheral tolerance in SLE.","container-title":"Rheumatology (Oxford, England)","DOI":"10.1093/rheumatology/ken256","ISSN":"1462-0332","issue":"9","journalAbbreviation":"Rheumatology (Oxford, England)","language":"en","note":"PMID: 18650228\nPMCID: PMC2722808","page":"1335-1341","source":"PubMed","title":"Active systemic lupus erythematosus is associated with failure of antigen-presenting cells to express programmed death ligand-1","volume":"47","author":[{"family":"Mozaffarian","given":"N."},{"family":"Wiedeman","given":"A. E."},{"family":"Stevens","given":"A. M."}],"issued":{"date-parts":[["2008",9]]}}}],"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7</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FN</w:t>
            </w:r>
            <w:r>
              <w:rPr>
                <w:rFonts w:hint="eastAsia"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T-PCR</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Serum IFN activity was significantly increased in SLE patients. There was a moderate positive correlation with the total score of EULAR/ACR-2019</w:t>
            </w:r>
            <w:r>
              <w:rPr>
                <w:rFonts w:hint="eastAsia" w:ascii="Times New Roman" w:hAnsi="Times New Roman" w:eastAsia="宋体" w:cs="Times New Roman"/>
                <w:color w:val="auto"/>
                <w:sz w:val="18"/>
                <w:szCs w:val="18"/>
                <w:lang w:val="en-US" w:eastAsia="zh-CN"/>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jmCtDjwZ","properties":{"formattedCitation":"\\super 58\\nosupersub{}","plainCitation":"58","noteIndex":0},"citationItems":[{"id":116,"uris":["http://zotero.org/users/12091674/items/959SEW7L"],"itemData":{"id":116,"type":"article-journal","abstract":"BACKGROUND: Systemic lupus erythematosus (SLE) is heterogeneous in organ involvement and disease severity, presenting a broad clinical phenotype. Systemic type I interferon (IFN) activity has been shown to be associated with lupus nephritis, autoantibodies, and disease activity in treated SLE patients; however, these relationships are unknown in treatment-naive patients. We aimed to determine the relationship of systemic IFN activity with clinical phenotypes, disease activity, and damage accrual in treatment-naive SLE patients before and after induction and maintenance therapy.\nMETHODS: Forty treatment-naive SLE patients were enrolled for this retrospective longitudinal observational study to examine the relationship between serum IFN activity and clinical manifestations of EULAR/ACR-2019 criteria domains, disease activity measures, and damage accrual. As controls, 59 other treatment-naive rheumatic disease patients and 33 healthy individuals were recruited. Serum IFN activity was measured by WISH bioassay and presented as an IFN activity score.\nRESULTS: Treatment-naive SLE patients had significantly higher serum IFN activity than other rheumatic disease patients (score: 97.6 and 0.0, respectively, p &lt; 0.001). High serum IFN activity was significantly associated with fever, hematologic disorders (leukopenia), and mucocutaneous manifestations (acute cutaneous lupus and oral ulcer) of EULAR/ACR-2019 criteria domains in treatment-naive SLE patients. Serum IFN activity at baseline significantly correlated with SLEDAI-2K scores and decreased along with a decrease in SLEDAI-2K scores after induction and maintenance therapy (R2 = 0.112, p = 0.034). SLE patients who developed organ damage (SDI ≥ 1) had higher serum IFN activity at baseline than those who did not (SDI = 0) (150.0 versus 57.3, p= 0.018), but the multivariate analysis did not detect its independent significance (p = 0.132).\nCONCLUSIONS: Serum IFN activity is characteristically high and is linked to fever, hematologic disorders, and mucocutaneous manifestations in treatment-naive SLE patients. Serum IFN activity at baseline correlates with disease activity and decreases in parallel with a decrease in disease activity after induction and maintenance therapy. Our results suggest that IFN plays an important role in the pathophysiology of SLE and that serum IFN activity at baseline may be a potential biomarker for the disease activity in treatment-naive SLE patients.","call-number":"5.156","container-title":"Arthritis Research &amp; Therapy","DOI":"10.1186/s13075-023-03010-0","ISSN":"1478-6362","issue":"1","journalAbbreviation":"Arthritis Res. Ther.","language":"en","note":"PMID: 36803843\nPMCID: PMC9936752\nJCR分区: Q2\n中科院分区升级版: 医学2区\n中科院分区基础版: 医学2区\n影响因子: 4.9\n5年影响因子: 5.7\nJCI: 1.31\n四川大学: 医学C\n新疆大学: 二区\n中国地质大学: 医学T3\n南农高质量: A","page":"26","source":"2","title":"Relationship of systemic type I interferon activity with clinical phenotypes, disease activity, and damage accrual in systemic lupus erythematosus in treatment-naive patients: a retrospective longitudinal analysis","title-short":"Relationship of systemic type I interferon activity with clinical phenotypes, disease activity, and damage accrual in systemic lupus erythematosus in treatment-naive patients","volume":"25","author":[{"family":"Miyachi","given":"Kazusa"},{"family":"Iwamoto","given":"Taro"},{"family":"Kojima","given":"Shotaro"},{"family":"Ida","given":"Tomoaki"},{"family":"Suzuki","given":"Junya"},{"family":"Yamamoto","given":"Takuya"},{"family":"Mimura","given":"Norihiro"},{"family":"Sugiyama","given":"Takahiro"},{"family":"Tanaka","given":"Shigeru"},{"family":"Furuta","given":"Shunsuke"},{"family":"Ikeda","given":"Kei"},{"family":"Suzuki","given":"Kotaro"},{"family":"Niewold","given":"Timothy B."},{"family":"Nakajima","given":"Hiroshi"}],"issued":{"date-parts":[["2023",2,17]]}}}],"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nti-dsDNA</w:t>
            </w:r>
            <w:r>
              <w:rPr>
                <w:rFonts w:hint="eastAsia"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s</w:t>
            </w:r>
            <w:r>
              <w:rPr>
                <w:rFonts w:hint="eastAsia" w:ascii="Times New Roman" w:hAnsi="Times New Roman" w:eastAsia="宋体" w:cs="Times New Roman"/>
                <w:color w:val="auto"/>
                <w:kern w:val="0"/>
                <w:sz w:val="18"/>
                <w:szCs w:val="18"/>
                <w:lang w:val="en-US" w:eastAsia="zh-CN" w:bidi="ar"/>
              </w:rPr>
              <w:t xml:space="preserve"> </w:t>
            </w:r>
            <w:r>
              <w:rPr>
                <w:rFonts w:ascii="Times New Roman" w:hAnsi="Times New Roman" w:eastAsia="宋体" w:cs="Times New Roman"/>
                <w:color w:val="auto"/>
                <w:kern w:val="0"/>
                <w:sz w:val="18"/>
                <w:szCs w:val="18"/>
                <w:lang w:bidi="ar"/>
              </w:rPr>
              <w:t>serum</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the SLE-ELISpot assay</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kern w:val="0"/>
                <w:sz w:val="18"/>
                <w:szCs w:val="18"/>
                <w:lang w:bidi="ar"/>
              </w:rPr>
              <w:t>When SLE-ELISpot activity critical value (≥11.24 points), the sensitivity was 57.1%, the specificity was 83.9%</w:t>
            </w:r>
            <w:r>
              <w:rPr>
                <w:rFonts w:ascii="Times New Roman" w:hAnsi="Times New Roman" w:eastAsia="宋体" w:cs="Times New Roman"/>
                <w:color w:val="auto"/>
                <w:kern w:val="0"/>
                <w:sz w:val="18"/>
                <w:szCs w:val="18"/>
                <w:lang w:bidi="ar"/>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ig4bPP1r","properties":{"formattedCitation":"\\super 59\\nosupersub{}","plainCitation":"59","noteIndex":0},"citationItems":[{"id":309,"uris":["http://zotero.org/users/12091674/items/2XDJQQ6Y"],"itemData":{"id":309,"type":"article-journal","abstract":"Anti-dsDNA autoantibodies quantification and complement levels are widely used to monitor disease activity in systemic lupus erythematosus (SLE). However, better biomarkers are still needed. We hypothesised whether the dsDNA antibody-secreting B-cells could be a complementary biomarker in disease activity and prognosis of SLE patients. Fifty-two SLE patients were enrolled and followed for up to 12 months. Additionally, 39 controls were included. An activity cut-off (comparing active and non-active patients according to clinical SLEDAI-2K) was established for SLE-ELISpot, chemiluminescence and Crithidia luciliae indirect immunofluorescence tests (≥11.24, ≥374.1 and ≥1, respectively). Assays performances together with complement status were compared regarding major organ involvement at the inclusion and flare-up risk prediction after follow-up. SLE-ELISpot showed the best performance in identifying active patients. High SLE-ELISpot results were associated with haematological involvement and, after follow-up, with an increased hazard ratio for disease flare-up (3.4) and especially renal flare (6.5). Additionally, the combination of hypocomplementemia and high SLE-ELISpot results increased those risks up to 5.2 and 32.9, respectively. SLE-ELISpot offers complementary information to anti-dsDNA autoantibodies to evaluate the risk of a flare-up in the following year. In some cases, adding SLE-ELISpot to the current follow-up protocol for SLE patients can improve clinicians' personalised care decisions.","call-number":"4.241","container-title":"Journal of Clinical Medicine","DOI":"10.3390/jcm12041295","ISSN":"2077-0383","issue":"4","journalAbbreviation":"Journal of Clinical Medicine","language":"eng","note":"PMID: 36835833\nPMCID: PMC9958982\nJCR分区: Q2\n中科院分区升级版: 医学2区\n中科院分区基础版: 医学2区\n影响因子: 3.9\n5年影响因子: 4.1\nJCI: 0.95\n四川大学: 医学C\n新疆大学: 一区\n中国地质大学: 医学T2\n南农高质量: A","page":"1295","source":"3","title":"Anti-dsDNA B-Cell ELISpot as a Monitoring and Flare Prediction Tool in SLE Patients","volume":"12","author":[{"family":"Pérez-Isidro","given":"Albert"},{"family":"Xipell","given":"Marc"},{"family":"Llobell","given":"Arturo"},{"family":"De Moner","given":"Noemí"},{"family":"Lledó","given":"Gema M."},{"family":"Cervera","given":"Ricard"},{"family":"Prieto-González","given":"Sergio"},{"family":"Quintana","given":"Luis F."},{"family":"Espinosa","given":"Gerard"},{"family":"García-Ormaechea","given":"Mila"},{"family":"Ruiz-Ortiz","given":"Estíbaliz"},{"family":"Viñas","given":"Odette"}],"issued":{"date-parts":[["2023",2,6]]}}}],"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5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9" w:hRule="atLeast"/>
          <w:jc w:val="center"/>
        </w:trPr>
        <w:tc>
          <w:tcPr>
            <w:tcW w:w="1075"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latelet LGALS3BP</w:t>
            </w:r>
            <w:r>
              <w:rPr>
                <w:rFonts w:hint="eastAsia"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bookmarkStart w:id="13" w:name="OLE_LINK13"/>
            <w:r>
              <w:rPr>
                <w:rFonts w:ascii="Times New Roman" w:hAnsi="Times New Roman" w:eastAsia="宋体" w:cs="Times New Roman"/>
                <w:color w:val="auto"/>
                <w:kern w:val="0"/>
                <w:sz w:val="18"/>
                <w:szCs w:val="18"/>
                <w:lang w:bidi="ar"/>
              </w:rPr>
              <w:t>platelet</w:t>
            </w:r>
            <w:bookmarkEnd w:id="13"/>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NA-seq</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Platelet release levels of LGALS3BP are highly correlated with circulating LGALS3BP (associated with disease severity)</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eA0KjZPt","properties":{"formattedCitation":"\\super 60\\nosupersub{}","plainCitation":"60","noteIndex":0},"citationItems":[{"id":186,"uris":["http://zotero.org/users/12091674/items/LPTV5TXU"],"itemData":{"id":186,"type":"article-journal","abstract":"OBJECTIVE: Platelets are mediators of inflammation with immune effector cell properties and have been implicated in the pathogenesis of systemic lupus erythematosus (SLE). This study investigated the role of platelet-associated lectin, galactoside-binding, soluble 3 binding protein (LGALS3BP) as a mediator of inflammation in SLE and as a potential biomarker associated with clinical phenotypes.\nMETHODS: We performed RNA sequencing on platelets from patients with SLE (n = 54) and on platelets from age-, sex-, and race/ethnicity-matched healthy controls (n = 18) and measured LGALS3BP levels in platelet releasate and in circulating serum. We investigated the association between LGALS3BP levels and the prevalence, disease severity, and clinical phenotypes of SLE and studied platelet-mediated effects on myeloid inflammation.\nRESULTS: Platelets from patients with SLE exhibited increased expression of LGALS3BP (fold change 4.0, adjusted P = 6.02 × 10-11 ). Platelet-released LGALS3BP levels were highly correlated with circulating LGALS3BP (R = 0.69, P &lt; 0.0001), and circulating LGALS3BP levels were correlated with the severity of disease according to the SLE Disease Activity Index (r = 0.32, P = 0.0006). Specifically, circulating LGALS3BP levels were higher in SLE patients with lupus nephritis than in patients with inactive disease (4.0 μg/ml versus 2.3 μg/ml; P &lt; 0.001). Interferon-α induced LGALS3BP transcription and translation in a megakaryoblastic cell line (MEG-01) in a dose-dependent manner. Recombinant LGALS3BP and platelet releasates from SLE patients enhanced proinflammatory cytokine production by macrophages.\nCONCLUSIONS: Our results support that platelets act as potent effector cells that contribute to the pathogenesis of SLE by secreting proinflammatory LGALS3BP, which also represents a novel biomarker of SLE clinical activity.","container-title":"Arthritis &amp; Rheumatology (Hoboken, N.J.)","DOI":"10.1002/art.42382","ISSN":"2326-5205","issue":"5","journalAbbreviation":"Arthritis &amp; Rheumatology (Hoboken, N.J.)","language":"eng","note":"PMID: 36245285","page":"711-722","source":"PubMed","title":"Platelet LGALS3BP as a Mediator of Myeloid Inflammation in Systemic Lupus Erythematosus","volume":"75","author":[{"family":"El Bannoudi","given":"Hanane"},{"family":"Cornwell","given":"MacIntosh"},{"family":"Luttrell-Williams","given":"Elliot"},{"family":"Engel","given":"Alexis"},{"family":"Rolling","given":"Christina"},{"family":"Barrett","given":"Tessa J."},{"family":"Izmirly","given":"Peter"},{"family":"Belmont","given":"H. Michael"},{"family":"Ruggles","given":"Kelly"},{"family":"Clancy","given":"Robert"},{"family":"Buyon","given":"Jill"},{"family":"Berger","given":"Jeffrey S."}],"issued":{"date-parts":[["2023",5]]}}}],"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6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5" w:hRule="atLeast"/>
          <w:jc w:val="center"/>
        </w:trPr>
        <w:tc>
          <w:tcPr>
            <w:tcW w:w="1075"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PHACTR2</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GOT2</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xml:space="preserve">, </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LL</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CMC4</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MAP2K1</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CMPK2</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ECPAS</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SRA1</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STAT2</w:t>
            </w:r>
            <w:r>
              <w:rPr>
                <w:rFonts w:hint="eastAsia"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BMC</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 =0.990 (95% CI = 0.968</w:t>
            </w:r>
            <w:r>
              <w:rPr>
                <w:rFonts w:hint="eastAsia" w:ascii="Times New Roman" w:hAnsi="Times New Roman" w:eastAsia="宋体" w:cs="Times New Roman"/>
                <w:color w:val="auto"/>
                <w:kern w:val="0"/>
                <w:sz w:val="18"/>
                <w:szCs w:val="18"/>
                <w:lang w:val="en-US" w:eastAsia="zh-CN" w:bidi="ar"/>
              </w:rPr>
              <w:t>-</w:t>
            </w:r>
            <w:r>
              <w:rPr>
                <w:rFonts w:ascii="Times New Roman" w:hAnsi="Times New Roman" w:eastAsia="宋体" w:cs="Times New Roman"/>
                <w:color w:val="auto"/>
                <w:kern w:val="0"/>
                <w:sz w:val="18"/>
                <w:szCs w:val="18"/>
                <w:lang w:bidi="ar"/>
              </w:rPr>
              <w:t>1)</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yLy4bSTN","properties":{"formattedCitation":"\\super 29\\nosupersub{}","plainCitation":"29","noteIndex":0},"citationItems":[{"id":651,"uris":["http://zotero.org/users/12091674/items/WYC94IBD"],"itemData":{"id":651,"type":"article-journal","abstract":"INTRODUCTION: Systemic lupus erythematosus (SLE) is a chronic autoimmune disease for which there is no cure. Effective diagnosis and precise assessment of disease exacerbation remains a major challenge.\nMETHODS: We performed peripheral blood mononuclear cell (PBMC) proteomics of a discovery cohort, including patients with active SLE and inactive SLE, patients with rheumatoid arthritis (RA), and healthy controls (HC). Then, we performed a machine learning pipeline to identify biomarker combinations. The biomarker combinations were further validated using enzyme-linked immunosorbent assays (ELISAs) in another cohort. Single-cell RNA sequencing (scRNA-seq) data from active SLE, inactive SLE, and HC PBMC samples further elucidated the potential immune cellular sources of each of these PBMC biomarkers.\nRESULTS: Screening of the PBMC proteome identified 1023, 168, and 124 proteins that were significantly different between SLE vs. HC, SLE vs. RA, and active SLE vs. inactive SLE, respectively. The machine learning pipeline identified two biomarker combinations that accurately distinguished patients with SLE from controls and discriminated between active and inactive SLE. The validated results of ELISAs for two biomarker combinations were in line with the discovery cohort results. Among them, the six-protein combination (IFIT3, MX1, TOMM40, STAT1, STAT2, and OAS3) exhibited good performance for SLE disease diagnosis, with AUC of 0.723 and 0.815 for distinguishing SLE from HC and RA, respectively. Nine-protein combination (PHACTR2, GOT2, L-selectin, CMC4, MAP2K1, CMPK2, ECPAS, SRA1, and STAT2) showed a robust performance in assessing disease exacerbation (AUC=0.990). Further, the potential immune cellular sources of nine PBMC biomarkers, which had the consistent changes with the proteomics data, were elucidated by PBMC scRNAseq.\nDISCUSSION: Unbiased proteomic quantification and experimental validation of PBMC samples from two cohorts of patients with SLE were identified as biomarker combinations for diagnosis and activity monitoring. Furthermore, the immune cell subtype origin of the biomarkers in the transcript expression level was determined using PBMC scRNAseq. These findings present valuable PBMC biomarkers associated with SLE and may reveal potential therapeutic targets.","call-number":"2","container-title":"Frontiers in Immunology","DOI":"10.3389/fimmu.2022.969509","ISSN":"1664-3224","journalAbbreviation":"Front. Immunol.","language":"eng","note":"PMID: 36524113\nPMCID: PMC9746895\nJCR分区: Q1\n中科院分区升级版: 医学2区\n中科院分区基础版: 医学2区\n影响因子: 7.3\n5年影响因子: 8.0\nJCI: 0.97\n四川大学: 医学C\n新疆大学: 二区\n中国地质大学: 医学T2\n南农高质量: A","page":"969509","source":"7.3","title":"Combined proteomics and single cell RNA-sequencing analysis to identify biomarkers of disease diagnosis and disease exacerbation for systemic lupus erythematosus","volume":"13","author":[{"family":"Li","given":"Yixi"},{"family":"Ma","given":"Chiyu"},{"family":"Liao","given":"Shengyou"},{"family":"Qi","given":"Suwen"},{"family":"Meng","given":"Shuhui"},{"family":"Cai","given":"Wanxia"},{"family":"Dai","given":"Weier"},{"family":"Cao","given":"Rui"},{"family":"Dong","given":"Xiangnan"},{"family":"Krämer","given":"Bernhard K."},{"family":"Yun","given":"Chen"},{"family":"Hocher","given":"Berthold"},{"family":"Hong","given":"Xiaoping"},{"family":"Liu","given":"Dongzhou"},{"family":"Tang","given":"Donge"},{"family":"He","given":"Jingquan"},{"family":"Yin","given":"Lianghong"},{"family":"Dai","given":"Yong"}],"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2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nti-GAPDH</w:t>
            </w:r>
            <w:r>
              <w:rPr>
                <w:rFonts w:hint="eastAsia"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color w:val="auto"/>
                <w:sz w:val="18"/>
                <w:szCs w:val="18"/>
                <w:lang w:val="en-US"/>
              </w:rPr>
            </w:pPr>
            <w:r>
              <w:rPr>
                <w:rFonts w:hint="default" w:ascii="Times New Roman" w:hAnsi="Times New Roman" w:eastAsia="宋体" w:cs="Times New Roman"/>
                <w:color w:val="auto"/>
                <w:sz w:val="18"/>
                <w:szCs w:val="18"/>
                <w:lang w:val="en-US" w:eastAsia="zh-CN"/>
              </w:rPr>
              <w:t>It was positively correlated with SLEDAI-2K, ESR, IgG and IgM</w:t>
            </w:r>
            <w:r>
              <w:rPr>
                <w:rFonts w:hint="eastAsia" w:ascii="Times New Roman" w:hAnsi="Times New Roman" w:eastAsia="宋体" w:cs="Times New Roman"/>
                <w:color w:val="auto"/>
                <w:sz w:val="18"/>
                <w:szCs w:val="18"/>
                <w:lang w:val="en-US" w:eastAsia="zh-CN"/>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a5meytlz","properties":{"formattedCitation":"\\super 61\\nosupersub{}","plainCitation":"61","noteIndex":0},"citationItems":[{"id":2707,"uris":["http://zotero.org/users/12091674/items/3XYDCXK5"],"itemData":{"id":2707,"type":"article-journal","abstract":"OBJECTIVE: Systemic lupus erythematosus (SLE) is an immune disease characterized by multiorgan involvement. Neuropsychiatric systemic lupus erythematosus (NPSLE) is one of the most devastating complications of SLE, which lacks efficient diagnostic biomarkers. The recent studies on the anti-GAPDH autoantibodies suggested its potential pathogenic roles in NPSLE. However, the clinical relevance of the anti-GAPDH autoantibodies in patients with SLE is still elusive. In this study, we sought to determine the serum levels of the anti-GAPDH autoantibodies in patients with SLE to investigate the clinical significance of the anti-GAPDH autoantibodies in SLE.\nMETHODS: Concentrations of the glyceraldehyde 3-phosphate dehydrogenase autoantibodies (anti-GAPDH autoantibodies) in the serum of 130 SLE patients and 55 healthy individuals were determined by enzyme-linked immunosorbent assay (ELISA). Among the 130 SLE patients, 95 were SLE patients without neuropsychiatric symptoms and 35 had NPSLE. White blood cell (WBC) count, hemoglobin (HB), platelet count (PLT), IgG, IgA, IgM, anti-dsDNA, C3, C4, erythrocyte sedimentation rate (ESR), C-reactive protein (CRP), RF, anti-cardiolipin (Acl), ANA, AnuA, anti-SSA, anti-SSB, β2-GPI, urinalysis, and 24 h urine protein were measured by standard laboratory techniques. Systemic lupus erythematosus disease activity index 2000 (SLEDAI-2K) and Systemic Lupus International Collaborating Clinics/American College of Rheumatology (SLICC/ACR) damage index scores were evaluated accordingly.\nRESULTS: The serum levels of the anti-GAPDH autoantibodies were significantly elevated in the SLE patients, especially in the patients with NPSLE (P = 0.0011). Elevated serum anti-GAPDH was correlated with increased SLEDAI-2K (P = 0.017), ESR, IgG, and IgM and associated with increased intracranial pressure and incidence of cerebrovascular lesions, but it was protective for seizure disorder incidence.\nCONCLUSIONS: Serum anti-GAPDH autoantibody was increased in both groups of SLE patients with or without neuropsychiatric symptoms and associated with disease severity. It could become an indicator of tissue damages in the brain for the future clinical practice.","call-number":"3","container-title":"Journal of Immunology Research","DOI":"10.1155/2019/7430780","ISSN":"2314-7156","journalAbbreviation":"J Immunol Res","language":"eng","note":"PMID: 31049359\nPMCID: PMC6462327\nJCR分区: Q3\n中科院分区升级版: 医学3区\n中科院分区基础版: 医学3区\n影响因子: 4.1\n5年影响因子: 4.9\nJCI: 0.56\n西南交通大学: A+\n四川大学: 医学E\n新疆大学: 三区\n中国地质大学: 医学T3\n南农高质量: C","page":"7430780","source":"4.1","title":"Anti-GAPDH Autoantibody Is Associated with Increased Disease Activity and Intracranial Pressure in Systemic Lupus Erythematosus","volume":"2019","author":[{"family":"Sun","given":"Jingjing"},{"family":"Li","given":"Xue"},{"family":"Zhou","given":"Haotian"},{"family":"Liu","given":"Xiaoyun"},{"family":"Jia","given":"Jingjing"},{"family":"Xie","given":"Qizhi"},{"family":"Peng","given":"Sijia"},{"family":"Sun","given":"Xiaolin"},{"family":"Wang","given":"Qingwen"},{"family":"Yi","given":"Li"}],"issued":{"date-parts":[["2019"]]}}}],"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6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AGR</w:t>
            </w:r>
            <w:r>
              <w:rPr>
                <w:rFonts w:hint="default"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blood</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ordinal logistic regression analysis</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AGR (β = −1.319, 95% confidence interval [CI] –2.595, –0.042; P = 0.043) is an independent risk factor for SLE disease activity.</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H3xxcwdN","properties":{"formattedCitation":"\\super 62\\nosupersub{}","plainCitation":"62","noteIndex":0},"citationItems":[{"id":3119,"uris":["http://zotero.org/users/12091674/items/4Y4UTSVG"],"itemData":{"id":3119,"type":"article-journal","abstract":"OBJECTIVE: To investigate the role of albumin-to-globulin ratio (AGR) in systemic lupus erythematosus (SLE) and its relationship with disease activity.\nMETHODS: This retrospective study consecutively selected patients with SLE and healthy controls. Patients were divided into three groups according to the SLE Disease Activity Index 2000 (SLEDAI-2K): group 1 (mild disease activity, SLEDAI-2K ≤ 6), group 2 (moderate disease activity, SLEDAI-2K 7-12) and group 3 (severe disease activity, SLEDAI-2K &gt; 12). Predictors of SLE disease activity were analysed by ordinal logistical regression.\nRESULTS: A total of 101 Chinese patients with SLE and 75 healthy Chinese controls were included. Patients with SLE had lower AGR values than healthy individuals, and group 3 patients with SLE displayed lower AGR values than those in group 1, but similar values to group 2. AGR was inversely correlated with SLEDAI-2K (r = -0.543). Ordinal logistic regression analysis showed that lower AGR (β = -1.319) and lower complement C4 (β = -1.073) were independent risk factors for SLE disease activity.\nCONCLUSIONS: AGR was decreased in patients with SLE and may be utilized as a useful inflammatory biomarker for monitoring SLE disease activity.","call-number":"4","container-title":"The Journal of International Medical Research","DOI":"10.1177/03000605241244761","ISSN":"1473-2300","issue":"4","journalAbbreviation":"J Int Med Res","language":"en","note":"PMID: 38661083\nPMCID: PMC11047242\nJCR分区: Q4\n中科院分区升级版: 医学4区\n中科院分区基础版: 医学4区\n影响因子: 1.4\n5年影响因子: 1.8\nJCI: 0.33\n四川大学: 医学E\n新疆大学: 三区\n中国地质大学: 医学T4","page":"3000605241244761","source":"1.6","title":"Albumin to globulin ratio (AGR) in systemic lupus erythematosus: correlation with disease activity","title-short":"Albumin to globulin ratio (AGR) in systemic lupus erythematosus","volume":"52","author":[{"family":"Liu","given":"Meng"},{"family":"Li","given":"Xingjian"},{"family":"Huang","given":"Yukai"},{"family":"Huang","given":"Zhengping"},{"family":"Huang","given":"Qidang"}],"issued":{"date-parts":[["2024",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62</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lncRNA panel (MIR31HG, NKILA)</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qRT-PCR</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 xml:space="preserve">It was significantly correlated with albumin/creatinine ratio, glomerular filtration rate and SLEDAI score. </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kEmAOq58","properties":{"formattedCitation":"\\super 63\\nosupersub{}","plainCitation":"63","noteIndex":0},"citationItems":[{"id":3121,"uris":["http://zotero.org/users/12091674/items/N5X7HUQ5"],"itemData":{"id":3121,"type":"article-journal","abstract":"OBJECTIVES: Growing evidence suggests that systemic lupus erythematosus (SLE), an organ-damaging systemic autoimmune illness, may be influenced by long-noncoding RNAs (lncRNAs). This study aimed to assess the relative expression of lncRNAs (MIR31HG, NKILA, and PACER) in patients with SLE to evaluate their role in the disease.\nDESIGN AND METHODS: This study involved 70 patients with SLE and 70 apparently healthy control subjects. The expression levels of lnc-MIR31HG, NKILA, and PACER were quantified using real-time PCR.\nRESULTS: Lnc-MIR31HG, NKILA, and PACER were significantly upregulated in SLE cases compared to controls (P &lt; 0.001). ROC curve analysis revealed a 91.43 % sensitivity of PACER for the diagnosis of SLE at a cutoff point of &gt; 1.46, followed by NKILA with 90 % sensitivity at a cutoff point of &gt; 1.16, and MIR31HG with 85.71 % sensitivity at a cutoff point of &gt; 1.43. MIR31HG had the highest sensitivity for the diagnosis of lupus nephritis (86.67 %) at a cutoff point of &gt; 7.19, then NKILA with 80 % sensitivity at a cutoff point of &gt; 8.12, and finally PACER expression with 73.33 % sensitivity at a cutoff point of &gt; 18.19. Moreover, MIR31HG and NKILA revealed a significant correlation with albumin/creatinine ratio, estimated glomerular filtration rate, and the SLEDAI score. Regression analysis revealed the potential roles of MIR31HG, NKILA, and PACER expression as predictors for SLE.\nCONCLUSION: An upregulated lncRNA panel (MIR31HG, NKILA, and PACER) could play a role in the pathogenesis and, hence, the predispositiontoSLE. MIR31HG and NKILA can serve as prognostic markers significantly linked with disease activity.","call-number":"3","container-title":"Clinical Biochemistry","DOI":"10.1016/j.clinbiochem.2024.110734","ISSN":"1873-2933","journalAbbreviation":"Clin Biochem","language":"en","note":"PMID: 38395324\nJCR分区: Q2\n中科院分区升级版: 医学3区\n中科院分区基础版: 医学3区\n影响因子: 2.5\n5年影响因子: 3.2\nJCI: 1.00\n西南交通大学: A\n四川大学: 医学D\n新疆大学: 三区\n中国地质大学: 医学T3\n南农高质量: B","page":"110734","source":"2.8","title":"Expression profile of long-noncoding RNAs MIR31HG, NKILA, and PACER in systemic lupus erythematosus patients","volume":"126","author":[{"family":"Alrefai","given":"Abeer A."},{"family":"Abouelenin","given":"Mai A. H."},{"family":"Salman","given":"Maha M. A."},{"family":"Tawfeek","given":"Gehan A. E."},{"family":"Abbas","given":"Mona A."}],"issued":{"date-parts":[["2024",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6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AGEs</w:t>
            </w:r>
            <w:r>
              <w:rPr>
                <w:rFonts w:hint="default"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skin</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skin autofluorescence</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bidi="ar"/>
              </w:rPr>
              <w:t>The AGEs of SLE was 0.721, higher than that of healthy control group</w:t>
            </w:r>
            <w:r>
              <w:rPr>
                <w:rFonts w:hint="eastAsia" w:ascii="Times New Roman" w:hAnsi="Times New Roman" w:eastAsia="宋体" w:cs="Times New Roman"/>
                <w:color w:val="auto"/>
                <w:kern w:val="0"/>
                <w:sz w:val="18"/>
                <w:szCs w:val="18"/>
                <w:lang w:val="en-US" w:eastAsia="zh-CN" w:bidi="ar"/>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EIjhVCW3","properties":{"formattedCitation":"\\super 64\\nosupersub{}","plainCitation":"64","noteIndex":0},"citationItems":[{"id":3123,"uris":["http://zotero.org/users/12091674/items/LMA46XDC"],"itemData":{"id":3123,"type":"article-journal","abstract":"Advanced glycation end-products (AGEs) may play a relevant role as inducers in the chronic inflammatory pathway present in immune-mediated diseases, such as systemic lupus erythematosus (SLE). AGEs concentrations have been associated, with discrepant results to date, with some parameters such as disease activity or accrual damage, suggesting their potential usefulness as biomarkers of the disease. Our objectives are to confirm differences in AGEs levels measured by cutaneous autofluorescence between SLE patients and healthy controls (HC) and to study their correlation with various disease parameters. Cross-sectional study, where AGEs levels were measured by skin autofluorescence, and SLE patients' data were compared with those of sex- and age-matched HC in a 1:3 proportion through a multiple linear regression model. Associations of AGEs levels with demographic and clinical data were analyzed through ANOVA tests. Both analyses were adjusted for confounders. AGEs levels in SLE patients were significantly higher than in HC (p &lt; 0.001). We found statistically significant positive associations with SLE disease activity index (SLEDAI) and damage index (SDI), physician and patient global assessment, C-reactive protein, leukocyturia, complement C4, IL-6 and oral ulcers. We also found a negative statistically significant association with current positivity of anti-nuclear and anti-Ro60 antibodies. AGEs seem to have a contribution in LES pathophysiology, being associated with activity and damage and having a role as a new management and prognosis biomarker in this disease. The association with specific antibodies and disease manifestations may indicate a specific clinical phenotype related to higher or lower AGEs levels.","call-number":"2","container-title":"International Journal of Molecular Sciences","DOI":"10.3390/ijms25053022","ISSN":"1422-0067","issue":"5","journalAbbreviation":"Int J Mol Sci","language":"en","note":"PMID: 38474267\nPMCID: PMC10931748\nJCR分区: Q1\n中科院分区升级版: 生物学2区\n中科院分区基础版: 生物2区\n影响因子: 4.9\n5年影响因子: 5.6\nJCI: 0.71\n四川大学: 生物学D\n新疆大学: 二区\n中国地质大学: 化学T3\n南农高质量: A","page":"3022","source":"5.6","title":"Role of Advanced Glycation End Products as New Biomarkers in Systemic Lupus Erythematosus","volume":"25","author":[{"family":"Carrión-Barberà","given":"Irene"},{"family":"Triginer","given":"Laura"},{"family":"Tío","given":"Laura"},{"family":"Pérez-García","given":"Carolina"},{"family":"Ribes","given":"Anna"},{"family":"Abad","given":"Victoria"},{"family":"Pros","given":"Ana"},{"family":"Bermúdez-López","given":"Marcelino"},{"family":"Castro-Boqué","given":"Eva"},{"family":"Lecube","given":"Albert"},{"family":"Valdivielso","given":"José Manuel"},{"family":"Ilervas Project Group","given":"null"},{"family":"Monfort","given":"Jordi"},{"family":"Salman-Monte","given":"Tarek Carlos"}],"issued":{"date-parts":[["2024",3,5]]}}}],"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6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T cell expressions of aberrant gene signatures and Co-IRs</w:t>
            </w:r>
            <w:r>
              <w:rPr>
                <w:rFonts w:hint="default"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PBMC</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ELISA</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 xml:space="preserve">It is associated with disease activity, nephritis, and response to treatment in patients with SLE. </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tDxnziIO","properties":{"formattedCitation":"\\super 65\\nosupersub{}","plainCitation":"65","noteIndex":0},"citationItems":[{"id":3126,"uris":["http://zotero.org/users/12091674/items/5DJQK7TE"],"itemData":{"id":3126,"type":"article-journal","abstract":"BACKGROUND: Systemic lupus erythematosus (SLE) is distinguished by an extensive range of clinical heterogeneity with unpredictable disease flares and organ damage. This research investigates the potential of aberrant signatures on T cell genes, soluble Co-IRs/ligands, and Co-IRs expression on T cells as biomarkers for lupus disease parameters.\nMETHODS: Comparative transcriptome profiling analysis of non-renal and end-stage renal disease (ESRD) phenotypes of SLE was performed using CD4 + and CD8 + cDNA microarrays of sorted T cells. Comparing the expression of Co-IRs on T cells and serum soluble mediators among healthy and SLE phenotypes.\nRESULTS: SLE patients with ESRD were downregulated CD38, PLEK, interferon-γ, CX3CR1, FGFBP2, and SLCO4C1 transcripts on CD4 + and CD8 + T cells simultaneously and NKG7, FCRL6, GZMB/H, FcγRIII, ITGAM, Fas ligand, TBX21, LYN, granulysin, CCL4L1, CMKLR1, HLA-DRβ, KIR2DL3, and KLRD1 in CD8 T cells. Pathway enrichment and PPI network analyses revealed that the overwhelming majority of Differentially Expressed Genes (DEGs) have been affiliated with novel cytotoxic, antigen presentation, and chemokine-cell migration signature pathways. CD8 + GZMK + T cells that are varied in nature, including CD161 + Mucosal-associated invariant T (MAIT) cells and CD161- aged-associated T (Taa) cells and CD161-GZMK + GZMB + T cells might account for a higher level of GZMK in CD8 + T cells associated with ESRD. SLE patients have higher TIGIT + , PD1 + , and lower CD127 + cell percentages on CD4 + T cells, higher TIM3 + , TIGIT + , HLA-DR + cell frequency, and lower MFI expression of CD127, CD160 in CD8 T cells. Co-IRs expression in T cells was correlated with soluble PD-1, PDL-2, and TIM3 levels, as well as SLE disease activity, clinical phenotypes, and immune-therapy responses.\nCONCLUSION: The signature of dysfunctional pathways defines a distinct immunity pattern in LN ESRD patients. Expression levels of Co-IRs in peripheral blood T cells and serum levels of soluble PD1/PDL-2/TIM3 can serve as biomarkers for evaluating clinical parameters and therapeutic responses.","call-number":"1","container-title":"Journal of Biomedical Science","DOI":"10.1186/s12929-024-01024-7","ISSN":"1423-0127","issue":"1","journalAbbreviation":"J Biomed Sci","language":"en","note":"PMID: 38650001\nPMCID: PMC11034032\nJCR分区: Q1\n中科院分区升级版: 医学2区\n中科院分区基础版: 医学2区\n影响因子: 9.0\n5年影响因子: 10.7\nJCI: 1.42\n四川大学: 医学D\n新疆大学: 二区\n中国地质大学: 医学T3","page":"41","source":"11","title":"T cell expressions of aberrant gene signatures and Co-inhibitory receptors (Co-IRs) as predictors of renal damage and lupus disease activity","volume":"31","author":[{"family":"Wang","given":"Chin-Man"},{"family":"Jan Wu","given":"Yeong-Jian"},{"family":"Zheng","given":"Jian-Wen"},{"family":"Huang","given":"Li Yu"},{"family":"Tan","given":"Keng Poo"},{"family":"Chen","given":"Ji-Yih"}],"issued":{"date-parts":[["2024",4,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65</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PLR</w:t>
            </w:r>
            <w:r>
              <w:rPr>
                <w:rFonts w:hint="default"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meta-analyses</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PLR (SMD = 0.604, 95% CI = 0.299</w:t>
            </w:r>
            <w:r>
              <w:rPr>
                <w:rFonts w:hint="eastAsia" w:ascii="Times New Roman" w:hAnsi="Times New Roman" w:eastAsia="宋体" w:cs="Times New Roman"/>
                <w:color w:val="auto"/>
                <w:kern w:val="0"/>
                <w:sz w:val="18"/>
                <w:szCs w:val="18"/>
                <w:lang w:val="en-US" w:eastAsia="zh-CN" w:bidi="ar"/>
              </w:rPr>
              <w:t>-</w:t>
            </w:r>
            <w:r>
              <w:rPr>
                <w:rFonts w:hint="eastAsia" w:ascii="Times New Roman" w:hAnsi="Times New Roman" w:eastAsia="宋体" w:cs="Times New Roman"/>
                <w:color w:val="auto"/>
                <w:kern w:val="0"/>
                <w:sz w:val="18"/>
                <w:szCs w:val="18"/>
                <w:lang w:bidi="ar"/>
              </w:rPr>
              <w:t>0.909, p = 0.001) in SLE patients was significantly higher than normal.</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JpzcGZnP","properties":{"formattedCitation":"\\super 66\\nosupersub{}","plainCitation":"66","noteIndex":0},"citationItems":[{"id":3134,"uris":["http://zotero.org/users/12091674/items/JULX6EL7"],"itemData":{"id":3134,"type":"article-journal","abstract":"OBJECTIVE: The objective of this study was to evaluate the relationship between the platelet-to-lymphocyte ratio (PLR) and systemic lupus erythematosus (SLE). Additionally, the study aimed to establish an association between PLR and SLE disease activity, specifically lupus nephritis (LN).\nMETHODS: We conducted a comprehensive search across Medline, Embase, and Cochrane databases to identify relevant articles. Subsequently, we performed meta-analyses to compare PLR between SLE patients and controls, as well as active and inactive SLE cases, along with LN and non-LN groups. Furthermore, a meta-analysis was conducted on correlation coefficients between PLR and various parameters in SLE patients, including the SLE Disease Activity Index (SLEDAI), C3, C4, anti-dsDNA, erythrocyte sedimentation rate (ESR), and C-reactive protein (CRP).\nRESULTS: In total, fifteen studies comprising 1,522 SLE patients and 1,424 controls were eligible for inclusion. The meta-analysis demonstrated a significant elevation of PLR in the SLE group compared to the control group (Standardized Mean Difference [SMD] = 0.604, 95% Confidence Interval [CI] = 0.299-0.909, p &lt; 0.001). Upon stratification by ethnicity, an elevated PLR was observed in the SLE group among both Asian and Arab populations. Subgroup analysis based on sample size revealed consistently higher PLR in both small (n &lt; 200) and large sample (n ≥ 200) SLE groups. Moreover, when considering disease activity, there was a noteworthy trend of increased PLR in the active disease group compared to the inactive group (SMD = 0.553, 95% CI = 0.000-1.106, p = 0.050). However, the meta-analysis did not demonstrate a significant distinction in PLR between the LN and non-LN groups. Notably, a positive association was established between PLR and SLEDAI (correlation coefficient = 0.325, 95% CI = 0.176-0.459, p &lt; 0.001). Furthermore, PLR exhibited positive correlations with ESR, CRP, proteinuria, C3, and anti-dsDNA antibody levels.\nCONCLUSIONS: The outcomes of this meta-analysis underscored the elevated PLR in SLE patients, suggesting its potential as a biomarker for gauging systemic inflammation in SLE. Additionally, PLR exhibited correlations with SLEDAI, as well as with key indicators such as ESR, CRP, proteinuria, C3, and anti-dsDNA antibody levels.","call-number":"3","container-title":"PloS One","DOI":"10.1371/journal.pone.0303665","ISSN":"1932-6203","issue":"5","journalAbbreviation":"PLoS One","language":"en","note":"PMID: 38753735\nPMCID: PMC11098385\nJCR分区: Q1\n中科院分区升级版: 综合性期刊3区\n中科院分区基础版: 综合性期刊3区\n影响因子: 2.9\n5年影响因子: 3.3\nJCI: 0.88\n西南财经大学: B\n西南交通大学: A++\n四川大学: 综合性期刊D\n南京大学: B\n新疆大学: 二区\n中国地质大学: 生物T3","page":"e0303665","source":"3.7","title":"Platelet-to-lymphocyte ratio as a biomarker of systemic inflammation in systemic lupus erythematosus: A meta-analysis and systematic review","title-short":"Platelet-to-lymphocyte ratio as a biomarker of systemic inflammation in systemic lupus erythematosus","volume":"19","author":[{"family":"Lee","given":"Young Ho"},{"family":"Song","given":"Gwan Gyu"}],"issued":{"date-parts":[["202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6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gene EPSTI1</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PBMCs</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RT-qPCR</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In patients with SLE, EPSTI1 was positively associated with disease activity and T cell-related genes.</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Qo9ERj1U","properties":{"formattedCitation":"\\super 67\\nosupersub{}","plainCitation":"67","noteIndex":0},"citationItems":[{"id":3145,"uris":["http://zotero.org/users/12091674/items/XKBSIRQY"],"itemData":{"id":3145,"type":"article-journal","abstract":"OBJECTIVE: Systemic lupus erythematosus (SLE) is a chronic autoimmune disease with highly heterogeneous. The aim of this study is to find the key genes in peripheral blood mononuclear cells (PBMCs) of SLE patients and to provide a new direction for the diagnosis and treatment of lupus.\nMETHODS: GSE121239, GSE50772, GSE81622, and GSE144390 mRNA expression profiles were obtained from the website of Gene Expression Omnibus (GEO), and differential expressed genes (DEGs) analysis was performed by R. Then, Gene Ontology (GO) and Kyoto Encyclopedia of Genes and Genomes (KEGG) pathway enrichment analyses were performed to elucidate signaling pathways for the DEGs. Real-time qPCR (RT-qPCR) was used to verify the key gene EPSTI1 in PBMCs of SLE patients. Finally, the correlation analysis and ROC curve analysis of EPSTI1 for SLE were performed.\nRESULTS: A total of 12 upregulated DEGs were identified, including MMP8, MX1, IFI44, EPSTI1, OAS1, OAS3, HERC5, IFIT1, RSAD2, USP18, IFI44L, and IFI27. GO and KEGG pathway enrichment analysis showed that those DEGs were mainly concentrated in the response to virus and IFN signaling pathways. Real-time qPCR (RT-qPCR) revealed that EPSTI1 was increased in PBMCs of SLE. EPSTI1 was positively correlated with SLEDAI score in SLE patients. Besides, EPSTI1 was positively correlated with T cell activation- or differentiation-associated genes (BCL6 and RORC). Furthermore, ROC analyses proved EPSTI1 may have diagnostic value for SLE.\nCONCLUSION: Together, EPSTI1 was found to be a potential biomarker for SLE, closely related to T cell immune imbalance. Key Points • EPSTI1 expression was significantly increased in PBMCs of SLE patients. • EPSTI1 was positively correlated with disease activity and T cell activation- or differentiation-associated genes in SLE patients. • EPSTI1 might have a good diagnostic value for SLE.","call-number":"3","container-title":"Clinical Rheumatology","DOI":"10.1007/s10067-024-06881-z","ISSN":"1434-9949","issue":"5","journalAbbreviation":"Clin Rheumatol","language":"en","note":"PMID: 38507132\nJCR分区: Q2\n中科院分区升级版: 医学3区\n中科院分区基础版: 医学4区\n影响因子: 2.9\n5年影响因子: 2.8\nJCI: 0.77\n四川大学: 医学E\n新疆大学: 三区\n中国地质大学: 医学T4\n南农高质量: C","page":"1531-1540","source":"3.4","title":"Identification of EPSTI1 as a new potential biomarker for SLE based on GEO database","volume":"43","author":[{"family":"Yang","given":"Yiying"},{"family":"Zhang","given":"Huali"},{"family":"Xiao","given":"Xiaoyu"},{"family":"Guo","given":"Muyao"}],"issued":{"date-parts":[["2024",5]]}}}],"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67</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GBP1</w:t>
            </w:r>
            <w:r>
              <w:rPr>
                <w:rFonts w:hint="eastAsia"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The specificity and sensitivity of serum IGBP1 level (critical value 547.45 ng/mL) were 96.9% and 93.8%, which can be used as biomarkers for active nephritis</w:t>
            </w:r>
            <w:r>
              <w:rPr>
                <w:rFonts w:hint="eastAsia" w:ascii="Times New Roman" w:hAnsi="Times New Roman" w:eastAsia="宋体" w:cs="Times New Roman"/>
                <w:color w:val="auto"/>
                <w:sz w:val="18"/>
                <w:szCs w:val="18"/>
                <w:lang w:val="en-US" w:eastAsia="zh-CN"/>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3tsFSmTd","properties":{"formattedCitation":"\\super 68\\nosupersub{}","plainCitation":"68","noteIndex":0},"citationItems":[{"id":252,"uris":["http://zotero.org/users/12091674/items/UG5YL7HS"],"itemData":{"id":252,"type":"article-journal","abstract":"BACKGROUND: Lupus nephritis (LN) is a major issue that adds a burden on patients with systemic lupus erythematosus (SLE). Immunoglobulin-binding protein 1 (IGBP1) is identified as a phosphoprotein that has been recently reported to be linked to the B-cell receptor complex and regulates differentiation, proliferation, apoptosis, and tolerance of B cells. Its diagnostic and/or prognostic role in LN has been highlighted only recently.\nOBJECTIVES: This study aims to evaluate the relation between serum IGBP1 and SLE disease activity and/or renal activity and to investigate the validity of IGBP1 as a biomarker for LN.\nMETHODS: 96 participants were enrolled and divided into three groups: nephritis, nonnephritis, and control groups. The patients with SLE were diagnosed according to the Systemic Lupus International Collaborating Clinics classification (SLICC) criteria. The serum IGBP1 level was assayed using an enzyme-linked immunosorbent assay (ELISA). Assessments were conducted using the Systemic Lupus Erythematosus Disease Activity Index 2000 (SLEDAI-2k) and renal biopsy for LN patients.\nRESULTS: The nephritis and nonnephritis groups had higher IGBP1 levels than the controls; the nephritis group had the highest serum IGBP1 levels (p &lt; .001). Significant correlations were found between IGBP1 levels and proteinuria (r = 0.568, p = .001) and renal SLEDAI (r = 0.475, p = .006) in the nephritis group; on the other hand, the correlation of serum IGBP1 levels with SLEDAI-2K was non-significant for both groups (nephritis and nonnephritis groups). The IGBP1 levels were significantly different among histopathologic classes (p &lt; .001), with class V showing the highest level. Moreover, it showed a significant positive correlation with the pathologic activity index. Compared with renal SLEDAI for identifying active renal affection in patients with SLE, the serum IGBP1 level with a cut-off value of 547.45 ng/mL is a valid biomarker for detecting active nephritis with 93.8% sensitivity and 96.9% specificity.\nCONCLUSION: The serum IGBP1 levels were high in patients with LN and were positively correlated with the pathologic activity index. The serum IGBP1 level of 547.45 ng/mL is a valid biomarker for detecting active nephritis. Thus, we recommend that clinicians monitor the serum IGBP1 level of patients with SLE to detect LN.","call-number":"2.911","container-title":"Lupus","DOI":"10.1177/09612033221141278","ISSN":"1477-0962","issue":"1","journalAbbreviation":"Lupus","language":"en","note":"PMID: 36418233\nJCR分区: Q3\n中科院分区升级版: 医学4区\n中科院分区基础版: 医学3区\n影响因子: 2.6\n5年影响因子: 2.9\nJCI: 0.62\n四川大学: 医学D\n新疆大学: 三区\n中国地质大学: 医学T3\n南农高质量: C","page":"101-110","source":"3","title":"Validity of immunoglobulin-binding protein 1 as a biomarker for lupus nephritis","volume":"32","author":[{"family":"Ebaid","given":"Amany M."},{"family":"Ezzeldin","given":"Nillie"},{"family":"Abdelhady","given":"Enas I."},{"family":"Mohammed","given":"Heba A."},{"family":"Abdallah","given":"Alshimaa L."}],"issued":{"date-parts":[["2023",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6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D56brightCD16- to CD57+CD56dimCD16+ NK cell ratio</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blood,</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Flow</w:t>
            </w:r>
            <w:r>
              <w:rPr>
                <w:rFonts w:hint="eastAsia" w:ascii="Times New Roman" w:hAnsi="Times New Roman" w:eastAsia="宋体" w:cs="Times New Roman"/>
                <w:color w:val="auto"/>
                <w:kern w:val="0"/>
                <w:sz w:val="18"/>
                <w:szCs w:val="18"/>
                <w:lang w:val="en-US" w:eastAsia="zh-CN" w:bidi="ar"/>
              </w:rPr>
              <w:t xml:space="preserve"> </w:t>
            </w:r>
            <w:r>
              <w:rPr>
                <w:rFonts w:ascii="Times New Roman" w:hAnsi="Times New Roman" w:eastAsia="宋体" w:cs="Times New Roman"/>
                <w:color w:val="auto"/>
                <w:kern w:val="0"/>
                <w:sz w:val="18"/>
                <w:szCs w:val="18"/>
                <w:lang w:bidi="ar"/>
              </w:rPr>
              <w:t>cytometry</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bookmarkStart w:id="14" w:name="OLE_LINK182"/>
            <w:r>
              <w:rPr>
                <w:rFonts w:hint="eastAsia" w:ascii="Times New Roman" w:hAnsi="Times New Roman" w:eastAsia="宋体" w:cs="Times New Roman"/>
                <w:color w:val="auto"/>
                <w:sz w:val="18"/>
                <w:szCs w:val="18"/>
              </w:rPr>
              <w:t>The AUC for patients with severe SLE was 0.722, with an optimal cut</w:t>
            </w:r>
            <w:r>
              <w:rPr>
                <w:rFonts w:hint="eastAsia"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rPr>
              <w:t>off of 0.075, and the ratio for patients with LN was 0.773, with an optimal cut</w:t>
            </w:r>
            <w:r>
              <w:rPr>
                <w:rFonts w:hint="eastAsia"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rPr>
              <w:t>off of 0.108</w:t>
            </w:r>
            <w:bookmarkEnd w:id="14"/>
            <w:r>
              <w:rPr>
                <w:rFonts w:hint="eastAsia" w:ascii="Times New Roman" w:hAnsi="Times New Roman" w:eastAsia="宋体" w:cs="Times New Roman"/>
                <w:color w:val="auto"/>
                <w:sz w:val="18"/>
                <w:szCs w:val="18"/>
                <w:lang w:val="en-US" w:eastAsia="zh-CN"/>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dPdu7Fpf","properties":{"formattedCitation":"\\super 69\\nosupersub{}","plainCitation":"69","noteIndex":0},"citationItems":[{"id":96,"uris":["http://zotero.org/users/12091674/items/XLASWYM3"],"itemData":{"id":96,"type":"article-journal","abstract":"OBJECTIVES: We aimed to discriminate subpopulations of peripheral natural killer (NK) cells of patients with systemic lupus erythematosus (SLE) and evaluate their usability in monitoring disease activity.\nMETHODS: The total number of NK cells and their subpopulations were determined by flow cytometry in 68 patients with SLE and 35 healthy controls. Clinical data were extracted from medical records, including serum anti-double-stranded-DNA (anti-dsDNA), complement C3 and C4, and urine protein. Disease activity in patients with SLE was assessed using the SLE Disease Activity Index-2000 (SLEDAI-2K).\nRESULTS: The percentages and absolute numbers of NK cells decreased, and the proportions of three major NK cell subsets defined by cell maturation status altered in SLE patients. The frequency of CD56brightCD16- NK (immature, Im NK) cells increased, while that of the CD57+CD56dimCD16- subset (mature, more differentiated, MD NK) decreased in patients with high-activity SLE, resulting in a significant increase in the Im NK-to-MD NK ratio as compared with that in patients with low-activity SLE. The area under the receiver operating characteristic curve indicated that the ratio was 0.722 in severe SLE and 0.773 in lupus nephritis, with optimal cut-off levels of 0.075 and 0.108, respectively. The ratio correlated positively with the SLEDAI-2K score, proteinuria, and serum anti-dsDNA antibody levels but negatively with C3 and C4 levels.\nCONCLUSIONS: Our data indicate that the imbalance in Im NK and MD NK cells may play a role in lupus development and serve as a predictive biomarker to assess disease activity and renal involvement in patients with SLE.","call-number":"4.473","container-title":"Clinical and Experimental Rheumatology","DOI":"10.55563/clinexprheumatol/o6bjl8","ISSN":"0392-856X","journalAbbreviation":"Clin. Exp. Rheumatol.","language":"en","note":"PMID: 36826804\nJCR分区: Q3\n中科院分区升级版: 医学4区\n中科院分区基础版: 医学3区\n影响因子: 3.7\n5年影响因子: 3.4\nJCI: 0.73\n西南交通大学: A\n四川大学: 医学D\n新疆大学: 三区\n中国地质大学: 医学T3\n南农高质量: B","source":"3","title":"CD56brightCD16- to CD57+CD56dimCD16+ NK cell ratio discriminates disease activity and renal involvement in patients with systemic lupus erythematosus","author":[{"family":"Li","given":"Hui"},{"family":"Geng","given":"Linyu"},{"family":"Cao","given":"Zhouli"},{"family":"Jin","given":"Ziyi"},{"family":"Yan","given":"Qing"},{"family":"Long","given":"Xianming"},{"family":"Zhang","given":"XueYi"},{"family":"Meng","given":"Deqian"},{"family":"Jiang","given":"Yuzhang"},{"family":"Li","given":"Wenchao"},{"family":"Sun","given":"Lingyun"}],"issued":{"date-parts":[["2023",2,1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6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sCD163</w:t>
            </w:r>
            <w:r>
              <w:rPr>
                <w:rFonts w:hint="eastAsia"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Blood,</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kern w:val="0"/>
                <w:sz w:val="18"/>
                <w:szCs w:val="18"/>
                <w:lang w:bidi="ar"/>
              </w:rPr>
              <w:t>usCD163 levels were significantly elevated in patients with active LN and correlated with UPCR, disease activity, and anti-DSDNA Ab levels</w:t>
            </w:r>
            <w:r>
              <w:rPr>
                <w:rFonts w:ascii="Times New Roman" w:hAnsi="Times New Roman" w:eastAsia="宋体" w:cs="Times New Roman"/>
                <w:color w:val="auto"/>
                <w:kern w:val="0"/>
                <w:sz w:val="18"/>
                <w:szCs w:val="18"/>
                <w:lang w:bidi="ar"/>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evDsxXsm","properties":{"formattedCitation":"\\super 70\\nosupersub{}","plainCitation":"70","noteIndex":0},"citationItems":[{"id":1105,"uris":["http://zotero.org/users/12091674/items/AHA8VEXI"],"itemData":{"id":1105,"type":"article-journal","abstract":"INTRODUCTION: Urine-soluble CD163 (usCD163) is released from alternatively activated macrophages involved in the resolution of inflammation in glomeruli and plays an important role in glomerulonephritis. This study explored the role of usCD163 in patients with systemic lupus erythematosus (SLE).\nMATERIALS AND METHODS: usCD163 concentrations were measured cross-sectionally in 261 SLE patients in Taiwan. Clinical and laboratory data were collected, and SLE disease activity scores were calculated to assess the correlation with usCD163.\nRESULTS: SLE patients with high usCD163 levels tended to be younger, with a higher hospital admission rate, higher prednisolone dose, lower estimated glomerular filtration rate, higher urine protein creatinine ratio (UPCR), more pyuria and hematuria, higher levels of inflammatory markers, higher rates of anemia, neutropenia, and lymphopenia, lower complement 3 (C3) levels, higher anti-double-stranded DNA antibody (anti-dsDNA Ab) levels, and higher disease activity scores (p &lt; 0.05). usCD163 levels were significantly higher in patients with active lupus nephritis (LN) than in those with extrarenal or inactive SLE and correlated with UPCR, disease activity, and anti-dsDNA Ab levels. SLE patients with high usCD163 levels tended to have a higher chronic kidney disease stage.\nDISCUSSION AND CONCLUSION: The usCD163 level correlates with the severity of LN and disease activity in renal SLE.","call-number":"2","container-title":"Frontiers in Immunology","DOI":"10.3389/fimmu.2022.935700","ISSN":"1664-3224","journalAbbreviation":"Front. Immunol.","language":"eng","note":"PMID: 35911758\nPMCID: PMC9329951\nJCR分区: Q1\n中科院分区升级版: 医学2区\n中科院分区基础版: 医学2区\n影响因子: 7.3\n5年影响因子: 8.0\nJCI: 0.97\n四川大学: 医学C\n新疆大学: 二区\n中国地质大学: 医学T2\n南农高质量: A","page":"935700","source":"7.3","title":"Urine Soluble CD163 Is a Promising Biomarker for the Diagnosis and Evaluation of Lupus Nephritis","volume":"13","author":[{"family":"Huang","given":"Yun-Ju"},{"family":"Lin","given":"Chiung-Hung"},{"family":"Yang","given":"Huang-Yu"},{"family":"Luo","given":"Shue-Fen"},{"family":"Kuo","given":"Chang-Fu"}],"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NGAL</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uKIM</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uNGAL/Creat ratio, and uKIM/Creat ratio</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kern w:val="0"/>
                <w:sz w:val="18"/>
                <w:szCs w:val="18"/>
                <w:lang w:bidi="ar"/>
              </w:rPr>
              <w:t>When uNGAL level is above 59, the specificity and sensitivity of diagnosis of active nephritis are 100%, 95%, AUC=0.996. In addition, at levels above 1.6, its specificity is 80%, sensitivity is 95%, and AUC=0.919</w:t>
            </w:r>
            <w:r>
              <w:rPr>
                <w:rFonts w:ascii="Times New Roman" w:hAnsi="Times New Roman" w:eastAsia="宋体" w:cs="Times New Roman"/>
                <w:color w:val="auto"/>
                <w:kern w:val="0"/>
                <w:sz w:val="18"/>
                <w:szCs w:val="18"/>
                <w:lang w:bidi="ar"/>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c1ZcAGpR","properties":{"formattedCitation":"\\super 71\\nosupersub{}","plainCitation":"71","noteIndex":0},"citationItems":[{"id":2241,"uris":["http://zotero.org/users/12091674/items/L53ZPE4F"],"itemData":{"id":2241,"type":"article-journal","abstract":"BACKGROUND AND OBJECTIVES: Despite much research about lupus nephritis, none of the urinary biomarkers has been proven to be truly reflecting lupus nephritis activity, response to treatment, or prognosis. We aimed to study urinary biomarkers in lupus nephritis and test their relation to kidney damage.\nPATIENTS AND METHODS: Forty patients with systemic lupus erythematosus (SLE) were divided into two graoups: (1) lupus nephritis group with biopsy-proven proliferative lupus nephritis (classes III and IV) and who did not receive immunosuppressive drugs within the preceding 3 months except for glucocorticoids and (2) lupus non-nephritis group with SLE patients without any renal manifestation. We assessed disease activity by the SLE disease activity index. uNGAL, uKim-1, uNGAL to urinary creatinine excretion (mg/dl), and uKim-1 to urinary creatinine excretion were measured in random spot urine samples at the time of renal biopsy and 6 months after the induction therapy.\nRESULTS: The LN group before treatment showed higher levels of uNGAL and uKIM-1 (P-value &lt; 0.001). ROC analysis showed that uNGAL at level of &gt; 59 has a 95 % sensitivity, a 100 % specificity, and an AUC = 0.996 in the ability to diagnose LN. While the uKIM-1 ROC showed that at level of &gt; 1.6, it has an 85 % sensitivity, an 80 % specificity, and an AUC = 0.919. uNGAL and uKIM levels were significantly lower after treatment (P-value &lt; 0.001). No significant correlations were found between urinary markers before and after treatment with other clinical, inflammatory, and serological markers of lupus nephritis.\nCONCLUSION: uNGAL, uKIM, uNGAL/Creat ratio, and uKIM/Creat ratio can be used as a predictor and a marker of disease activity for lupus nephritis. Key Points • Renal biopsy is the current standard for diagnosis of lupus nephritis and none of the urinary biomarkers has been fully concluded to have a diagnostic power to reflect the activity or the response to treatment. • However, based on the finding of the current study, uNGAL, uKIM, uNGAL/Creat ratio, and uKIM/Creat ratio showed significant diagnostic performance and were powerful indices of renal involvement in systemic lupus patients and as markers of disease activity.","call-number":"3","container-title":"Clinical Rheumatology","DOI":"10.1007/s10067-023-06698-2","ISSN":"1434-9949","journalAbbreviation":"Clin Rheumatol","language":"eng","note":"PMID: 37516706\nJCR分区: Q3\n中科院分区升级版: 医学3区\n中科院分区基础版: 医学4区\n影响因子: 3.4\n5年影响因子: 3.1\nJCI: 0.76\n四川大学: 医学E\n新疆大学: 三区\n中国地质大学: 医学T4\n南农高质量: C","source":"3.4","title":"Urinary neutrophil gelatinase-associated lipocalin (uNGAL) and kidney injury molecule-1 (uKIM-1) as markers of active lupus nephritis","author":[{"family":"Ibrahim","given":"Walaa Hosny Mohammed"},{"family":"Sabry","given":"Alaa AbdelAziz"},{"family":"Abdelmoneim","given":"Ahmed Raafat"},{"family":"Marzouk","given":"Hamdy Fouad Ali"},{"family":"AbdelFattah","given":"Rasha Mahmoud"}],"issued":{"date-parts":[["2023",7,29]]}}}],"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MX2</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whole blood and peripheral blood</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qRT-PCR</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MX2 is highly expressed in SLE and positively correlated with SLE disease severity and SLEDAI</w:t>
            </w:r>
            <w:r>
              <w:rPr>
                <w:rFonts w:hint="eastAsia" w:ascii="Times New Roman" w:hAnsi="Times New Roman" w:eastAsia="宋体" w:cs="Times New Roman"/>
                <w:color w:val="auto"/>
                <w:sz w:val="18"/>
                <w:szCs w:val="18"/>
                <w:lang w:val="en-US" w:eastAsia="zh-CN"/>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bnDdwGwZ","properties":{"formattedCitation":"\\super 41\\nosupersub{}","plainCitation":"41","noteIndex":0},"citationItems":[{"id":647,"uris":["http://zotero.org/users/12091674/items/Q6KF7M3L"],"itemData":{"id":647,"type":"article-journal","abstract":"BACKGROUND: Systemic lupus erythematosus (SLE) is an autoimmune disease that involves multiple organs. However, the current SLE-related biomarkers still lack sufficient sensitivity, specificity and predictive power for clinical application. Thus, it is significant to explore new immune-related biomarkers for SLE diagnosis and development.\nMETHODS: We obtained seven SLE gene expression profile microarrays (GSE121239/11907/81622/65391/100163/45291/49454) from the GEO database. First, differentially expressed genes (DEGs) were screened using GEO2R, and SLE biomarkers were screened by performing WGCNA, Random Forest, SVM-REF, correlation with SLEDAI and differential gene analysis. Receiver operating characteristic curves (ROCs) and AUC values were used to determine the clinical value. The expression level of the biomarker was verified by RT‒qPCR. Subsequently, functional enrichment analysis was utilized to identify biomarker-associated pathways. ssGSEA, CIBERSORT, xCell and ImmuCellAI algorithms were applied to calculate the sample immune cell infiltration abundance. Single-cell data were analyzed for gene expression specificity in immune cells. Finally, the transcriptional regulatory network of the biomarker was constructed, and the corresponding therapeutic drugs were predicted.\nRESULTS: Multiple algorithms were screened together for a unique marker gene, MX2, and expression analysis of multiple datasets revealed that MX2 was highly expressed in SLE compared to the normal group (all P &lt; 0.05), with the same trend validated by RT‒qPCR (P = 0.026). Functional enrichment analysis identified the main pathway of MX2 promotion in SLE as the NOD-like receptor signaling pathway (NES=2.492, P &lt; 0.001, etc.). Immuno-infiltration analysis showed that MX2 was closely associated with neutrophils, and single-cell and transcriptomic data revealed that MX2 was specifically expressed in neutrophils. The NOD-like receptor signaling pathway was also remarkably correlated with neutrophils (r &gt;0.3, P &lt; 0.001, etc.). Most of the MX2-related interacting proteins were associated with SLE, and potential transcription factors of MX2 and its related genes were also significantly associated with the immune response.\nCONCLUSION: Our study found that MX2 can serve as an immune-related biomarker for predicting the diagnosis and disease activity of SLE. It activates the NOD-like receptor signaling pathway and promotes neutrophil infiltration to aggravate SLE.","call-number":"2","container-title":"Frontiers in Immunology","DOI":"10.3389/fimmu.2022.978851","ISSN":"1664-3224","journalAbbreviation":"Front. Immunol.","language":"eng","note":"PMID: 36059547\nPMCID: PMC9433551\nJCR分区: Q1\n中科院分区升级版: 医学2区\n中科院分区基础版: 医学2区\n影响因子: 7.3\n5年影响因子: 8.0\nJCI: 0.97\n四川大学: 医学C\n新疆大学: 二区\n中国地质大学: 医学T2\n南农高质量: A","page":"978851","source":"7.3","title":"MX2: Identification and systematic mechanistic analysis of a novel immune-related biomarker for systemic lupus erythematosus","title-short":"MX2","volume":"13","author":[{"family":"Meng","given":"Xiang-Wen"},{"family":"Cheng","given":"Zhi-Luo"},{"family":"Lu","given":"Zhi-Yuan"},{"family":"Tan","given":"Ya-Nan"},{"family":"Jia","given":"Xiao-Yi"},{"family":"Zhang","given":"Min"}],"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4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ALCAM</w:t>
            </w:r>
            <w:r>
              <w:rPr>
                <w:rFonts w:hint="eastAsia"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orrelation coefficients ranging from 0.35 to 0.41</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Ara0Awb7","properties":{"formattedCitation":"\\super 72\\nosupersub{}","plainCitation":"72","noteIndex":0},"citationItems":[{"id":702,"uris":["http://zotero.org/users/12091674/items/HTZIUJ45"],"itemData":{"id":702,"type":"article-journal","abstract":"T cells are central to the pathogenesis of lupus nephritis (LN), a common complication of systemic lupus erythematosus (SLE). CD6 and its ligand, activated leukocyte cell adhesion molecule (ALCAM), are involved in T cell activation and trafficking. Previously, we showed that soluble ALCAM is increased in urine (uALCAM) of patients with LN, suggesting that this pathway contributes to disease. To investigate, uALCAM was examined in 1038 patients with SLE and LN from 5 ethnically diverse cohorts; CD6 and ALCAM expression was assessed in LN kidney cells; and disease contribution was tested via antibody blockade of CD6 in murine models of SLE and acute glomerulonephritis. Extended cohort analysis offered resounding validation of uALCAM as a biomarker that distinguishes active renal involvement in SLE, irrespective of ethnicity. ALCAM was expressed by renal structural cells whereas CD6 expression was exclusive to T cells, with elevated numbers of CD6+ and ALCAM+ cells in patients with LN. CD6 blockade in models of spontaneous lupus and immune-complex glomerulonephritis revealed significant decreases in immune cells, inflammatory markers, and disease measures. Our data demonstrate the contribution of the CD6/ALCAM pathway to LN and SLE, supporting its use as a disease biomarker and therapeutic target.","call-number":"1","container-title":"The Journal of Clinical Investigation","DOI":"10.1172/JCI147334","ISSN":"1558-8238","issue":"1","journalAbbreviation":"J. Clin. Invest.","language":"eng","note":"PMID: 34981775\nPMCID: PMC8718154\nJCR分区: Q1\n中科院分区升级版: 医学1区\n中科院分区基础版: 医学1区\n影响因子: 15.9\n5年影响因子: 16.7\nJCI: 3.69\n西南交通大学: A++\n四川大学: 医学B\n南京大学: A\n新疆大学: 一区\n中国地质大学: 医学T1","page":"e147334","source":"15.9","title":"The CD6/ALCAM pathway promotes lupus nephritis via T cell-mediated responses","volume":"132","author":[{"family":"Chalmers","given":"Samantha A."},{"family":"Ayilam Ramachandran","given":"Rajalakshmy"},{"family":"Garcia","given":"Sayra J."},{"family":"Der","given":"Evan"},{"family":"Herlitz","given":"Leal"},{"family":"Ampudia","given":"Jeanette"},{"family":"Chu","given":"Dalena"},{"family":"Jordan","given":"Nicole"},{"family":"Zhang","given":"Ting"},{"family":"Parodis","given":"Ioannis"},{"family":"Gunnarsson","given":"Iva"},{"family":"Ding","given":"Huihua"},{"family":"Shen","given":"Nan"},{"family":"Petri","given":"Michelle"},{"family":"Mok","given":"Chi Chiu"},{"family":"Saxena","given":"Ramesh"},{"family":"Polu","given":"Krishna R."},{"family":"Connelly","given":"Stephen"},{"family":"Ng","given":"Cherie T."},{"family":"Mohan","given":"Chandra"},{"family":"Putterman","given":"Chaim"}],"issued":{"date-parts":[["2022",1,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2</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VCAM-1</w:t>
            </w:r>
            <w:r>
              <w:rPr>
                <w:rFonts w:hint="eastAsia"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 ：0.81, P =0.009 ，sensitivity and specificity vales ranging from 78-92%</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QiONFlBG","properties":{"formattedCitation":"\\super 73\\nosupersub{}","plainCitation":"73","noteIndex":0},"citationItems":[{"id":919,"uris":["http://zotero.org/users/12091674/items/QK4VTJI7"],"itemData":{"id":919,"type":"article-journal","abstract":"OBJECTIVES: Serial kidney biopsy for repeat evaluation and monitoring of lupus nephritis (LN) in childhood-onset Systemic Lupus Erythematosus (cSLE) remains challenging, thus non-invasive biomarkers are needed. Here, we evaluate the performance of ten urine protein markers of diverse nature including cytokines, chemokines, and adhesion molecules in distinguishing disease activity in cSLE.\nMETHODS: Eighty-four pediatric patients meeting ≥4 ACR criteria for SLE were prospectively enrolled for urine assay of 10 protein markers normalized to urine creatinine, namely ALCAM, cystatin-C, hemopexin, KIM-1, MCP-1, NGAL, PF-4, Timp-1, TWEAK, and VCAM-1 by ELISA. Samples from active renal (LN) and active non-renal SLE patients were obtained prior to onset/escalation of immunosuppression. SLE disease activity was evaluated using SLEDAI-2000. 59 patients had clinically-active SLE (SLEDAI score ≥4 or having a flare), of whom 29 patients (34.5%) were classified as active renal, and 30 patients (35.7%) were active non-renal. Twenty-five healthy subjects were recruited as controls.\nRESULTS: Urine concentrations of ALCAM, KIM-1, PF4 and VCAM-1 were significantly increased in active LN patients versus active non-renal SLE, inactive SLE and healthy controls. Five urine proteins differed significantly between 2 (hemopexin, NGAL, MCP1) or 3 (Cystatin-C, TWEAK) groups only, with the highest levels detected in active LN patients. Urine ALCAM, VCAM-1, PF4 and hemopexin correlated best with total SLEDAI as well as renal-SLEDAI scores (p &lt; 0.05). Urine ALCAM, VCAM-1 and hemopexin outperformed conventional laboratory measures (anti-dsDNA, complement C3 and C4) in identifying concurrent SLE disease activity among patients (AUCs 0.75, 0.81, 0.81 respectively), while urine ALCAM, VCAM-1 and PF4 were the best discriminators of renal disease activity in cSLE (AUCs 0.83, 0.88, 0.78 respectively), surpassing conventional biomarkers, including proteinuria. Unsupervised Bayesian network analysis based on conditional probabilities re-affirmed urine ALCAM as being most predictive of active LN in cSLE patients.\nCONCLUSION: Urinary ALCAM, PF4, and VCAM-1 are potential biomarkers for predicting kidney disease activity in cSLE and hold potential as surrogate markers of nephritis flares in these patients.","call-number":"2","container-title":"Frontiers in Immunology","DOI":"10.3389/fimmu.2022.885307","ISSN":"1664-3224","journalAbbreviation":"Front. Immunol.","language":"eng","note":"PMID: 35720325\nPMCID: PMC9204340\nJCR分区: Q1\n中科院分区升级版: 医学2区\n中科院分区基础版: 医学2区\n影响因子: 7.3\n5年影响因子: 8.0\nJCI: 0.97\n四川大学: 医学C\n新疆大学: 二区\n中国地质大学: 医学T2\n南农高质量: A","page":"885307","source":"7.3","title":"Urine ALCAM, PF4 and VCAM-1 Surpass Conventional Metrics in Identifying Nephritis Disease Activity in Childhood-Onset Systemic Lupus Erythematosus","volume":"13","author":[{"family":"Soliman","given":"Samar A."},{"family":"Haque","given":"Anam"},{"family":"Vanarsa","given":"Kamala"},{"family":"Zhang","given":"Ting"},{"family":"Ismail","given":"Faten"},{"family":"Lee","given":"Kyung Hyun"},{"family":"Pedroza","given":"Claudia"},{"family":"Greenbaum","given":"Larry A."},{"family":"Mason","given":"Sherene"},{"family":"Hicks","given":"M. John"},{"family":"Wenderfer","given":"Scott E."},{"family":"Mohan","given":"Chandra"}],"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LCAM</w:t>
            </w:r>
            <w:r>
              <w:rPr>
                <w:rFonts w:hint="eastAsia"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 0.75，P = 0.0001，sensitivity and specificity vales ranging from 78-92%</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5ZU8zb6F","properties":{"formattedCitation":"\\super 73\\nosupersub{}","plainCitation":"73","noteIndex":0},"citationItems":[{"id":919,"uris":["http://zotero.org/users/12091674/items/QK4VTJI7"],"itemData":{"id":919,"type":"article-journal","abstract":"OBJECTIVES: Serial kidney biopsy for repeat evaluation and monitoring of lupus nephritis (LN) in childhood-onset Systemic Lupus Erythematosus (cSLE) remains challenging, thus non-invasive biomarkers are needed. Here, we evaluate the performance of ten urine protein markers of diverse nature including cytokines, chemokines, and adhesion molecules in distinguishing disease activity in cSLE.\nMETHODS: Eighty-four pediatric patients meeting ≥4 ACR criteria for SLE were prospectively enrolled for urine assay of 10 protein markers normalized to urine creatinine, namely ALCAM, cystatin-C, hemopexin, KIM-1, MCP-1, NGAL, PF-4, Timp-1, TWEAK, and VCAM-1 by ELISA. Samples from active renal (LN) and active non-renal SLE patients were obtained prior to onset/escalation of immunosuppression. SLE disease activity was evaluated using SLEDAI-2000. 59 patients had clinically-active SLE (SLEDAI score ≥4 or having a flare), of whom 29 patients (34.5%) were classified as active renal, and 30 patients (35.7%) were active non-renal. Twenty-five healthy subjects were recruited as controls.\nRESULTS: Urine concentrations of ALCAM, KIM-1, PF4 and VCAM-1 were significantly increased in active LN patients versus active non-renal SLE, inactive SLE and healthy controls. Five urine proteins differed significantly between 2 (hemopexin, NGAL, MCP1) or 3 (Cystatin-C, TWEAK) groups only, with the highest levels detected in active LN patients. Urine ALCAM, VCAM-1, PF4 and hemopexin correlated best with total SLEDAI as well as renal-SLEDAI scores (p &lt; 0.05). Urine ALCAM, VCAM-1 and hemopexin outperformed conventional laboratory measures (anti-dsDNA, complement C3 and C4) in identifying concurrent SLE disease activity among patients (AUCs 0.75, 0.81, 0.81 respectively), while urine ALCAM, VCAM-1 and PF4 were the best discriminators of renal disease activity in cSLE (AUCs 0.83, 0.88, 0.78 respectively), surpassing conventional biomarkers, including proteinuria. Unsupervised Bayesian network analysis based on conditional probabilities re-affirmed urine ALCAM as being most predictive of active LN in cSLE patients.\nCONCLUSION: Urinary ALCAM, PF4, and VCAM-1 are potential biomarkers for predicting kidney disease activity in cSLE and hold potential as surrogate markers of nephritis flares in these patients.","call-number":"2","container-title":"Frontiers in Immunology","DOI":"10.3389/fimmu.2022.885307","ISSN":"1664-3224","journalAbbreviation":"Front. Immunol.","language":"eng","note":"PMID: 35720325\nPMCID: PMC9204340\nJCR分区: Q1\n中科院分区升级版: 医学2区\n中科院分区基础版: 医学2区\n影响因子: 7.3\n5年影响因子: 8.0\nJCI: 0.97\n四川大学: 医学C\n新疆大学: 二区\n中国地质大学: 医学T2\n南农高质量: A","page":"885307","source":"7.3","title":"Urine ALCAM, PF4 and VCAM-1 Surpass Conventional Metrics in Identifying Nephritis Disease Activity in Childhood-Onset Systemic Lupus Erythematosus","volume":"13","author":[{"family":"Soliman","given":"Samar A."},{"family":"Haque","given":"Anam"},{"family":"Vanarsa","given":"Kamala"},{"family":"Zhang","given":"Ting"},{"family":"Ismail","given":"Faten"},{"family":"Lee","given":"Kyung Hyun"},{"family":"Pedroza","given":"Claudia"},{"family":"Greenbaum","given":"Larry A."},{"family":"Mason","given":"Sherene"},{"family":"Hicks","given":"M. John"},{"family":"Wenderfer","given":"Scott E."},{"family":"Mohan","given":"Chandra"}],"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bookmarkStart w:id="15" w:name="OLE_LINK43"/>
            <w:r>
              <w:rPr>
                <w:rFonts w:ascii="Times New Roman" w:hAnsi="Times New Roman" w:eastAsia="宋体" w:cs="Times New Roman"/>
                <w:color w:val="auto"/>
                <w:kern w:val="0"/>
                <w:sz w:val="18"/>
                <w:szCs w:val="18"/>
                <w:lang w:bidi="ar"/>
              </w:rPr>
              <w:t>LN</w:t>
            </w:r>
            <w:bookmarkEnd w:id="15"/>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PF4</w:t>
            </w:r>
            <w:r>
              <w:rPr>
                <w:rFonts w:hint="eastAsia"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bookmarkStart w:id="16" w:name="OLE_LINK44"/>
            <w:r>
              <w:rPr>
                <w:rFonts w:ascii="Times New Roman" w:hAnsi="Times New Roman" w:eastAsia="宋体" w:cs="Times New Roman"/>
                <w:color w:val="auto"/>
                <w:kern w:val="0"/>
                <w:sz w:val="18"/>
                <w:szCs w:val="18"/>
                <w:lang w:bidi="ar"/>
              </w:rPr>
              <w:t>ELISA</w:t>
            </w:r>
            <w:bookmarkEnd w:id="16"/>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 0.778，P = 0.001</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KFum6eJm","properties":{"formattedCitation":"\\super 73\\nosupersub{}","plainCitation":"73","noteIndex":0},"citationItems":[{"id":919,"uris":["http://zotero.org/users/12091674/items/QK4VTJI7"],"itemData":{"id":919,"type":"article-journal","abstract":"OBJECTIVES: Serial kidney biopsy for repeat evaluation and monitoring of lupus nephritis (LN) in childhood-onset Systemic Lupus Erythematosus (cSLE) remains challenging, thus non-invasive biomarkers are needed. Here, we evaluate the performance of ten urine protein markers of diverse nature including cytokines, chemokines, and adhesion molecules in distinguishing disease activity in cSLE.\nMETHODS: Eighty-four pediatric patients meeting ≥4 ACR criteria for SLE were prospectively enrolled for urine assay of 10 protein markers normalized to urine creatinine, namely ALCAM, cystatin-C, hemopexin, KIM-1, MCP-1, NGAL, PF-4, Timp-1, TWEAK, and VCAM-1 by ELISA. Samples from active renal (LN) and active non-renal SLE patients were obtained prior to onset/escalation of immunosuppression. SLE disease activity was evaluated using SLEDAI-2000. 59 patients had clinically-active SLE (SLEDAI score ≥4 or having a flare), of whom 29 patients (34.5%) were classified as active renal, and 30 patients (35.7%) were active non-renal. Twenty-five healthy subjects were recruited as controls.\nRESULTS: Urine concentrations of ALCAM, KIM-1, PF4 and VCAM-1 were significantly increased in active LN patients versus active non-renal SLE, inactive SLE and healthy controls. Five urine proteins differed significantly between 2 (hemopexin, NGAL, MCP1) or 3 (Cystatin-C, TWEAK) groups only, with the highest levels detected in active LN patients. Urine ALCAM, VCAM-1, PF4 and hemopexin correlated best with total SLEDAI as well as renal-SLEDAI scores (p &lt; 0.05). Urine ALCAM, VCAM-1 and hemopexin outperformed conventional laboratory measures (anti-dsDNA, complement C3 and C4) in identifying concurrent SLE disease activity among patients (AUCs 0.75, 0.81, 0.81 respectively), while urine ALCAM, VCAM-1 and PF4 were the best discriminators of renal disease activity in cSLE (AUCs 0.83, 0.88, 0.78 respectively), surpassing conventional biomarkers, including proteinuria. Unsupervised Bayesian network analysis based on conditional probabilities re-affirmed urine ALCAM as being most predictive of active LN in cSLE patients.\nCONCLUSION: Urinary ALCAM, PF4, and VCAM-1 are potential biomarkers for predicting kidney disease activity in cSLE and hold potential as surrogate markers of nephritis flares in these patients.","call-number":"2","container-title":"Frontiers in Immunology","DOI":"10.3389/fimmu.2022.885307","ISSN":"1664-3224","journalAbbreviation":"Front. Immunol.","language":"eng","note":"PMID: 35720325\nPMCID: PMC9204340\nJCR分区: Q1\n中科院分区升级版: 医学2区\n中科院分区基础版: 医学2区\n影响因子: 7.3\n5年影响因子: 8.0\nJCI: 0.97\n四川大学: 医学C\n新疆大学: 二区\n中国地质大学: 医学T2\n南农高质量: A","page":"885307","source":"7.3","title":"Urine ALCAM, PF4 and VCAM-1 Surpass Conventional Metrics in Identifying Nephritis Disease Activity in Childhood-Onset Systemic Lupus Erythematosus","volume":"13","author":[{"family":"Soliman","given":"Samar A."},{"family":"Haque","given":"Anam"},{"family":"Vanarsa","given":"Kamala"},{"family":"Zhang","given":"Ting"},{"family":"Ismail","given":"Faten"},{"family":"Lee","given":"Kyung Hyun"},{"family":"Pedroza","given":"Claudia"},{"family":"Greenbaum","given":"Larry A."},{"family":"Mason","given":"Sherene"},{"family":"Hicks","given":"M. John"},{"family":"Wenderfer","given":"Scott E."},{"family":"Mohan","given":"Chandra"}],"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Ungal</w:t>
            </w:r>
            <w:r>
              <w:rPr>
                <w:rFonts w:hint="default"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 xml:space="preserve">, </w:t>
            </w:r>
            <w:r>
              <w:rPr>
                <w:rFonts w:hint="eastAsia" w:ascii="Times New Roman" w:hAnsi="Times New Roman" w:eastAsia="宋体" w:cs="Times New Roman"/>
                <w:color w:val="auto"/>
                <w:kern w:val="0"/>
                <w:sz w:val="18"/>
                <w:szCs w:val="18"/>
                <w:lang w:bidi="ar"/>
              </w:rPr>
              <w:t>uKIM</w:t>
            </w:r>
            <w:r>
              <w:rPr>
                <w:rFonts w:hint="eastAsia" w:ascii="Times New Roman" w:hAnsi="Times New Roman" w:eastAsia="宋体" w:cs="Times New Roman"/>
                <w:color w:val="auto"/>
                <w:kern w:val="0"/>
                <w:sz w:val="18"/>
                <w:szCs w:val="18"/>
                <w:lang w:val="en-US" w:eastAsia="zh-CN" w:bidi="ar"/>
              </w:rPr>
              <w:t>-</w:t>
            </w:r>
            <w:r>
              <w:rPr>
                <w:rFonts w:hint="eastAsia" w:ascii="Times New Roman" w:hAnsi="Times New Roman" w:eastAsia="宋体" w:cs="Times New Roman"/>
                <w:color w:val="auto"/>
                <w:kern w:val="0"/>
                <w:sz w:val="18"/>
                <w:szCs w:val="18"/>
                <w:lang w:bidi="ar"/>
              </w:rPr>
              <w:t>1</w:t>
            </w:r>
            <w:r>
              <w:rPr>
                <w:rFonts w:hint="default"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serum</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ELISA</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bidi="ar"/>
              </w:rPr>
              <w:t>When uNGAL level is greater than 59, the sensitivity and specificity of LN detection are 95% and 100%. When the uNGAL/ creatinine ratio is greater than 92, the sensitivity and specificity are 100% and 97%</w:t>
            </w:r>
            <w:r>
              <w:rPr>
                <w:rFonts w:hint="eastAsia" w:ascii="Times New Roman" w:hAnsi="Times New Roman" w:eastAsia="宋体" w:cs="Times New Roman"/>
                <w:color w:val="auto"/>
                <w:kern w:val="0"/>
                <w:sz w:val="18"/>
                <w:szCs w:val="18"/>
                <w:lang w:val="en-US" w:eastAsia="zh-CN" w:bidi="ar"/>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BlnEHx79","properties":{"formattedCitation":"\\super 74\\nosupersub{}","plainCitation":"74","noteIndex":0},"citationItems":[{"id":3129,"uris":["http://zotero.org/users/12091674/items/HZ3PM654"],"itemData":{"id":3129,"type":"article-journal","abstract":"BACKGROUND AND OBJECTIVES: Despite much research about lupus nephritis, none of the urinary biomarkers has been proven to be truly reflecting lupus nephritis activity, response to treatment, or prognosis. We aimed to study urinary biomarkers in lupus nephritis and test their relation to kidney damage.\nPATIENTS AND METHODS: Forty patients with systemic lupus erythematosus (SLE) were divided into two graoups: (1) lupus nephritis group with biopsy-proven proliferative lupus nephritis (classes III and IV) and who did not receive immunosuppressive drugs within the preceding 3 months except for glucocorticoids and (2) lupus non-nephritis group with SLE patients without any renal manifestation. We assessed disease activity by the SLE disease activity index. uNGAL, uKim-1, uNGAL to urinary creatinine excretion (mg/dl), and uKim-1 to urinary creatinine excretion were measured in random spot urine samples at the time of renal biopsy and 6 months after the induction therapy.\nRESULTS: The LN group before treatment showed higher levels of uNGAL and uKIM-1 (P-value &lt; 0.001). ROC analysis showed that uNGAL at level of &gt; 59 has a 95 % sensitivity, a 100 % specificity, and an AUC = 0.996 in the ability to diagnose LN. While the uKIM-1 ROC showed that at level of &gt; 1.6, it has an 85 % sensitivity, an 80 % specificity, and an AUC = 0.919. uNGAL and uKIM levels were significantly lower after treatment (P-value &lt; 0.001). No significant correlations were found between urinary markers before and after treatment with other clinical, inflammatory, and serological markers of lupus nephritis.\nCONCLUSION: uNGAL, uKIM, uNGAL/Creat ratio, and uKIM/Creat ratio can be used as a predictor and a marker of disease activity for lupus nephritis. Key Points • Renal biopsy is the current standard for diagnosis of lupus nephritis and none of the urinary biomarkers has been fully concluded to have a diagnostic power to reflect the activity or the response to treatment. • However, based on the finding of the current study, uNGAL, uKIM, uNGAL/Creat ratio, and uKIM/Creat ratio showed significant diagnostic performance and were powerful indices of renal involvement in systemic lupus patients and as markers of disease activity.","call-number":"3","container-title":"Clinical Rheumatology","DOI":"10.1007/s10067-023-06698-2","ISSN":"1434-9949","issue":"1","journalAbbreviation":"Clin Rheumatol","language":"en","note":"PMID: 37516706\nPMCID: PMC10774195\nJCR分区: Q2\n中科院分区升级版: 医学3区\n中科院分区基础版: 医学4区\n影响因子: 2.9\n5年影响因子: 2.8\nJCI: 0.77\n四川大学: 医学E\n新疆大学: 三区\n中国地质大学: 医学T4\n南农高质量: C","page":"167-174","source":"3.4","title":"Urinary neutrophil gelatinase-associated lipocalin (uNGAL) and kidney injury molecule-1 (uKIM-1) as markers of active lupus nephritis","volume":"43","author":[{"family":"Ibrahim","given":"Walaa Hosny Mohammed"},{"family":"Sabry","given":"Alaa AbdelAziz"},{"family":"Abdelmoneim","given":"Ahmed Raafat"},{"family":"Marzouk","given":"Hamdy Fouad Ali"},{"family":"AbdelFattah","given":"Rasha Mahmoud"}],"issued":{"date-parts":[["2024",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Nrf2</w:t>
            </w:r>
            <w:r>
              <w:rPr>
                <w:rFonts w:hint="default"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blood</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Kruskal-Wallis test</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Serum Nrf2 protein levels in LN patients were positively correlated with kidney injury and SLEDAI.</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WhAA89mw","properties":{"formattedCitation":"\\super 75\\nosupersub{}","plainCitation":"75","noteIndex":0},"citationItems":[{"id":3139,"uris":["http://zotero.org/users/12091674/items/GT387UG6"],"itemData":{"id":3139,"type":"article-journal","abstract":"INTRODUCTION: We aimed to investigate the relationship between nuclear factor erythroid 2-related factor 2 (Nrf2) protein expression levels, lupus nephritis (LN) disease activity, and the degree of renal injury (based on the estimated glomerular filtration rate [eGFR]) in patients with LN.\nMETHODS: We selected 40 healthy control participants and 102 patients with LN who were treated in the Second Hospital of Jilin University, China, for inclusion in this study. Patients with LN were classified into LN with high-eGFR and LN with low-eGFR groups. Nrf2 protein levels were measured in the serum and renal tissues of the participants in both groups to assess the correlation between Nrf2 protein levels and different LN disease states.\nRESULTS: There was a significantly positive correlation between serum Nrf2 protein levels, the degree of renal injury, and systemic lupus erythematosus disease activity index (SLEDAI) scores in patients with LN. Nrf2 protein levels were higher in the LN with high-eGFR group than in the healthy control and LN with low-eGFR groups. In follow-up patients in the LN high eGFR group, Nrf2 protein levels decreased significantly after remission of disease activity.\nCONCLUSION: Nrf2 protein expression has a dual role in patients with LN. Nrf2 protein levels not only correlate with disease activity in patients with LN, but also with the degree of kidney injury. Before implementing targeted therapy for Nrf2, evaluating both Nrf2 protein expression and the disease state in patients with LN is necessary to better identify and place each patient in an appropriate patient group.","call-number":"2","container-title":"Frontiers in Immunology","DOI":"10.3389/fimmu.2024.1304167","ISSN":"1664-3224","journalAbbreviation":"Front Immunol","language":"en","note":"PMID: 38304428\nPMCID: PMC10830626\nJCR分区: Q1\n中科院分区升级版: 医学2区\n中科院分区基础版: 医学2区\n影响因子: 5.7\n5年影响因子: 6.8\nJCI: 0.95\n四川大学: 医学C\n新疆大学: 二区\n中国地质大学: 医学T2\n南农高质量: A","page":"1304167","source":"7.3","title":"Association of serum Nrf2 protein levels with disease activity and renal impairment in lupus nephritis","volume":"15","author":[{"family":"Li","given":"Jicui"},{"family":"Guo","given":"Qiaoyan"},{"family":"Wei","given":"Xianping"},{"family":"Zhu","given":"Yuexin"},{"family":"Luo","given":"Manyu"},{"family":"Luo","given":"Ping"}],"issued":{"date-parts":[["202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5</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NLR</w:t>
            </w:r>
            <w:r>
              <w:rPr>
                <w:rFonts w:hint="default"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blood</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Kruskal-Wallis test</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bidi="ar"/>
              </w:rPr>
              <w:t>The NLR specificity was 75%, the sensitivity was 71.9%, the AUC</w:t>
            </w:r>
            <w:r>
              <w:rPr>
                <w:rFonts w:hint="eastAsia" w:ascii="Times New Roman" w:hAnsi="Times New Roman" w:eastAsia="宋体" w:cs="Times New Roman"/>
                <w:color w:val="auto"/>
                <w:kern w:val="0"/>
                <w:sz w:val="18"/>
                <w:szCs w:val="18"/>
                <w:lang w:val="en-US" w:eastAsia="zh-CN" w:bidi="ar"/>
              </w:rPr>
              <w:t>=</w:t>
            </w:r>
            <w:r>
              <w:rPr>
                <w:rFonts w:hint="eastAsia" w:ascii="Times New Roman" w:hAnsi="Times New Roman" w:eastAsia="宋体" w:cs="Times New Roman"/>
                <w:color w:val="auto"/>
                <w:kern w:val="0"/>
                <w:sz w:val="18"/>
                <w:szCs w:val="18"/>
                <w:lang w:bidi="ar"/>
              </w:rPr>
              <w:t>0.747</w:t>
            </w:r>
            <w:r>
              <w:rPr>
                <w:rFonts w:hint="eastAsia" w:ascii="Times New Roman" w:hAnsi="Times New Roman" w:eastAsia="宋体" w:cs="Times New Roman"/>
                <w:color w:val="auto"/>
                <w:kern w:val="0"/>
                <w:sz w:val="18"/>
                <w:szCs w:val="18"/>
                <w:lang w:val="en-US" w:eastAsia="zh-CN" w:bidi="ar"/>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ffe1WbIZ","properties":{"formattedCitation":"\\super 76\\nosupersub{}","plainCitation":"76","noteIndex":0},"citationItems":[{"id":3142,"uris":["http://zotero.org/users/12091674/items/74JUGGSV"],"itemData":{"id":3142,"type":"article-journal","abstract":"BACKGROUND: Lupus nephritis (LN) is one of the most severe manifestations of systemic lupus erythematosus (SLE). There are increased studies examining the role of different markers that would facilitate diagnosis, LN activity monitoring, relapse occurrence, and the right time to introduce maintenance therapy. We aimed to examine the importance of determining the neutrophil/lymphocyte ratio (NLR), platelet/lymphocyte ratio (PLR), systemic immuneinflammatory index (SII) and systemic inflammatory response index (SIRI) in LN, comparing their significance with other standard parameters of active disease.\nMETHODS: The clinical examination included 66 patients (34 with active and 32 with LN in remission) and 23 healthy controls. The investigated parameters were CRP, CBC, creatinine, albumin, GFR, C3, C4, ANA, anti-ds DNA Ab, in urine: sediment analysis, SLEDAI/r, proteinuria 24h and Up/cre. We determined the derived markers: NLR, PLR, SIRI, and SII and their correlation with other parameters of active disease.","call-number":"4","container-title":"Journal of Medical Biochemistry","DOI":"10.5937/jomb0-43457","ISSN":"1452-8258","issue":"1","journalAbbreviation":"J Med Biochem","language":"en","note":"PMID: 38496018\nPMCID: PMC10943464\nJCR分区: Q4\n中科院分区升级版: 医学4区\n中科院分区基础版: 医学3区\n影响因子: 2.0\n5年影响因子: 2.0\nJCI: 0.41\n四川大学: 医学E\n新疆大学: 三区\n中国地质大学: 生物T4","page":"116-125","source":"2.5","title":"The significance of biomarkers of inflammation in predicting the activity of Lupus nephritis","volume":"43","author":[{"family":"Rabrenović","given":"Violeta"},{"family":"Petrović","given":"Milica"},{"family":"Rabrenović","given":"Milorad"},{"family":"Pilčević","given":"Dejan"},{"family":"Rančić","given":"Nemanja"}],"issued":{"date-parts":[["2024",1,25]]}}}],"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PLR</w:t>
            </w:r>
            <w:r>
              <w:rPr>
                <w:rFonts w:hint="default"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blood</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Kruskal-Wallis test</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bidi="ar"/>
              </w:rPr>
              <w:t>The PLR sensitivity was 87.5%, the specificity was 50%, and the AUC was 0.658</w:t>
            </w:r>
            <w:r>
              <w:rPr>
                <w:rFonts w:hint="eastAsia" w:ascii="Times New Roman" w:hAnsi="Times New Roman" w:eastAsia="宋体" w:cs="Times New Roman"/>
                <w:color w:val="auto"/>
                <w:kern w:val="0"/>
                <w:sz w:val="18"/>
                <w:szCs w:val="18"/>
                <w:lang w:val="en-US" w:eastAsia="zh-CN" w:bidi="ar"/>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93C970jy","properties":{"formattedCitation":"\\super 76\\nosupersub{}","plainCitation":"76","noteIndex":0},"citationItems":[{"id":3142,"uris":["http://zotero.org/users/12091674/items/74JUGGSV"],"itemData":{"id":3142,"type":"article-journal","abstract":"BACKGROUND: Lupus nephritis (LN) is one of the most severe manifestations of systemic lupus erythematosus (SLE). There are increased studies examining the role of different markers that would facilitate diagnosis, LN activity monitoring, relapse occurrence, and the right time to introduce maintenance therapy. We aimed to examine the importance of determining the neutrophil/lymphocyte ratio (NLR), platelet/lymphocyte ratio (PLR), systemic immuneinflammatory index (SII) and systemic inflammatory response index (SIRI) in LN, comparing their significance with other standard parameters of active disease.\nMETHODS: The clinical examination included 66 patients (34 with active and 32 with LN in remission) and 23 healthy controls. The investigated parameters were CRP, CBC, creatinine, albumin, GFR, C3, C4, ANA, anti-ds DNA Ab, in urine: sediment analysis, SLEDAI/r, proteinuria 24h and Up/cre. We determined the derived markers: NLR, PLR, SIRI, and SII and their correlation with other parameters of active disease.","call-number":"4","container-title":"Journal of Medical Biochemistry","DOI":"10.5937/jomb0-43457","ISSN":"1452-8258","issue":"1","journalAbbreviation":"J Med Biochem","language":"en","note":"PMID: 38496018\nPMCID: PMC10943464\nJCR分区: Q4\n中科院分区升级版: 医学4区\n中科院分区基础版: 医学3区\n影响因子: 2.0\n5年影响因子: 2.0\nJCI: 0.41\n四川大学: 医学E\n新疆大学: 三区\n中国地质大学: 生物T4","page":"116-125","source":"2.5","title":"The significance of biomarkers of inflammation in predicting the activity of Lupus nephritis","volume":"43","author":[{"family":"Rabrenović","given":"Violeta"},{"family":"Petrović","given":"Milica"},{"family":"Rabrenović","given":"Milorad"},{"family":"Pilčević","given":"Dejan"},{"family":"Rančić","given":"Nemanja"}],"issued":{"date-parts":[["2024",1,25]]}}}],"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SIRI</w:t>
            </w:r>
            <w:r>
              <w:rPr>
                <w:rFonts w:hint="default"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blood</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Kruskal-Wallis test</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val="en-US" w:eastAsia="zh-CN" w:bidi="ar"/>
              </w:rPr>
              <w:t>SIRI has an AUC of 0.627, an optimal cut-off of 1.225 (p=0.081), a specificity of 62.5%, and a sensitivity of 65.6%.</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OrDjt8AW","properties":{"formattedCitation":"\\super 76\\nosupersub{}","plainCitation":"76","noteIndex":0},"citationItems":[{"id":3142,"uris":["http://zotero.org/users/12091674/items/74JUGGSV"],"itemData":{"id":3142,"type":"article-journal","abstract":"BACKGROUND: Lupus nephritis (LN) is one of the most severe manifestations of systemic lupus erythematosus (SLE). There are increased studies examining the role of different markers that would facilitate diagnosis, LN activity monitoring, relapse occurrence, and the right time to introduce maintenance therapy. We aimed to examine the importance of determining the neutrophil/lymphocyte ratio (NLR), platelet/lymphocyte ratio (PLR), systemic immuneinflammatory index (SII) and systemic inflammatory response index (SIRI) in LN, comparing their significance with other standard parameters of active disease.\nMETHODS: The clinical examination included 66 patients (34 with active and 32 with LN in remission) and 23 healthy controls. The investigated parameters were CRP, CBC, creatinine, albumin, GFR, C3, C4, ANA, anti-ds DNA Ab, in urine: sediment analysis, SLEDAI/r, proteinuria 24h and Up/cre. We determined the derived markers: NLR, PLR, SIRI, and SII and their correlation with other parameters of active disease.","call-number":"4","container-title":"Journal of Medical Biochemistry","DOI":"10.5937/jomb0-43457","ISSN":"1452-8258","issue":"1","journalAbbreviation":"J Med Biochem","language":"en","note":"PMID: 38496018\nPMCID: PMC10943464\nJCR分区: Q4\n中科院分区升级版: 医学4区\n中科院分区基础版: 医学3区\n影响因子: 2.0\n5年影响因子: 2.0\nJCI: 0.41\n四川大学: 医学E\n新疆大学: 三区\n中国地质大学: 生物T4","page":"116-125","source":"2.5","title":"The significance of biomarkers of inflammation in predicting the activity of Lupus nephritis","volume":"43","author":[{"family":"Rabrenović","given":"Violeta"},{"family":"Petrović","given":"Milica"},{"family":"Rabrenović","given":"Milorad"},{"family":"Pilčević","given":"Dejan"},{"family":"Rančić","given":"Nemanja"}],"issued":{"date-parts":[["2024",1,25]]}}}],"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ascii="Times New Roman" w:hAnsi="Times New Roman" w:eastAsia="宋体" w:cs="Times New Roman"/>
                <w:color w:val="auto"/>
                <w:kern w:val="0"/>
                <w:sz w:val="18"/>
                <w:szCs w:val="18"/>
                <w:lang w:bidi="ar"/>
              </w:rPr>
              <w:t>LN</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SII</w:t>
            </w:r>
            <w:r>
              <w:rPr>
                <w:rFonts w:hint="default"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blood</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Kruskal-Wallis test</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bidi="ar"/>
              </w:rPr>
              <w:t>The AUC of SII was 0.708, the specificity was 0.750, and the sensitivity was 0.719</w:t>
            </w:r>
            <w:r>
              <w:rPr>
                <w:rFonts w:hint="eastAsia" w:ascii="Times New Roman" w:hAnsi="Times New Roman" w:eastAsia="宋体" w:cs="Times New Roman"/>
                <w:color w:val="auto"/>
                <w:kern w:val="0"/>
                <w:sz w:val="18"/>
                <w:szCs w:val="18"/>
                <w:lang w:val="en-US" w:eastAsia="zh-CN" w:bidi="ar"/>
              </w:rPr>
              <w:t>.</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cmHWx48y","properties":{"formattedCitation":"\\super 76\\nosupersub{}","plainCitation":"76","noteIndex":0},"citationItems":[{"id":3142,"uris":["http://zotero.org/users/12091674/items/74JUGGSV"],"itemData":{"id":3142,"type":"article-journal","abstract":"BACKGROUND: Lupus nephritis (LN) is one of the most severe manifestations of systemic lupus erythematosus (SLE). There are increased studies examining the role of different markers that would facilitate diagnosis, LN activity monitoring, relapse occurrence, and the right time to introduce maintenance therapy. We aimed to examine the importance of determining the neutrophil/lymphocyte ratio (NLR), platelet/lymphocyte ratio (PLR), systemic immuneinflammatory index (SII) and systemic inflammatory response index (SIRI) in LN, comparing their significance with other standard parameters of active disease.\nMETHODS: The clinical examination included 66 patients (34 with active and 32 with LN in remission) and 23 healthy controls. The investigated parameters were CRP, CBC, creatinine, albumin, GFR, C3, C4, ANA, anti-ds DNA Ab, in urine: sediment analysis, SLEDAI/r, proteinuria 24h and Up/cre. We determined the derived markers: NLR, PLR, SIRI, and SII and their correlation with other parameters of active disease.","call-number":"4","container-title":"Journal of Medical Biochemistry","DOI":"10.5937/jomb0-43457","ISSN":"1452-8258","issue":"1","journalAbbreviation":"J Med Biochem","language":"en","note":"PMID: 38496018\nPMCID: PMC10943464\nJCR分区: Q4\n中科院分区升级版: 医学4区\n中科院分区基础版: 医学3区\n影响因子: 2.0\n5年影响因子: 2.0\nJCI: 0.41\n四川大学: 医学E\n新疆大学: 三区\n中国地质大学: 生物T4","page":"116-125","source":"2.5","title":"The significance of biomarkers of inflammation in predicting the activity of Lupus nephritis","volume":"43","author":[{"family":"Rabrenović","given":"Violeta"},{"family":"Petrović","given":"Milica"},{"family":"Rabrenović","given":"Milorad"},{"family":"Pilčević","given":"Dejan"},{"family":"Rančić","given":"Nemanja"}],"issued":{"date-parts":[["2024",1,25]]}}}],"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ACLE</w:t>
            </w:r>
            <w:r>
              <w:rPr>
                <w:rFonts w:hint="default" w:ascii="Times New Roman" w:hAnsi="Times New Roman" w:eastAsia="宋体" w:cs="Times New Roman"/>
                <w:color w:val="auto"/>
                <w:kern w:val="0"/>
                <w:sz w:val="18"/>
                <w:szCs w:val="18"/>
                <w:lang w:bidi="ar"/>
              </w:rPr>
              <w:t>*</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TNF-α</w:t>
            </w:r>
            <w:r>
              <w:rPr>
                <w:rFonts w:hint="default"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bidi="ar"/>
              </w:rPr>
            </w:pP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logistic regression analysis</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val="en-US" w:eastAsia="zh-CN" w:bidi="ar"/>
              </w:rPr>
              <w:t>AUC=0.716</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o4VmdmCy","properties":{"formattedCitation":"\\super 77\\nosupersub{}","plainCitation":"77","noteIndex":0},"citationItems":[{"id":3132,"uris":["http://zotero.org/users/12091674/items/F5RM5PAA"],"itemData":{"id":3132,"type":"article-journal","abstract":"Acute cutaneous lupus erythematosus (ACLE) is closely associated with systemic symptoms in systemic lupus erythematosus (SLE). This study aimed to identify potential biomarkers for ACLE and explore their association with SLE to enable early prediction of ACLE and identify potential treatment targets for the future. In total, 185 SLE-diagnosed patients were enrolled and categorized into two groups: those with ACLE and those without cutaneous involvement. After conducting logistic regression analysis of the differentiating factors, we concluded that tumor necrosis factor-alpha (TNF-α) is an independent risk factor for ACLE. Analysis of the receiver operating characteristic revealed an area under the curve of 0.716 for TNF-α. Additionally, both TNF-α and ACLE are positively correlated with disease activity. TNF-α shows promise as a biomarker for ACLE, and in SLE patients, ACLE may serve as a clear indicator of moderate-to-severe disease activity.","call-number":"4","container-title":"The Journal of Dermatology","DOI":"10.1111/1346-8138.17355","ISSN":"1346-8138","journalAbbreviation":"J Dermatol","language":"en","note":"PMID: 38963308\nJCR分区: Q2\n中科院分区升级版: 医学3区\n中科院分区基础版: 医学3区\n影响因子: 2.9\n5年影响因子: 3.4\nJCI: 0.88\n西南交通大学: A\n四川大学: 医学D\n新疆大学: 二区\n中国地质大学: 医学T4","source":"3.1","title":"The role of TNF-α as a potential marker for acute cutaneous lupus erythematosus in patients with systemic lupus erythematosus","author":[{"family":"Jinshan","given":"Zhan"},{"family":"Yong","given":"Qu"},{"family":"Fangqi","given":"Chen"},{"family":"Juanmei","given":"Cao"},{"family":"Min","given":"Li"},{"family":"Changzheng","given":"Huang"}],"issued":{"date-parts":[["2024",7,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7</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SLE</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hemopexin</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urine</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UC: 0.81 , P  &lt;0.0001</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h1UvOEOZ","properties":{"formattedCitation":"\\super 73\\nosupersub{}","plainCitation":"73","noteIndex":0},"citationItems":[{"id":919,"uris":["http://zotero.org/users/12091674/items/QK4VTJI7"],"itemData":{"id":919,"type":"article-journal","abstract":"OBJECTIVES: Serial kidney biopsy for repeat evaluation and monitoring of lupus nephritis (LN) in childhood-onset Systemic Lupus Erythematosus (cSLE) remains challenging, thus non-invasive biomarkers are needed. Here, we evaluate the performance of ten urine protein markers of diverse nature including cytokines, chemokines, and adhesion molecules in distinguishing disease activity in cSLE.\nMETHODS: Eighty-four pediatric patients meeting ≥4 ACR criteria for SLE were prospectively enrolled for urine assay of 10 protein markers normalized to urine creatinine, namely ALCAM, cystatin-C, hemopexin, KIM-1, MCP-1, NGAL, PF-4, Timp-1, TWEAK, and VCAM-1 by ELISA. Samples from active renal (LN) and active non-renal SLE patients were obtained prior to onset/escalation of immunosuppression. SLE disease activity was evaluated using SLEDAI-2000. 59 patients had clinically-active SLE (SLEDAI score ≥4 or having a flare), of whom 29 patients (34.5%) were classified as active renal, and 30 patients (35.7%) were active non-renal. Twenty-five healthy subjects were recruited as controls.\nRESULTS: Urine concentrations of ALCAM, KIM-1, PF4 and VCAM-1 were significantly increased in active LN patients versus active non-renal SLE, inactive SLE and healthy controls. Five urine proteins differed significantly between 2 (hemopexin, NGAL, MCP1) or 3 (Cystatin-C, TWEAK) groups only, with the highest levels detected in active LN patients. Urine ALCAM, VCAM-1, PF4 and hemopexin correlated best with total SLEDAI as well as renal-SLEDAI scores (p &lt; 0.05). Urine ALCAM, VCAM-1 and hemopexin outperformed conventional laboratory measures (anti-dsDNA, complement C3 and C4) in identifying concurrent SLE disease activity among patients (AUCs 0.75, 0.81, 0.81 respectively), while urine ALCAM, VCAM-1 and PF4 were the best discriminators of renal disease activity in cSLE (AUCs 0.83, 0.88, 0.78 respectively), surpassing conventional biomarkers, including proteinuria. Unsupervised Bayesian network analysis based on conditional probabilities re-affirmed urine ALCAM as being most predictive of active LN in cSLE patients.\nCONCLUSION: Urinary ALCAM, PF4, and VCAM-1 are potential biomarkers for predicting kidney disease activity in cSLE and hold potential as surrogate markers of nephritis flares in these patients.","call-number":"2","container-title":"Frontiers in Immunology","DOI":"10.3389/fimmu.2022.885307","ISSN":"1664-3224","journalAbbreviation":"Front. Immunol.","language":"eng","note":"PMID: 35720325\nPMCID: PMC9204340\nJCR分区: Q1\n中科院分区升级版: 医学2区\n中科院分区基础版: 医学2区\n影响因子: 7.3\n5年影响因子: 8.0\nJCI: 0.97\n四川大学: 医学C\n新疆大学: 二区\n中国地质大学: 医学T2\n南农高质量: A","page":"885307","source":"7.3","title":"Urine ALCAM, PF4 and VCAM-1 Surpass Conventional Metrics in Identifying Nephritis Disease Activity in Childhood-Onset Systemic Lupus Erythematosus","volume":"13","author":[{"family":"Soliman","given":"Samar A."},{"family":"Haque","given":"Anam"},{"family":"Vanarsa","given":"Kamala"},{"family":"Zhang","given":"Ting"},{"family":"Ismail","given":"Faten"},{"family":"Lee","given":"Kyung Hyun"},{"family":"Pedroza","given":"Claudia"},{"family":"Greenbaum","given":"Larry A."},{"family":"Mason","given":"Sherene"},{"family":"Hicks","given":"M. John"},{"family":"Wenderfer","given":"Scott E."},{"family":"Mohan","given":"Chandra"}],"issued":{"date-parts":[["2022"]]}}}],"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NPSLE</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IL-6</w:t>
            </w:r>
            <w:r>
              <w:rPr>
                <w:rFonts w:hint="eastAsia" w:ascii="Times New Roman" w:hAnsi="Times New Roman" w:eastAsia="宋体" w:cs="Times New Roman"/>
                <w:color w:val="auto"/>
                <w:kern w:val="0"/>
                <w:sz w:val="18"/>
                <w:szCs w:val="18"/>
                <w:lang w:bidi="ar"/>
              </w:rPr>
              <w:t>*</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SF</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etrospectively analyzed</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The IL-6 level of CSF before treatment was 29.1 pg/mL, which was significantly decreased compared with 3.8 pg/mL after treatment</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 xml:space="preserve"> (p = 0.008).</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DlolVGPu","properties":{"formattedCitation":"\\super 78\\nosupersub{}","plainCitation":"78","noteIndex":0},"citationItems":[{"id":74,"uris":["http://zotero.org/users/12091674/items/33ATHA7E"],"itemData":{"id":74,"type":"article-journal","abstract":"OBJECTIVES: Demyelinating syndromes that result in brainstem and/or spinal cord lesions similar to those observed in neuromyelitis optica spectrum disorder (NMOSD) as neuropsychiatric syndromes in systemic lupus erythematosus (NPSLE) occasionally develop in patients with SLE. Cerebrospinal fluid (CSF) interleukin (IL)-6 is a known biomarker for NMOSD; however, its application in patients with SLE with brainstem and/or spinal cord lesions is unknown. Additionally, the breakdown of blood-brain barrier (BBB) integrity by autoantibodies is another mechanism of NMOSD; however, it is not elucidated in SLE. Therefore, this study was designed to clarify the use of CSF IL-6 and investigate whether autoantibodies contribute to BBB breaches and the development of brainstem and/or spinal cord lesions.\nMETHODS: Data from patients with NPSLE who had NMOSD-like demyelinating lesions in the central nervous system (CNS), including brainstem and/or spinal cord lesions, were retrospectively analyzed. We retrospectively investigated the interval changes in CSF IL-6 and clinical and serological factors related to BBB permeability using CSF/serum albumin ratio (QAlb).\nRESULTS: Twelve patients with NPSLE who had demyelinating lesions in the brainstem and/or spinal cord were recruited. Before treatment, CSF IL-6 levels were 29.1 pg/mL and significantly decreased to 3.8 pg/mL by treatment (p = 0.008). Before treatment, CSF IL-6 was significantly correlated with the anti-dsDNA antibody titer (p = 0.027). Furthermore, before treatment, QAlb was significantly correlated with the serum anti-Smith antibody titer. In patients with atypical NMOSD who had specific lesions defined in the NMOSD diagnostic criteria but were negative for antiaquaporin four antibody, a significant correlation was observed between the serum anti-Smith antibody titer and CSF IL-6 (p = 0.025) and QAlb (p = 0.033) values before treatment.\nCONCLUSION: CSF IL-6 could be a surrogating marker for disease activity, and serum anti-Smith antibody permeabilizes the BBB in patients with NPSLE, supporting the development of NMOSD-like CNS lesions.","call-number":"2.911","container-title":"Lupus","DOI":"10.1177/09612033231151600","ISSN":"1477-0962","issue":"3","journalAbbreviation":"Lupus","language":"en","note":"PMID: 36629369\nJCR分区: Q3\n中科院分区升级版: 医学4区\n中科院分区基础版: 医学3区\n影响因子: 2.6\n5年影响因子: 2.9\nJCI: 0.62\n四川大学: 医学D\n新疆大学: 三区\n中国地质大学: 医学T3\n南农高质量: C","page":"401-410","source":"3","title":"The pathogenic role of lupus-specific autoantibodies and Interleukin-6 on demyelination of the brainstem and spinal cord in systemic lupus erythematosus","volume":"32","author":[{"family":"Hasegawa","given":"Yasuhiro"},{"family":"Arinuma","given":"Yoshiyuki"},{"family":"Muramatsu","given":"Takumi"},{"family":"Kondou","given":"Junichi"},{"family":"Matsueda","given":"Yu"},{"family":"Kanayama","given":"Yoshiro"},{"family":"Ino","given":"Kazuma"},{"family":"Tanaka","given":"Tomoki"},{"family":"Wada","given":"Tatsuhiko"},{"family":"Oku","given":"Kenji"},{"family":"Yamaoka","given":"Kunihiro"}],"issued":{"date-parts":[["2023",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75"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NPSLE</w:t>
            </w:r>
          </w:p>
        </w:tc>
        <w:tc>
          <w:tcPr>
            <w:tcW w:w="18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HMGB1</w:t>
            </w:r>
          </w:p>
        </w:tc>
        <w:tc>
          <w:tcPr>
            <w:tcW w:w="10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36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13"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 significant correlation between HMGB1 levels and SLEDAI-2k (r=0.6527, P=0.000),</w:t>
            </w:r>
            <w:r>
              <w:rPr>
                <w:rFonts w:hint="eastAsia" w:ascii="Times New Roman" w:hAnsi="Times New Roman" w:eastAsia="宋体" w:cs="Times New Roman"/>
                <w:color w:val="auto"/>
                <w:kern w:val="0"/>
                <w:sz w:val="18"/>
                <w:szCs w:val="18"/>
                <w:lang w:val="en-US" w:eastAsia="zh-CN" w:bidi="ar"/>
              </w:rPr>
              <w:t xml:space="preserve"> </w:t>
            </w:r>
            <w:r>
              <w:rPr>
                <w:rFonts w:ascii="Times New Roman" w:hAnsi="Times New Roman" w:eastAsia="宋体" w:cs="Times New Roman"/>
                <w:color w:val="auto"/>
                <w:kern w:val="0"/>
                <w:sz w:val="18"/>
                <w:szCs w:val="18"/>
                <w:lang w:bidi="ar"/>
              </w:rPr>
              <w:t>AUC（95%CI）:0.843（0.783-0.903）OR: 1.7</w:t>
            </w:r>
          </w:p>
        </w:tc>
        <w:tc>
          <w:tcPr>
            <w:tcW w:w="140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UGmbGS8X","properties":{"formattedCitation":"\\super 79\\nosupersub{}","plainCitation":"79","noteIndex":0},"citationItems":[{"id":2711,"uris":["http://zotero.org/users/12091674/items/9PCLRN27"],"itemData":{"id":2711,"type":"article-journal","abstract":"BACKGROUND: Previous studies show that the high-mobility group box protein 1 (HMGB1) and the toll-like receptor 4 (TLR4) participate in systemic lupus erythematosus (SLE). The two molecules contribute to the occurrence and persistence of seizures in various disease conditions, such as epilepsy. Since seizures are one of the most severe complications associated with neuropsychiatric SLE (NPSLE), the current study aimed at investigating whether HMGB1 and TLR4 play any role in NPSLE related seizures.\nMETHODS: Data from 291 SLE patients and 100 healthy controls (HC) were prospectively collected from 2013 to 2018. The ELISA test was used to determine serum levels of HMGB1 for all patients and HC and cerebrospinal fluid (CSF) levels of NPSLE patients. The expression levels of TLR4 by the peripheral blood monocytes (PBMCs) were determined by real-time PCR of TLR4 mRNA. Binary logistic regression and ROC curve analysis were used to predict NPSLE.\nRESULTS: Among the 291 SLE patients, 188 had active disease and were grouped into two, NPSLE (N=86) and Non-NPSLE (N=102) groups. Among the NPSLE patients, 21 had seizure disorders. Serum HMGB1 levels were increased in NPSLE (8.73±0.29 ng/mL) and were associated with disease activity (r=0.6527, P=0.000). Both serum and CSF HMGB1 levels in NPSLE patients with seizure disorders (9.59±0.63 and 2.90±2.29 ng/mL, respectively) were higher than in patients with other neuropsychiatric symptoms (8.45±0.33 and 2.56±1.70 ng/mL, respectively), though without significance. The gene expression of mRNA TLR4 in PBMCs was similar to serum HMGB1 in the investigated groups. Independent predictors of NPSLE were SLEDAI-2k (OR 1.25; 95% CI: 1.155-1.353), serum HMGB1 (OR 1.659; 95% CI: 1.266-2.175), and anti-Rib-P Ab (OR 3.296; 95% CI: 1.013-10.725). ROC curves for the above predictors had a large AUC (95% CI) of 0.936 (0.900-0.971), indicating a good prediction of NPSLE occurrence.\nCONCLUSIONS: The expression of HMGB1 and TLR4 was increased in NPSLE, but HMGB1 and TLR4 had minimal effect on NPSLE related seizures. The serum levels of HMGB1 were positively correlated with disease activity, and could, therefore, be a potential biomarker of NPSLE for use in future clinical practice.","call-number":"4","container-title":"Annals of Translational Medicine","DOI":"10.21037/atm.2019.12.44","ISSN":"2305-5839","issue":"1","journalAbbreviation":"Ann Transl Med","language":"eng","note":"PMID: 32055600\nPMCID: PMC6995744\n中科院分区升级版: 医学4区\n中科院分区基础版: 医学3区\n四川大学: 医学C\n新疆大学: 二区\n南农高质量: B","page":"9","source":"PubMed","title":"Expression of HMGB1 and TLR4 in neuropsychiatric systemic lupus erythematosus patients with seizure disorders","volume":"8","author":[{"family":"Huang","given":"Qin"},{"family":"Shen","given":"Shuqun"},{"family":"Qu","given":"Hang"},{"family":"Huang","given":"Yu"},{"family":"Wu","given":"Danni"},{"family":"Jiang","given":"Haishan"},{"family":"Yuan","given":"Chao"}],"issued":{"date-parts":[["2020",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79</w:t>
            </w:r>
            <w:r>
              <w:rPr>
                <w:rFonts w:ascii="Times New Roman" w:hAnsi="Times New Roman" w:eastAsia="宋体" w:cs="Times New Roman"/>
                <w:color w:val="auto"/>
                <w:sz w:val="18"/>
                <w:szCs w:val="18"/>
              </w:rPr>
              <w:fldChar w:fldCharType="end"/>
            </w:r>
          </w:p>
        </w:tc>
      </w:tr>
    </w:tbl>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color w:val="auto"/>
          <w:sz w:val="15"/>
          <w:szCs w:val="15"/>
        </w:rPr>
      </w:pPr>
      <w:r>
        <w:rPr>
          <w:rFonts w:ascii="Times New Roman" w:hAnsi="Times New Roman" w:eastAsia="等线" w:cs="Times New Roman"/>
          <w:color w:val="auto"/>
          <w:sz w:val="15"/>
          <w:szCs w:val="15"/>
          <w:lang w:bidi="ar"/>
        </w:rPr>
        <w:t xml:space="preserve">*PBMCs: Peripheral Blood Mononuclear Cells; </w:t>
      </w:r>
      <w:r>
        <w:rPr>
          <w:rFonts w:ascii="Times New Roman" w:hAnsi="Times New Roman" w:cs="Times New Roman"/>
          <w:color w:val="auto"/>
          <w:sz w:val="15"/>
          <w:szCs w:val="15"/>
        </w:rPr>
        <w:t>PD-1: programmed death-1;</w:t>
      </w:r>
      <w:r>
        <w:rPr>
          <w:rFonts w:ascii="Times New Roman" w:hAnsi="Times New Roman" w:eastAsia="等线" w:cs="Times New Roman"/>
          <w:color w:val="auto"/>
          <w:sz w:val="15"/>
          <w:szCs w:val="15"/>
          <w:lang w:bidi="ar"/>
        </w:rPr>
        <w:t xml:space="preserve"> PD-L1: programmed death ligand-1; sPD-1</w:t>
      </w:r>
      <w:r>
        <w:rPr>
          <w:rFonts w:hint="eastAsia" w:ascii="Times New Roman" w:hAnsi="Times New Roman" w:eastAsia="等线" w:cs="Times New Roman"/>
          <w:color w:val="auto"/>
          <w:sz w:val="15"/>
          <w:szCs w:val="15"/>
          <w:lang w:val="en-US" w:eastAsia="zh-CN" w:bidi="ar"/>
        </w:rPr>
        <w:t xml:space="preserve">: </w:t>
      </w:r>
      <w:r>
        <w:rPr>
          <w:rFonts w:ascii="Times New Roman" w:hAnsi="Times New Roman" w:eastAsia="等线" w:cs="Times New Roman"/>
          <w:color w:val="auto"/>
          <w:sz w:val="15"/>
          <w:szCs w:val="15"/>
          <w:lang w:bidi="ar"/>
        </w:rPr>
        <w:t>the soluble form of PD-1</w:t>
      </w:r>
      <w:r>
        <w:rPr>
          <w:rFonts w:hint="eastAsia" w:ascii="Times New Roman" w:hAnsi="Times New Roman" w:eastAsia="等线" w:cs="Times New Roman"/>
          <w:color w:val="auto"/>
          <w:sz w:val="15"/>
          <w:szCs w:val="15"/>
          <w:lang w:val="en-US" w:eastAsia="zh-CN" w:bidi="ar"/>
        </w:rPr>
        <w:t xml:space="preserve">; </w:t>
      </w:r>
      <w:r>
        <w:rPr>
          <w:rFonts w:ascii="Times New Roman" w:hAnsi="Times New Roman" w:eastAsia="等线" w:cs="Times New Roman"/>
          <w:color w:val="auto"/>
          <w:sz w:val="15"/>
          <w:szCs w:val="15"/>
          <w:lang w:bidi="ar"/>
        </w:rPr>
        <w:t>IFN: interferon;</w:t>
      </w:r>
      <w:r>
        <w:rPr>
          <w:rFonts w:ascii="Times New Roman" w:hAnsi="Times New Roman" w:cs="Times New Roman"/>
          <w:color w:val="auto"/>
          <w:sz w:val="15"/>
          <w:szCs w:val="15"/>
        </w:rPr>
        <w:t xml:space="preserve"> anti-dsDNA: anti-double-stranded DNA; LGALS3BP: soluble 3 binding protein; </w:t>
      </w:r>
      <w:r>
        <w:rPr>
          <w:rFonts w:ascii="Times New Roman" w:hAnsi="Times New Roman" w:eastAsia="宋体" w:cs="Times New Roman"/>
          <w:color w:val="auto"/>
          <w:kern w:val="0"/>
          <w:sz w:val="15"/>
          <w:szCs w:val="15"/>
          <w:lang w:bidi="ar"/>
        </w:rPr>
        <w:t xml:space="preserve"> PHACTR2: phosphatase and actin regulator 2; GOT2: glutamate oxaloacetate transaminase 2 ; SELL: L-selectin ; CMC4: Cx9C motif-containing protein 4 ; MAP2K1: dual specificity mitogen-activated protein kinase kinase 1; CMPK2: cytidine/uridine monophosphate kinase 2 ; ECPAS: Ecm29 proteasome adaptor and scaffold ; SRA1: steroid receptor RNA activator 1; STAT2: transcription 2; anti-GAPDH: glyceraldehyde 3-phosphate dehydrogenase autoantibodies ;</w:t>
      </w:r>
      <w:r>
        <w:rPr>
          <w:rFonts w:ascii="Times New Roman" w:hAnsi="Times New Roman" w:eastAsia="等线" w:cs="Times New Roman"/>
          <w:color w:val="auto"/>
          <w:sz w:val="15"/>
          <w:szCs w:val="15"/>
          <w:lang w:bidi="ar"/>
        </w:rPr>
        <w:t xml:space="preserve"> IGBP1: Immunoglobulin-binding protein 1; usCD163: Urine-soluble CD163; uKIM: Urinary Kidney Injury Molecule; uNGAL: Urinary neutrophil gelatinase‑associated lipocalin; uKIM‑1: Urinary kidney injury molecule‑1; sALCAM: soluble activated leukocyte cell adhesion molecule; VCAM-1: vascular CAM-1,CAM: cell adhesion molecule; ALCAM: activated leukocyte CAM; PF4: platelet factor-4; IL-6: Interleukin-6</w:t>
      </w:r>
      <w:r>
        <w:rPr>
          <w:rFonts w:hint="eastAsia" w:ascii="Times New Roman" w:hAnsi="Times New Roman" w:eastAsia="等线" w:cs="Times New Roman"/>
          <w:color w:val="auto"/>
          <w:sz w:val="15"/>
          <w:szCs w:val="15"/>
          <w:lang w:val="en-US" w:eastAsia="zh-CN" w:bidi="ar"/>
        </w:rPr>
        <w:t xml:space="preserve">; uNGAL: Urinary neutrophil gelatinase‑associated lipocalin; uKIM-1: kidney injury molecule-1; Nrf2: nuclear factor erythroid 2-related factor 2; NLR: neutrophil/lymphocyte ratio; PLR: platelet/lymphocyte ratio; SIRI: systemic inflammatory response index; SII: systemic immuneinflammatory index; </w:t>
      </w:r>
      <w:r>
        <w:rPr>
          <w:rFonts w:hint="eastAsia" w:ascii="Times New Roman" w:hAnsi="Times New Roman" w:eastAsia="宋体" w:cs="Times New Roman"/>
          <w:color w:val="auto"/>
          <w:kern w:val="0"/>
          <w:sz w:val="15"/>
          <w:szCs w:val="15"/>
          <w:lang w:bidi="ar"/>
        </w:rPr>
        <w:t>TNF-α</w:t>
      </w:r>
      <w:r>
        <w:rPr>
          <w:rFonts w:hint="eastAsia" w:ascii="Times New Roman" w:hAnsi="Times New Roman" w:eastAsia="宋体" w:cs="Times New Roman"/>
          <w:color w:val="auto"/>
          <w:kern w:val="0"/>
          <w:sz w:val="15"/>
          <w:szCs w:val="15"/>
          <w:lang w:val="en-US" w:eastAsia="zh-CN" w:bidi="ar"/>
        </w:rPr>
        <w:t xml:space="preserve">: tumor necrosis factor-alpha; </w:t>
      </w:r>
      <w:r>
        <w:rPr>
          <w:rFonts w:hint="eastAsia" w:ascii="Times New Roman" w:hAnsi="Times New Roman" w:eastAsia="宋体" w:cs="Times New Roman"/>
          <w:color w:val="auto"/>
          <w:kern w:val="0"/>
          <w:sz w:val="15"/>
          <w:szCs w:val="15"/>
          <w:lang w:bidi="ar"/>
        </w:rPr>
        <w:t>ACLE</w:t>
      </w:r>
      <w:r>
        <w:rPr>
          <w:rFonts w:hint="eastAsia" w:ascii="Times New Roman" w:hAnsi="Times New Roman" w:eastAsia="宋体" w:cs="Times New Roman"/>
          <w:color w:val="auto"/>
          <w:kern w:val="0"/>
          <w:sz w:val="15"/>
          <w:szCs w:val="15"/>
          <w:lang w:val="en-US" w:eastAsia="zh-CN" w:bidi="ar"/>
        </w:rPr>
        <w:t>: Acute cutaneous lupus erythematosus; AGR: albumin-to-globulin ratio; AGEs: Advanced glycation end-products; Co-IRs: Co-inhibitory receptors; PLR: the platelet-to-lymphocyte ratio</w:t>
      </w:r>
      <w:r>
        <w:rPr>
          <w:rFonts w:hint="eastAsia" w:ascii="Times New Roman" w:hAnsi="Times New Roman" w:eastAsia="等线" w:cs="Times New Roman"/>
          <w:color w:val="auto"/>
          <w:sz w:val="15"/>
          <w:szCs w:val="15"/>
          <w:lang w:val="en-US" w:eastAsia="zh-CN" w:bidi="ar"/>
        </w:rPr>
        <w: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TABLE 3</w:t>
      </w:r>
      <w:r>
        <w:rPr>
          <w:rFonts w:ascii="Times New Roman" w:hAnsi="Times New Roman" w:cs="Times New Roman"/>
          <w:color w:val="auto"/>
          <w:sz w:val="24"/>
        </w:rPr>
        <w:t xml:space="preserve"> | Other potential SLE markers.</w:t>
      </w:r>
    </w:p>
    <w:tbl>
      <w:tblPr>
        <w:tblStyle w:val="2"/>
        <w:tblW w:w="1008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71"/>
        <w:gridCol w:w="1470"/>
        <w:gridCol w:w="960"/>
        <w:gridCol w:w="1774"/>
        <w:gridCol w:w="3948"/>
        <w:gridCol w:w="106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kern w:val="0"/>
                <w:sz w:val="18"/>
                <w:szCs w:val="18"/>
                <w:lang w:bidi="ar"/>
              </w:rPr>
            </w:pPr>
            <w:r>
              <w:rPr>
                <w:rFonts w:ascii="Times New Roman" w:hAnsi="Times New Roman" w:eastAsia="宋体" w:cs="Times New Roman"/>
                <w:b/>
                <w:bCs/>
                <w:color w:val="auto"/>
                <w:kern w:val="0"/>
                <w:sz w:val="18"/>
                <w:szCs w:val="18"/>
                <w:lang w:bidi="ar"/>
              </w:rPr>
              <w:t>Organ-</w:t>
            </w:r>
          </w:p>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Specific</w:t>
            </w:r>
          </w:p>
        </w:tc>
        <w:tc>
          <w:tcPr>
            <w:tcW w:w="1470"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Marker</w:t>
            </w:r>
          </w:p>
        </w:tc>
        <w:tc>
          <w:tcPr>
            <w:tcW w:w="960"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Specimen</w:t>
            </w:r>
          </w:p>
        </w:tc>
        <w:tc>
          <w:tcPr>
            <w:tcW w:w="1774"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method</w:t>
            </w:r>
          </w:p>
        </w:tc>
        <w:tc>
          <w:tcPr>
            <w:tcW w:w="3948"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Key Points</w:t>
            </w:r>
          </w:p>
        </w:tc>
        <w:tc>
          <w:tcPr>
            <w:tcW w:w="1064" w:type="dxa"/>
            <w:tcBorders>
              <w:bottom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b/>
                <w:bCs/>
                <w:color w:val="auto"/>
                <w:sz w:val="18"/>
                <w:szCs w:val="18"/>
              </w:rPr>
            </w:pPr>
            <w:r>
              <w:rPr>
                <w:rFonts w:ascii="Times New Roman" w:hAnsi="Times New Roman" w:eastAsia="宋体" w:cs="Times New Roman"/>
                <w:b/>
                <w:bCs/>
                <w:color w:val="auto"/>
                <w:kern w:val="0"/>
                <w:sz w:val="18"/>
                <w:szCs w:val="18"/>
                <w:lang w:bidi="ar"/>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tcBorders>
              <w:top w:val="single" w:color="auto" w:sz="6" w:space="0"/>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等线" w:cs="Times New Roman"/>
                <w:color w:val="auto"/>
                <w:sz w:val="18"/>
                <w:szCs w:val="18"/>
              </w:rPr>
            </w:pPr>
          </w:p>
        </w:tc>
        <w:tc>
          <w:tcPr>
            <w:tcW w:w="1470"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GAPDH</w:t>
            </w:r>
          </w:p>
        </w:tc>
        <w:tc>
          <w:tcPr>
            <w:tcW w:w="960"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774"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48"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color w:val="auto"/>
                <w:sz w:val="18"/>
                <w:szCs w:val="18"/>
                <w:lang w:val="en-US"/>
              </w:rPr>
            </w:pPr>
            <w:r>
              <w:rPr>
                <w:rFonts w:hint="eastAsia" w:ascii="Times New Roman" w:hAnsi="Times New Roman" w:eastAsia="宋体" w:cs="Times New Roman"/>
                <w:color w:val="auto"/>
                <w:sz w:val="18"/>
                <w:szCs w:val="18"/>
                <w:lang w:val="en-US" w:eastAsia="zh-CN"/>
              </w:rPr>
              <w:t>AU = 83.07 ( 43.66-115.8 ) in NPSLE group and AU = 68.46 ( 46.48-93.81 ) in non-NPSLE group, P = 0.0588.</w:t>
            </w:r>
          </w:p>
        </w:tc>
        <w:tc>
          <w:tcPr>
            <w:tcW w:w="1064" w:type="dxa"/>
            <w:tcBorders>
              <w:top w:val="single" w:color="auto" w:sz="6"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YCxsg6s3","properties":{"formattedCitation":"\\super 61\\nosupersub{}","plainCitation":"61","noteIndex":0},"citationItems":[{"id":2707,"uris":["http://zotero.org/users/12091674/items/3XYDCXK5"],"itemData":{"id":2707,"type":"article-journal","abstract":"OBJECTIVE: Systemic lupus erythematosus (SLE) is an immune disease characterized by multiorgan involvement. Neuropsychiatric systemic lupus erythematosus (NPSLE) is one of the most devastating complications of SLE, which lacks efficient diagnostic biomarkers. The recent studies on the anti-GAPDH autoantibodies suggested its potential pathogenic roles in NPSLE. However, the clinical relevance of the anti-GAPDH autoantibodies in patients with SLE is still elusive. In this study, we sought to determine the serum levels of the anti-GAPDH autoantibodies in patients with SLE to investigate the clinical significance of the anti-GAPDH autoantibodies in SLE.\nMETHODS: Concentrations of the glyceraldehyde 3-phosphate dehydrogenase autoantibodies (anti-GAPDH autoantibodies) in the serum of 130 SLE patients and 55 healthy individuals were determined by enzyme-linked immunosorbent assay (ELISA). Among the 130 SLE patients, 95 were SLE patients without neuropsychiatric symptoms and 35 had NPSLE. White blood cell (WBC) count, hemoglobin (HB), platelet count (PLT), IgG, IgA, IgM, anti-dsDNA, C3, C4, erythrocyte sedimentation rate (ESR), C-reactive protein (CRP), RF, anti-cardiolipin (Acl), ANA, AnuA, anti-SSA, anti-SSB, β2-GPI, urinalysis, and 24 h urine protein were measured by standard laboratory techniques. Systemic lupus erythematosus disease activity index 2000 (SLEDAI-2K) and Systemic Lupus International Collaborating Clinics/American College of Rheumatology (SLICC/ACR) damage index scores were evaluated accordingly.\nRESULTS: The serum levels of the anti-GAPDH autoantibodies were significantly elevated in the SLE patients, especially in the patients with NPSLE (P = 0.0011). Elevated serum anti-GAPDH was correlated with increased SLEDAI-2K (P = 0.017), ESR, IgG, and IgM and associated with increased intracranial pressure and incidence of cerebrovascular lesions, but it was protective for seizure disorder incidence.\nCONCLUSIONS: Serum anti-GAPDH autoantibody was increased in both groups of SLE patients with or without neuropsychiatric symptoms and associated with disease severity. It could become an indicator of tissue damages in the brain for the future clinical practice.","call-number":"3","container-title":"Journal of Immunology Research","DOI":"10.1155/2019/7430780","ISSN":"2314-7156","journalAbbreviation":"J Immunol Res","language":"eng","note":"PMID: 31049359\nPMCID: PMC6462327\nJCR分区: Q3\n中科院分区升级版: 医学3区\n中科院分区基础版: 医学3区\n影响因子: 4.1\n5年影响因子: 4.9\nJCI: 0.56\n西南交通大学: A+\n四川大学: 医学E\n新疆大学: 三区\n中国地质大学: 医学T3\n南农高质量: C","page":"7430780","source":"4.1","title":"Anti-GAPDH Autoantibody Is Associated with Increased Disease Activity and Intracranial Pressure in Systemic Lupus Erythematosus","volume":"2019","author":[{"family":"Sun","given":"Jingjing"},{"family":"Li","given":"Xue"},{"family":"Zhou","given":"Haotian"},{"family":"Liu","given":"Xiaoyun"},{"family":"Jia","given":"Jingjing"},{"family":"Xie","given":"Qizhi"},{"family":"Peng","given":"Sijia"},{"family":"Sun","given":"Xiaolin"},{"family":"Wang","given":"Qingwen"},{"family":"Yi","given":"Li"}],"issued":{"date-parts":[["2019"]]}}}],"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6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p>
        </w:tc>
        <w:tc>
          <w:tcPr>
            <w:tcW w:w="147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t>miR-101-3p</w:t>
            </w:r>
            <w:r>
              <w:rPr>
                <w:rFonts w:hint="eastAsia" w:ascii="Times New Roman" w:hAnsi="Times New Roman" w:eastAsia="宋体" w:cs="Times New Roman"/>
                <w:color w:val="auto"/>
                <w:sz w:val="18"/>
                <w:szCs w:val="18"/>
              </w:rPr>
              <w:t>*</w:t>
            </w:r>
          </w:p>
        </w:tc>
        <w:tc>
          <w:tcPr>
            <w:tcW w:w="960"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t>PBMC</w:t>
            </w:r>
          </w:p>
        </w:tc>
        <w:tc>
          <w:tcPr>
            <w:tcW w:w="1774"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t>ELISA</w:t>
            </w:r>
          </w:p>
        </w:tc>
        <w:tc>
          <w:tcPr>
            <w:tcW w:w="39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The level of miR-101-3p in PBMC cells in SLE was significantly decreased</w:t>
            </w:r>
            <w:r>
              <w:rPr>
                <w:rFonts w:hint="eastAsia" w:ascii="Times New Roman" w:hAnsi="Times New Roman" w:eastAsia="宋体" w:cs="Times New Roman"/>
                <w:color w:val="auto"/>
                <w:sz w:val="18"/>
                <w:szCs w:val="18"/>
                <w:lang w:val="en-US" w:eastAsia="zh-CN"/>
              </w:rPr>
              <w:t>.</w:t>
            </w:r>
          </w:p>
        </w:tc>
        <w:tc>
          <w:tcPr>
            <w:tcW w:w="106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mUY7mlJ0","properties":{"formattedCitation":"\\super 80\\nosupersub{}","plainCitation":"80","noteIndex":0},"citationItems":[{"id":2714,"uris":["http://zotero.org/users/12091674/items/UKNWAVD8"],"itemData":{"id":2714,"type":"article-journal","abstract":"This study aimed to investigate the mechanism of microRNA-101-3p (miR-101-3p) on the progression of systemic lupus erythematosus (SLE). The human peripheral blood mononuclear cells (PBMCs) were isolated from whole blood samples of SLE patients and healthy individuals, followed by cell culture and transfection. Moreover, the flow cytometry assay, quantitative real-time reverse-transcription polymerase chain reaction, Western blot, and enzyme-linked immunoassay were used to assess the effect of miR-101-3p on PBMCs. Bioinformatics analysis was conducted to predict the putative target gene of miR-101-3p, luciferase reporter gene assay, and RNA pull-down assay were applied to verify the interaction between them. Compared with healthy individuals, the expression level of miR-101-3p in PBMCs of SLE patients was significantly decreased, whereas interleukin (IL)-17A, IL-6, and interferon (IFN)-γ were remarkably increased (all P &lt; .001). Correlation analyses showed that there were negative correlations between miR-101-3p and IL-17A, IL-6 and IFN-γ. The expression level of miR-101-3p in PBMCs of SLE patients was positively correlated with C3 expression (rs  = .4075; P = .0229), while negatively associated with erythrocyte sedimentation rate (ESR) (rs  = -.4238; P = .0175) and IgG expression (rs  = -.4949; P = .0047). Overexpression of miR-101-3p could inhibit the differentiation of CD4 + T cells into Th17 lineage. Histone deacetylase 9 (HDAC9) was identified as a potential target gene of miR-101-3p. Furthermore, HDAC9 abolished the effect of miR-101-3p on Th17 cell differentiation and IL-17A expression in SLE. In conclusion, downregulated miR-101-3p in PBMCs of SLE patients inhibited Th17 cell differentiation by directly targeting HDAC9, which could be used as a novel therapeutic therapy for SLE treatment.","call-number":"2","container-title":"Journal of Cellular Biochemistry","DOI":"10.1002/jcb.29624","ISSN":"1097-4644","issue":"10","journalAbbreviation":"J Cell Biochem","language":"eng","note":"PMID: 31904179\nJCR分区: Q2\n中科院分区升级版: 生物学2区\n中科院分区基础版: 生物2区\n影响因子: 4.0\n5年影响因子: 3.7\nJCI: 0.67\n西南交通大学: A+\n四川大学: 生物学D\n新疆大学: 三区\n中国地质大学: 生物T3\n南农高质量: B","page":"4310-4320","source":"4","title":"Downregulation of microRNA-101-3p participates in systemic lupus erythematosus progression via negatively regulating HDAC9","volume":"121","author":[{"family":"Sun","given":"Huanxia"},{"family":"Guo","given":"Fei"},{"family":"Xu","given":"Liming"}],"issued":{"date-parts":[["2020",10]]}}}],"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8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等线" w:cs="Times New Roman"/>
                <w:color w:val="auto"/>
                <w:sz w:val="18"/>
                <w:szCs w:val="18"/>
              </w:rPr>
            </w:pPr>
          </w:p>
        </w:tc>
        <w:tc>
          <w:tcPr>
            <w:tcW w:w="147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m6A</w:t>
            </w:r>
            <w:r>
              <w:rPr>
                <w:rFonts w:hint="default" w:ascii="Times New Roman" w:hAnsi="Times New Roman" w:eastAsia="宋体" w:cs="Times New Roman"/>
                <w:color w:val="auto"/>
                <w:kern w:val="0"/>
                <w:sz w:val="18"/>
                <w:szCs w:val="18"/>
                <w:lang w:bidi="ar"/>
              </w:rPr>
              <w:t>*</w:t>
            </w:r>
          </w:p>
        </w:tc>
        <w:tc>
          <w:tcPr>
            <w:tcW w:w="96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PBMC</w:t>
            </w:r>
          </w:p>
        </w:tc>
        <w:tc>
          <w:tcPr>
            <w:tcW w:w="177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RT-qPCR</w:t>
            </w:r>
          </w:p>
        </w:tc>
        <w:tc>
          <w:tcPr>
            <w:tcW w:w="39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ascii="Times New Roman" w:hAnsi="Times New Roman" w:eastAsia="宋体" w:cs="Times New Roman"/>
                <w:color w:val="auto"/>
                <w:kern w:val="0"/>
                <w:sz w:val="18"/>
                <w:szCs w:val="18"/>
                <w:lang w:bidi="ar"/>
              </w:rPr>
              <w:t>The alteration of m6A modification in SLE can affect the inflammatory process and participate in the pathogenesis of SLE</w:t>
            </w:r>
            <w:r>
              <w:rPr>
                <w:rFonts w:hint="eastAsia" w:ascii="Times New Roman" w:hAnsi="Times New Roman" w:eastAsia="宋体" w:cs="Times New Roman"/>
                <w:color w:val="auto"/>
                <w:kern w:val="0"/>
                <w:sz w:val="18"/>
                <w:szCs w:val="18"/>
                <w:lang w:val="en-US" w:eastAsia="zh-CN" w:bidi="ar"/>
              </w:rPr>
              <w:t>.</w:t>
            </w:r>
          </w:p>
        </w:tc>
        <w:tc>
          <w:tcPr>
            <w:tcW w:w="106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csfoNAdw","properties":{"formattedCitation":"\\super 81\\nosupersub{}","plainCitation":"81","noteIndex":0},"citationItems":[{"id":3166,"uris":["http://zotero.org/users/12091674/items/DTG2QXL5"],"itemData":{"id":3166,"type":"article-journal","abstract":"BACKGROUND: Systemic Lupus Erythematosus (SLE), a prototypical autoimmune disorder, presents a challenge due to the absence of reliable biomarkers for discerning organ-specific damage within SLE. A growing body of evidence underscores the pivotal involvement of N6-methyladenosine (m6A) in the etiology of autoimmune conditions.\nMETHODS: The datasets, which primarily encompassed the expression profiles of m6A regulatory genes, were retrieved from the Gene Expression Omnibus (GEO) repository. The optimal model, selected from either Random Forest (RF) or Support Vector Machine (SVM), was employed for the development of a predictive nomogram model. To identify pivotal genes associated with SLE, a comprehensive screening process was conducted utilizing LASSO, SVM-RFE, and RF techniques. Within the realm of SLE susceptibility, Weighted Gene Co-expression Network Analysis (WGCNA) was harnessed to delineate relevant modules and hub genes. Additionally, MeRIP-qPCR assays were performed to elucidate key genes correlated with m6A targets. Furthermore, a Mendelian randomization study was conducted based on genome-wide association studies to assess the causative influence of MMP9 on ischemic stroke (IS), which is not only a severe cerebrovascular event but also a common complication of SLE.\nRESULTS: Twelve m6A regulatory genes was identified, demonstrating statistical significance (p &lt; 0.05) and utilized for constructing a nomogram model using the RF algorithm. EPSTI1, USP18, HP, and MMP9, as the hub genes, were identified. MMP9 uniquely correlates with m6A modification and was causally linked to an increased risk of IS, as indicated by our inverse variance weighting analysis showing an odds ratio of 1.0134 (95% CI=1.0004-1.0266, p = 0.0440).\nCONCLUSION: Our study identified twelve m6A regulators, shedding light on the molecular mechanisms underlying SLE risk genes. Importantly, our analysis established a causal relationship between MMP9, a key m6A-related gene, and ischemic stroke, a common complication of SLE, thereby providing critical insights for presymptomatic diagnostic approaches.","call-number":"3","container-title":"Journal of Inflammation Research","DOI":"10.2147/JIR.S439779","ISSN":"1178-7031","journalAbbreviation":"J Inflamm Res","language":"en","note":"PMID: 38298525\nPMCID: PMC10829513\nJCR分区: Q2\n中科院分区升级版: 医学2区\n中科院分区基础版: 医学2区\n影响因子: 4.2\n5年影响因子: 4.6\nJCI: 0.74\n南农高质量: B","page":"507-526","source":"4.5","title":"Identification of m6A-Related Biomarkers in Systemic Lupus Erythematosus: A Bioinformation-Based Analysis","title-short":"Identification of m6A-Related Biomarkers in Systemic Lupus Erythematosus","volume":"17","author":[{"family":"Tian","given":"Yuan"},{"family":"Tao","given":"Kang"},{"family":"Li","given":"Shifei"},{"family":"Chen","given":"Xiaoqiang"},{"family":"Wang","given":"Rupeng"},{"family":"Zhang","given":"Mingwang"},{"family":"Zhai","given":"Zhifang"}],"issued":{"date-parts":[["202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81</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等线" w:cs="Times New Roman"/>
                <w:color w:val="auto"/>
                <w:sz w:val="18"/>
                <w:szCs w:val="18"/>
              </w:rPr>
            </w:pPr>
          </w:p>
        </w:tc>
        <w:tc>
          <w:tcPr>
            <w:tcW w:w="147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C3 level</w:t>
            </w:r>
          </w:p>
        </w:tc>
        <w:tc>
          <w:tcPr>
            <w:tcW w:w="96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77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rPr>
              <w:t xml:space="preserve">When the cut-off value was ≥0.780 g/L, the specificity was 75.0% and the sensitivity was 70.6% </w:t>
            </w:r>
            <w:r>
              <w:rPr>
                <w:rFonts w:hint="eastAsia" w:ascii="Times New Roman" w:hAnsi="Times New Roman" w:eastAsia="宋体" w:cs="Times New Roman"/>
                <w:color w:val="auto"/>
                <w:sz w:val="18"/>
                <w:szCs w:val="18"/>
                <w:lang w:val="en-US" w:eastAsia="zh-CN"/>
              </w:rPr>
              <w:t xml:space="preserve">, </w:t>
            </w:r>
            <w:r>
              <w:rPr>
                <w:rFonts w:ascii="Times New Roman" w:hAnsi="Times New Roman" w:eastAsia="宋体" w:cs="Times New Roman"/>
                <w:color w:val="auto"/>
                <w:sz w:val="18"/>
                <w:szCs w:val="18"/>
              </w:rPr>
              <w:t>AUC = 0.756</w:t>
            </w:r>
            <w:r>
              <w:rPr>
                <w:rFonts w:hint="eastAsia" w:ascii="Times New Roman" w:hAnsi="Times New Roman" w:eastAsia="宋体" w:cs="Times New Roman"/>
                <w:color w:val="auto"/>
                <w:sz w:val="18"/>
                <w:szCs w:val="18"/>
                <w:lang w:val="en-US" w:eastAsia="zh-CN"/>
              </w:rPr>
              <w:t xml:space="preserve"> (</w:t>
            </w:r>
            <w:r>
              <w:rPr>
                <w:rFonts w:ascii="Times New Roman" w:hAnsi="Times New Roman" w:eastAsia="宋体" w:cs="Times New Roman"/>
                <w:color w:val="auto"/>
                <w:sz w:val="18"/>
                <w:szCs w:val="18"/>
              </w:rPr>
              <w:t xml:space="preserve"> p = 0.003</w:t>
            </w:r>
            <w:r>
              <w:rPr>
                <w:rFonts w:hint="eastAsia" w:ascii="Times New Roman" w:hAnsi="Times New Roman" w:eastAsia="宋体" w:cs="Times New Roman"/>
                <w:color w:val="auto"/>
                <w:sz w:val="18"/>
                <w:szCs w:val="18"/>
                <w:lang w:val="en-US" w:eastAsia="zh-CN"/>
              </w:rPr>
              <w:t>).</w:t>
            </w:r>
          </w:p>
        </w:tc>
        <w:tc>
          <w:tcPr>
            <w:tcW w:w="106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tS6VbC2r","properties":{"formattedCitation":"\\super 82\\nosupersub{}","plainCitation":"82","noteIndex":0},"citationItems":[{"id":213,"uris":["http://zotero.org/users/12091674/items/UZKVQCEJ"],"itemData":{"id":213,"type":"article-journal","abstract":"Although Epstein-Barr virus (EBV) reactivation has long been associated with the pathogenesis of systemic lupus erythematosus (SLE), many aspects of this relationship remain unclear. Our objective was to investigate the association between EBV reactivation and the achievement of SLE remission and lupus low disease activity state (LLDAS) over a six-month period. Clinical, laboratory, and virological tests (anti-EBV antibodies and EBV DNA) were performed among 51 patients with the active form of SLE on two occasions six months apart. SLE remission and LLDAS achievement were assessed at the end of the follow-up period. Active EBV infection was detected in 45% of active SLE patients at baseline, and 77% transitioned to latent EBV infection at six months (p &lt; 0.001). Multivariate regression revealed a higher titer of anti-EA(D) IgM-Abs and the presence of anti-EA(D) IgM-Abs as independent predictors of remission and LLDAS in SLE patients with mucocutaneous manifestations (p = 0.042) and rash only (p = 0.023), respectively. Since a higher C3 level was an independent predictor of transition to latent EBV infection (p = 0.027), the estimated cut-off value that could identify active SLE patients who will transition to latent EBV infection after six months was ≥0.780 g/L with a sensitivity of 70.6% and a specificity of 75.0% (AUC = 0.756, p = 0.003). EBV reactivation is common in patients with active SLE, and most of them transition to latent EBV infection after six months. Achieving remission and LLDAS in SLE patients with mucocutaneous manifestations can be predicted by a higher titer, whereas in SLE patients who have only a rash, the presence of anti-EA (D) IgM-Abs was a predictor of remission and LLDAS.","call-number":"5.923","container-title":"International Journal of Molecular Sciences","DOI":"10.3390/ijms24076156","ISSN":"1422-0067","issue":"7","journalAbbreviation":"International Journal of Molecular Sciences","language":"en","note":"PMID: 37047126\nPMCID: PMC10093904\nJCR分区: Q1\n中科院分区升级版: 生物学2区\n中科院分区基础版: 生物2区\n影响因子: 5.6\n5年影响因子: 6.2\nJCI: 0.71\n四川大学: 生物学D\n新疆大学: 二区\n中国地质大学: 化学T3\n南农高质量: A","page":"6156","source":"2","title":"Epstein-Barr Virus Reactivation as a New Predictor of Achieving Remission or Lupus Low Disease Activity State in Patients with Systemic Lupus Erythematosus with Cutaneous Involvement","volume":"24","author":[{"family":"Miskovic","given":"Rada"},{"family":"Cirkovic","given":"Andja"},{"family":"Miljanovic","given":"Danijela"},{"family":"Jeremic","given":"Ivica"},{"family":"Grk","given":"Milka"},{"family":"Basaric","given":"Milica"},{"family":"Lazarevic","given":"Ivana"},{"family":"Stojanovic","given":"Maja"},{"family":"Plavsic","given":"Aleksandra"},{"family":"Raskovic","given":"Sanvila"},{"family":"Banko","given":"Ana"}],"issued":{"date-parts":[["2023",3,2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82</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47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UA</w:t>
            </w:r>
          </w:p>
        </w:tc>
        <w:tc>
          <w:tcPr>
            <w:tcW w:w="96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77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retrospective observational study</w:t>
            </w:r>
          </w:p>
        </w:tc>
        <w:tc>
          <w:tcPr>
            <w:tcW w:w="39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rPr>
              <w:t>SUA in LN is associated with renal severity</w:t>
            </w:r>
            <w:r>
              <w:rPr>
                <w:rFonts w:hint="eastAsia" w:ascii="Times New Roman" w:hAnsi="Times New Roman" w:eastAsia="宋体" w:cs="Times New Roman"/>
                <w:color w:val="auto"/>
                <w:sz w:val="18"/>
                <w:szCs w:val="18"/>
                <w:lang w:val="en-US" w:eastAsia="zh-CN"/>
              </w:rPr>
              <w:t>.</w:t>
            </w:r>
          </w:p>
        </w:tc>
        <w:tc>
          <w:tcPr>
            <w:tcW w:w="106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qTrkbkq7","properties":{"formattedCitation":"\\super 83\\nosupersub{}","plainCitation":"83","noteIndex":0},"citationItems":[{"id":1064,"uris":["http://zotero.org/users/12091674/items/4X392CMH"],"itemData":{"id":1064,"type":"article-journal","abstract":"OBJECTIVE: The study aimed to explore the effect of serum uric acid (SUA) level on the progression of kidney function in systemic lupus erythematosus (SLE) patients.\nMETHODS: A total of 123 biopsy-proven lupus nephritis (LN) patients were included in this retrospective observational study. Cox proportional hazard regression analyses as well as restricted cubic spline analyses were performed to identify predictors of renal outcome in LN patients. We also performed a systematic review and meta-analysis for SUA and overall kidney outcomes in SLE patients.\nRESULTS: Based on the laboratory tests at renal biopsy, 72 (58.5%) of the 123 patients had hyperuricemia. The median (IQR) follow-up duration was 3.67 years (1.79-6.63 years), and a total of 110 (89.4%) patients experienced progression of LN. Increased serum uric acid level, whether analyzed as continuous or categorical variable, was associated with higher risk of LN progression in Cox proportional hazard regression model (hazard ratio [HR]: 1.003, 95% confidence interval [CI]: 1.001-1.005; HR: 1.780, 95% CI: 1.201-2.639, respectively). This relationship maintained in women (HR: 1.947, 95% CI: 1.234-3.074) but not men (HR: 2.189, 95% CI: 0.802-5.977). The meta-analysis showed a similar result that both continuous and categorical SUA were positively associated with the risk of kidney function progression in LN (weighted mean difference [WMD]: 1.73, 95% CI: 0.97-2.49; odds ratio [OR]: 1.55, 95% CI: 1.20-2.01, respectively).\nCONCLUSIONS: Our study found overall and especially in women that higher SUA in LN patients were associated with increased risk of renal progression. Meta-analysis yielded consistent results. Future studies are required to establish if uric acid can be used as a biomarker for risk assessment and/or as a novel therapeutic target in SLE.","call-number":"4","container-title":"Lupus","DOI":"10.1177/09612033221140267","ISSN":"1477-0962","issue":"1","journalAbbreviation":"Lupus","language":"eng","note":"PMID: 36396610\nJCR分区: Q3\n中科院分区升级版: 医学4区\n中科院分区基础版: 医学3区\n影响因子: 2.6\n5年影响因子: 2.9\nJCI: 0.62\n四川大学: 医学D\n新疆大学: 三区\n中国地质大学: 医学T3\n南农高质量: C","page":"83-93","source":"2.6","title":"Association between serum uric acid level and systemic lupus erythematosus kidney outcome: An observational study in Southern Chinese population and a meta-analysis","title-short":"Association between serum uric acid level and systemic lupus erythematosus kidney outcome","volume":"32","author":[{"family":"Han","given":"Yipeng"},{"family":"Lu","given":"Xiaoxi"},{"family":"Xiao","given":"Shibai"},{"family":"Qin","given":"Jiayu"},{"family":"Zheng","given":"Lijuan"},{"family":"Feng","given":"Yi"},{"family":"Cai","given":"Yujie"},{"family":"Qiu","given":"Rong"},{"family":"Huang","given":"Qin"},{"family":"Yang","given":"Min"}],"issued":{"date-parts":[["2023",1]]}}}],"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83</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47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 salusin-β</w:t>
            </w:r>
          </w:p>
        </w:tc>
        <w:tc>
          <w:tcPr>
            <w:tcW w:w="96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77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salusin-β in SLE group was 474.2±117.1 pg/ml, which was significantly higher than that in healthy group (157.7±88.7 pg/ml). (P = 0.001)</w:t>
            </w:r>
          </w:p>
        </w:tc>
        <w:tc>
          <w:tcPr>
            <w:tcW w:w="106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L3RHuTGl","properties":{"formattedCitation":"\\super 84\\nosupersub{}","plainCitation":"84","noteIndex":0},"citationItems":[{"id":153,"uris":["http://zotero.org/users/12091674/items/D7Y83IE7"],"itemData":{"id":153,"type":"article-journal","abstract":"OBJECTIVE: Endothelial dysfunction (ED) has an important role in the pathogenesis of systemic lupus erythematosus (SLE). Studies on other inflammatory diseases show that salusin-β with various mechanisms may play a role in the promotion of ED and inflammation. The aim of this study was to measure serum salusin-β levels in SLE patients and evaluate it as a potential biomarker in assessing SLE activity and predicting organ involvement.\nMETHODS: In a cross-sectional study, 60 patients diagnosed with SLE and 30 age- and sex-matched healthy controls were enrolled. Disease activity of SLE patients was assessed by the systemic lupus erythematosus disease activity index 2000 (SLEDAI-2 K). Serum levels of salusin-ß were measured using a human salusin-ß enzyme-linked immunosorbent assay kit.\nRESULTS: Serum salusin-β levels in SLE and control groups were 474.2 ± 117.1 pg/ml and 157.7 ± 88.7 pg/ml, respectively. The difference was significant (P = 0.001). There was no significant correlation between serum salusin-β levels with age (r =  - 0.06, P = 0.632) and SLEDAI (r =  - 0.185, P = 0.158). In patients with nephritis and thrombosis, serum salusin-β was significantly higher. In addition, in patients with serositis, serum salusin-β was significantly lower. Multiple linear regression analysis showed that serum salusin-β levels retained a significant association with nephritis and thrombosis after model adjustment for serositis, nephritis, and thrombosis.\nCONCLUSIONS: Our findings showed that salusin-β might have a possible role in the pathogenesis of SLE. Salusin-β may be a potential biomarker for nephritis and thrombosis in SLE. Key Points • Serum salusin-β levels were significantly higher in SLE patients than the control group. • There was no significant correlation between serum salusin-β levels with age and SLEDAI. • Serum salusin-β levels retained a significant association with nephritis and thrombosis.","call-number":"2.98","container-title":"Clinical Rheumatology","DOI":"10.1007/s10067-023-06610-y","ISSN":"1434-9949","issue":"8","journalAbbreviation":"Clin. Rheumatol.","language":"eng","note":"PMID: 37120490\nJCR分区: Q3\n中科院分区升级版: 医学3区\n中科院分区基础版: 医学4区\n影响因子: 3.4\n5年影响因子: 3.1\nJCI: 0.76\n四川大学: 医学E\n新疆大学: 三区\n中国地质大学: 医学T4\n南农高质量: C","page":"2097-2103","source":"3","title":"Serum salusin-β levels in patients with systemic lupus erythematosus","volume":"42","author":[{"family":"Hajialilo","given":"Mehrzad"},{"family":"Jorjani","given":"Razieh"},{"family":"Rahimi","given":"Mehran"},{"family":"Ghorbanihaghjo","given":"Amir"},{"family":"Malek Mahdavi","given":"Aida"},{"family":"Ghojazadeh","given":"Morteza"},{"family":"Khabbazi","given":"Alireza"}],"issued":{"date-parts":[["2023",8]]}}}],"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84</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18"/>
                <w:szCs w:val="18"/>
                <w:lang w:val="en-US" w:eastAsia="zh-CN"/>
              </w:rPr>
            </w:pPr>
            <w:r>
              <w:rPr>
                <w:rFonts w:hint="eastAsia" w:ascii="Times New Roman" w:hAnsi="Times New Roman" w:eastAsia="等线" w:cs="Times New Roman"/>
                <w:color w:val="auto"/>
                <w:sz w:val="18"/>
                <w:szCs w:val="18"/>
                <w:lang w:val="en-US" w:eastAsia="zh-CN"/>
              </w:rPr>
              <w:t>LN</w:t>
            </w:r>
          </w:p>
        </w:tc>
        <w:tc>
          <w:tcPr>
            <w:tcW w:w="147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NET</w:t>
            </w:r>
            <w:r>
              <w:rPr>
                <w:rFonts w:hint="default" w:ascii="Times New Roman" w:hAnsi="Times New Roman" w:eastAsia="宋体" w:cs="Times New Roman"/>
                <w:color w:val="auto"/>
                <w:kern w:val="0"/>
                <w:sz w:val="18"/>
                <w:szCs w:val="18"/>
                <w:lang w:bidi="ar"/>
              </w:rPr>
              <w:t>*</w:t>
            </w:r>
            <w:r>
              <w:rPr>
                <w:rFonts w:hint="eastAsia" w:ascii="Times New Roman" w:hAnsi="Times New Roman" w:eastAsia="宋体" w:cs="Times New Roman"/>
                <w:color w:val="auto"/>
                <w:kern w:val="0"/>
                <w:sz w:val="18"/>
                <w:szCs w:val="18"/>
                <w:lang w:val="en-US" w:eastAsia="zh-CN" w:bidi="ar"/>
              </w:rPr>
              <w:t xml:space="preserve"> </w:t>
            </w:r>
            <w:r>
              <w:rPr>
                <w:rFonts w:hint="eastAsia" w:ascii="Times New Roman" w:hAnsi="Times New Roman" w:eastAsia="宋体" w:cs="Times New Roman"/>
                <w:color w:val="auto"/>
                <w:kern w:val="0"/>
                <w:sz w:val="18"/>
                <w:szCs w:val="18"/>
                <w:lang w:bidi="ar"/>
              </w:rPr>
              <w:t>remnants (Elastase-DNA and HMGB1-DNA complexes)</w:t>
            </w:r>
          </w:p>
        </w:tc>
        <w:tc>
          <w:tcPr>
            <w:tcW w:w="96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serum</w:t>
            </w:r>
          </w:p>
        </w:tc>
        <w:tc>
          <w:tcPr>
            <w:tcW w:w="177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ELISA</w:t>
            </w:r>
          </w:p>
        </w:tc>
        <w:tc>
          <w:tcPr>
            <w:tcW w:w="39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bidi="ar"/>
              </w:rPr>
              <w:t>NET remnants is significantly increased in LN and can be used as a marker to identify poor prognosis</w:t>
            </w:r>
            <w:r>
              <w:rPr>
                <w:rFonts w:hint="eastAsia" w:ascii="Times New Roman" w:hAnsi="Times New Roman" w:eastAsia="宋体" w:cs="Times New Roman"/>
                <w:color w:val="auto"/>
                <w:kern w:val="0"/>
                <w:sz w:val="18"/>
                <w:szCs w:val="18"/>
                <w:lang w:val="en-US" w:eastAsia="zh-CN" w:bidi="ar"/>
              </w:rPr>
              <w:t>.</w:t>
            </w:r>
          </w:p>
        </w:tc>
        <w:tc>
          <w:tcPr>
            <w:tcW w:w="106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QAEXL2xR","properties":{"formattedCitation":"\\super 85\\nosupersub{}","plainCitation":"85","noteIndex":0},"citationItems":[{"id":3163,"uris":["http://zotero.org/users/12091674/items/3J7DV3ZV"],"itemData":{"id":3163,"type":"article-journal","abstract":"OBJECTIVE: To determine if the serum levels of neutrophil extracellular trap (NET) remnants (Elastase-DNA and HMGB1-DNA complexes) at the time of a lupus nephritis (LN) flare predict renal outcomes in the following 24 months.\nMETHODS: This was a retrospective study performed in prospectively followed cohorts. The study included two cohorts: an exploratory cohort to assess the association between NET remnant levels and the presence of active LN, and a separate LN cohort to determine the utility of NET remnants to predict renal outcomes over the subsequent 24 months.\nRESULTS: Ninety-two individuals were included in the exploratory cohort (49 active systemic lupus erythematosus (SLE), 23 inactive SLE and 20 healthy controls (HC)). NET remnants were significantly higher in patients with SLE patients compared with HC (p&lt;0.0001 for both complexes) and those with active LN (36%) had significantly higher levels of NET remnants compared with active SLE without LN (Elastase-DNA: p=0.03; HMGB1-DNA: p=0.02). The LN cohort included 109 active LN patients. Patients with proliferative LN had significantly higher levels of NET remnants than non-proliferative LN (Elastase-DNA: p&lt;0.0001; HMGB1-DNA: p=0.0003). Patients with higher baseline levels of NET remnants had higher odds of not achieving complete remission (Elastase-DNA: OR 2.34, p=0.007; HMGB1-DNA: OR 2.61, p=0.009) and of progressing to severe renal impairment (Elastase-DNA: OR 2.84, p=0.006; HMGB1-DNA: OR 2.04, p=0.02) at 24 months after the flare.\nCONCLUSIONS: Elastase-DNA and HMGB1-DNA complexes predict renal outcomes, suggesting they could be used to identify patients requiring more aggressive therapy at flare onset.","call-number":"3","container-title":"Lupus Science &amp; Medicine","DOI":"10.1136/lupus-2023-001038","ISSN":"2053-8790","issue":"1","journalAbbreviation":"Lupus Sci Med","language":"en","note":"PMID: 38177067\nPMCID: PMC10773436\nJCR分区: Q1\n中科院分区升级版: 医学2区\n中科院分区基础版: 医学2区\n影响因子: 3.7\n5年影响因子: 3.5\nJCI: 0.92","page":"e001038","source":"3.9","title":"Circulating neutrophil extracellular trap remnants as a biomarker to predict outcomes in lupus nephritis","volume":"11","author":[{"family":"Whittall-Garcia","given":"Laura Patricia"},{"family":"Naderinabi","given":"Farnoosh"},{"family":"Gladman","given":"Dafna D."},{"family":"Urowitz","given":"Murray"},{"family":"Touma","given":"Zahi"},{"family":"Konvalinka","given":"Ana"},{"family":"Wither","given":"Joan"}],"issued":{"date-parts":[["2024",1,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85</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N</w:t>
            </w:r>
          </w:p>
        </w:tc>
        <w:tc>
          <w:tcPr>
            <w:tcW w:w="147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OPN</w:t>
            </w:r>
            <w:r>
              <w:rPr>
                <w:rFonts w:hint="eastAsia" w:ascii="Times New Roman" w:hAnsi="Times New Roman" w:eastAsia="宋体" w:cs="Times New Roman"/>
                <w:color w:val="auto"/>
                <w:kern w:val="0"/>
                <w:sz w:val="18"/>
                <w:szCs w:val="18"/>
                <w:lang w:bidi="ar"/>
              </w:rPr>
              <w:t>*</w:t>
            </w:r>
          </w:p>
        </w:tc>
        <w:tc>
          <w:tcPr>
            <w:tcW w:w="96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77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color w:val="auto"/>
                <w:sz w:val="18"/>
                <w:szCs w:val="18"/>
                <w:lang w:val="en-US"/>
              </w:rPr>
            </w:pPr>
            <w:r>
              <w:rPr>
                <w:rFonts w:hint="eastAsia" w:ascii="Times New Roman" w:hAnsi="Times New Roman" w:eastAsia="宋体" w:cs="Times New Roman"/>
                <w:color w:val="auto"/>
                <w:sz w:val="18"/>
                <w:szCs w:val="18"/>
              </w:rPr>
              <w:t>OPN in LN was higher than that in normal people or SLE patients with other organ involvement (p&lt;0.0001 and 0.0032, respectively), independent of renal activity, and correlated with low complement levels in LN</w:t>
            </w:r>
            <w:r>
              <w:rPr>
                <w:rFonts w:ascii="Times New Roman" w:hAnsi="Times New Roman" w:eastAsia="宋体" w:cs="Times New Roman"/>
                <w:color w:val="auto"/>
                <w:sz w:val="18"/>
                <w:szCs w:val="18"/>
                <w:lang w:val="en-US" w:eastAsia="zh-CN"/>
              </w:rPr>
              <w:fldChar w:fldCharType="begin"/>
            </w:r>
            <w:r>
              <w:rPr>
                <w:rFonts w:ascii="Times New Roman" w:hAnsi="Times New Roman" w:eastAsia="宋体" w:cs="Times New Roman"/>
                <w:color w:val="auto"/>
                <w:sz w:val="18"/>
                <w:szCs w:val="18"/>
                <w:lang w:val="en-US" w:eastAsia="zh-CN"/>
              </w:rPr>
              <w:instrText xml:space="preserve"> HYPERLINK "javascript:;" </w:instrText>
            </w:r>
            <w:r>
              <w:rPr>
                <w:rFonts w:ascii="Times New Roman" w:hAnsi="Times New Roman" w:eastAsia="宋体" w:cs="Times New Roman"/>
                <w:color w:val="auto"/>
                <w:sz w:val="18"/>
                <w:szCs w:val="18"/>
                <w:lang w:val="en-US" w:eastAsia="zh-CN"/>
              </w:rPr>
              <w:fldChar w:fldCharType="separate"/>
            </w:r>
            <w:r>
              <w:rPr>
                <w:rFonts w:ascii="Times New Roman" w:hAnsi="Times New Roman" w:eastAsia="宋体" w:cs="Times New Roman"/>
                <w:color w:val="auto"/>
                <w:sz w:val="18"/>
                <w:szCs w:val="18"/>
                <w:lang w:val="en-US" w:eastAsia="zh-CN"/>
              </w:rPr>
              <w:fldChar w:fldCharType="end"/>
            </w:r>
            <w:r>
              <w:rPr>
                <w:rFonts w:hint="eastAsia" w:ascii="Times New Roman" w:hAnsi="Times New Roman" w:eastAsia="宋体" w:cs="Times New Roman"/>
                <w:color w:val="auto"/>
                <w:sz w:val="18"/>
                <w:szCs w:val="18"/>
                <w:lang w:val="en-US" w:eastAsia="zh-CN"/>
              </w:rPr>
              <w:t>.</w:t>
            </w:r>
          </w:p>
        </w:tc>
        <w:tc>
          <w:tcPr>
            <w:tcW w:w="106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n1aChQth","properties":{"formattedCitation":"\\super 86\\nosupersub{}","plainCitation":"86","noteIndex":0},"citationItems":[{"id":2070,"uris":["http://zotero.org/users/12091674/items/WUQRJ5CB"],"itemData":{"id":2070,"type":"article-journal","abstract":"OBJECTIVES: Kidney biopsy is the gold standard for the diagnosis of lupus nephritis (LN). Conventional biomarkers of disease activity or renal function, such as complement levels, anti-dsDNA, serum creatinine, urinary sediment and proteinuria, do not have a sensitive diagnostic and prognostic value, therefore new biomarkers are needed to help predict or monitor LN. Osteopontin (OPN) is a pro-inflammatory molecule detectable in serum and renal tissue. The aim of this study was to evaluate OPN as a biomarker of renal involvement in patients with systemic lupus erythematosus (SLE) and correlate its levels with disease activity and laboratory features.\nMETHODS: OPN was measured in the serum and urine of SLE patients with active LN (n=14), LN in remission (n=20), SLE without kidney involvement (n=22) and age- and sex-matched healthy controls (HC, n=20).\nRESULTS: OPN levels were significantly higher in urine than in serum in both groups of patients and controls (p&lt;0.001). Serum OPN levels were higher in the LN patients than in HC and in SLE patients without renal involvement (p&lt;0.0001 and 0.0032, respectively), regardless of the phase of renal activity. SLE patients without renal involvement and controls showed similar serum levels. We detected a direct correlation between low complement levels and OPN serum levels in patients with LN (p=0.014; R=0.438). Moreover, a higher percentage of patients with LN, compared to SLE without LN and HC, showed abnormal serum OPN.\nCONCLUSIONS: Our data suggest that serum OPN could be considered a biomarker of renal involvement, without differentiating between active and remission LN.","call-number":"4","container-title":"Clinical and Experimental Rheumatology","ISSN":"0392-856X","issue":"6","journalAbbreviation":"Clin. Exp. Rheumatol.","language":"en","note":"PMID: 31074728\nJCR分区: Q3\n中科院分区升级版: 医学4区\n中科院分区基础版: 医学3区\n影响因子: 3.7\n5年影响因子: 3.4\nJCI: 0.73\n西南交通大学: A\n四川大学: 医学D\n新疆大学: 三区\n中国地质大学: 医学T3\n南农高质量: B","page":"899-905","source":"3.7","title":"The role of osteopontin as a candidate biomarker of renal involvement in systemic lupus erythematosus","volume":"37","author":[{"family":"Spinelli","given":"Francesca Romana"},{"family":"Garufi","given":"Cristina"},{"family":"Truglia","given":"Simona"},{"family":"Pacucci","given":"Viviana Antonella"},{"family":"Morello","given":"Francesca"},{"family":"Miranda","given":"Francesca"},{"family":"Perricone","given":"Carlo"},{"family":"Ceccarelli","given":"Fulvia"},{"family":"Valesini","given":"Guido"},{"family":"Conti","given":"Fabrizio"}],"issued":{"date-parts":[["2019"]]}}}],"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86</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val="en-US" w:eastAsia="zh-CN" w:bidi="ar"/>
              </w:rPr>
              <w:t>NPSLE</w:t>
            </w:r>
          </w:p>
        </w:tc>
        <w:tc>
          <w:tcPr>
            <w:tcW w:w="147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AECA</w:t>
            </w:r>
            <w:r>
              <w:rPr>
                <w:rFonts w:hint="default" w:ascii="Times New Roman" w:hAnsi="Times New Roman" w:eastAsia="宋体" w:cs="Times New Roman"/>
                <w:b w:val="0"/>
                <w:bCs w:val="0"/>
                <w:kern w:val="0"/>
                <w:sz w:val="18"/>
                <w:szCs w:val="18"/>
                <w:lang w:bidi="ar"/>
              </w:rPr>
              <w:t>*</w:t>
            </w:r>
          </w:p>
        </w:tc>
        <w:tc>
          <w:tcPr>
            <w:tcW w:w="96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serum</w:t>
            </w:r>
          </w:p>
        </w:tc>
        <w:tc>
          <w:tcPr>
            <w:tcW w:w="177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ELISA</w:t>
            </w:r>
          </w:p>
        </w:tc>
        <w:tc>
          <w:tcPr>
            <w:tcW w:w="39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AECA was found in 11 ( 64.7 % ) of 17 NPSEL patients and 10 ( 29.4 % ) of 34 non-NP SLE patients</w:t>
            </w:r>
          </w:p>
        </w:tc>
        <w:tc>
          <w:tcPr>
            <w:tcW w:w="106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C5YWKBQ6","properties":{"formattedCitation":"\\super 87\\nosupersub{}","plainCitation":"87","noteIndex":0},"citationItems":[{"id":3172,"uris":["http://zotero.org/users/12091674/items/5LVGFKK4"],"itemData":{"id":3172,"type":"article-journal","abstract":"This study was performed to determine the correlation between psychiatric manifestations and several autoantibodies that might participate in the pathogenesis of psychiatric disorders in the course of systemic lupus erythematosus (SLE). Fifty-one unselected outpatients with SLE were enrolled. Psychiatric evaluation was performed according to the Diagnostic and Statistical Manual of Mental Disorders, 4th edition. The prevalence of antibodies against endothelial cells (AECA), cardiolipin, beta2 glycoprotein I, Ro, Ro52, La, glial fibrillary acidic protein, ribosomal P protein, dsDNA, and nucleosomes was assessed by experimental and commercial enzyme-linked immunosorbent assays. According to the cutoff value, AECA were present in 11 of 17 (64.7%) SLE patients with psychosis and mood disorders and in 10 of 34 (29.4%) patients without psychiatric manifestations other than anxiety (P = 0.03). Moreover, the AECA binding index was significantly higher in the first group (P = 0.03). Conversely, no significant correlation was found between the presence of the other autoantibodies studied and psychiatric involvement. The results of this study suggest a relationship between AECA and psychosis and mood disorders in SLE, supporting the hypothesis of a biological origin of these disturbances.","call-number":"2","container-title":"Arthritis Research &amp; Therapy","DOI":"10.1186/ar1198","ISSN":"1478-6362","issue":"4","journalAbbreviation":"Arthritis Res. Ther.","language":"en","note":"PMID: 15225372\nPMCID: PMC464907\nJCR分区: Q1\n中科院分区升级版: 医学2区\n中科院分区基础版: 医学2区\n影响因子: 4.4\n5年影响因子: 4.9\nJCI: 1.29\n四川大学: 医学C\n新疆大学: 二区\n中国地质大学: 医学T3\n南农高质量: A","page":"R366-372","source":"4.9","title":"Autoantibody profile in systemic lupus erythematosus with psychiatric manifestations: a role for anti-endothelial-cell antibodies","title-short":"Autoantibody profile in systemic lupus erythematosus with psychiatric manifestations","volume":"6","author":[{"family":"Conti","given":"Fabrizio"},{"family":"Alessandri","given":"Cristiano"},{"family":"Bompane","given":"Daniela"},{"family":"Bombardieri","given":"Michele"},{"family":"Spinelli","given":"Francesca Romana"},{"family":"Rusconi","given":"Anna Carlotta"},{"family":"Valesini","given":"Guido"}],"issued":{"date-parts":[["2004"]]}}}],"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87</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val="en-US" w:eastAsia="zh-CN" w:bidi="ar"/>
              </w:rPr>
              <w:t>NPSLE</w:t>
            </w:r>
          </w:p>
        </w:tc>
        <w:tc>
          <w:tcPr>
            <w:tcW w:w="147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Autoantibodies to</w:t>
            </w:r>
            <w:r>
              <w:rPr>
                <w:rFonts w:hint="eastAsia" w:ascii="Times New Roman" w:hAnsi="Times New Roman" w:eastAsia="宋体" w:cs="Times New Roman"/>
                <w:b w:val="0"/>
                <w:bCs w:val="0"/>
                <w:kern w:val="0"/>
                <w:sz w:val="18"/>
                <w:szCs w:val="18"/>
                <w:lang w:val="en-US" w:eastAsia="zh-CN" w:bidi="ar"/>
              </w:rPr>
              <w:t xml:space="preserve"> </w:t>
            </w:r>
            <w:r>
              <w:rPr>
                <w:rFonts w:hint="eastAsia" w:ascii="Times New Roman" w:hAnsi="Times New Roman" w:eastAsia="宋体" w:cs="Times New Roman"/>
                <w:b w:val="0"/>
                <w:bCs w:val="0"/>
                <w:kern w:val="0"/>
                <w:sz w:val="18"/>
                <w:szCs w:val="18"/>
                <w:lang w:bidi="ar"/>
              </w:rPr>
              <w:t>TPI</w:t>
            </w:r>
            <w:r>
              <w:rPr>
                <w:rFonts w:hint="default" w:ascii="Times New Roman" w:hAnsi="Times New Roman" w:eastAsia="宋体" w:cs="Times New Roman"/>
                <w:b w:val="0"/>
                <w:bCs w:val="0"/>
                <w:kern w:val="0"/>
                <w:sz w:val="18"/>
                <w:szCs w:val="18"/>
                <w:lang w:bidi="ar"/>
              </w:rPr>
              <w:t>*</w:t>
            </w:r>
          </w:p>
        </w:tc>
        <w:tc>
          <w:tcPr>
            <w:tcW w:w="96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serum</w:t>
            </w:r>
          </w:p>
        </w:tc>
        <w:tc>
          <w:tcPr>
            <w:tcW w:w="177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ELISA</w:t>
            </w:r>
          </w:p>
        </w:tc>
        <w:tc>
          <w:tcPr>
            <w:tcW w:w="39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b w:val="0"/>
                <w:bCs w:val="0"/>
                <w:kern w:val="0"/>
                <w:sz w:val="18"/>
                <w:szCs w:val="18"/>
                <w:lang w:bidi="ar"/>
              </w:rPr>
              <w:t>Ten of the 31 NPSLE patients had anti-TPI positivity (32.3%)</w:t>
            </w:r>
            <w:r>
              <w:rPr>
                <w:rFonts w:hint="eastAsia" w:ascii="Times New Roman" w:hAnsi="Times New Roman" w:eastAsia="宋体" w:cs="Times New Roman"/>
                <w:b w:val="0"/>
                <w:bCs w:val="0"/>
                <w:kern w:val="0"/>
                <w:sz w:val="18"/>
                <w:szCs w:val="18"/>
                <w:lang w:val="en-US" w:eastAsia="zh-CN" w:bidi="ar"/>
              </w:rPr>
              <w:t>,Sensitivity 32.3%, specificity 95% for NPSLE</w:t>
            </w:r>
          </w:p>
        </w:tc>
        <w:tc>
          <w:tcPr>
            <w:tcW w:w="106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wpHas5mI","properties":{"formattedCitation":"\\super 88\\nosupersub{}","plainCitation":"88","noteIndex":0},"citationItems":[{"id":3184,"uris":["http://zotero.org/users/12091674/items/D4AUJFDZ"],"itemData":{"id":3184,"type":"article-journal","abstract":"Autoantibodies to triosephosphate isomerase (TPI), which is an important glycolytic enzyme in red blood cells and neuronal cells, have been reported to be associated with neuropsychiatric systemic lupus erythematosus (NPSLE) pathogenesis. However, the clinical features regarding anti-TPI antibody (anti-TPI)-positive NPSLE are not yet known. The aim of this study is to investigate the clinical features of anti-TPI-positive NPSLE patients using anti-TPI index values determined by enzyme-linked immunosorbent assay (ELISA). Thirty-one NPSLE patients treated in our department were included in this study. Serum samples were collected, and serum anti-TPI titers were measured by ELISA. The anti-TPI index values were defined as follows: (OD405 of samples - OD405 of negative control)/(OD405 of positive control - OD405 of negative control) × 100. Anti-TPI index values greater than 2 standard deviations above the mean of healthy controls were regarded as positive. The clinical features of anti-TPI-positive and anti-TPI-negative NPSLE were compared. Ten of the 31 NPSLE patients had anti-TPI positivity (32.3%). The clinical features of anti-TPI-positive NPSLE were comparable with those of anti-TPI-negative NPSLE, except for a higher frequency of aseptic meningitis (p = 0.027) and a lower frequency of acute confusional state (P = 0.026). Laboratory data in patients with anti-TPI-positive NPSLE showed significantly higher serum IgG levels. Furthermore, anti-TPI index values positively correlated with serum IgG levels. Our study indicates that serum anti-TPI increases in the presence of elevated IgG levels and can be associated with the pathogenesis of aseptic meningitis in NPSLE.","call-number":"3","container-title":"Clinical Rheumatology","DOI":"10.1007/s10067-017-3653-2","ISSN":"1434-9949","issue":"7","journalAbbreviation":"Clin. Rheumatol.","language":"en","note":"PMID: 28451873\nJCR分区: Q2\n中科院分区升级版: 医学3区\n中科院分区基础版: 医学4区\n影响因子: 2.9\n5年影响因子: 2.8\nJCI: 0.77\n四川大学: 医学E\n新疆大学: 三区\n中国地质大学: 医学T4\n南农高质量: C","page":"1655-1659","source":"3.4","title":"Association of anti-triosephosphate isomerase antibodies with aseptic meningitis in patients with neuropsychiatric systemic lupus erythematosus","volume":"36","author":[{"family":"Sato","given":"Shuzo"},{"family":"Yashiro","given":"Makiko"},{"family":"Asano","given":"Tomoyuki"},{"family":"Kobayashi","given":"Hiroko"},{"family":"Watanabe","given":"Hiroshi"},{"family":"Migita","given":"Kiyoshi"}],"issued":{"date-parts":[["2017",7]]}}}],"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88</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E</w:t>
            </w:r>
            <w:r>
              <w:rPr>
                <w:rFonts w:hint="eastAsia" w:ascii="Times New Roman" w:hAnsi="Times New Roman" w:eastAsia="宋体" w:cs="Times New Roman"/>
                <w:color w:val="auto"/>
                <w:kern w:val="0"/>
                <w:sz w:val="18"/>
                <w:szCs w:val="18"/>
                <w:lang w:bidi="ar"/>
              </w:rPr>
              <w:t>*</w:t>
            </w:r>
          </w:p>
        </w:tc>
        <w:tc>
          <w:tcPr>
            <w:tcW w:w="147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Anti-gACh</w:t>
            </w:r>
            <w:r>
              <w:rPr>
                <w:rFonts w:hint="eastAsia" w:ascii="Times New Roman" w:hAnsi="Times New Roman" w:eastAsia="宋体" w:cs="Times New Roman"/>
                <w:color w:val="auto"/>
                <w:kern w:val="0"/>
                <w:sz w:val="18"/>
                <w:szCs w:val="18"/>
                <w:lang w:val="en-US" w:eastAsia="zh-CN" w:bidi="ar"/>
              </w:rPr>
              <w:t>R</w:t>
            </w:r>
            <w:r>
              <w:rPr>
                <w:rFonts w:ascii="Times New Roman" w:hAnsi="Times New Roman" w:eastAsia="宋体" w:cs="Times New Roman"/>
                <w:color w:val="auto"/>
                <w:kern w:val="0"/>
                <w:sz w:val="18"/>
                <w:szCs w:val="18"/>
                <w:lang w:bidi="ar"/>
              </w:rPr>
              <w:t>α3 Abs</w:t>
            </w:r>
            <w:r>
              <w:rPr>
                <w:rFonts w:hint="eastAsia" w:ascii="Times New Roman" w:hAnsi="Times New Roman" w:eastAsia="宋体" w:cs="Times New Roman"/>
                <w:color w:val="auto"/>
                <w:kern w:val="0"/>
                <w:sz w:val="18"/>
                <w:szCs w:val="18"/>
                <w:lang w:bidi="ar"/>
              </w:rPr>
              <w:t>*</w:t>
            </w:r>
          </w:p>
        </w:tc>
        <w:tc>
          <w:tcPr>
            <w:tcW w:w="96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77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luciferase immunoprec</w:t>
            </w:r>
            <w:r>
              <w:rPr>
                <w:rFonts w:hint="eastAsia" w:ascii="Times New Roman" w:hAnsi="Times New Roman" w:eastAsia="宋体" w:cs="Times New Roman"/>
                <w:color w:val="auto"/>
                <w:kern w:val="0"/>
                <w:sz w:val="18"/>
                <w:szCs w:val="18"/>
                <w:lang w:val="en-US" w:eastAsia="zh-CN" w:bidi="ar"/>
              </w:rPr>
              <w:t>i</w:t>
            </w:r>
            <w:r>
              <w:rPr>
                <w:rFonts w:ascii="Times New Roman" w:hAnsi="Times New Roman" w:eastAsia="宋体" w:cs="Times New Roman"/>
                <w:color w:val="auto"/>
                <w:kern w:val="0"/>
                <w:sz w:val="18"/>
                <w:szCs w:val="18"/>
                <w:lang w:bidi="ar"/>
              </w:rPr>
              <w:t>pitation system assay.</w:t>
            </w:r>
          </w:p>
        </w:tc>
        <w:tc>
          <w:tcPr>
            <w:tcW w:w="39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rPr>
              <w:t>The odds ratio of anti-Gachrα3 antibody was 6.2 (95%CI: 1.9</w:t>
            </w:r>
            <w:r>
              <w:rPr>
                <w:rFonts w:hint="eastAsia"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rPr>
              <w:t>20.3, p = 0.002), and it could be used as a predictor of LE</w:t>
            </w:r>
            <w:r>
              <w:rPr>
                <w:rFonts w:hint="eastAsia" w:ascii="Times New Roman" w:hAnsi="Times New Roman" w:eastAsia="宋体" w:cs="Times New Roman"/>
                <w:color w:val="auto"/>
                <w:sz w:val="18"/>
                <w:szCs w:val="18"/>
                <w:lang w:val="en-US" w:eastAsia="zh-CN"/>
              </w:rPr>
              <w:t>.</w:t>
            </w:r>
          </w:p>
        </w:tc>
        <w:tc>
          <w:tcPr>
            <w:tcW w:w="106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wxOinFWs","properties":{"formattedCitation":"\\super 89\\nosupersub{}","plainCitation":"89","noteIndex":0},"citationItems":[{"id":306,"uris":["http://zotero.org/users/12091674/items/S3IBIC2I"],"itemData":{"id":306,"type":"article-journal","abstract":"OBJECTIVES: We aimed to identify the clinical significance of anti-ganglionic nicotinic acetylcholine receptor α3 subunit (gAChRα3) antibodies (Abs) in patients with systemic lupus erythematosus (SLE).\nMETHODS: This retrospective study comprised adult patients with SLE who visited our hospital from 2006 through 2019. Anti-gAChRα3 Abs were measured in the sera of patients with SLE using a luciferase immunoprecipitation system assay. The clinical features of the patients with or without anti-gAChRα3 Abs were compared. We evaluated whether the Abs predict a specific manifestation and affect its development or relapse rate.\nRESULTS: Among 144 patients, anti-gAChRα3 Abs were detected in 29 patients. Lupus enteritis (LE) was more frequently seen in anti-gAChRα3 Ab-positive patients than negative patients. The levels of anti-gAChRα3 Abs were significantly higher in patients with LE than those with other lupus manifestations. Logistic regression analysis revealed the anti-gAChRα3 Abs were independent predictors for LE (odds ratio 6.2, 95% confidence interval 1.9-20.3, p = .002). Kaplan-Meier analysis showed the rate of LE development or relapse from the time of sera collection was higher in anti-gAChRα3 Ab-positive patients than in negative patients (p &lt; .001).\nCONCLUSION: Anti-gAChRα3 Abs could be a predictive biomarker for the development or relapse of LE.","call-number":"3.023","container-title":"Modern Rheumatology","DOI":"10.1093/mr/roac006","ISSN":"1439-7609","issue":"1","journalAbbreviation":"Mod. Rheumatol.","language":"en","note":"PMID: 35107135\nJCR分区: Q4\n中科院分区升级版: 医学3区\n中科院分区基础版: 医学4区\n影响因子: 2.2\n5年影响因子: 2.5\nJCI: 0.57\n四川大学: 医学E\n新疆大学: 三区\n中国地质大学: 医学T4\n南农高质量: C","page":"154-159","source":"4","title":"Anti-ganglionic nicotinic acetylcholine receptor α3 subunit antibody as a potential biomarker associated with lupus enteritis","volume":"33","author":[{"family":"Aso","given":"Kuniyuki"},{"family":"Kono","given":"Michihito"},{"family":"Abe","given":"Nobuya"},{"family":"Fujieda","given":"Yuichiro"},{"family":"Kato","given":"Masaru"},{"family":"Atsumi","given":"Tatsuya"}],"issued":{"date-parts":[["2023",1,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89</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Fatigue with SLE</w:t>
            </w:r>
          </w:p>
        </w:tc>
        <w:tc>
          <w:tcPr>
            <w:tcW w:w="147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NR2( NMD</w:t>
            </w:r>
            <w:r>
              <w:rPr>
                <w:rFonts w:hint="eastAsia" w:ascii="Times New Roman" w:hAnsi="Times New Roman" w:eastAsia="宋体" w:cs="Times New Roman"/>
                <w:color w:val="auto"/>
                <w:kern w:val="0"/>
                <w:sz w:val="18"/>
                <w:szCs w:val="18"/>
                <w:lang w:val="en-US" w:eastAsia="zh-CN" w:bidi="ar"/>
              </w:rPr>
              <w:t>A</w:t>
            </w:r>
            <w:r>
              <w:rPr>
                <w:rFonts w:ascii="Times New Roman" w:hAnsi="Times New Roman" w:eastAsia="宋体" w:cs="Times New Roman"/>
                <w:color w:val="auto"/>
                <w:kern w:val="0"/>
                <w:sz w:val="18"/>
                <w:szCs w:val="18"/>
                <w:lang w:bidi="ar"/>
              </w:rPr>
              <w:t>R</w:t>
            </w:r>
            <w:r>
              <w:rPr>
                <w:rFonts w:hint="eastAsia" w:ascii="Times New Roman" w:hAnsi="Times New Roman" w:eastAsia="宋体" w:cs="Times New Roman"/>
                <w:color w:val="auto"/>
                <w:kern w:val="0"/>
                <w:sz w:val="18"/>
                <w:szCs w:val="18"/>
                <w:lang w:bidi="ar"/>
              </w:rPr>
              <w:t>*</w:t>
            </w:r>
            <w:r>
              <w:rPr>
                <w:rFonts w:ascii="Times New Roman" w:hAnsi="Times New Roman" w:eastAsia="宋体" w:cs="Times New Roman"/>
                <w:color w:val="auto"/>
                <w:kern w:val="0"/>
                <w:sz w:val="18"/>
                <w:szCs w:val="18"/>
                <w:lang w:bidi="ar"/>
              </w:rPr>
              <w:t xml:space="preserve"> subunit)</w:t>
            </w:r>
          </w:p>
        </w:tc>
        <w:tc>
          <w:tcPr>
            <w:tcW w:w="96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serum</w:t>
            </w:r>
          </w:p>
        </w:tc>
        <w:tc>
          <w:tcPr>
            <w:tcW w:w="177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kern w:val="0"/>
                <w:sz w:val="18"/>
                <w:szCs w:val="18"/>
                <w:lang w:bidi="ar"/>
              </w:rPr>
              <w:t>ELISA</w:t>
            </w:r>
          </w:p>
        </w:tc>
        <w:tc>
          <w:tcPr>
            <w:tcW w:w="39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Anti-NR2 antibodies were detected in 46.9 % of SLE patients with fatigue ( titer &gt; 2 ng / mL ).</w:t>
            </w:r>
          </w:p>
        </w:tc>
        <w:tc>
          <w:tcPr>
            <w:tcW w:w="106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WJHZbzpQ","properties":{"formattedCitation":"\\super 90\\nosupersub{}","plainCitation":"90","noteIndex":0},"citationItems":[{"id":370,"uris":["http://zotero.org/users/12091674/items/X64DGMX3"],"itemData":{"id":370,"type":"article-journal","abstract":"Fatigue is a widespread and complex symptom with motor and cognitive components; it is diagnosed predominantly by questionnaire. We recently published a correlation between anti-N-methyl-D-aspartate receptor (NMDAR) antibodies and fatigue in patients with SLE (systemic lupus erythematosus). In the present study, we examined whether this association also applies to patients with other rheumatic diseases. Serum samples of 88 patients with different rheumatic diseases were analyzed for the presence of anti-NR2 antibodies and Neurofilament light chain (NfL) protein. The severity of fatigue was determined according to the FSMC questionnaire (Fatigue Scale for Motor and Cognitive Functions) and correlated with the circulating antibody titer and NfL level accordingly. Positive titers of anti-NR2 antibodies were detected in patients with both autoimmune and non-autoimmune rheumatic diseases. These patients suffer predominantly from severe fatigue. The circulating NfL level did not correlate with the anti-NR2 titer and the fatigue severity in all patient groups. The association of severe fatigue with circulating anti-NR2 antibodies in patients with rheumatic diseases, independently from the main disease, suggests an individual role of these autoantibodies in fatigue pathophysiology. Thus, the detection of these autoantibodies might be a helpful diagnostic tool in rheumatic patients with fatigue.","call-number":"5.923","container-title":"International Journal of Molecular Sciences","DOI":"10.3390/ijms24043560","ISSN":"1422-0067","issue":"4","journalAbbreviation":"International Journal of Molecular Sciences","language":"en","note":"PMID: 36834970\nPMCID: PMC9964077\nJCR分区: Q1\n中科院分区升级版: 生物学2区\n中科院分区基础版: 生物2区\n影响因子: 5.6\n5年影响因子: 6.2\nJCI: 0.71\n四川大学: 生物学D\n新疆大学: 二区\n中国地质大学: 化学T3\n南农高质量: A","page":"3560","source":"2","title":"NMDA Receptors in Health and Diseases: New Roles and Signaling Pathways-Anti-N-Methyl-D-Aspartate Receptor (NMDAR) Autoantibodies as Potential Biomarkers of Fatigue in Patients with Rheumatic Diseases","title-short":"NMDA Receptors in Health and Diseases","volume":"24","author":[{"family":"Marinoska","given":"Tatjana"},{"family":"Möckel","given":"Tamara"},{"family":"Triantafyllias","given":"Konstantinos"},{"family":"Boegel","given":"Sebastian"},{"family":"Dreher","given":"Matthias"},{"family":"Luessi","given":"Felix"},{"family":"Schwarting","given":"Andreas"}],"issued":{"date-parts":[["2023",2,10]]}}}],"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90</w:t>
            </w:r>
            <w:r>
              <w:rPr>
                <w:rFonts w:ascii="Times New Roman" w:hAnsi="Times New Roman" w:eastAsia="宋体" w:cs="Times New Roman"/>
                <w:color w:val="auto"/>
                <w:sz w:val="18"/>
                <w:szCs w:val="18"/>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71" w:type="dxa"/>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18"/>
                <w:szCs w:val="18"/>
                <w:lang w:val="en-US" w:eastAsia="zh-CN"/>
              </w:rPr>
            </w:pPr>
            <w:r>
              <w:rPr>
                <w:rFonts w:hint="eastAsia" w:ascii="Times New Roman" w:hAnsi="Times New Roman" w:eastAsia="等线" w:cs="Times New Roman"/>
                <w:color w:val="auto"/>
                <w:sz w:val="18"/>
                <w:szCs w:val="18"/>
                <w:lang w:val="en-US" w:eastAsia="zh-CN"/>
              </w:rPr>
              <w:t>CVD</w:t>
            </w:r>
          </w:p>
        </w:tc>
        <w:tc>
          <w:tcPr>
            <w:tcW w:w="147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NT-proBNP</w:t>
            </w:r>
            <w:r>
              <w:rPr>
                <w:rFonts w:hint="default" w:ascii="Times New Roman" w:hAnsi="Times New Roman" w:eastAsia="宋体" w:cs="Times New Roman"/>
                <w:color w:val="auto"/>
                <w:kern w:val="0"/>
                <w:sz w:val="18"/>
                <w:szCs w:val="18"/>
                <w:lang w:bidi="ar"/>
              </w:rPr>
              <w:t>*</w:t>
            </w:r>
          </w:p>
        </w:tc>
        <w:tc>
          <w:tcPr>
            <w:tcW w:w="96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serum</w:t>
            </w:r>
          </w:p>
        </w:tc>
        <w:tc>
          <w:tcPr>
            <w:tcW w:w="177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kern w:val="0"/>
                <w:sz w:val="18"/>
                <w:szCs w:val="18"/>
                <w:lang w:bidi="ar"/>
              </w:rPr>
              <w:t>multivariable logistic regression model</w:t>
            </w:r>
          </w:p>
        </w:tc>
        <w:tc>
          <w:tcPr>
            <w:tcW w:w="3948"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color w:val="auto"/>
                <w:kern w:val="0"/>
                <w:sz w:val="18"/>
                <w:szCs w:val="18"/>
                <w:lang w:val="en-US" w:eastAsia="zh-CN" w:bidi="ar"/>
              </w:rPr>
            </w:pPr>
            <w:r>
              <w:rPr>
                <w:rFonts w:hint="eastAsia" w:ascii="Times New Roman" w:hAnsi="Times New Roman" w:eastAsia="宋体" w:cs="Times New Roman"/>
                <w:color w:val="auto"/>
                <w:kern w:val="0"/>
                <w:sz w:val="18"/>
                <w:szCs w:val="18"/>
                <w:lang w:bidi="ar"/>
              </w:rPr>
              <w:t>The AUC of NT-proBNP =0.78 (95%CI: 0.69-0.87), with a threshold of 133 pg/ml, was strongly correlated with CVD</w:t>
            </w:r>
            <w:r>
              <w:rPr>
                <w:rFonts w:hint="eastAsia" w:ascii="Times New Roman" w:hAnsi="Times New Roman" w:eastAsia="宋体" w:cs="Times New Roman"/>
                <w:color w:val="auto"/>
                <w:kern w:val="0"/>
                <w:sz w:val="18"/>
                <w:szCs w:val="18"/>
                <w:lang w:val="en-US" w:eastAsia="zh-CN" w:bidi="ar"/>
              </w:rPr>
              <w:t>.</w:t>
            </w:r>
          </w:p>
        </w:tc>
        <w:tc>
          <w:tcPr>
            <w:tcW w:w="106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fldChar w:fldCharType="begin"/>
            </w:r>
            <w:r>
              <w:rPr>
                <w:rFonts w:hint="eastAsia" w:ascii="Times New Roman" w:hAnsi="Times New Roman" w:eastAsia="宋体" w:cs="Times New Roman"/>
                <w:color w:val="auto"/>
                <w:sz w:val="18"/>
                <w:szCs w:val="18"/>
                <w:lang w:eastAsia="zh-CN"/>
              </w:rPr>
              <w:instrText xml:space="preserve"> ADDIN ZOTERO_ITEM CSL_CITATION {"citationID":"CiFlZJTr","properties":{"formattedCitation":"\\super 91\\nosupersub{}","plainCitation":"91","noteIndex":0},"citationItems":[{"id":3161,"uris":["http://zotero.org/users/12091674/items/HHBKL2JD"],"itemData":{"id":3161,"type":"article-journal","abstract":"OBJECTIVES: Prediction models based on traditional risk factors underestimate cardiovascular (CV) risk in systemic lupus erythematosus (SLE). In a large sample of unselected SLE patients, we investigated cross-sectional associations of NT-proBNP with cardiovascular damage (CVD).\nMETHODS: Serum NT-proBNP was measured in SLE patients enrolled in the MUHC Lupus Clinic registry. Serum was collected between March 2022 and April 2023 at annual research visits. The primary outcome was CVD identified on the SLICC Damage Index. Factors associated with CVD and NT-proBNP levels were determined.\nRESULTS: Overall, 270 SLE patients [female 91%, median age 50.7 (first quartile to third quartile: 39.6-62.1) years] were analysed for the primary outcome. Among them, 33 (12%) had CVD. The ROC curve for NT-proBNP demonstrated strong associations with CVD (AUC 0.78, 95% CI 0.69-0.87) with a threshold of 133 pg/ml providing the best discrimination for those with/without CVD. Hypertension (OR 3.3, 95% CI 1.2-9.0), dyslipidaemia (OR 3.6, 95% CI 1.3-9.6) and NT-proBNP &gt;133 pg/ml (OR 7.0, 95% CI, 2.6-19.1) were associated with CVD in the multivariable logistic regression model. Increased NT-proBNP levels were associated with age (OR 4.2, 95% CI 2.2-8.3), ever smoking (OR 1.9, 95% CI 1.0-3.5), reduced eGFR (4.1, 95% CI 1.3-13.1), prior pericarditis/pleuritis (OR 2.5, 95% CI 1.4-4.5) and aPL antibodies (OR 2.6, 95% CI 1.4-4.9).\nCONCLUSION: NT-proBNP is a biomarker for CV damage in SLE. The novel associations of NT-proBNP levels with prior pericarditis/pleuritis and aPL antibodies suggest new avenues for research to better understand what drives CV risk in SLE.","container-title":"Rheumatology (Oxford, England)","DOI":"10.1093/rheumatology/kead522","ISSN":"1462-0332","issue":"6","journalAbbreviation":"Rheumatology (Oxford)","language":"en","note":"PMID: 37802912\nJCR分区: Q1\n中科院分区升级版: 医学2区\n中科院分区基础版: 医学2区\n影响因子: 4.7\n5年影响因子: 5.3\nJCI: 1.29\n西南交通大学: A\n四川大学: 医学C\n新疆大学: 二区\n中国地质大学: 医学T2","page":"1739-1745","source":"PubMed","title":"N-terminal pro-brain natriuretic peptide is a biomarker for cardiovascular damage in systemic lupus erythematous: a cross-sectional study","title-short":"N-terminal pro-brain natriuretic peptide is a biomarker for cardiovascular damage in systemic lupus erythematous","volume":"63","author":[{"family":"Sacre","given":"Karim"},{"family":"Vinet","given":"Evelyne"},{"family":"Pineau","given":"Christian A."},{"family":"Mendel","given":"Arielle"},{"family":"Kalache","given":"Fares"},{"family":"Grenier","given":"Louis-Pierre"},{"family":"Huynh","given":"Thao"},{"family":"Bernatsky","given":"Sasha"}],"issued":{"date-parts":[["2024",5,3]]}}}],"schema":"https://github.com/citation-style-language/schema/raw/master/csl-citation.json"} </w:instrText>
            </w:r>
            <w:r>
              <w:rPr>
                <w:rFonts w:ascii="Times New Roman" w:hAnsi="Times New Roman" w:eastAsia="宋体" w:cs="Times New Roman"/>
                <w:color w:val="auto"/>
                <w:sz w:val="18"/>
                <w:szCs w:val="18"/>
              </w:rPr>
              <w:fldChar w:fldCharType="separate"/>
            </w:r>
            <w:r>
              <w:rPr>
                <w:rFonts w:hint="default" w:ascii="Times New Roman" w:hAnsi="Times New Roman" w:cs="Times New Roman"/>
                <w:sz w:val="18"/>
                <w:szCs w:val="24"/>
                <w:vertAlign w:val="superscript"/>
              </w:rPr>
              <w:t>91</w:t>
            </w:r>
            <w:r>
              <w:rPr>
                <w:rFonts w:ascii="Times New Roman" w:hAnsi="Times New Roman" w:eastAsia="宋体" w:cs="Times New Roman"/>
                <w:color w:val="auto"/>
                <w:sz w:val="18"/>
                <w:szCs w:val="18"/>
              </w:rPr>
              <w:fldChar w:fldCharType="end"/>
            </w:r>
          </w:p>
        </w:tc>
      </w:tr>
    </w:tbl>
    <w:p>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color w:val="auto"/>
          <w:sz w:val="24"/>
        </w:rPr>
      </w:pPr>
      <w:r>
        <w:rPr>
          <w:rFonts w:ascii="Times New Roman" w:hAnsi="Times New Roman" w:eastAsia="宋体" w:cs="Times New Roman"/>
          <w:color w:val="auto"/>
          <w:sz w:val="18"/>
          <w:szCs w:val="18"/>
        </w:rPr>
        <w:t>(Markers related to SLE severity, occurrence, development, occurrence or recurrence, and treatment)</w:t>
      </w:r>
    </w:p>
    <w:p>
      <w:pPr>
        <w:pStyle w:val="12"/>
        <w:keepNext w:val="0"/>
        <w:keepLines w:val="0"/>
        <w:pageBreakBefore w:val="0"/>
        <w:tabs>
          <w:tab w:val="left" w:pos="384"/>
          <w:tab w:val="clear" w:pos="264"/>
        </w:tabs>
        <w:kinsoku/>
        <w:wordWrap/>
        <w:overflowPunct/>
        <w:topLinePunct w:val="0"/>
        <w:autoSpaceDE/>
        <w:autoSpaceDN/>
        <w:bidi w:val="0"/>
        <w:adjustRightInd/>
        <w:snapToGrid/>
        <w:spacing w:after="0" w:line="240" w:lineRule="auto"/>
        <w:ind w:left="223" w:leftChars="106" w:firstLine="0" w:firstLineChars="0"/>
        <w:rPr>
          <w:rFonts w:hint="eastAsia" w:ascii="Times New Roman" w:hAnsi="Times New Roman" w:eastAsia="宋体" w:cs="Times New Roman"/>
          <w:color w:val="auto"/>
          <w:kern w:val="0"/>
          <w:sz w:val="18"/>
          <w:szCs w:val="18"/>
          <w:lang w:bidi="ar"/>
        </w:rPr>
      </w:pPr>
      <w:r>
        <w:rPr>
          <w:rFonts w:hint="eastAsia" w:ascii="Times New Roman" w:hAnsi="Times New Roman" w:eastAsia="宋体" w:cs="Times New Roman"/>
          <w:color w:val="auto"/>
          <w:sz w:val="18"/>
          <w:szCs w:val="18"/>
          <w:shd w:val="clear" w:color="auto" w:fill="FFFFFF"/>
        </w:rPr>
        <w:t>*</w:t>
      </w:r>
      <w:r>
        <w:rPr>
          <w:rFonts w:ascii="Times New Roman" w:hAnsi="Times New Roman" w:eastAsia="Segoe UI" w:cs="Times New Roman"/>
          <w:color w:val="auto"/>
          <w:sz w:val="15"/>
          <w:szCs w:val="15"/>
          <w:shd w:val="clear" w:color="auto" w:fill="FFFFFF"/>
        </w:rPr>
        <w:t>miR-101-3p</w:t>
      </w:r>
      <w:r>
        <w:rPr>
          <w:rFonts w:ascii="Times New Roman" w:hAnsi="Times New Roman" w:eastAsia="宋体" w:cs="Times New Roman"/>
          <w:color w:val="auto"/>
          <w:sz w:val="15"/>
          <w:szCs w:val="15"/>
          <w:shd w:val="clear" w:color="auto" w:fill="FFFFFF"/>
        </w:rPr>
        <w:t xml:space="preserve">: </w:t>
      </w:r>
      <w:r>
        <w:rPr>
          <w:rFonts w:ascii="Times New Roman" w:hAnsi="Times New Roman" w:eastAsia="Segoe UI" w:cs="Times New Roman"/>
          <w:color w:val="auto"/>
          <w:sz w:val="15"/>
          <w:szCs w:val="15"/>
          <w:shd w:val="clear" w:color="auto" w:fill="FFFFFF"/>
        </w:rPr>
        <w:t>microRNA-101-3p</w:t>
      </w:r>
      <w:r>
        <w:rPr>
          <w:rFonts w:ascii="Times New Roman" w:hAnsi="Times New Roman" w:eastAsia="宋体" w:cs="Times New Roman"/>
          <w:color w:val="auto"/>
          <w:sz w:val="15"/>
          <w:szCs w:val="15"/>
          <w:shd w:val="clear" w:color="auto" w:fill="FFFFFF"/>
        </w:rPr>
        <w:t xml:space="preserve">; </w:t>
      </w:r>
      <w:r>
        <w:rPr>
          <w:rFonts w:ascii="Times New Roman" w:hAnsi="Times New Roman" w:eastAsia="宋体" w:cs="Times New Roman"/>
          <w:color w:val="auto"/>
          <w:kern w:val="0"/>
          <w:sz w:val="15"/>
          <w:szCs w:val="15"/>
          <w:lang w:bidi="ar"/>
        </w:rPr>
        <w:t xml:space="preserve">SUA: serum uric acid; </w:t>
      </w:r>
      <w:r>
        <w:rPr>
          <w:rFonts w:ascii="Times New Roman" w:hAnsi="Times New Roman" w:eastAsia="Segoe UI" w:cs="Times New Roman"/>
          <w:color w:val="auto"/>
          <w:sz w:val="15"/>
          <w:szCs w:val="15"/>
          <w:shd w:val="clear" w:color="auto" w:fill="FFFFFF"/>
        </w:rPr>
        <w:t>OPN</w:t>
      </w:r>
      <w:r>
        <w:rPr>
          <w:rFonts w:ascii="Times New Roman" w:hAnsi="Times New Roman" w:eastAsia="宋体" w:cs="Times New Roman"/>
          <w:color w:val="auto"/>
          <w:sz w:val="15"/>
          <w:szCs w:val="15"/>
          <w:shd w:val="clear" w:color="auto" w:fill="FFFFFF"/>
        </w:rPr>
        <w:t xml:space="preserve">: </w:t>
      </w:r>
      <w:r>
        <w:rPr>
          <w:rFonts w:ascii="Times New Roman" w:hAnsi="Times New Roman" w:eastAsia="Segoe UI" w:cs="Times New Roman"/>
          <w:color w:val="auto"/>
          <w:sz w:val="15"/>
          <w:szCs w:val="15"/>
          <w:shd w:val="clear" w:color="auto" w:fill="FFFFFF"/>
        </w:rPr>
        <w:t>Osteopontin</w:t>
      </w:r>
      <w:r>
        <w:rPr>
          <w:rFonts w:ascii="Times New Roman" w:hAnsi="Times New Roman" w:eastAsia="宋体" w:cs="Times New Roman"/>
          <w:color w:val="auto"/>
          <w:sz w:val="15"/>
          <w:szCs w:val="15"/>
          <w:shd w:val="clear" w:color="auto" w:fill="FFFFFF"/>
        </w:rPr>
        <w:t xml:space="preserve">; </w:t>
      </w:r>
      <w:r>
        <w:rPr>
          <w:rFonts w:ascii="Times New Roman" w:hAnsi="Times New Roman" w:eastAsia="宋体" w:cs="Times New Roman"/>
          <w:color w:val="auto"/>
          <w:kern w:val="0"/>
          <w:sz w:val="15"/>
          <w:szCs w:val="15"/>
          <w:lang w:bidi="ar"/>
        </w:rPr>
        <w:t>LE: Lupus enteritis; Anti-gAChRα3 Abs: anti-ganglionic nicotinic acetylcholine receptor α3 subunit (gAChR</w:t>
      </w:r>
      <w:r>
        <w:rPr>
          <w:rFonts w:ascii="Times New Roman" w:hAnsi="Times New Roman" w:eastAsia="微软雅黑" w:cs="Times New Roman"/>
          <w:color w:val="auto"/>
          <w:kern w:val="0"/>
          <w:sz w:val="15"/>
          <w:szCs w:val="15"/>
          <w:lang w:bidi="ar"/>
        </w:rPr>
        <w:t>ɑ</w:t>
      </w:r>
      <w:r>
        <w:rPr>
          <w:rFonts w:ascii="Times New Roman" w:hAnsi="Times New Roman" w:eastAsia="宋体" w:cs="Times New Roman"/>
          <w:color w:val="auto"/>
          <w:kern w:val="0"/>
          <w:sz w:val="15"/>
          <w:szCs w:val="15"/>
          <w:lang w:bidi="ar"/>
        </w:rPr>
        <w:t>3) antibodies (Abs); NMDAR: antiN-methyl-D-aspartate receptor</w:t>
      </w:r>
      <w:r>
        <w:rPr>
          <w:rFonts w:hint="eastAsia" w:ascii="Times New Roman" w:hAnsi="Times New Roman" w:eastAsia="宋体" w:cs="Times New Roman"/>
          <w:color w:val="auto"/>
          <w:kern w:val="0"/>
          <w:sz w:val="15"/>
          <w:szCs w:val="15"/>
          <w:lang w:val="en-US" w:eastAsia="zh-CN" w:bidi="ar"/>
        </w:rPr>
        <w:t xml:space="preserve">; NT-proBNP: N-terminal pro-brain natriuretic peptide; NET: neutrophil extracellular trap; m6A: N6-methyladenosine; AECA: anti-endothelial-cell antibodies; TPI: triosephosphate isomerase </w:t>
      </w:r>
      <w:r>
        <w:rPr>
          <w:rFonts w:hint="eastAsia" w:ascii="Times New Roman" w:hAnsi="Times New Roman" w:eastAsia="宋体" w:cs="Times New Roman"/>
          <w:color w:val="auto"/>
          <w:kern w:val="0"/>
          <w:sz w:val="18"/>
          <w:szCs w:val="18"/>
          <w:lang w:bidi="ar"/>
        </w:rPr>
        <w:t>.</w:t>
      </w: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imes New Roman"/>
          <w:color w:val="auto"/>
          <w:kern w:val="0"/>
          <w:sz w:val="24"/>
          <w:szCs w:val="18"/>
          <w:lang w:val="en-US" w:eastAsia="zh-CN" w:bidi="ar"/>
        </w:rPr>
      </w:pPr>
    </w:p>
    <w:p>
      <w:pPr>
        <w:pStyle w:val="12"/>
        <w:keepNext w:val="0"/>
        <w:keepLines w:val="0"/>
        <w:pageBreakBefore w:val="0"/>
        <w:widowControl w:val="0"/>
        <w:tabs>
          <w:tab w:val="left" w:pos="384"/>
          <w:tab w:val="clear" w:pos="264"/>
        </w:tabs>
        <w:kinsoku/>
        <w:wordWrap/>
        <w:overflowPunct/>
        <w:topLinePunct w:val="0"/>
        <w:autoSpaceDE/>
        <w:autoSpaceDN/>
        <w:bidi w:val="0"/>
        <w:adjustRightInd/>
        <w:snapToGrid/>
        <w:spacing w:after="0" w:line="240" w:lineRule="auto"/>
        <w:ind w:left="283" w:leftChars="106" w:hanging="60" w:hangingChars="25"/>
        <w:jc w:val="left"/>
        <w:textAlignment w:val="auto"/>
        <w:rPr>
          <w:rFonts w:hint="default" w:ascii="Times New Roman" w:hAnsi="Times New Roman" w:cs="Times New Roman"/>
          <w:b w:val="0"/>
          <w:color w:val="auto"/>
          <w:sz w:val="24"/>
          <w:shd w:val="clear" w:color="auto" w:fill="FFFFFF"/>
          <w:lang w:val="en-US" w:eastAsia="zh-CN"/>
        </w:rPr>
      </w:pPr>
    </w:p>
    <w:p>
      <w:pPr>
        <w:rPr>
          <w:rFonts w:hint="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Georgia">
    <w:panose1 w:val="02040502050405020303"/>
    <w:charset w:val="00"/>
    <w:family w:val="auto"/>
    <w:pitch w:val="default"/>
    <w:sig w:usb0="00000287" w:usb1="00000000" w:usb2="00000000" w:usb3="00000000" w:csb0="2000009F" w:csb1="0000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g2YWRmZGU0MDUxMGY0NWQyMTNhNjJiOTc3NzFiMjIifQ=="/>
  </w:docVars>
  <w:rsids>
    <w:rsidRoot w:val="2E593CEE"/>
    <w:rsid w:val="10C55D82"/>
    <w:rsid w:val="2E593CEE"/>
    <w:rsid w:val="36361A3A"/>
    <w:rsid w:val="445C4E37"/>
    <w:rsid w:val="540B63EF"/>
    <w:rsid w:val="59D366C9"/>
    <w:rsid w:val="69BE56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autoRedefine/>
    <w:qFormat/>
    <w:uiPriority w:val="0"/>
    <w:rPr>
      <w:color w:val="0000FF"/>
      <w:u w:val="single"/>
    </w:rPr>
  </w:style>
  <w:style w:type="character" w:customStyle="1" w:styleId="5">
    <w:name w:val="font41"/>
    <w:basedOn w:val="3"/>
    <w:autoRedefine/>
    <w:qFormat/>
    <w:uiPriority w:val="0"/>
    <w:rPr>
      <w:rFonts w:hint="eastAsia" w:ascii="宋体" w:hAnsi="宋体" w:eastAsia="宋体" w:cs="宋体"/>
      <w:color w:val="000000"/>
      <w:sz w:val="24"/>
      <w:szCs w:val="24"/>
      <w:u w:val="none"/>
    </w:rPr>
  </w:style>
  <w:style w:type="character" w:customStyle="1" w:styleId="6">
    <w:name w:val="font31"/>
    <w:basedOn w:val="3"/>
    <w:autoRedefine/>
    <w:qFormat/>
    <w:uiPriority w:val="0"/>
    <w:rPr>
      <w:rFonts w:hint="default" w:ascii="Times New Roman" w:hAnsi="Times New Roman" w:cs="Times New Roman"/>
      <w:color w:val="000000"/>
      <w:sz w:val="24"/>
      <w:szCs w:val="24"/>
      <w:u w:val="none"/>
    </w:rPr>
  </w:style>
  <w:style w:type="character" w:customStyle="1" w:styleId="7">
    <w:name w:val="font81"/>
    <w:basedOn w:val="3"/>
    <w:autoRedefine/>
    <w:qFormat/>
    <w:uiPriority w:val="0"/>
    <w:rPr>
      <w:rFonts w:ascii="Arial" w:hAnsi="Arial" w:cs="Arial"/>
      <w:color w:val="000000"/>
      <w:sz w:val="24"/>
      <w:szCs w:val="24"/>
      <w:u w:val="none"/>
    </w:rPr>
  </w:style>
  <w:style w:type="character" w:customStyle="1" w:styleId="8">
    <w:name w:val="font91"/>
    <w:basedOn w:val="3"/>
    <w:autoRedefine/>
    <w:qFormat/>
    <w:uiPriority w:val="0"/>
    <w:rPr>
      <w:rFonts w:hint="eastAsia" w:ascii="宋体" w:hAnsi="宋体" w:eastAsia="宋体" w:cs="宋体"/>
      <w:i/>
      <w:iCs/>
      <w:color w:val="000000"/>
      <w:sz w:val="24"/>
      <w:szCs w:val="24"/>
      <w:u w:val="none"/>
    </w:rPr>
  </w:style>
  <w:style w:type="character" w:customStyle="1" w:styleId="9">
    <w:name w:val="font61"/>
    <w:basedOn w:val="3"/>
    <w:autoRedefine/>
    <w:qFormat/>
    <w:uiPriority w:val="0"/>
    <w:rPr>
      <w:rFonts w:hint="eastAsia" w:ascii="宋体" w:hAnsi="宋体" w:eastAsia="宋体" w:cs="宋体"/>
      <w:color w:val="212121"/>
      <w:sz w:val="24"/>
      <w:szCs w:val="24"/>
      <w:u w:val="none"/>
    </w:rPr>
  </w:style>
  <w:style w:type="character" w:customStyle="1" w:styleId="10">
    <w:name w:val="font101"/>
    <w:basedOn w:val="3"/>
    <w:autoRedefine/>
    <w:qFormat/>
    <w:uiPriority w:val="0"/>
    <w:rPr>
      <w:rFonts w:hint="eastAsia" w:ascii="宋体" w:hAnsi="宋体" w:eastAsia="宋体" w:cs="宋体"/>
      <w:i/>
      <w:iCs/>
      <w:color w:val="212121"/>
      <w:sz w:val="24"/>
      <w:szCs w:val="24"/>
      <w:u w:val="none"/>
    </w:rPr>
  </w:style>
  <w:style w:type="character" w:customStyle="1" w:styleId="11">
    <w:name w:val="font21"/>
    <w:basedOn w:val="3"/>
    <w:autoRedefine/>
    <w:qFormat/>
    <w:uiPriority w:val="0"/>
    <w:rPr>
      <w:rFonts w:hint="default" w:ascii="Times New Roman" w:hAnsi="Times New Roman" w:cs="Times New Roman"/>
      <w:color w:val="000000"/>
      <w:sz w:val="24"/>
      <w:szCs w:val="24"/>
      <w:u w:val="none"/>
    </w:rPr>
  </w:style>
  <w:style w:type="paragraph" w:customStyle="1" w:styleId="12">
    <w:name w:val="书目1"/>
    <w:basedOn w:val="1"/>
    <w:autoRedefine/>
    <w:qFormat/>
    <w:uiPriority w:val="0"/>
    <w:pPr>
      <w:tabs>
        <w:tab w:val="left" w:pos="264"/>
      </w:tabs>
      <w:spacing w:after="240"/>
      <w:ind w:left="264" w:hanging="264"/>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5T09:05:00Z</dcterms:created>
  <dc:creator>许</dc:creator>
  <cp:lastModifiedBy>许</cp:lastModifiedBy>
  <dcterms:modified xsi:type="dcterms:W3CDTF">2024-08-31T18:12: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7FC5759467824D11AC898201731577DF_11</vt:lpwstr>
  </property>
</Properties>
</file>